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89F94" w14:textId="77777777" w:rsidR="00B37D4A" w:rsidRDefault="00911BF7" w:rsidP="00B37D4A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INFORMATION: </w:t>
      </w:r>
      <w:bookmarkStart w:id="0" w:name="_Hlk194500396"/>
      <w:r w:rsidR="00B37D4A">
        <w:rPr>
          <w:rFonts w:ascii="Times New Roman" w:hAnsi="Times New Roman" w:cs="Times New Roman"/>
          <w:b/>
          <w:sz w:val="28"/>
          <w:szCs w:val="28"/>
        </w:rPr>
        <w:t xml:space="preserve">A Novel </w:t>
      </w:r>
      <w:proofErr w:type="spellStart"/>
      <w:r w:rsidR="00B37D4A">
        <w:rPr>
          <w:rFonts w:ascii="Times New Roman" w:hAnsi="Times New Roman" w:cs="Times New Roman"/>
          <w:b/>
          <w:sz w:val="28"/>
          <w:szCs w:val="28"/>
        </w:rPr>
        <w:t>Mxene</w:t>
      </w:r>
      <w:proofErr w:type="spellEnd"/>
      <w:r w:rsidR="00B37D4A">
        <w:rPr>
          <w:rFonts w:ascii="Times New Roman" w:hAnsi="Times New Roman" w:cs="Times New Roman"/>
          <w:b/>
          <w:sz w:val="28"/>
          <w:szCs w:val="28"/>
        </w:rPr>
        <w:t>-SPR-</w:t>
      </w:r>
      <w:r w:rsidR="00B37D4A" w:rsidRPr="00E843D3">
        <w:rPr>
          <w:rFonts w:ascii="Times New Roman" w:hAnsi="Times New Roman" w:cs="Times New Roman"/>
          <w:b/>
          <w:sz w:val="28"/>
          <w:szCs w:val="28"/>
        </w:rPr>
        <w:t xml:space="preserve">Based </w:t>
      </w:r>
      <w:r w:rsidR="00B37D4A">
        <w:rPr>
          <w:rFonts w:ascii="Times New Roman" w:hAnsi="Times New Roman" w:cs="Times New Roman"/>
          <w:b/>
          <w:sz w:val="28"/>
          <w:szCs w:val="28"/>
        </w:rPr>
        <w:t>S</w:t>
      </w:r>
      <w:r w:rsidR="00B37D4A" w:rsidRPr="00E843D3">
        <w:rPr>
          <w:rFonts w:ascii="Times New Roman" w:hAnsi="Times New Roman" w:cs="Times New Roman"/>
          <w:b/>
          <w:sz w:val="28"/>
          <w:szCs w:val="28"/>
        </w:rPr>
        <w:t xml:space="preserve">ensor for </w:t>
      </w:r>
      <w:r w:rsidR="00B37D4A">
        <w:rPr>
          <w:rFonts w:ascii="Times New Roman" w:hAnsi="Times New Roman" w:cs="Times New Roman"/>
          <w:b/>
          <w:sz w:val="28"/>
          <w:szCs w:val="28"/>
        </w:rPr>
        <w:t xml:space="preserve">Sensing Different Types of </w:t>
      </w:r>
      <w:r w:rsidR="00B37D4A" w:rsidRPr="00E843D3">
        <w:rPr>
          <w:rFonts w:ascii="Times New Roman" w:hAnsi="Times New Roman" w:cs="Times New Roman"/>
          <w:b/>
          <w:sz w:val="28"/>
          <w:szCs w:val="28"/>
        </w:rPr>
        <w:t>Cancer</w:t>
      </w:r>
      <w:r w:rsidR="00B37D4A">
        <w:rPr>
          <w:rFonts w:ascii="Times New Roman" w:hAnsi="Times New Roman" w:cs="Times New Roman"/>
          <w:b/>
          <w:sz w:val="28"/>
          <w:szCs w:val="28"/>
        </w:rPr>
        <w:t>s</w:t>
      </w:r>
    </w:p>
    <w:p w14:paraId="42DEB0D4" w14:textId="77777777" w:rsidR="00B37D4A" w:rsidRDefault="00B37D4A" w:rsidP="00B37D4A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4229549F" w14:textId="7424FA1E" w:rsidR="00AF2264" w:rsidRDefault="00AF2264" w:rsidP="00B37D4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Supplementary Figures</w:t>
      </w:r>
    </w:p>
    <w:p w14:paraId="0E444B21" w14:textId="0C44B084" w:rsidR="00AF2264" w:rsidRDefault="00AF2264" w:rsidP="00B37D4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42346788" w14:textId="7686905D" w:rsidR="00AF2264" w:rsidRDefault="00AF2264" w:rsidP="00B37D4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235D2ED5" w14:textId="67894AAA" w:rsidR="00AF2264" w:rsidRDefault="00AF2264" w:rsidP="00B37D4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0356CA40" wp14:editId="4B9A6816">
            <wp:extent cx="5486400" cy="4488561"/>
            <wp:effectExtent l="0" t="0" r="0" b="762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88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0D9164" w14:textId="6C7A36D1" w:rsidR="00AF2264" w:rsidRPr="00AF2264" w:rsidRDefault="00AF2264" w:rsidP="00B37D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F2264">
        <w:rPr>
          <w:rFonts w:ascii="Times New Roman" w:hAnsi="Times New Roman" w:cs="Times New Roman"/>
          <w:b/>
          <w:sz w:val="24"/>
          <w:szCs w:val="24"/>
        </w:rPr>
        <w:t>Figure S1</w:t>
      </w:r>
      <w:r w:rsidRPr="00AF2264">
        <w:rPr>
          <w:rFonts w:ascii="Times New Roman" w:hAnsi="Times New Roman" w:cs="Times New Roman"/>
          <w:sz w:val="24"/>
          <w:szCs w:val="24"/>
        </w:rPr>
        <w:t>. The proposed m</w:t>
      </w:r>
      <w:r>
        <w:rPr>
          <w:rFonts w:ascii="Times New Roman" w:hAnsi="Times New Roman" w:cs="Times New Roman"/>
          <w:sz w:val="24"/>
          <w:szCs w:val="24"/>
        </w:rPr>
        <w:t xml:space="preserve">odeling approach </w:t>
      </w:r>
      <w:r w:rsidR="00447203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evaluated by using the experimental results from Ref. [20] (</w:t>
      </w:r>
      <w:r w:rsidR="00447203">
        <w:rPr>
          <w:rFonts w:ascii="Times New Roman" w:hAnsi="Times New Roman" w:cs="Times New Roman"/>
          <w:sz w:val="24"/>
          <w:szCs w:val="24"/>
        </w:rPr>
        <w:t xml:space="preserve">see </w:t>
      </w:r>
      <w:r>
        <w:rPr>
          <w:rFonts w:ascii="Times New Roman" w:hAnsi="Times New Roman" w:cs="Times New Roman"/>
          <w:sz w:val="24"/>
          <w:szCs w:val="24"/>
        </w:rPr>
        <w:t xml:space="preserve">main text). </w:t>
      </w:r>
    </w:p>
    <w:p w14:paraId="480ED7DF" w14:textId="77777777" w:rsidR="00AF2264" w:rsidRPr="00AF2264" w:rsidRDefault="00AF2264" w:rsidP="00B37D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7E362F01" w14:textId="4BBC2B76" w:rsidR="009C4D33" w:rsidRPr="00AF2264" w:rsidRDefault="009C4D33" w:rsidP="00B37D4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F22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B175CB" w14:textId="58333D86" w:rsidR="003E3F72" w:rsidRPr="00AF2264" w:rsidRDefault="003E3F72" w:rsidP="00491477">
      <w:pPr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</w:pPr>
      <w:r w:rsidRPr="00AF2264">
        <w:rPr>
          <w:rFonts w:ascii="Times New Roman" w:hAnsi="Times New Roman"/>
          <w:b/>
          <w:sz w:val="24"/>
          <w:szCs w:val="24"/>
        </w:rPr>
        <w:br w:type="page"/>
      </w:r>
    </w:p>
    <w:p w14:paraId="182AF8DE" w14:textId="682F392E" w:rsidR="0066067D" w:rsidRPr="00D216F9" w:rsidRDefault="0066067D" w:rsidP="0066067D">
      <w:pPr>
        <w:pStyle w:val="MDPI31text"/>
        <w:spacing w:line="360" w:lineRule="auto"/>
        <w:ind w:left="0" w:firstLine="0"/>
        <w:rPr>
          <w:rFonts w:ascii="Times New Roman" w:hAnsi="Times New Roman"/>
          <w:b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color w:val="auto"/>
          <w:sz w:val="24"/>
          <w:szCs w:val="24"/>
        </w:rPr>
        <w:lastRenderedPageBreak/>
        <w:t>Supplementary Tables</w:t>
      </w:r>
    </w:p>
    <w:p w14:paraId="4C4C8D24" w14:textId="4B195B83" w:rsidR="007C0678" w:rsidRPr="00D216F9" w:rsidRDefault="007C0678" w:rsidP="0066067D">
      <w:pPr>
        <w:pStyle w:val="MDPI31text"/>
        <w:spacing w:line="360" w:lineRule="auto"/>
        <w:ind w:left="0" w:firstLine="0"/>
        <w:rPr>
          <w:rFonts w:ascii="Times New Roman" w:hAnsi="Times New Roman"/>
          <w:b/>
          <w:color w:val="auto"/>
          <w:sz w:val="24"/>
          <w:szCs w:val="24"/>
        </w:rPr>
      </w:pPr>
    </w:p>
    <w:p w14:paraId="0B93479F" w14:textId="6126EC01" w:rsidR="007C0678" w:rsidRPr="00D216F9" w:rsidRDefault="007C0678" w:rsidP="007C0678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D216F9"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1.</w:t>
      </w:r>
      <w:r w:rsidRPr="00D216F9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F07C80">
        <w:rPr>
          <w:rFonts w:ascii="Times New Roman" w:hAnsi="Times New Roman" w:cs="Times New Roman"/>
          <w:sz w:val="24"/>
          <w:szCs w:val="24"/>
          <w:lang w:bidi="en-US"/>
        </w:rPr>
        <w:t xml:space="preserve">Systems under study </w:t>
      </w:r>
      <w:r w:rsidR="000E2AAD" w:rsidRPr="00D216F9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D216F9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2"/>
        <w:gridCol w:w="839"/>
        <w:gridCol w:w="4329"/>
        <w:gridCol w:w="2254"/>
      </w:tblGrid>
      <w:tr w:rsidR="00D216F9" w:rsidRPr="00D216F9" w14:paraId="3B5B2ADC" w14:textId="77777777" w:rsidTr="001A40AB">
        <w:trPr>
          <w:jc w:val="center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F5EE7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 No.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889FA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20F4A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1710E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ck Name</w:t>
            </w:r>
          </w:p>
        </w:tc>
      </w:tr>
      <w:tr w:rsidR="00D216F9" w:rsidRPr="00D216F9" w14:paraId="5186B0CE" w14:textId="77777777" w:rsidTr="001A40AB">
        <w:trPr>
          <w:jc w:val="center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80EAB" w14:textId="5635EFB5" w:rsidR="007C0678" w:rsidRPr="00D216F9" w:rsidRDefault="002F7421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77A4F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y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BE76B" w14:textId="737CD9D1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Prism/</w:t>
            </w:r>
            <w:r w:rsidR="009F13E6">
              <w:rPr>
                <w:rFonts w:ascii="Times New Roman" w:hAnsi="Times New Roman" w:cs="Times New Roman"/>
                <w:sz w:val="20"/>
                <w:szCs w:val="20"/>
              </w:rPr>
              <w:t>Cooper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B4378" w:rsidRPr="00D216F9">
              <w:rPr>
                <w:rFonts w:ascii="Times New Roman" w:hAnsi="Times New Roman" w:cs="Times New Roman"/>
                <w:sz w:val="20"/>
                <w:szCs w:val="20"/>
              </w:rPr>
              <w:t xml:space="preserve">PBS 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9A89F" w14:textId="117EBEDB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P/</w:t>
            </w:r>
            <w:r w:rsidR="00B37D4A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AB4378"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BS</w:t>
            </w:r>
          </w:p>
        </w:tc>
      </w:tr>
      <w:tr w:rsidR="00D216F9" w:rsidRPr="00D216F9" w14:paraId="338A7290" w14:textId="77777777" w:rsidTr="001A40AB">
        <w:trPr>
          <w:jc w:val="center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9AEE5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75BC9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y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90AA2" w14:textId="4E9E6E38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Prism/</w:t>
            </w:r>
            <w:r w:rsidR="009F13E6">
              <w:rPr>
                <w:rFonts w:ascii="Times New Roman" w:hAnsi="Times New Roman" w:cs="Times New Roman"/>
                <w:sz w:val="20"/>
                <w:szCs w:val="20"/>
              </w:rPr>
              <w:t>Cooper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216F9">
              <w:rPr>
                <w:rFonts w:ascii="Times New Roman" w:hAnsi="Times New Roman" w:cs="Times New Roman"/>
                <w:sz w:val="20"/>
                <w:szCs w:val="20"/>
              </w:rPr>
              <w:t>Cancer Sampl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9AFCF" w14:textId="779184BA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P/</w:t>
            </w:r>
            <w:r w:rsidR="00B37D4A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ncer</w:t>
            </w:r>
            <w:proofErr w:type="spellEnd"/>
          </w:p>
        </w:tc>
      </w:tr>
      <w:tr w:rsidR="00D216F9" w:rsidRPr="00D216F9" w14:paraId="47DEB49B" w14:textId="77777777" w:rsidTr="001A40AB">
        <w:trPr>
          <w:jc w:val="center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9DA66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C5DF6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y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D7738" w14:textId="5B1B71F2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Prism/</w:t>
            </w:r>
            <w:r w:rsidR="009F13E6">
              <w:rPr>
                <w:rFonts w:ascii="Times New Roman" w:hAnsi="Times New Roman" w:cs="Times New Roman"/>
                <w:sz w:val="20"/>
                <w:szCs w:val="20"/>
              </w:rPr>
              <w:t>Cooper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B4378" w:rsidRPr="00D216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16F9">
              <w:rPr>
                <w:rFonts w:ascii="Times New Roman" w:hAnsi="Times New Roman" w:cs="Times New Roman"/>
                <w:sz w:val="20"/>
                <w:szCs w:val="20"/>
              </w:rPr>
              <w:t>Cancer Sampl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35272" w14:textId="56AF7AA4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P/</w:t>
            </w:r>
            <w:r w:rsidR="00B37D4A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SN/</w:t>
            </w:r>
            <w:proofErr w:type="spellStart"/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ncer</w:t>
            </w:r>
            <w:proofErr w:type="spellEnd"/>
          </w:p>
        </w:tc>
      </w:tr>
      <w:tr w:rsidR="004F7A80" w:rsidRPr="00D216F9" w14:paraId="5908BDB9" w14:textId="77777777" w:rsidTr="001A40AB">
        <w:trPr>
          <w:jc w:val="center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38C4E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58AF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y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9354D" w14:textId="61DD4D8C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Prism/</w:t>
            </w:r>
            <w:r w:rsidR="009F13E6">
              <w:rPr>
                <w:rFonts w:ascii="Times New Roman" w:hAnsi="Times New Roman" w:cs="Times New Roman"/>
                <w:sz w:val="20"/>
                <w:szCs w:val="20"/>
              </w:rPr>
              <w:t>Cooper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9F13E6">
              <w:rPr>
                <w:rFonts w:ascii="Times New Roman" w:hAnsi="Times New Roman" w:cs="Times New Roman"/>
                <w:sz w:val="20"/>
                <w:szCs w:val="20"/>
              </w:rPr>
              <w:t>Mxene</w:t>
            </w:r>
            <w:proofErr w:type="spellEnd"/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216F9">
              <w:rPr>
                <w:rFonts w:ascii="Times New Roman" w:hAnsi="Times New Roman" w:cs="Times New Roman"/>
                <w:sz w:val="20"/>
                <w:szCs w:val="20"/>
              </w:rPr>
              <w:t>Cancer Sampl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E8B0A" w14:textId="2CDB2E15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P/</w:t>
            </w:r>
            <w:r w:rsidR="00B37D4A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SN/</w:t>
            </w:r>
            <w:proofErr w:type="spellStart"/>
            <w:r w:rsidR="009F13E6">
              <w:rPr>
                <w:rFonts w:ascii="Times New Roman" w:hAnsi="Times New Roman" w:cs="Times New Roman"/>
                <w:sz w:val="20"/>
                <w:szCs w:val="20"/>
              </w:rPr>
              <w:t>Mxene</w:t>
            </w:r>
            <w:proofErr w:type="spellEnd"/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ncer</w:t>
            </w:r>
            <w:proofErr w:type="spellEnd"/>
          </w:p>
        </w:tc>
      </w:tr>
      <w:tr w:rsidR="00D216F9" w:rsidRPr="00D216F9" w14:paraId="28C7F98A" w14:textId="77777777" w:rsidTr="001A40AB">
        <w:trPr>
          <w:jc w:val="center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61A4B" w14:textId="744205A0" w:rsidR="00D216F9" w:rsidRPr="00D216F9" w:rsidRDefault="00D216F9" w:rsidP="00D216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9D50" w14:textId="743500B2" w:rsidR="00D216F9" w:rsidRPr="00D216F9" w:rsidRDefault="00D216F9" w:rsidP="00D216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EFFD2" w14:textId="2C5B05F6" w:rsidR="00D216F9" w:rsidRPr="00D216F9" w:rsidRDefault="00D216F9" w:rsidP="00D216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Prism/</w:t>
            </w:r>
            <w:r w:rsidR="009F13E6">
              <w:rPr>
                <w:rFonts w:ascii="Times New Roman" w:hAnsi="Times New Roman" w:cs="Times New Roman"/>
                <w:sz w:val="20"/>
                <w:szCs w:val="20"/>
              </w:rPr>
              <w:t>Cooper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9F13E6">
              <w:rPr>
                <w:rFonts w:ascii="Times New Roman" w:hAnsi="Times New Roman" w:cs="Times New Roman"/>
                <w:sz w:val="20"/>
                <w:szCs w:val="20"/>
              </w:rPr>
              <w:t>Mx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ncer Sampl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8FB92" w14:textId="28548B1B" w:rsidR="00D216F9" w:rsidRPr="00D216F9" w:rsidRDefault="00D216F9" w:rsidP="00D216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P/</w:t>
            </w:r>
            <w:r w:rsidR="00B37D4A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9F13E6">
              <w:rPr>
                <w:rFonts w:ascii="Times New Roman" w:hAnsi="Times New Roman" w:cs="Times New Roman"/>
                <w:sz w:val="20"/>
                <w:szCs w:val="20"/>
              </w:rPr>
              <w:t>Mx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N/</w:t>
            </w:r>
            <w:proofErr w:type="spellStart"/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ncer</w:t>
            </w:r>
            <w:proofErr w:type="spellEnd"/>
          </w:p>
        </w:tc>
      </w:tr>
    </w:tbl>
    <w:p w14:paraId="58ECFF62" w14:textId="77777777" w:rsidR="007C0678" w:rsidRPr="00D216F9" w:rsidRDefault="007C0678" w:rsidP="007C0678">
      <w:pPr>
        <w:rPr>
          <w:rFonts w:cs="Arial"/>
          <w:lang w:bidi="en-US"/>
        </w:rPr>
      </w:pPr>
    </w:p>
    <w:p w14:paraId="170E2540" w14:textId="48BE7CDF" w:rsidR="007C0678" w:rsidRPr="00D216F9" w:rsidRDefault="007C0678" w:rsidP="007C0678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D216F9"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2.</w:t>
      </w:r>
      <w:r w:rsidRPr="00D216F9">
        <w:rPr>
          <w:rFonts w:ascii="Times New Roman" w:hAnsi="Times New Roman" w:cs="Times New Roman"/>
          <w:sz w:val="24"/>
          <w:szCs w:val="24"/>
          <w:lang w:bidi="en-US"/>
        </w:rPr>
        <w:t xml:space="preserve"> Initial parameters of the </w:t>
      </w:r>
      <w:r w:rsidR="00F07C80">
        <w:rPr>
          <w:rFonts w:ascii="Times New Roman" w:hAnsi="Times New Roman" w:cs="Times New Roman"/>
          <w:sz w:val="24"/>
          <w:szCs w:val="24"/>
          <w:lang w:bidi="en-US"/>
        </w:rPr>
        <w:t xml:space="preserve">main components of the </w:t>
      </w:r>
      <w:r w:rsidRPr="00D216F9">
        <w:rPr>
          <w:rFonts w:ascii="Times New Roman" w:hAnsi="Times New Roman" w:cs="Times New Roman"/>
          <w:sz w:val="24"/>
          <w:szCs w:val="24"/>
          <w:lang w:bidi="en-US"/>
        </w:rPr>
        <w:t>SPR Biosens</w:t>
      </w:r>
      <w:r w:rsidR="00F07C80">
        <w:rPr>
          <w:rFonts w:ascii="Times New Roman" w:hAnsi="Times New Roman" w:cs="Times New Roman"/>
          <w:sz w:val="24"/>
          <w:szCs w:val="24"/>
          <w:lang w:bidi="en-US"/>
        </w:rPr>
        <w:t>or</w:t>
      </w:r>
      <w:r w:rsidR="00FA42AE" w:rsidRPr="00D216F9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</w:p>
    <w:tbl>
      <w:tblPr>
        <w:tblStyle w:val="TableGrid"/>
        <w:tblW w:w="9129" w:type="dxa"/>
        <w:jc w:val="center"/>
        <w:tblLook w:val="04A0" w:firstRow="1" w:lastRow="0" w:firstColumn="1" w:lastColumn="0" w:noHBand="0" w:noVBand="1"/>
      </w:tblPr>
      <w:tblGrid>
        <w:gridCol w:w="3128"/>
        <w:gridCol w:w="2084"/>
        <w:gridCol w:w="1733"/>
        <w:gridCol w:w="2184"/>
      </w:tblGrid>
      <w:tr w:rsidR="00D216F9" w:rsidRPr="00D216F9" w14:paraId="5D92FE99" w14:textId="77777777" w:rsidTr="004B512F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7C924" w14:textId="77777777" w:rsidR="007C0678" w:rsidRPr="00D216F9" w:rsidRDefault="007C0678" w:rsidP="001A40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C2917" w14:textId="77777777" w:rsidR="007C0678" w:rsidRPr="00D216F9" w:rsidRDefault="007C0678" w:rsidP="001A40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ractive Index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14E58" w14:textId="77777777" w:rsidR="007C0678" w:rsidRPr="00D216F9" w:rsidRDefault="007C0678" w:rsidP="001A40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ckness (nm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74A88" w14:textId="77777777" w:rsidR="007C0678" w:rsidRPr="00D216F9" w:rsidRDefault="007C0678" w:rsidP="001A40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. </w:t>
            </w:r>
          </w:p>
        </w:tc>
      </w:tr>
      <w:tr w:rsidR="00D216F9" w:rsidRPr="00D216F9" w14:paraId="3C796798" w14:textId="77777777" w:rsidTr="000672E2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E2073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BK-7 (P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FD90F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1.5151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6E2E6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7236" w14:textId="4193961D" w:rsidR="007C0678" w:rsidRPr="002C179F" w:rsidRDefault="00440AE5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79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C1D54" w:rsidRPr="002C17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179F">
              <w:rPr>
                <w:rFonts w:ascii="Times New Roman" w:hAnsi="Times New Roman" w:cs="Times New Roman"/>
                <w:sz w:val="20"/>
                <w:szCs w:val="20"/>
              </w:rPr>
              <w:t>5]</w:t>
            </w:r>
          </w:p>
        </w:tc>
      </w:tr>
      <w:tr w:rsidR="00D216F9" w:rsidRPr="00D216F9" w14:paraId="281BE32B" w14:textId="77777777" w:rsidTr="000672E2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8143A" w14:textId="08F38956" w:rsidR="007C0678" w:rsidRPr="00D216F9" w:rsidRDefault="009F13E6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oper (Cu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CBF06" w14:textId="6A33AD26" w:rsidR="007C0678" w:rsidRPr="00D216F9" w:rsidRDefault="009F13E6" w:rsidP="009F1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E6">
              <w:rPr>
                <w:rFonts w:ascii="Times New Roman" w:hAnsi="Times New Roman" w:cs="Times New Roman"/>
                <w:sz w:val="20"/>
                <w:szCs w:val="20"/>
              </w:rPr>
              <w:t>0.0369 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13E6">
              <w:rPr>
                <w:rFonts w:ascii="Times New Roman" w:hAnsi="Times New Roman" w:cs="Times New Roman"/>
                <w:sz w:val="20"/>
                <w:szCs w:val="20"/>
              </w:rPr>
              <w:t>4.5393i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92DBC" w14:textId="5FAECD0A" w:rsidR="007C0678" w:rsidRPr="00D216F9" w:rsidRDefault="00B37D4A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7C0678" w:rsidRPr="00D216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C55FF" w14:textId="79D16194" w:rsidR="007C0678" w:rsidRPr="002C179F" w:rsidRDefault="00440AE5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79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C1D54" w:rsidRPr="002C179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C17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216F9" w:rsidRPr="00D216F9" w14:paraId="1B302FD3" w14:textId="77777777" w:rsidTr="000672E2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69FB1" w14:textId="03C184EE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C1D5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 xml:space="preserve"> (SN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9368C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2.0394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E6C41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BD9D3" w14:textId="3DF3DB9C" w:rsidR="007C0678" w:rsidRPr="002C179F" w:rsidRDefault="00440AE5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79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C1D54" w:rsidRPr="002C179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C17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216F9" w:rsidRPr="00D216F9" w14:paraId="2D70BBB4" w14:textId="77777777" w:rsidTr="000672E2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75FA9" w14:textId="06FA3D82" w:rsidR="007C0678" w:rsidRPr="00D216F9" w:rsidRDefault="009F13E6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xene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D9E1B" w14:textId="6A140B66" w:rsidR="007C0678" w:rsidRPr="00D216F9" w:rsidRDefault="009F13E6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E6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0678" w:rsidRPr="00D216F9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9F13E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7C0678" w:rsidRPr="00D216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C0678" w:rsidRPr="00D216F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71EC4" w14:textId="67E7ACF5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7D4A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41E71" w14:textId="06FDFE08" w:rsidR="007C0678" w:rsidRPr="002C179F" w:rsidRDefault="00440AE5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79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C1D54" w:rsidRPr="002C179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C17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216F9" w:rsidRPr="00D216F9" w14:paraId="2E5F6423" w14:textId="77777777" w:rsidTr="000672E2">
        <w:trPr>
          <w:trHeight w:val="63"/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91A6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PBS (M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F77B4" w14:textId="625438FB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4B512F" w:rsidRPr="00D216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00B89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743C2" w14:textId="23C93801" w:rsidR="007C0678" w:rsidRPr="002C179F" w:rsidRDefault="00440AE5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79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C1D54" w:rsidRPr="002C179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C17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B512F" w:rsidRPr="00D216F9" w14:paraId="4DE5DDAC" w14:textId="77777777" w:rsidTr="004B512F">
        <w:trPr>
          <w:trHeight w:val="63"/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6FBD7" w14:textId="4B548CDF" w:rsidR="004B512F" w:rsidRPr="00D216F9" w:rsidRDefault="000672E2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 Sample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∆n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4BCE" w14:textId="5C14BCDF" w:rsidR="004B512F" w:rsidRPr="00D216F9" w:rsidRDefault="004B512F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0672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122D5" w14:textId="43DAA3D9" w:rsidR="004B512F" w:rsidRPr="00D216F9" w:rsidRDefault="004B512F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2F1A" w14:textId="6B478246" w:rsidR="004B512F" w:rsidRPr="002C179F" w:rsidRDefault="007C1D54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79F">
              <w:rPr>
                <w:rFonts w:ascii="Times New Roman" w:hAnsi="Times New Roman" w:cs="Times New Roman"/>
                <w:sz w:val="20"/>
                <w:szCs w:val="20"/>
              </w:rPr>
              <w:t>[27</w:t>
            </w:r>
            <w:r w:rsidR="00440AE5" w:rsidRPr="002C17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0E3B6096" w14:textId="77777777" w:rsidR="007C0678" w:rsidRPr="00D216F9" w:rsidRDefault="007C0678" w:rsidP="007C0678">
      <w:pPr>
        <w:rPr>
          <w:rFonts w:cs="Arial"/>
          <w:lang w:bidi="en-US"/>
        </w:rPr>
      </w:pPr>
    </w:p>
    <w:p w14:paraId="110AD447" w14:textId="68EFA299" w:rsidR="007C0678" w:rsidRPr="00D216F9" w:rsidRDefault="007C0678" w:rsidP="004F7A80">
      <w:pPr>
        <w:pStyle w:val="MDPI31text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Table S3.</w:t>
      </w:r>
      <w:r w:rsidRPr="00D216F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BD381D">
        <w:rPr>
          <w:rFonts w:ascii="Times New Roman" w:hAnsi="Times New Roman"/>
          <w:color w:val="auto"/>
          <w:sz w:val="24"/>
          <w:szCs w:val="24"/>
        </w:rPr>
        <w:t>Metrics of the different systems under consideration</w:t>
      </w:r>
      <w:r w:rsidR="009E2AD9" w:rsidRPr="00D216F9">
        <w:rPr>
          <w:rFonts w:ascii="Times New Roman" w:hAnsi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91"/>
        <w:gridCol w:w="705"/>
        <w:gridCol w:w="1538"/>
        <w:gridCol w:w="1538"/>
        <w:gridCol w:w="1542"/>
        <w:gridCol w:w="1342"/>
        <w:gridCol w:w="1560"/>
      </w:tblGrid>
      <w:tr w:rsidR="004F7A80" w:rsidRPr="00D216F9" w14:paraId="5B0F6460" w14:textId="77777777" w:rsidTr="007F315E">
        <w:trPr>
          <w:jc w:val="center"/>
        </w:trPr>
        <w:tc>
          <w:tcPr>
            <w:tcW w:w="439" w:type="pct"/>
          </w:tcPr>
          <w:p w14:paraId="677E7052" w14:textId="77777777" w:rsidR="004F7A80" w:rsidRPr="00D216F9" w:rsidRDefault="004F7A80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ys No.</w:t>
            </w:r>
          </w:p>
        </w:tc>
        <w:tc>
          <w:tcPr>
            <w:tcW w:w="391" w:type="pct"/>
          </w:tcPr>
          <w:p w14:paraId="78A7F365" w14:textId="77777777" w:rsidR="004F7A80" w:rsidRPr="00D216F9" w:rsidRDefault="004F7A80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853" w:type="pct"/>
          </w:tcPr>
          <w:p w14:paraId="418F0D84" w14:textId="64B39EB9" w:rsidR="004F7A80" w:rsidRPr="00D216F9" w:rsidRDefault="004F7A80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853" w:type="pct"/>
          </w:tcPr>
          <w:p w14:paraId="01FCDF1F" w14:textId="792DB3E2" w:rsidR="004F7A80" w:rsidRPr="00D216F9" w:rsidRDefault="004F7A80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  <w:r w:rsidRPr="00D216F9">
              <w:rPr>
                <w:rFonts w:ascii="Times New Roman" w:hAnsi="Times New Roman" w:cs="Times New Roman"/>
                <w:b/>
                <w:bCs/>
              </w:rPr>
              <w:t>Enhancement (%)</w:t>
            </w:r>
          </w:p>
        </w:tc>
        <w:tc>
          <w:tcPr>
            <w:tcW w:w="855" w:type="pct"/>
          </w:tcPr>
          <w:p w14:paraId="5E316253" w14:textId="5D6961FE" w:rsidR="004F7A80" w:rsidRPr="00D216F9" w:rsidRDefault="004F7A80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Cs w:val="20"/>
                </w:rPr>
                <m:t>∆θ</m:t>
              </m:r>
            </m:oMath>
            <w:r w:rsidR="007F315E">
              <w:rPr>
                <w:rFonts w:ascii="Times New Roman" w:eastAsiaTheme="minorEastAsia" w:hAnsi="Times New Roman" w:cs="Times New Roman"/>
                <w:b/>
                <w:szCs w:val="20"/>
              </w:rPr>
              <w:t xml:space="preserve"> (Deg)</w:t>
            </w:r>
          </w:p>
        </w:tc>
        <w:tc>
          <w:tcPr>
            <w:tcW w:w="744" w:type="pct"/>
          </w:tcPr>
          <w:p w14:paraId="2795F514" w14:textId="09B4A2DA" w:rsidR="004F7A80" w:rsidRPr="00D216F9" w:rsidRDefault="004F7A80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865" w:type="pct"/>
          </w:tcPr>
          <w:p w14:paraId="3EE7BB76" w14:textId="71D84BC6" w:rsidR="004F7A80" w:rsidRPr="00D216F9" w:rsidRDefault="004F7A80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</w:tr>
      <w:tr w:rsidR="006C4C92" w:rsidRPr="00D216F9" w14:paraId="2AE971B4" w14:textId="77777777" w:rsidTr="007F315E">
        <w:trPr>
          <w:jc w:val="center"/>
        </w:trPr>
        <w:tc>
          <w:tcPr>
            <w:tcW w:w="439" w:type="pct"/>
          </w:tcPr>
          <w:p w14:paraId="53C6BBAA" w14:textId="77777777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1" w:type="pct"/>
          </w:tcPr>
          <w:p w14:paraId="0A1A47B2" w14:textId="77777777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53" w:type="pct"/>
          </w:tcPr>
          <w:p w14:paraId="3EB0C9FA" w14:textId="784E892C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6</w:t>
            </w:r>
          </w:p>
        </w:tc>
        <w:tc>
          <w:tcPr>
            <w:tcW w:w="853" w:type="pct"/>
          </w:tcPr>
          <w:p w14:paraId="5D804A33" w14:textId="53DCE1C0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855" w:type="pct"/>
          </w:tcPr>
          <w:p w14:paraId="2D3D3076" w14:textId="0937893E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744" w:type="pct"/>
          </w:tcPr>
          <w:p w14:paraId="1F78EC92" w14:textId="4510957C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8</w:t>
            </w:r>
          </w:p>
        </w:tc>
        <w:tc>
          <w:tcPr>
            <w:tcW w:w="865" w:type="pct"/>
          </w:tcPr>
          <w:p w14:paraId="7D185E60" w14:textId="68219E12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6C4C92" w:rsidRPr="00D216F9" w14:paraId="0A81BDEB" w14:textId="77777777" w:rsidTr="007F315E">
        <w:trPr>
          <w:jc w:val="center"/>
        </w:trPr>
        <w:tc>
          <w:tcPr>
            <w:tcW w:w="439" w:type="pct"/>
          </w:tcPr>
          <w:p w14:paraId="58BBBE5C" w14:textId="77777777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1" w:type="pct"/>
          </w:tcPr>
          <w:p w14:paraId="3582C390" w14:textId="77777777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853" w:type="pct"/>
          </w:tcPr>
          <w:p w14:paraId="6D34F663" w14:textId="77F15E62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27</w:t>
            </w:r>
          </w:p>
        </w:tc>
        <w:tc>
          <w:tcPr>
            <w:tcW w:w="853" w:type="pct"/>
          </w:tcPr>
          <w:p w14:paraId="55854653" w14:textId="5BCD58EB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855" w:type="pct"/>
          </w:tcPr>
          <w:p w14:paraId="7495339E" w14:textId="36296F19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744" w:type="pct"/>
          </w:tcPr>
          <w:p w14:paraId="1AEA191B" w14:textId="3C93F22F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1</w:t>
            </w:r>
          </w:p>
        </w:tc>
        <w:tc>
          <w:tcPr>
            <w:tcW w:w="865" w:type="pct"/>
          </w:tcPr>
          <w:p w14:paraId="21D1D915" w14:textId="582D8396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</w:tr>
      <w:tr w:rsidR="006C4C92" w:rsidRPr="00D216F9" w14:paraId="7A145978" w14:textId="77777777" w:rsidTr="007F315E">
        <w:trPr>
          <w:jc w:val="center"/>
        </w:trPr>
        <w:tc>
          <w:tcPr>
            <w:tcW w:w="439" w:type="pct"/>
          </w:tcPr>
          <w:p w14:paraId="2E5F9832" w14:textId="77777777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1" w:type="pct"/>
          </w:tcPr>
          <w:p w14:paraId="245E7601" w14:textId="77777777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853" w:type="pct"/>
          </w:tcPr>
          <w:p w14:paraId="497762D9" w14:textId="7C1748E2" w:rsidR="006C4C92" w:rsidRPr="00D216F9" w:rsidRDefault="006C4C92" w:rsidP="006C4C9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08</w:t>
            </w:r>
          </w:p>
        </w:tc>
        <w:tc>
          <w:tcPr>
            <w:tcW w:w="853" w:type="pct"/>
          </w:tcPr>
          <w:p w14:paraId="797EB1F3" w14:textId="6FD904DD" w:rsidR="006C4C92" w:rsidRPr="00D216F9" w:rsidRDefault="006C4C92" w:rsidP="006C4C9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17</w:t>
            </w:r>
          </w:p>
        </w:tc>
        <w:tc>
          <w:tcPr>
            <w:tcW w:w="855" w:type="pct"/>
          </w:tcPr>
          <w:p w14:paraId="56E1D4E9" w14:textId="6BB0824E" w:rsidR="006C4C92" w:rsidRPr="00D216F9" w:rsidRDefault="006C4C92" w:rsidP="006C4C9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82</w:t>
            </w:r>
          </w:p>
        </w:tc>
        <w:tc>
          <w:tcPr>
            <w:tcW w:w="744" w:type="pct"/>
          </w:tcPr>
          <w:p w14:paraId="30B1D29A" w14:textId="0B2DCACD" w:rsidR="006C4C92" w:rsidRPr="00D216F9" w:rsidRDefault="006C4C92" w:rsidP="006C4C9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38</w:t>
            </w:r>
          </w:p>
        </w:tc>
        <w:tc>
          <w:tcPr>
            <w:tcW w:w="865" w:type="pct"/>
          </w:tcPr>
          <w:p w14:paraId="30E91D43" w14:textId="11633AAE" w:rsidR="006C4C92" w:rsidRPr="00D216F9" w:rsidRDefault="006C4C92" w:rsidP="006C4C9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9</w:t>
            </w:r>
          </w:p>
        </w:tc>
      </w:tr>
      <w:tr w:rsidR="006C4C92" w:rsidRPr="00D216F9" w14:paraId="4C8C2BAA" w14:textId="77777777" w:rsidTr="007F315E">
        <w:trPr>
          <w:jc w:val="center"/>
        </w:trPr>
        <w:tc>
          <w:tcPr>
            <w:tcW w:w="439" w:type="pct"/>
          </w:tcPr>
          <w:p w14:paraId="33079EE5" w14:textId="3BDD7445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1" w:type="pct"/>
          </w:tcPr>
          <w:p w14:paraId="46677A67" w14:textId="45D60A82" w:rsidR="006C4C92" w:rsidRPr="00D216F9" w:rsidRDefault="006C4C92" w:rsidP="006C4C92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853" w:type="pct"/>
          </w:tcPr>
          <w:p w14:paraId="5177C8D2" w14:textId="14E78553" w:rsidR="006C4C92" w:rsidRPr="00D216F9" w:rsidRDefault="006C4C92" w:rsidP="006C4C9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11</w:t>
            </w:r>
          </w:p>
        </w:tc>
        <w:tc>
          <w:tcPr>
            <w:tcW w:w="853" w:type="pct"/>
          </w:tcPr>
          <w:p w14:paraId="0ACF98A3" w14:textId="739C75C9" w:rsidR="006C4C92" w:rsidRPr="00D216F9" w:rsidRDefault="006C4C92" w:rsidP="006C4C9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22</w:t>
            </w:r>
          </w:p>
        </w:tc>
        <w:tc>
          <w:tcPr>
            <w:tcW w:w="855" w:type="pct"/>
          </w:tcPr>
          <w:p w14:paraId="591F692C" w14:textId="4C4CC120" w:rsidR="006C4C92" w:rsidRPr="00D216F9" w:rsidRDefault="006C4C92" w:rsidP="006C4C9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86</w:t>
            </w:r>
          </w:p>
        </w:tc>
        <w:tc>
          <w:tcPr>
            <w:tcW w:w="744" w:type="pct"/>
          </w:tcPr>
          <w:p w14:paraId="2512B386" w14:textId="26CB2E5B" w:rsidR="006C4C92" w:rsidRPr="00D216F9" w:rsidRDefault="006C4C92" w:rsidP="006C4C9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4</w:t>
            </w:r>
          </w:p>
        </w:tc>
        <w:tc>
          <w:tcPr>
            <w:tcW w:w="865" w:type="pct"/>
          </w:tcPr>
          <w:p w14:paraId="597DDCCB" w14:textId="0E657A68" w:rsidR="006C4C92" w:rsidRPr="00D216F9" w:rsidRDefault="006C4C92" w:rsidP="006C4C9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1</w:t>
            </w:r>
          </w:p>
        </w:tc>
      </w:tr>
    </w:tbl>
    <w:p w14:paraId="012E8F19" w14:textId="3E0BC8F6" w:rsidR="00C670B1" w:rsidRDefault="00C670B1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65295550" w14:textId="5DA2FC5B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0B818C8" w14:textId="35C315F9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82EBA37" w14:textId="3E930BEA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A3CE919" w14:textId="67FFFD18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629D6958" w14:textId="23CA45A2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1DE1AFD" w14:textId="20948D92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E07CE43" w14:textId="15F4DBAF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6D9C8676" w14:textId="69DA7B74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DBF04C0" w14:textId="66242FBF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5489EF6" w14:textId="37B0BF69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2ABE1E9" w14:textId="125F682E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12C57F1" w14:textId="54E104DA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783EFD1" w14:textId="37290B5C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3CA5A2C9" w14:textId="3A3691DF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A86E45D" w14:textId="7B2CAABB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B9EB420" w14:textId="471F51AA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78CB79C" w14:textId="1ED114A8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612222F" w14:textId="7948F426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ECB599A" w14:textId="6D853021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99448F1" w14:textId="650900CA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57037A7" w14:textId="4E2E172A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93B8903" w14:textId="6A592D11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A22C84D" w14:textId="40A3517B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479A6FC" w14:textId="5EF1E616" w:rsidR="009F13E6" w:rsidRDefault="009F13E6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0114CE6F" w14:textId="77777777" w:rsidR="009F13E6" w:rsidRDefault="009F13E6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A205D03" w14:textId="77777777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3F1E4CD" w14:textId="3F5E3479" w:rsidR="003B0B9D" w:rsidRPr="00D216F9" w:rsidRDefault="003B0B9D" w:rsidP="003B0B9D">
      <w:pPr>
        <w:pStyle w:val="MDPI31text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4</w:t>
      </w: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="00BD381D">
        <w:rPr>
          <w:rFonts w:ascii="Times New Roman" w:hAnsi="Times New Roman"/>
          <w:color w:val="auto"/>
          <w:sz w:val="24"/>
          <w:szCs w:val="24"/>
        </w:rPr>
        <w:t xml:space="preserve"> Metrics of the different systems under consideration by varying the </w:t>
      </w:r>
      <w:r w:rsidR="009F13E6">
        <w:rPr>
          <w:rFonts w:ascii="Times New Roman" w:hAnsi="Times New Roman"/>
          <w:color w:val="auto"/>
          <w:sz w:val="24"/>
          <w:szCs w:val="24"/>
        </w:rPr>
        <w:t>cooper</w:t>
      </w:r>
      <w:r w:rsidR="00BD381D">
        <w:rPr>
          <w:rFonts w:ascii="Times New Roman" w:hAnsi="Times New Roman"/>
          <w:color w:val="auto"/>
          <w:sz w:val="24"/>
          <w:szCs w:val="24"/>
        </w:rPr>
        <w:t xml:space="preserve"> thickness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57"/>
        <w:gridCol w:w="1668"/>
        <w:gridCol w:w="1668"/>
        <w:gridCol w:w="1673"/>
        <w:gridCol w:w="1455"/>
        <w:gridCol w:w="1695"/>
      </w:tblGrid>
      <w:tr w:rsidR="003B0B9D" w:rsidRPr="00D216F9" w14:paraId="29EC355E" w14:textId="77777777" w:rsidTr="00E210F8">
        <w:trPr>
          <w:jc w:val="center"/>
        </w:trPr>
        <w:tc>
          <w:tcPr>
            <w:tcW w:w="475" w:type="pct"/>
          </w:tcPr>
          <w:p w14:paraId="21E3894E" w14:textId="77777777" w:rsidR="003B0B9D" w:rsidRPr="00D216F9" w:rsidRDefault="003B0B9D" w:rsidP="003B0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ys No.</w:t>
            </w:r>
          </w:p>
        </w:tc>
        <w:tc>
          <w:tcPr>
            <w:tcW w:w="925" w:type="pct"/>
          </w:tcPr>
          <w:p w14:paraId="6411DC5E" w14:textId="77777777" w:rsidR="003B0B9D" w:rsidRPr="00D216F9" w:rsidRDefault="003B0B9D" w:rsidP="003B0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925" w:type="pct"/>
          </w:tcPr>
          <w:p w14:paraId="1C3FDDA3" w14:textId="77777777" w:rsidR="003B0B9D" w:rsidRPr="00D216F9" w:rsidRDefault="003B0B9D" w:rsidP="003B0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  <w:r w:rsidRPr="00D216F9">
              <w:rPr>
                <w:rFonts w:ascii="Times New Roman" w:hAnsi="Times New Roman" w:cs="Times New Roman"/>
                <w:b/>
                <w:bCs/>
              </w:rPr>
              <w:t>Enhancement (%)</w:t>
            </w:r>
          </w:p>
        </w:tc>
        <w:tc>
          <w:tcPr>
            <w:tcW w:w="928" w:type="pct"/>
          </w:tcPr>
          <w:p w14:paraId="592687BC" w14:textId="77777777" w:rsidR="003B0B9D" w:rsidRPr="00D216F9" w:rsidRDefault="003B0B9D" w:rsidP="003B0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Cs w:val="20"/>
                </w:rPr>
                <m:t>∆θ</m:t>
              </m:r>
            </m:oMath>
            <w:r>
              <w:rPr>
                <w:rFonts w:ascii="Times New Roman" w:eastAsiaTheme="minorEastAsia" w:hAnsi="Times New Roman" w:cs="Times New Roman"/>
                <w:b/>
                <w:szCs w:val="20"/>
              </w:rPr>
              <w:t xml:space="preserve"> (Deg)</w:t>
            </w:r>
          </w:p>
        </w:tc>
        <w:tc>
          <w:tcPr>
            <w:tcW w:w="807" w:type="pct"/>
          </w:tcPr>
          <w:p w14:paraId="3632291D" w14:textId="77777777" w:rsidR="003B0B9D" w:rsidRPr="00D216F9" w:rsidRDefault="003B0B9D" w:rsidP="003B0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940" w:type="pct"/>
          </w:tcPr>
          <w:p w14:paraId="3D601401" w14:textId="77777777" w:rsidR="003B0B9D" w:rsidRPr="00D216F9" w:rsidRDefault="003B0B9D" w:rsidP="003B0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</w:tr>
      <w:tr w:rsidR="003B0B9D" w:rsidRPr="00D216F9" w14:paraId="2A107DB6" w14:textId="77777777" w:rsidTr="00E210F8">
        <w:trPr>
          <w:jc w:val="center"/>
        </w:trPr>
        <w:tc>
          <w:tcPr>
            <w:tcW w:w="5000" w:type="pct"/>
            <w:gridSpan w:val="6"/>
          </w:tcPr>
          <w:p w14:paraId="59D70CBC" w14:textId="70166D2F" w:rsidR="003B0B9D" w:rsidRPr="00D216F9" w:rsidRDefault="00E210F8" w:rsidP="003B0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 w:rsidRPr="00E210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</w:tr>
      <w:tr w:rsidR="001A0590" w:rsidRPr="00D216F9" w14:paraId="4F67CD28" w14:textId="77777777" w:rsidTr="00E210F8">
        <w:trPr>
          <w:jc w:val="center"/>
        </w:trPr>
        <w:tc>
          <w:tcPr>
            <w:tcW w:w="475" w:type="pct"/>
          </w:tcPr>
          <w:p w14:paraId="65C82A2B" w14:textId="5ECEEAED" w:rsidR="001A0590" w:rsidRPr="00D216F9" w:rsidRDefault="00CF23C1" w:rsidP="001A0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5" w:type="pct"/>
          </w:tcPr>
          <w:p w14:paraId="56E92878" w14:textId="651F0460" w:rsidR="001A0590" w:rsidRPr="00D216F9" w:rsidRDefault="00C703D3" w:rsidP="001A0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5</w:t>
            </w:r>
          </w:p>
        </w:tc>
        <w:tc>
          <w:tcPr>
            <w:tcW w:w="925" w:type="pct"/>
          </w:tcPr>
          <w:p w14:paraId="49C25617" w14:textId="04590725" w:rsidR="001A0590" w:rsidRPr="00D216F9" w:rsidRDefault="00B44710" w:rsidP="001A0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928" w:type="pct"/>
          </w:tcPr>
          <w:p w14:paraId="3F6D89AC" w14:textId="6EF6BD92" w:rsidR="001A0590" w:rsidRPr="00D216F9" w:rsidRDefault="00B44710" w:rsidP="001A0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807" w:type="pct"/>
          </w:tcPr>
          <w:p w14:paraId="684752BD" w14:textId="18BC794C" w:rsidR="001A0590" w:rsidRPr="00D216F9" w:rsidRDefault="002D30AD" w:rsidP="001A0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71</w:t>
            </w:r>
          </w:p>
        </w:tc>
        <w:tc>
          <w:tcPr>
            <w:tcW w:w="940" w:type="pct"/>
          </w:tcPr>
          <w:p w14:paraId="133E12E6" w14:textId="694862D0" w:rsidR="001A0590" w:rsidRPr="00D216F9" w:rsidRDefault="002D30AD" w:rsidP="001A0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</w:t>
            </w:r>
          </w:p>
        </w:tc>
      </w:tr>
      <w:tr w:rsidR="001A0590" w:rsidRPr="00D216F9" w14:paraId="6BA36981" w14:textId="77777777" w:rsidTr="00E210F8">
        <w:trPr>
          <w:jc w:val="center"/>
        </w:trPr>
        <w:tc>
          <w:tcPr>
            <w:tcW w:w="475" w:type="pct"/>
          </w:tcPr>
          <w:p w14:paraId="5C365BEF" w14:textId="7313087E" w:rsidR="001A0590" w:rsidRPr="00D216F9" w:rsidRDefault="00CF23C1" w:rsidP="001A0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25" w:type="pct"/>
          </w:tcPr>
          <w:p w14:paraId="2436E60D" w14:textId="32768ECA" w:rsidR="001A0590" w:rsidRPr="00D216F9" w:rsidRDefault="00C703D3" w:rsidP="001A0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5</w:t>
            </w:r>
          </w:p>
        </w:tc>
        <w:tc>
          <w:tcPr>
            <w:tcW w:w="925" w:type="pct"/>
          </w:tcPr>
          <w:p w14:paraId="6924370B" w14:textId="033FB852" w:rsidR="001A0590" w:rsidRPr="00D216F9" w:rsidRDefault="00B44710" w:rsidP="001A0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928" w:type="pct"/>
          </w:tcPr>
          <w:p w14:paraId="2D609549" w14:textId="488CAEB5" w:rsidR="001A0590" w:rsidRPr="00D216F9" w:rsidRDefault="00B44710" w:rsidP="001A0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807" w:type="pct"/>
          </w:tcPr>
          <w:p w14:paraId="6D4BE7C2" w14:textId="26D54F73" w:rsidR="001A0590" w:rsidRPr="00D216F9" w:rsidRDefault="002D30AD" w:rsidP="001A0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5</w:t>
            </w:r>
          </w:p>
        </w:tc>
        <w:tc>
          <w:tcPr>
            <w:tcW w:w="940" w:type="pct"/>
          </w:tcPr>
          <w:p w14:paraId="1407004E" w14:textId="4574BD4B" w:rsidR="001A0590" w:rsidRPr="00D216F9" w:rsidRDefault="002D30AD" w:rsidP="001A0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</w:tr>
      <w:tr w:rsidR="00CF23C1" w:rsidRPr="00D216F9" w14:paraId="47BE6FFA" w14:textId="77777777" w:rsidTr="00E210F8">
        <w:trPr>
          <w:jc w:val="center"/>
        </w:trPr>
        <w:tc>
          <w:tcPr>
            <w:tcW w:w="475" w:type="pct"/>
          </w:tcPr>
          <w:p w14:paraId="77136A67" w14:textId="68F4CC4A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25" w:type="pct"/>
          </w:tcPr>
          <w:p w14:paraId="15763DE4" w14:textId="68F60C5F" w:rsidR="00CF23C1" w:rsidRPr="00D216F9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8.89</w:t>
            </w:r>
          </w:p>
        </w:tc>
        <w:tc>
          <w:tcPr>
            <w:tcW w:w="925" w:type="pct"/>
          </w:tcPr>
          <w:p w14:paraId="74311F34" w14:textId="008384AE" w:rsidR="00CF23C1" w:rsidRPr="00D216F9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42</w:t>
            </w:r>
          </w:p>
        </w:tc>
        <w:tc>
          <w:tcPr>
            <w:tcW w:w="928" w:type="pct"/>
          </w:tcPr>
          <w:p w14:paraId="1B8703C1" w14:textId="693310E7" w:rsidR="00CF23C1" w:rsidRPr="00D216F9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63</w:t>
            </w:r>
          </w:p>
        </w:tc>
        <w:tc>
          <w:tcPr>
            <w:tcW w:w="807" w:type="pct"/>
          </w:tcPr>
          <w:p w14:paraId="25A7D250" w14:textId="33EB68A2" w:rsidR="00CF23C1" w:rsidRPr="00D216F9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.26</w:t>
            </w:r>
          </w:p>
        </w:tc>
        <w:tc>
          <w:tcPr>
            <w:tcW w:w="940" w:type="pct"/>
          </w:tcPr>
          <w:p w14:paraId="323C20AE" w14:textId="60BF18A3" w:rsidR="00CF23C1" w:rsidRPr="00D216F9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63</w:t>
            </w:r>
          </w:p>
        </w:tc>
      </w:tr>
      <w:tr w:rsidR="00CF23C1" w:rsidRPr="00D216F9" w14:paraId="4C036AF3" w14:textId="77777777" w:rsidTr="00E210F8">
        <w:trPr>
          <w:jc w:val="center"/>
        </w:trPr>
        <w:tc>
          <w:tcPr>
            <w:tcW w:w="475" w:type="pct"/>
          </w:tcPr>
          <w:p w14:paraId="6FDAAF92" w14:textId="124E1F4F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5" w:type="pct"/>
          </w:tcPr>
          <w:p w14:paraId="79259641" w14:textId="3CA466CC" w:rsidR="00CF23C1" w:rsidRPr="00D216F9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8.86</w:t>
            </w:r>
          </w:p>
        </w:tc>
        <w:tc>
          <w:tcPr>
            <w:tcW w:w="925" w:type="pct"/>
          </w:tcPr>
          <w:p w14:paraId="32022603" w14:textId="781A9429" w:rsidR="00CF23C1" w:rsidRPr="00D216F9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8</w:t>
            </w:r>
          </w:p>
        </w:tc>
        <w:tc>
          <w:tcPr>
            <w:tcW w:w="928" w:type="pct"/>
          </w:tcPr>
          <w:p w14:paraId="1779183C" w14:textId="14DA0C7B" w:rsidR="00CF23C1" w:rsidRPr="00D216F9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60</w:t>
            </w:r>
          </w:p>
        </w:tc>
        <w:tc>
          <w:tcPr>
            <w:tcW w:w="807" w:type="pct"/>
          </w:tcPr>
          <w:p w14:paraId="1BA372CB" w14:textId="5FF75098" w:rsidR="00CF23C1" w:rsidRPr="00D216F9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.18</w:t>
            </w:r>
          </w:p>
        </w:tc>
        <w:tc>
          <w:tcPr>
            <w:tcW w:w="940" w:type="pct"/>
          </w:tcPr>
          <w:p w14:paraId="687783AD" w14:textId="7765545D" w:rsidR="00CF23C1" w:rsidRPr="00D216F9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8</w:t>
            </w:r>
          </w:p>
        </w:tc>
      </w:tr>
      <w:tr w:rsidR="00CF23C1" w:rsidRPr="00D216F9" w14:paraId="70F4D510" w14:textId="77777777" w:rsidTr="00E210F8">
        <w:trPr>
          <w:jc w:val="center"/>
        </w:trPr>
        <w:tc>
          <w:tcPr>
            <w:tcW w:w="475" w:type="pct"/>
          </w:tcPr>
          <w:p w14:paraId="5E22D076" w14:textId="43BEB403" w:rsidR="00CF23C1" w:rsidRDefault="00CF23C1" w:rsidP="00CF23C1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25" w:type="pct"/>
          </w:tcPr>
          <w:p w14:paraId="4EAD1760" w14:textId="1888C89E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8.84</w:t>
            </w:r>
          </w:p>
        </w:tc>
        <w:tc>
          <w:tcPr>
            <w:tcW w:w="925" w:type="pct"/>
          </w:tcPr>
          <w:p w14:paraId="6166A7BF" w14:textId="16D488BC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6</w:t>
            </w:r>
          </w:p>
        </w:tc>
        <w:tc>
          <w:tcPr>
            <w:tcW w:w="928" w:type="pct"/>
          </w:tcPr>
          <w:p w14:paraId="3A3E3D7A" w14:textId="3553FDA1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8</w:t>
            </w:r>
          </w:p>
        </w:tc>
        <w:tc>
          <w:tcPr>
            <w:tcW w:w="807" w:type="pct"/>
          </w:tcPr>
          <w:p w14:paraId="00C94B2A" w14:textId="5017BCCE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.57</w:t>
            </w:r>
          </w:p>
        </w:tc>
        <w:tc>
          <w:tcPr>
            <w:tcW w:w="940" w:type="pct"/>
          </w:tcPr>
          <w:p w14:paraId="45553591" w14:textId="7AB291B2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5</w:t>
            </w:r>
          </w:p>
        </w:tc>
      </w:tr>
      <w:tr w:rsidR="00CF23C1" w:rsidRPr="00D216F9" w14:paraId="41248BE1" w14:textId="77777777" w:rsidTr="00E210F8">
        <w:trPr>
          <w:jc w:val="center"/>
        </w:trPr>
        <w:tc>
          <w:tcPr>
            <w:tcW w:w="475" w:type="pct"/>
          </w:tcPr>
          <w:p w14:paraId="616CBC2A" w14:textId="309BC43F" w:rsidR="00CF23C1" w:rsidRDefault="00CF23C1" w:rsidP="00CF23C1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25" w:type="pct"/>
          </w:tcPr>
          <w:p w14:paraId="518EFF2D" w14:textId="579E48DC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8.83</w:t>
            </w:r>
          </w:p>
        </w:tc>
        <w:tc>
          <w:tcPr>
            <w:tcW w:w="925" w:type="pct"/>
          </w:tcPr>
          <w:p w14:paraId="75E041B4" w14:textId="09A0D868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4</w:t>
            </w:r>
          </w:p>
        </w:tc>
        <w:tc>
          <w:tcPr>
            <w:tcW w:w="928" w:type="pct"/>
          </w:tcPr>
          <w:p w14:paraId="374586DC" w14:textId="1EF17F7D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7</w:t>
            </w:r>
          </w:p>
        </w:tc>
        <w:tc>
          <w:tcPr>
            <w:tcW w:w="807" w:type="pct"/>
          </w:tcPr>
          <w:p w14:paraId="01537221" w14:textId="17E6C72F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38</w:t>
            </w:r>
          </w:p>
        </w:tc>
        <w:tc>
          <w:tcPr>
            <w:tcW w:w="940" w:type="pct"/>
          </w:tcPr>
          <w:p w14:paraId="794E050C" w14:textId="0334E73E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9</w:t>
            </w:r>
          </w:p>
        </w:tc>
      </w:tr>
      <w:tr w:rsidR="00CF23C1" w:rsidRPr="00D216F9" w14:paraId="70ED342D" w14:textId="77777777" w:rsidTr="00E210F8">
        <w:trPr>
          <w:jc w:val="center"/>
        </w:trPr>
        <w:tc>
          <w:tcPr>
            <w:tcW w:w="5000" w:type="pct"/>
            <w:gridSpan w:val="6"/>
          </w:tcPr>
          <w:p w14:paraId="61360867" w14:textId="180DA94A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CF23C1" w:rsidRPr="00D216F9" w14:paraId="53739D36" w14:textId="77777777" w:rsidTr="00E210F8">
        <w:trPr>
          <w:jc w:val="center"/>
        </w:trPr>
        <w:tc>
          <w:tcPr>
            <w:tcW w:w="475" w:type="pct"/>
          </w:tcPr>
          <w:p w14:paraId="173C9A30" w14:textId="61DB1F94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5" w:type="pct"/>
          </w:tcPr>
          <w:p w14:paraId="0AF3E813" w14:textId="1C6FC812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40</w:t>
            </w:r>
          </w:p>
        </w:tc>
        <w:tc>
          <w:tcPr>
            <w:tcW w:w="925" w:type="pct"/>
          </w:tcPr>
          <w:p w14:paraId="4A1AE310" w14:textId="2B2E1411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77</w:t>
            </w:r>
          </w:p>
        </w:tc>
        <w:tc>
          <w:tcPr>
            <w:tcW w:w="928" w:type="pct"/>
          </w:tcPr>
          <w:p w14:paraId="0485C591" w14:textId="149A0A46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93</w:t>
            </w:r>
          </w:p>
        </w:tc>
        <w:tc>
          <w:tcPr>
            <w:tcW w:w="807" w:type="pct"/>
          </w:tcPr>
          <w:p w14:paraId="1AF8FC9B" w14:textId="15D3689E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23</w:t>
            </w:r>
          </w:p>
        </w:tc>
        <w:tc>
          <w:tcPr>
            <w:tcW w:w="940" w:type="pct"/>
          </w:tcPr>
          <w:p w14:paraId="5CFF913C" w14:textId="36B6BB18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14</w:t>
            </w:r>
          </w:p>
        </w:tc>
      </w:tr>
      <w:tr w:rsidR="00CF23C1" w:rsidRPr="00D216F9" w14:paraId="2CE91F06" w14:textId="77777777" w:rsidTr="00E210F8">
        <w:trPr>
          <w:jc w:val="center"/>
        </w:trPr>
        <w:tc>
          <w:tcPr>
            <w:tcW w:w="475" w:type="pct"/>
          </w:tcPr>
          <w:p w14:paraId="6B58A783" w14:textId="69486646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25" w:type="pct"/>
          </w:tcPr>
          <w:p w14:paraId="431F30B2" w14:textId="7D5855DC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31</w:t>
            </w:r>
          </w:p>
        </w:tc>
        <w:tc>
          <w:tcPr>
            <w:tcW w:w="925" w:type="pct"/>
          </w:tcPr>
          <w:p w14:paraId="1E9BE9EB" w14:textId="7966A71D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5</w:t>
            </w:r>
          </w:p>
        </w:tc>
        <w:tc>
          <w:tcPr>
            <w:tcW w:w="928" w:type="pct"/>
          </w:tcPr>
          <w:p w14:paraId="5E699A43" w14:textId="625CA46A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4</w:t>
            </w:r>
          </w:p>
        </w:tc>
        <w:tc>
          <w:tcPr>
            <w:tcW w:w="807" w:type="pct"/>
          </w:tcPr>
          <w:p w14:paraId="144FD788" w14:textId="7367B263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67</w:t>
            </w:r>
          </w:p>
        </w:tc>
        <w:tc>
          <w:tcPr>
            <w:tcW w:w="940" w:type="pct"/>
          </w:tcPr>
          <w:p w14:paraId="560C320E" w14:textId="355A291C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34</w:t>
            </w:r>
          </w:p>
        </w:tc>
      </w:tr>
      <w:tr w:rsidR="00CF23C1" w:rsidRPr="00D216F9" w14:paraId="773DE268" w14:textId="77777777" w:rsidTr="00E210F8">
        <w:trPr>
          <w:jc w:val="center"/>
        </w:trPr>
        <w:tc>
          <w:tcPr>
            <w:tcW w:w="475" w:type="pct"/>
          </w:tcPr>
          <w:p w14:paraId="52A50F64" w14:textId="266FF6E1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25" w:type="pct"/>
          </w:tcPr>
          <w:p w14:paraId="214C571B" w14:textId="3C751154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28</w:t>
            </w:r>
          </w:p>
        </w:tc>
        <w:tc>
          <w:tcPr>
            <w:tcW w:w="925" w:type="pct"/>
          </w:tcPr>
          <w:p w14:paraId="08B6703E" w14:textId="5A839441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0</w:t>
            </w:r>
          </w:p>
        </w:tc>
        <w:tc>
          <w:tcPr>
            <w:tcW w:w="928" w:type="pct"/>
          </w:tcPr>
          <w:p w14:paraId="59FCAE4C" w14:textId="0E3AB841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0</w:t>
            </w:r>
          </w:p>
        </w:tc>
        <w:tc>
          <w:tcPr>
            <w:tcW w:w="807" w:type="pct"/>
          </w:tcPr>
          <w:p w14:paraId="4DB78727" w14:textId="2231E507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.50</w:t>
            </w:r>
          </w:p>
        </w:tc>
        <w:tc>
          <w:tcPr>
            <w:tcW w:w="940" w:type="pct"/>
          </w:tcPr>
          <w:p w14:paraId="14C8D270" w14:textId="755C337C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17</w:t>
            </w:r>
          </w:p>
        </w:tc>
      </w:tr>
      <w:tr w:rsidR="00CF23C1" w:rsidRPr="00D216F9" w14:paraId="4C149ECB" w14:textId="77777777" w:rsidTr="00E210F8">
        <w:trPr>
          <w:jc w:val="center"/>
        </w:trPr>
        <w:tc>
          <w:tcPr>
            <w:tcW w:w="475" w:type="pct"/>
          </w:tcPr>
          <w:p w14:paraId="62691AE2" w14:textId="41F216C7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5" w:type="pct"/>
          </w:tcPr>
          <w:p w14:paraId="753945D0" w14:textId="6941D963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27</w:t>
            </w:r>
          </w:p>
        </w:tc>
        <w:tc>
          <w:tcPr>
            <w:tcW w:w="925" w:type="pct"/>
          </w:tcPr>
          <w:p w14:paraId="3138241D" w14:textId="0A8F8B10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59</w:t>
            </w:r>
          </w:p>
        </w:tc>
        <w:tc>
          <w:tcPr>
            <w:tcW w:w="928" w:type="pct"/>
          </w:tcPr>
          <w:p w14:paraId="51CE4793" w14:textId="078EFD06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0</w:t>
            </w:r>
          </w:p>
        </w:tc>
        <w:tc>
          <w:tcPr>
            <w:tcW w:w="807" w:type="pct"/>
          </w:tcPr>
          <w:p w14:paraId="719CA07A" w14:textId="404888E5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.21</w:t>
            </w:r>
          </w:p>
        </w:tc>
        <w:tc>
          <w:tcPr>
            <w:tcW w:w="940" w:type="pct"/>
          </w:tcPr>
          <w:p w14:paraId="20C54C80" w14:textId="380C3C86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6</w:t>
            </w:r>
          </w:p>
        </w:tc>
      </w:tr>
      <w:tr w:rsidR="00CF23C1" w:rsidRPr="00D216F9" w14:paraId="42040F11" w14:textId="77777777" w:rsidTr="00E210F8">
        <w:trPr>
          <w:jc w:val="center"/>
        </w:trPr>
        <w:tc>
          <w:tcPr>
            <w:tcW w:w="475" w:type="pct"/>
          </w:tcPr>
          <w:p w14:paraId="07780D39" w14:textId="3B6B8084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25" w:type="pct"/>
          </w:tcPr>
          <w:p w14:paraId="23A00605" w14:textId="467B9D9E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27</w:t>
            </w:r>
          </w:p>
        </w:tc>
        <w:tc>
          <w:tcPr>
            <w:tcW w:w="925" w:type="pct"/>
          </w:tcPr>
          <w:p w14:paraId="4D13BE24" w14:textId="654B4ED5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59</w:t>
            </w:r>
          </w:p>
        </w:tc>
        <w:tc>
          <w:tcPr>
            <w:tcW w:w="928" w:type="pct"/>
          </w:tcPr>
          <w:p w14:paraId="09723A22" w14:textId="3998A7A1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0</w:t>
            </w:r>
          </w:p>
        </w:tc>
        <w:tc>
          <w:tcPr>
            <w:tcW w:w="807" w:type="pct"/>
          </w:tcPr>
          <w:p w14:paraId="7E2CCFAA" w14:textId="153160BF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.46</w:t>
            </w:r>
          </w:p>
        </w:tc>
        <w:tc>
          <w:tcPr>
            <w:tcW w:w="940" w:type="pct"/>
          </w:tcPr>
          <w:p w14:paraId="18279822" w14:textId="7698FF33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3</w:t>
            </w:r>
          </w:p>
        </w:tc>
      </w:tr>
      <w:tr w:rsidR="00CF23C1" w:rsidRPr="00D216F9" w14:paraId="58B76B05" w14:textId="77777777" w:rsidTr="00E210F8">
        <w:trPr>
          <w:jc w:val="center"/>
        </w:trPr>
        <w:tc>
          <w:tcPr>
            <w:tcW w:w="475" w:type="pct"/>
          </w:tcPr>
          <w:p w14:paraId="03167938" w14:textId="4F8BE02E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25" w:type="pct"/>
          </w:tcPr>
          <w:p w14:paraId="10350FBF" w14:textId="1FA2731E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28</w:t>
            </w:r>
          </w:p>
        </w:tc>
        <w:tc>
          <w:tcPr>
            <w:tcW w:w="925" w:type="pct"/>
          </w:tcPr>
          <w:p w14:paraId="5EA9C0EB" w14:textId="5EFD04B5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0</w:t>
            </w:r>
          </w:p>
        </w:tc>
        <w:tc>
          <w:tcPr>
            <w:tcW w:w="928" w:type="pct"/>
          </w:tcPr>
          <w:p w14:paraId="315AE07F" w14:textId="76E7DCA3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7" w:type="pct"/>
          </w:tcPr>
          <w:p w14:paraId="06633BE9" w14:textId="6564C8CA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30</w:t>
            </w:r>
          </w:p>
        </w:tc>
        <w:tc>
          <w:tcPr>
            <w:tcW w:w="940" w:type="pct"/>
          </w:tcPr>
          <w:p w14:paraId="27FE0FF8" w14:textId="1B4BC2E4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7</w:t>
            </w:r>
          </w:p>
        </w:tc>
      </w:tr>
      <w:tr w:rsidR="00CF23C1" w:rsidRPr="00D216F9" w14:paraId="0640CEEF" w14:textId="77777777" w:rsidTr="00E210F8">
        <w:trPr>
          <w:jc w:val="center"/>
        </w:trPr>
        <w:tc>
          <w:tcPr>
            <w:tcW w:w="5000" w:type="pct"/>
            <w:gridSpan w:val="6"/>
          </w:tcPr>
          <w:p w14:paraId="1E88EEE0" w14:textId="4AAB6F0B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</w:tr>
      <w:tr w:rsidR="00CF23C1" w:rsidRPr="00D216F9" w14:paraId="288ACC29" w14:textId="77777777" w:rsidTr="00E210F8">
        <w:trPr>
          <w:jc w:val="center"/>
        </w:trPr>
        <w:tc>
          <w:tcPr>
            <w:tcW w:w="475" w:type="pct"/>
          </w:tcPr>
          <w:p w14:paraId="2DF1F1D4" w14:textId="761486B5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5" w:type="pct"/>
          </w:tcPr>
          <w:p w14:paraId="35D71AC6" w14:textId="7426DE27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97</w:t>
            </w:r>
          </w:p>
        </w:tc>
        <w:tc>
          <w:tcPr>
            <w:tcW w:w="925" w:type="pct"/>
          </w:tcPr>
          <w:p w14:paraId="182ADFB8" w14:textId="267282C6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52</w:t>
            </w:r>
          </w:p>
        </w:tc>
        <w:tc>
          <w:tcPr>
            <w:tcW w:w="928" w:type="pct"/>
          </w:tcPr>
          <w:p w14:paraId="3FD55BC1" w14:textId="45D2F5DF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77</w:t>
            </w:r>
          </w:p>
        </w:tc>
        <w:tc>
          <w:tcPr>
            <w:tcW w:w="807" w:type="pct"/>
          </w:tcPr>
          <w:p w14:paraId="772DC0A5" w14:textId="68B24947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.65</w:t>
            </w:r>
          </w:p>
        </w:tc>
        <w:tc>
          <w:tcPr>
            <w:tcW w:w="940" w:type="pct"/>
          </w:tcPr>
          <w:p w14:paraId="3144695C" w14:textId="7B61BD82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70</w:t>
            </w:r>
          </w:p>
        </w:tc>
      </w:tr>
      <w:tr w:rsidR="00CF23C1" w:rsidRPr="00D216F9" w14:paraId="7FE346F9" w14:textId="77777777" w:rsidTr="00E210F8">
        <w:trPr>
          <w:jc w:val="center"/>
        </w:trPr>
        <w:tc>
          <w:tcPr>
            <w:tcW w:w="475" w:type="pct"/>
          </w:tcPr>
          <w:p w14:paraId="18A2CB52" w14:textId="4302B1FE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25" w:type="pct"/>
          </w:tcPr>
          <w:p w14:paraId="385EC375" w14:textId="18E94C41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01</w:t>
            </w:r>
          </w:p>
        </w:tc>
        <w:tc>
          <w:tcPr>
            <w:tcW w:w="925" w:type="pct"/>
          </w:tcPr>
          <w:p w14:paraId="267D41F6" w14:textId="32ED2282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58</w:t>
            </w:r>
          </w:p>
        </w:tc>
        <w:tc>
          <w:tcPr>
            <w:tcW w:w="928" w:type="pct"/>
          </w:tcPr>
          <w:p w14:paraId="2E5847C5" w14:textId="5042BD2C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1</w:t>
            </w:r>
          </w:p>
        </w:tc>
        <w:tc>
          <w:tcPr>
            <w:tcW w:w="807" w:type="pct"/>
          </w:tcPr>
          <w:p w14:paraId="0BC61C66" w14:textId="10917F8D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.77</w:t>
            </w:r>
          </w:p>
        </w:tc>
        <w:tc>
          <w:tcPr>
            <w:tcW w:w="940" w:type="pct"/>
          </w:tcPr>
          <w:p w14:paraId="4A3C21A3" w14:textId="65968339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29</w:t>
            </w:r>
          </w:p>
        </w:tc>
      </w:tr>
      <w:tr w:rsidR="00CF23C1" w:rsidRPr="00D216F9" w14:paraId="3A9DB36D" w14:textId="77777777" w:rsidTr="00E210F8">
        <w:trPr>
          <w:jc w:val="center"/>
        </w:trPr>
        <w:tc>
          <w:tcPr>
            <w:tcW w:w="475" w:type="pct"/>
          </w:tcPr>
          <w:p w14:paraId="0D5AB0A3" w14:textId="32D153D2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25" w:type="pct"/>
          </w:tcPr>
          <w:p w14:paraId="6B371BC7" w14:textId="26E17413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05</w:t>
            </w:r>
          </w:p>
        </w:tc>
        <w:tc>
          <w:tcPr>
            <w:tcW w:w="925" w:type="pct"/>
          </w:tcPr>
          <w:p w14:paraId="3C3194D5" w14:textId="6046E1E1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4</w:t>
            </w:r>
          </w:p>
        </w:tc>
        <w:tc>
          <w:tcPr>
            <w:tcW w:w="928" w:type="pct"/>
          </w:tcPr>
          <w:p w14:paraId="55278CD0" w14:textId="6E2B7472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5</w:t>
            </w:r>
          </w:p>
        </w:tc>
        <w:tc>
          <w:tcPr>
            <w:tcW w:w="807" w:type="pct"/>
          </w:tcPr>
          <w:p w14:paraId="6951F4CE" w14:textId="364FB643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0</w:t>
            </w:r>
          </w:p>
        </w:tc>
        <w:tc>
          <w:tcPr>
            <w:tcW w:w="940" w:type="pct"/>
          </w:tcPr>
          <w:p w14:paraId="08297C99" w14:textId="0715658F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32</w:t>
            </w:r>
          </w:p>
        </w:tc>
      </w:tr>
      <w:tr w:rsidR="00CF23C1" w:rsidRPr="00D216F9" w14:paraId="442603AE" w14:textId="77777777" w:rsidTr="00E210F8">
        <w:trPr>
          <w:jc w:val="center"/>
        </w:trPr>
        <w:tc>
          <w:tcPr>
            <w:tcW w:w="475" w:type="pct"/>
          </w:tcPr>
          <w:p w14:paraId="14E6413D" w14:textId="6CB39040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5" w:type="pct"/>
          </w:tcPr>
          <w:p w14:paraId="60617F59" w14:textId="327E0D55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08</w:t>
            </w:r>
          </w:p>
        </w:tc>
        <w:tc>
          <w:tcPr>
            <w:tcW w:w="925" w:type="pct"/>
          </w:tcPr>
          <w:p w14:paraId="175F7065" w14:textId="51E51A05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8</w:t>
            </w:r>
          </w:p>
        </w:tc>
        <w:tc>
          <w:tcPr>
            <w:tcW w:w="928" w:type="pct"/>
          </w:tcPr>
          <w:p w14:paraId="43679E38" w14:textId="1448579B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8</w:t>
            </w:r>
          </w:p>
        </w:tc>
        <w:tc>
          <w:tcPr>
            <w:tcW w:w="807" w:type="pct"/>
          </w:tcPr>
          <w:p w14:paraId="792DA7C7" w14:textId="762F4379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38</w:t>
            </w:r>
          </w:p>
        </w:tc>
        <w:tc>
          <w:tcPr>
            <w:tcW w:w="940" w:type="pct"/>
          </w:tcPr>
          <w:p w14:paraId="678A6A89" w14:textId="0F456451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9</w:t>
            </w:r>
          </w:p>
        </w:tc>
      </w:tr>
      <w:tr w:rsidR="00CF23C1" w:rsidRPr="00D216F9" w14:paraId="4DCB9A7C" w14:textId="77777777" w:rsidTr="00E210F8">
        <w:trPr>
          <w:jc w:val="center"/>
        </w:trPr>
        <w:tc>
          <w:tcPr>
            <w:tcW w:w="475" w:type="pct"/>
          </w:tcPr>
          <w:p w14:paraId="6B4032CA" w14:textId="2711BE94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25" w:type="pct"/>
          </w:tcPr>
          <w:p w14:paraId="18E9542A" w14:textId="18498895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10</w:t>
            </w:r>
          </w:p>
        </w:tc>
        <w:tc>
          <w:tcPr>
            <w:tcW w:w="925" w:type="pct"/>
          </w:tcPr>
          <w:p w14:paraId="4A4E8E92" w14:textId="6D449F3E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71</w:t>
            </w:r>
          </w:p>
        </w:tc>
        <w:tc>
          <w:tcPr>
            <w:tcW w:w="928" w:type="pct"/>
          </w:tcPr>
          <w:p w14:paraId="42C06389" w14:textId="29F92AC1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90</w:t>
            </w:r>
          </w:p>
        </w:tc>
        <w:tc>
          <w:tcPr>
            <w:tcW w:w="807" w:type="pct"/>
          </w:tcPr>
          <w:p w14:paraId="69B75935" w14:textId="7376B6B1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.56</w:t>
            </w:r>
          </w:p>
        </w:tc>
        <w:tc>
          <w:tcPr>
            <w:tcW w:w="940" w:type="pct"/>
          </w:tcPr>
          <w:p w14:paraId="39E6294F" w14:textId="1F5C2990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0</w:t>
            </w:r>
          </w:p>
        </w:tc>
      </w:tr>
      <w:tr w:rsidR="00CF23C1" w:rsidRPr="00D216F9" w14:paraId="78A52C2C" w14:textId="77777777" w:rsidTr="00E210F8">
        <w:trPr>
          <w:jc w:val="center"/>
        </w:trPr>
        <w:tc>
          <w:tcPr>
            <w:tcW w:w="475" w:type="pct"/>
          </w:tcPr>
          <w:p w14:paraId="4A14AAF5" w14:textId="2C872542" w:rsidR="00CF23C1" w:rsidRPr="00D216F9" w:rsidRDefault="00CF23C1" w:rsidP="00CF23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25" w:type="pct"/>
          </w:tcPr>
          <w:p w14:paraId="15EF644E" w14:textId="09C221E7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12</w:t>
            </w:r>
          </w:p>
        </w:tc>
        <w:tc>
          <w:tcPr>
            <w:tcW w:w="925" w:type="pct"/>
          </w:tcPr>
          <w:p w14:paraId="1BE7BC03" w14:textId="18451044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74</w:t>
            </w:r>
          </w:p>
        </w:tc>
        <w:tc>
          <w:tcPr>
            <w:tcW w:w="928" w:type="pct"/>
          </w:tcPr>
          <w:p w14:paraId="242470FE" w14:textId="776C251B" w:rsidR="00CF23C1" w:rsidRDefault="00B44710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92</w:t>
            </w:r>
          </w:p>
        </w:tc>
        <w:tc>
          <w:tcPr>
            <w:tcW w:w="807" w:type="pct"/>
          </w:tcPr>
          <w:p w14:paraId="250F9911" w14:textId="4A521B05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.98</w:t>
            </w:r>
          </w:p>
        </w:tc>
        <w:tc>
          <w:tcPr>
            <w:tcW w:w="940" w:type="pct"/>
          </w:tcPr>
          <w:p w14:paraId="626FDE04" w14:textId="35F2669E" w:rsidR="00CF23C1" w:rsidRDefault="002D30AD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7</w:t>
            </w:r>
          </w:p>
        </w:tc>
      </w:tr>
      <w:tr w:rsidR="00CF23C1" w:rsidRPr="00D216F9" w14:paraId="0139B6E3" w14:textId="77777777" w:rsidTr="00E210F8">
        <w:trPr>
          <w:jc w:val="center"/>
        </w:trPr>
        <w:tc>
          <w:tcPr>
            <w:tcW w:w="5000" w:type="pct"/>
            <w:gridSpan w:val="6"/>
          </w:tcPr>
          <w:p w14:paraId="0D75F4B7" w14:textId="18421C8C" w:rsidR="00CF23C1" w:rsidRDefault="00CF23C1" w:rsidP="00CF23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</w:tr>
      <w:tr w:rsidR="00B44710" w:rsidRPr="00D216F9" w14:paraId="088B2C4B" w14:textId="77777777" w:rsidTr="00E210F8">
        <w:trPr>
          <w:jc w:val="center"/>
        </w:trPr>
        <w:tc>
          <w:tcPr>
            <w:tcW w:w="475" w:type="pct"/>
          </w:tcPr>
          <w:p w14:paraId="1E7AC4AB" w14:textId="5602CFE6" w:rsidR="00B44710" w:rsidRPr="00D216F9" w:rsidRDefault="00B44710" w:rsidP="00B44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5" w:type="pct"/>
          </w:tcPr>
          <w:p w14:paraId="66D786FF" w14:textId="5A257C34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00</w:t>
            </w:r>
          </w:p>
        </w:tc>
        <w:tc>
          <w:tcPr>
            <w:tcW w:w="925" w:type="pct"/>
          </w:tcPr>
          <w:p w14:paraId="7562CB49" w14:textId="67403513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52</w:t>
            </w:r>
          </w:p>
        </w:tc>
        <w:tc>
          <w:tcPr>
            <w:tcW w:w="928" w:type="pct"/>
          </w:tcPr>
          <w:p w14:paraId="6A1DA9E0" w14:textId="58999080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77</w:t>
            </w:r>
          </w:p>
        </w:tc>
        <w:tc>
          <w:tcPr>
            <w:tcW w:w="807" w:type="pct"/>
          </w:tcPr>
          <w:p w14:paraId="0F0AE80B" w14:textId="1E65D3CF" w:rsidR="00B44710" w:rsidRDefault="002D30AD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.12</w:t>
            </w:r>
          </w:p>
        </w:tc>
        <w:tc>
          <w:tcPr>
            <w:tcW w:w="940" w:type="pct"/>
          </w:tcPr>
          <w:p w14:paraId="3074B687" w14:textId="11A4FF24" w:rsidR="00B44710" w:rsidRDefault="002D30AD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67</w:t>
            </w:r>
          </w:p>
        </w:tc>
      </w:tr>
      <w:tr w:rsidR="00B44710" w:rsidRPr="00D216F9" w14:paraId="3E0AA169" w14:textId="77777777" w:rsidTr="00E210F8">
        <w:trPr>
          <w:jc w:val="center"/>
        </w:trPr>
        <w:tc>
          <w:tcPr>
            <w:tcW w:w="475" w:type="pct"/>
          </w:tcPr>
          <w:p w14:paraId="460AD855" w14:textId="0CE12DCC" w:rsidR="00B44710" w:rsidRPr="00D216F9" w:rsidRDefault="00B44710" w:rsidP="00B44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25" w:type="pct"/>
          </w:tcPr>
          <w:p w14:paraId="291A02A8" w14:textId="3485745E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04</w:t>
            </w:r>
          </w:p>
        </w:tc>
        <w:tc>
          <w:tcPr>
            <w:tcW w:w="925" w:type="pct"/>
          </w:tcPr>
          <w:p w14:paraId="65E4AF56" w14:textId="25410A39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58</w:t>
            </w:r>
          </w:p>
        </w:tc>
        <w:tc>
          <w:tcPr>
            <w:tcW w:w="928" w:type="pct"/>
          </w:tcPr>
          <w:p w14:paraId="11275AF3" w14:textId="4B1E6956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1</w:t>
            </w:r>
          </w:p>
        </w:tc>
        <w:tc>
          <w:tcPr>
            <w:tcW w:w="807" w:type="pct"/>
          </w:tcPr>
          <w:p w14:paraId="2DD8D48D" w14:textId="2CBB0EB7" w:rsidR="00B44710" w:rsidRDefault="002D30AD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.75</w:t>
            </w:r>
          </w:p>
        </w:tc>
        <w:tc>
          <w:tcPr>
            <w:tcW w:w="940" w:type="pct"/>
          </w:tcPr>
          <w:p w14:paraId="725EE881" w14:textId="0CC19C2B" w:rsidR="00B44710" w:rsidRDefault="002D30AD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23</w:t>
            </w:r>
          </w:p>
        </w:tc>
      </w:tr>
      <w:tr w:rsidR="00B44710" w:rsidRPr="00D216F9" w14:paraId="0A81A4AC" w14:textId="77777777" w:rsidTr="00E210F8">
        <w:trPr>
          <w:jc w:val="center"/>
        </w:trPr>
        <w:tc>
          <w:tcPr>
            <w:tcW w:w="475" w:type="pct"/>
          </w:tcPr>
          <w:p w14:paraId="6367A01E" w14:textId="56FE910E" w:rsidR="00B44710" w:rsidRPr="00D216F9" w:rsidRDefault="00B44710" w:rsidP="00B44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25" w:type="pct"/>
          </w:tcPr>
          <w:p w14:paraId="1976828E" w14:textId="18656AAA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08</w:t>
            </w:r>
          </w:p>
        </w:tc>
        <w:tc>
          <w:tcPr>
            <w:tcW w:w="925" w:type="pct"/>
          </w:tcPr>
          <w:p w14:paraId="727B4B63" w14:textId="4B31EAE6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3</w:t>
            </w:r>
          </w:p>
        </w:tc>
        <w:tc>
          <w:tcPr>
            <w:tcW w:w="928" w:type="pct"/>
          </w:tcPr>
          <w:p w14:paraId="7F0811F1" w14:textId="0F5A854F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5</w:t>
            </w:r>
          </w:p>
        </w:tc>
        <w:tc>
          <w:tcPr>
            <w:tcW w:w="807" w:type="pct"/>
          </w:tcPr>
          <w:p w14:paraId="73A549DA" w14:textId="2C813180" w:rsidR="00B44710" w:rsidRDefault="002D30AD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23</w:t>
            </w:r>
          </w:p>
        </w:tc>
        <w:tc>
          <w:tcPr>
            <w:tcW w:w="940" w:type="pct"/>
          </w:tcPr>
          <w:p w14:paraId="270F216A" w14:textId="6AECAC69" w:rsidR="00B44710" w:rsidRDefault="002D30AD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25</w:t>
            </w:r>
          </w:p>
        </w:tc>
      </w:tr>
      <w:tr w:rsidR="00B44710" w:rsidRPr="00D216F9" w14:paraId="2C190ABC" w14:textId="77777777" w:rsidTr="00E210F8">
        <w:trPr>
          <w:jc w:val="center"/>
        </w:trPr>
        <w:tc>
          <w:tcPr>
            <w:tcW w:w="475" w:type="pct"/>
          </w:tcPr>
          <w:p w14:paraId="764DD58C" w14:textId="1845B871" w:rsidR="00B44710" w:rsidRPr="00D216F9" w:rsidRDefault="00B44710" w:rsidP="00B44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5" w:type="pct"/>
          </w:tcPr>
          <w:p w14:paraId="23064CB4" w14:textId="1FD167BF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11</w:t>
            </w:r>
          </w:p>
        </w:tc>
        <w:tc>
          <w:tcPr>
            <w:tcW w:w="925" w:type="pct"/>
          </w:tcPr>
          <w:p w14:paraId="43B95E25" w14:textId="550D4A40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8</w:t>
            </w:r>
          </w:p>
        </w:tc>
        <w:tc>
          <w:tcPr>
            <w:tcW w:w="928" w:type="pct"/>
          </w:tcPr>
          <w:p w14:paraId="395D9998" w14:textId="1903EAB5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8</w:t>
            </w:r>
          </w:p>
        </w:tc>
        <w:tc>
          <w:tcPr>
            <w:tcW w:w="807" w:type="pct"/>
          </w:tcPr>
          <w:p w14:paraId="56DA2220" w14:textId="7C11630D" w:rsidR="00B44710" w:rsidRDefault="002D30AD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4</w:t>
            </w:r>
          </w:p>
        </w:tc>
        <w:tc>
          <w:tcPr>
            <w:tcW w:w="940" w:type="pct"/>
          </w:tcPr>
          <w:p w14:paraId="095C1187" w14:textId="50EDF2E1" w:rsidR="00B44710" w:rsidRDefault="002D30AD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1</w:t>
            </w:r>
          </w:p>
        </w:tc>
      </w:tr>
      <w:tr w:rsidR="00B44710" w:rsidRPr="00D216F9" w14:paraId="3D442ACA" w14:textId="77777777" w:rsidTr="00E210F8">
        <w:trPr>
          <w:jc w:val="center"/>
        </w:trPr>
        <w:tc>
          <w:tcPr>
            <w:tcW w:w="475" w:type="pct"/>
          </w:tcPr>
          <w:p w14:paraId="612DF0CF" w14:textId="2B49D5EC" w:rsidR="00B44710" w:rsidRPr="00D216F9" w:rsidRDefault="00B44710" w:rsidP="00B44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25" w:type="pct"/>
          </w:tcPr>
          <w:p w14:paraId="3A7C0D04" w14:textId="77F70801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14</w:t>
            </w:r>
          </w:p>
        </w:tc>
        <w:tc>
          <w:tcPr>
            <w:tcW w:w="925" w:type="pct"/>
          </w:tcPr>
          <w:p w14:paraId="440C27CC" w14:textId="79E66B23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71</w:t>
            </w:r>
          </w:p>
        </w:tc>
        <w:tc>
          <w:tcPr>
            <w:tcW w:w="928" w:type="pct"/>
          </w:tcPr>
          <w:p w14:paraId="215F92AE" w14:textId="5DAB1142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90</w:t>
            </w:r>
          </w:p>
        </w:tc>
        <w:tc>
          <w:tcPr>
            <w:tcW w:w="807" w:type="pct"/>
          </w:tcPr>
          <w:p w14:paraId="6A8AE152" w14:textId="14F3F90A" w:rsidR="00B44710" w:rsidRDefault="002D30AD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.74</w:t>
            </w:r>
          </w:p>
        </w:tc>
        <w:tc>
          <w:tcPr>
            <w:tcW w:w="940" w:type="pct"/>
          </w:tcPr>
          <w:p w14:paraId="6CF2E4E6" w14:textId="1C7F03DA" w:rsidR="00B44710" w:rsidRDefault="002D30AD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21</w:t>
            </w:r>
          </w:p>
        </w:tc>
      </w:tr>
      <w:tr w:rsidR="00B44710" w:rsidRPr="00D216F9" w14:paraId="6E8475AE" w14:textId="77777777" w:rsidTr="00E210F8">
        <w:trPr>
          <w:jc w:val="center"/>
        </w:trPr>
        <w:tc>
          <w:tcPr>
            <w:tcW w:w="475" w:type="pct"/>
          </w:tcPr>
          <w:p w14:paraId="7011AF99" w14:textId="0C386607" w:rsidR="00B44710" w:rsidRPr="00D216F9" w:rsidRDefault="00B44710" w:rsidP="00B44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25" w:type="pct"/>
          </w:tcPr>
          <w:p w14:paraId="718A7ADD" w14:textId="59DDD0FB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15</w:t>
            </w:r>
          </w:p>
        </w:tc>
        <w:tc>
          <w:tcPr>
            <w:tcW w:w="925" w:type="pct"/>
          </w:tcPr>
          <w:p w14:paraId="68985AE8" w14:textId="17A92184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74</w:t>
            </w:r>
          </w:p>
        </w:tc>
        <w:tc>
          <w:tcPr>
            <w:tcW w:w="928" w:type="pct"/>
          </w:tcPr>
          <w:p w14:paraId="37E46267" w14:textId="41A58004" w:rsidR="00B44710" w:rsidRDefault="00B44710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92</w:t>
            </w:r>
          </w:p>
        </w:tc>
        <w:tc>
          <w:tcPr>
            <w:tcW w:w="807" w:type="pct"/>
          </w:tcPr>
          <w:p w14:paraId="4F9FE761" w14:textId="4918EAEE" w:rsidR="00B44710" w:rsidRDefault="002D30AD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.63</w:t>
            </w:r>
          </w:p>
        </w:tc>
        <w:tc>
          <w:tcPr>
            <w:tcW w:w="940" w:type="pct"/>
          </w:tcPr>
          <w:p w14:paraId="447C4589" w14:textId="4ED9A0E5" w:rsidR="00B44710" w:rsidRDefault="002D30AD" w:rsidP="00B447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98</w:t>
            </w:r>
          </w:p>
        </w:tc>
      </w:tr>
    </w:tbl>
    <w:p w14:paraId="3251225A" w14:textId="62773570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249F716" w14:textId="7CDEDC9B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0CC20E50" w14:textId="58656580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44F3C926" w14:textId="7E843267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308EA144" w14:textId="1CD72270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0450F710" w14:textId="12219628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D8A3E18" w14:textId="519A75A1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D9F78DB" w14:textId="59974E17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C9BC09E" w14:textId="39B13DD7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F9E2849" w14:textId="52B6837E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3EDF5F47" w14:textId="1A56ECDB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3C93AAB" w14:textId="1DCFDFAF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4AC4F645" w14:textId="15CCD498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6E047926" w14:textId="27AE7C33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6BDF83B2" w14:textId="5FA04540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28D853D" w14:textId="20B1F2FB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65C35110" w14:textId="229C40AD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F69FB85" w14:textId="38F8D86C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3D936FCE" w14:textId="0CFD311B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68518E01" w14:textId="28D898B1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86679B9" w14:textId="7140650D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4E718594" w14:textId="0FCEC20F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09F7600A" w14:textId="71F97C86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0B2B248F" w14:textId="0C2F864D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63FE1DC" w14:textId="77777777" w:rsidR="007459DB" w:rsidRDefault="007459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2719E1D" w14:textId="6F2476EC" w:rsidR="007459DB" w:rsidRPr="00D216F9" w:rsidRDefault="007459DB" w:rsidP="007459DB">
      <w:pPr>
        <w:pStyle w:val="MDPI31text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5</w:t>
      </w: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="00BD381D">
        <w:rPr>
          <w:rFonts w:ascii="Times New Roman" w:hAnsi="Times New Roman"/>
          <w:color w:val="auto"/>
          <w:sz w:val="24"/>
          <w:szCs w:val="24"/>
        </w:rPr>
        <w:t xml:space="preserve"> Metrics of the different systems under consideration by varying the silicon nitride thickness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57"/>
        <w:gridCol w:w="1668"/>
        <w:gridCol w:w="1668"/>
        <w:gridCol w:w="1673"/>
        <w:gridCol w:w="1455"/>
        <w:gridCol w:w="1695"/>
      </w:tblGrid>
      <w:tr w:rsidR="007459DB" w:rsidRPr="00D216F9" w14:paraId="7C4A95BE" w14:textId="77777777" w:rsidTr="0049693F">
        <w:trPr>
          <w:jc w:val="center"/>
        </w:trPr>
        <w:tc>
          <w:tcPr>
            <w:tcW w:w="475" w:type="pct"/>
          </w:tcPr>
          <w:p w14:paraId="2BCB6F9D" w14:textId="77777777" w:rsidR="007459DB" w:rsidRPr="00D216F9" w:rsidRDefault="007459DB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ys No.</w:t>
            </w:r>
          </w:p>
        </w:tc>
        <w:tc>
          <w:tcPr>
            <w:tcW w:w="925" w:type="pct"/>
          </w:tcPr>
          <w:p w14:paraId="3685B2E7" w14:textId="77777777" w:rsidR="007459DB" w:rsidRPr="00D216F9" w:rsidRDefault="007459DB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925" w:type="pct"/>
          </w:tcPr>
          <w:p w14:paraId="422D0BBA" w14:textId="77777777" w:rsidR="007459DB" w:rsidRPr="00D216F9" w:rsidRDefault="007459DB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  <w:r w:rsidRPr="00D216F9">
              <w:rPr>
                <w:rFonts w:ascii="Times New Roman" w:hAnsi="Times New Roman" w:cs="Times New Roman"/>
                <w:b/>
                <w:bCs/>
              </w:rPr>
              <w:t>Enhancement (%)</w:t>
            </w:r>
          </w:p>
        </w:tc>
        <w:tc>
          <w:tcPr>
            <w:tcW w:w="928" w:type="pct"/>
          </w:tcPr>
          <w:p w14:paraId="5527C72B" w14:textId="77777777" w:rsidR="007459DB" w:rsidRPr="00D216F9" w:rsidRDefault="007459DB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Cs w:val="20"/>
                </w:rPr>
                <m:t>∆θ</m:t>
              </m:r>
            </m:oMath>
            <w:r>
              <w:rPr>
                <w:rFonts w:ascii="Times New Roman" w:eastAsiaTheme="minorEastAsia" w:hAnsi="Times New Roman" w:cs="Times New Roman"/>
                <w:b/>
                <w:szCs w:val="20"/>
              </w:rPr>
              <w:t xml:space="preserve"> (Deg)</w:t>
            </w:r>
          </w:p>
        </w:tc>
        <w:tc>
          <w:tcPr>
            <w:tcW w:w="807" w:type="pct"/>
          </w:tcPr>
          <w:p w14:paraId="7210AC56" w14:textId="77777777" w:rsidR="007459DB" w:rsidRPr="00D216F9" w:rsidRDefault="007459DB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940" w:type="pct"/>
          </w:tcPr>
          <w:p w14:paraId="04B058C8" w14:textId="77777777" w:rsidR="007459DB" w:rsidRPr="00D216F9" w:rsidRDefault="007459DB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</w:tr>
      <w:tr w:rsidR="007459DB" w:rsidRPr="00D216F9" w14:paraId="46858C19" w14:textId="77777777" w:rsidTr="0049693F">
        <w:trPr>
          <w:jc w:val="center"/>
        </w:trPr>
        <w:tc>
          <w:tcPr>
            <w:tcW w:w="5000" w:type="pct"/>
            <w:gridSpan w:val="6"/>
          </w:tcPr>
          <w:p w14:paraId="5B82DDD8" w14:textId="77777777" w:rsidR="007459DB" w:rsidRDefault="007459DB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7459DB" w:rsidRPr="00D216F9" w14:paraId="5D1C6ED0" w14:textId="77777777" w:rsidTr="0049693F">
        <w:trPr>
          <w:jc w:val="center"/>
        </w:trPr>
        <w:tc>
          <w:tcPr>
            <w:tcW w:w="475" w:type="pct"/>
          </w:tcPr>
          <w:p w14:paraId="0C5C72C0" w14:textId="0B029775" w:rsidR="007459DB" w:rsidRPr="00D216F9" w:rsidRDefault="000A3D20" w:rsidP="00496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5" w:type="pct"/>
          </w:tcPr>
          <w:p w14:paraId="51AAF728" w14:textId="3EFD498A" w:rsidR="007459DB" w:rsidRDefault="00B228B0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28</w:t>
            </w:r>
          </w:p>
        </w:tc>
        <w:tc>
          <w:tcPr>
            <w:tcW w:w="925" w:type="pct"/>
          </w:tcPr>
          <w:p w14:paraId="26D89758" w14:textId="37B9C4E3" w:rsidR="007459DB" w:rsidRDefault="00FE0F3A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2</w:t>
            </w:r>
          </w:p>
        </w:tc>
        <w:tc>
          <w:tcPr>
            <w:tcW w:w="928" w:type="pct"/>
          </w:tcPr>
          <w:p w14:paraId="5E32CE54" w14:textId="69205AEE" w:rsidR="007459DB" w:rsidRDefault="006C219C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2</w:t>
            </w:r>
          </w:p>
        </w:tc>
        <w:tc>
          <w:tcPr>
            <w:tcW w:w="807" w:type="pct"/>
          </w:tcPr>
          <w:p w14:paraId="5E2251AB" w14:textId="616C2EC1" w:rsidR="007459DB" w:rsidRDefault="00787C77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30</w:t>
            </w:r>
          </w:p>
        </w:tc>
        <w:tc>
          <w:tcPr>
            <w:tcW w:w="940" w:type="pct"/>
          </w:tcPr>
          <w:p w14:paraId="65A3EF33" w14:textId="5CE2F498" w:rsidR="007459DB" w:rsidRDefault="00787C77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7</w:t>
            </w:r>
          </w:p>
        </w:tc>
      </w:tr>
      <w:tr w:rsidR="007459DB" w:rsidRPr="00D216F9" w14:paraId="326F52E6" w14:textId="77777777" w:rsidTr="0049693F">
        <w:trPr>
          <w:jc w:val="center"/>
        </w:trPr>
        <w:tc>
          <w:tcPr>
            <w:tcW w:w="475" w:type="pct"/>
          </w:tcPr>
          <w:p w14:paraId="26D401FF" w14:textId="1E547ABD" w:rsidR="007459DB" w:rsidRPr="00D216F9" w:rsidRDefault="000A3D20" w:rsidP="00496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5" w:type="pct"/>
          </w:tcPr>
          <w:p w14:paraId="2E5D64B6" w14:textId="6C5DBB9D" w:rsidR="007459DB" w:rsidRDefault="00B228B0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50</w:t>
            </w:r>
          </w:p>
        </w:tc>
        <w:tc>
          <w:tcPr>
            <w:tcW w:w="925" w:type="pct"/>
          </w:tcPr>
          <w:p w14:paraId="4FED621F" w14:textId="1C770EB8" w:rsidR="007459DB" w:rsidRDefault="00FE0F3A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39</w:t>
            </w:r>
          </w:p>
        </w:tc>
        <w:tc>
          <w:tcPr>
            <w:tcW w:w="928" w:type="pct"/>
          </w:tcPr>
          <w:p w14:paraId="60DA2E74" w14:textId="1B523333" w:rsidR="007459DB" w:rsidRDefault="006C219C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05</w:t>
            </w:r>
          </w:p>
        </w:tc>
        <w:tc>
          <w:tcPr>
            <w:tcW w:w="807" w:type="pct"/>
          </w:tcPr>
          <w:p w14:paraId="2D350743" w14:textId="4240F4C0" w:rsidR="007459DB" w:rsidRDefault="00787C77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0</w:t>
            </w:r>
          </w:p>
        </w:tc>
        <w:tc>
          <w:tcPr>
            <w:tcW w:w="940" w:type="pct"/>
          </w:tcPr>
          <w:p w14:paraId="66645720" w14:textId="217A0199" w:rsidR="007459DB" w:rsidRDefault="00787C77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9</w:t>
            </w:r>
          </w:p>
        </w:tc>
      </w:tr>
      <w:tr w:rsidR="007459DB" w:rsidRPr="00D216F9" w14:paraId="477282D3" w14:textId="77777777" w:rsidTr="0049693F">
        <w:trPr>
          <w:jc w:val="center"/>
        </w:trPr>
        <w:tc>
          <w:tcPr>
            <w:tcW w:w="475" w:type="pct"/>
          </w:tcPr>
          <w:p w14:paraId="73CC0716" w14:textId="29F56E8B" w:rsidR="007459DB" w:rsidRPr="00D216F9" w:rsidRDefault="000A3D20" w:rsidP="00496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5" w:type="pct"/>
          </w:tcPr>
          <w:p w14:paraId="7538C668" w14:textId="1AA48759" w:rsidR="007459DB" w:rsidRDefault="00B228B0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92</w:t>
            </w:r>
          </w:p>
        </w:tc>
        <w:tc>
          <w:tcPr>
            <w:tcW w:w="925" w:type="pct"/>
          </w:tcPr>
          <w:p w14:paraId="1E2087E2" w14:textId="34270AB7" w:rsidR="007459DB" w:rsidRDefault="00FE0F3A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43</w:t>
            </w:r>
          </w:p>
        </w:tc>
        <w:tc>
          <w:tcPr>
            <w:tcW w:w="928" w:type="pct"/>
          </w:tcPr>
          <w:p w14:paraId="6109A591" w14:textId="0DB7355A" w:rsidR="007459DB" w:rsidRDefault="006C219C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46</w:t>
            </w:r>
          </w:p>
        </w:tc>
        <w:tc>
          <w:tcPr>
            <w:tcW w:w="807" w:type="pct"/>
          </w:tcPr>
          <w:p w14:paraId="4A219BEB" w14:textId="6A573958" w:rsidR="007459DB" w:rsidRDefault="00787C77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2</w:t>
            </w:r>
          </w:p>
        </w:tc>
        <w:tc>
          <w:tcPr>
            <w:tcW w:w="940" w:type="pct"/>
          </w:tcPr>
          <w:p w14:paraId="066763F6" w14:textId="4FC0BBB8" w:rsidR="007459DB" w:rsidRDefault="00787C77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3</w:t>
            </w:r>
          </w:p>
        </w:tc>
      </w:tr>
      <w:tr w:rsidR="007459DB" w:rsidRPr="00D216F9" w14:paraId="6D299825" w14:textId="77777777" w:rsidTr="0049693F">
        <w:trPr>
          <w:jc w:val="center"/>
        </w:trPr>
        <w:tc>
          <w:tcPr>
            <w:tcW w:w="475" w:type="pct"/>
          </w:tcPr>
          <w:p w14:paraId="0F11A3CF" w14:textId="26E344AA" w:rsidR="007459DB" w:rsidRPr="00D216F9" w:rsidRDefault="000A3D20" w:rsidP="00496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5" w:type="pct"/>
          </w:tcPr>
          <w:p w14:paraId="32C5F6CB" w14:textId="5B2A9D06" w:rsidR="007459DB" w:rsidRDefault="00B228B0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59</w:t>
            </w:r>
          </w:p>
        </w:tc>
        <w:tc>
          <w:tcPr>
            <w:tcW w:w="925" w:type="pct"/>
          </w:tcPr>
          <w:p w14:paraId="6F99A53B" w14:textId="643E9938" w:rsidR="007459DB" w:rsidRDefault="00FE0F3A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.83</w:t>
            </w:r>
          </w:p>
        </w:tc>
        <w:tc>
          <w:tcPr>
            <w:tcW w:w="928" w:type="pct"/>
          </w:tcPr>
          <w:p w14:paraId="7464C051" w14:textId="48AFCBCD" w:rsidR="007459DB" w:rsidRDefault="006C219C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13</w:t>
            </w:r>
          </w:p>
        </w:tc>
        <w:tc>
          <w:tcPr>
            <w:tcW w:w="807" w:type="pct"/>
          </w:tcPr>
          <w:p w14:paraId="5832D53E" w14:textId="487A108E" w:rsidR="007459DB" w:rsidRDefault="00787C77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3</w:t>
            </w:r>
          </w:p>
        </w:tc>
        <w:tc>
          <w:tcPr>
            <w:tcW w:w="940" w:type="pct"/>
          </w:tcPr>
          <w:p w14:paraId="312B8211" w14:textId="7C2FB9F1" w:rsidR="007459DB" w:rsidRDefault="00787C77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1</w:t>
            </w:r>
          </w:p>
        </w:tc>
      </w:tr>
      <w:tr w:rsidR="007459DB" w:rsidRPr="00D216F9" w14:paraId="10C5B385" w14:textId="77777777" w:rsidTr="0049693F">
        <w:trPr>
          <w:jc w:val="center"/>
        </w:trPr>
        <w:tc>
          <w:tcPr>
            <w:tcW w:w="475" w:type="pct"/>
          </w:tcPr>
          <w:p w14:paraId="6FBEB8B4" w14:textId="33D2E39A" w:rsidR="007459DB" w:rsidRPr="00D216F9" w:rsidRDefault="000A3D20" w:rsidP="00496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5" w:type="pct"/>
          </w:tcPr>
          <w:p w14:paraId="02C0B593" w14:textId="529621C1" w:rsidR="007459DB" w:rsidRDefault="00B228B0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60</w:t>
            </w:r>
          </w:p>
        </w:tc>
        <w:tc>
          <w:tcPr>
            <w:tcW w:w="925" w:type="pct"/>
          </w:tcPr>
          <w:p w14:paraId="36027656" w14:textId="4F222FE5" w:rsidR="007459DB" w:rsidRDefault="00FE0F3A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.73</w:t>
            </w:r>
          </w:p>
        </w:tc>
        <w:tc>
          <w:tcPr>
            <w:tcW w:w="928" w:type="pct"/>
          </w:tcPr>
          <w:p w14:paraId="178281FC" w14:textId="60037D18" w:rsidR="007459DB" w:rsidRDefault="006C219C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.15</w:t>
            </w:r>
          </w:p>
        </w:tc>
        <w:tc>
          <w:tcPr>
            <w:tcW w:w="807" w:type="pct"/>
          </w:tcPr>
          <w:p w14:paraId="04C168A2" w14:textId="7519FE55" w:rsidR="007459DB" w:rsidRDefault="00787C77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2</w:t>
            </w:r>
          </w:p>
        </w:tc>
        <w:tc>
          <w:tcPr>
            <w:tcW w:w="940" w:type="pct"/>
          </w:tcPr>
          <w:p w14:paraId="0AD7B84A" w14:textId="2E38D460" w:rsidR="007459DB" w:rsidRDefault="00787C77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4</w:t>
            </w:r>
          </w:p>
        </w:tc>
      </w:tr>
      <w:tr w:rsidR="007459DB" w:rsidRPr="00D216F9" w14:paraId="4992E28C" w14:textId="77777777" w:rsidTr="0049693F">
        <w:trPr>
          <w:jc w:val="center"/>
        </w:trPr>
        <w:tc>
          <w:tcPr>
            <w:tcW w:w="475" w:type="pct"/>
          </w:tcPr>
          <w:p w14:paraId="0B84B77B" w14:textId="0BD64197" w:rsidR="007459DB" w:rsidRPr="00D216F9" w:rsidRDefault="000A3D20" w:rsidP="00496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25" w:type="pct"/>
          </w:tcPr>
          <w:p w14:paraId="7D7FAC11" w14:textId="6FD4F1CD" w:rsidR="007459DB" w:rsidRDefault="00B228B0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17</w:t>
            </w:r>
          </w:p>
        </w:tc>
        <w:tc>
          <w:tcPr>
            <w:tcW w:w="925" w:type="pct"/>
          </w:tcPr>
          <w:p w14:paraId="25F905D5" w14:textId="2C15C5E1" w:rsidR="007459DB" w:rsidRDefault="00FE0F3A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.43</w:t>
            </w:r>
          </w:p>
        </w:tc>
        <w:tc>
          <w:tcPr>
            <w:tcW w:w="928" w:type="pct"/>
          </w:tcPr>
          <w:p w14:paraId="5D618761" w14:textId="4DBA32F0" w:rsidR="007459DB" w:rsidRDefault="006C219C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.71</w:t>
            </w:r>
          </w:p>
        </w:tc>
        <w:tc>
          <w:tcPr>
            <w:tcW w:w="807" w:type="pct"/>
          </w:tcPr>
          <w:p w14:paraId="01938DA0" w14:textId="54712460" w:rsidR="007459DB" w:rsidRDefault="00787C77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940" w:type="pct"/>
          </w:tcPr>
          <w:p w14:paraId="14ACF07F" w14:textId="6739DC62" w:rsidR="007459DB" w:rsidRDefault="00787C77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78</w:t>
            </w:r>
          </w:p>
        </w:tc>
      </w:tr>
      <w:tr w:rsidR="007459DB" w:rsidRPr="00D216F9" w14:paraId="4FB6A38F" w14:textId="77777777" w:rsidTr="0049693F">
        <w:trPr>
          <w:jc w:val="center"/>
        </w:trPr>
        <w:tc>
          <w:tcPr>
            <w:tcW w:w="5000" w:type="pct"/>
            <w:gridSpan w:val="6"/>
          </w:tcPr>
          <w:p w14:paraId="2309F2DC" w14:textId="77777777" w:rsidR="007459DB" w:rsidRDefault="007459DB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</w:tr>
      <w:tr w:rsidR="00787C77" w:rsidRPr="00D216F9" w14:paraId="2F9A731D" w14:textId="77777777" w:rsidTr="0049693F">
        <w:trPr>
          <w:jc w:val="center"/>
        </w:trPr>
        <w:tc>
          <w:tcPr>
            <w:tcW w:w="475" w:type="pct"/>
          </w:tcPr>
          <w:p w14:paraId="2CAD8349" w14:textId="7057D2A4" w:rsidR="00787C77" w:rsidRPr="00D216F9" w:rsidRDefault="00787C77" w:rsidP="00787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5" w:type="pct"/>
          </w:tcPr>
          <w:p w14:paraId="1792554C" w14:textId="0F5C7BD2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05</w:t>
            </w:r>
          </w:p>
        </w:tc>
        <w:tc>
          <w:tcPr>
            <w:tcW w:w="925" w:type="pct"/>
          </w:tcPr>
          <w:p w14:paraId="63DF0CEA" w14:textId="4793F43C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4</w:t>
            </w:r>
          </w:p>
        </w:tc>
        <w:tc>
          <w:tcPr>
            <w:tcW w:w="928" w:type="pct"/>
          </w:tcPr>
          <w:p w14:paraId="7EFF51B5" w14:textId="2DEF20BF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5</w:t>
            </w:r>
          </w:p>
        </w:tc>
        <w:tc>
          <w:tcPr>
            <w:tcW w:w="807" w:type="pct"/>
          </w:tcPr>
          <w:p w14:paraId="23EE91C1" w14:textId="31CF7E4A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0</w:t>
            </w:r>
          </w:p>
        </w:tc>
        <w:tc>
          <w:tcPr>
            <w:tcW w:w="940" w:type="pct"/>
          </w:tcPr>
          <w:p w14:paraId="125A5C7A" w14:textId="625351C9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34</w:t>
            </w:r>
          </w:p>
        </w:tc>
      </w:tr>
      <w:tr w:rsidR="00787C77" w:rsidRPr="00D216F9" w14:paraId="1C6E7850" w14:textId="77777777" w:rsidTr="0049693F">
        <w:trPr>
          <w:jc w:val="center"/>
        </w:trPr>
        <w:tc>
          <w:tcPr>
            <w:tcW w:w="475" w:type="pct"/>
          </w:tcPr>
          <w:p w14:paraId="533EDB41" w14:textId="7438C8CC" w:rsidR="00787C77" w:rsidRPr="00D216F9" w:rsidRDefault="00787C77" w:rsidP="00787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5" w:type="pct"/>
          </w:tcPr>
          <w:p w14:paraId="2D6E1D8A" w14:textId="73FE6B39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33</w:t>
            </w:r>
          </w:p>
        </w:tc>
        <w:tc>
          <w:tcPr>
            <w:tcW w:w="925" w:type="pct"/>
          </w:tcPr>
          <w:p w14:paraId="746FF133" w14:textId="5E4E8029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46</w:t>
            </w:r>
          </w:p>
        </w:tc>
        <w:tc>
          <w:tcPr>
            <w:tcW w:w="928" w:type="pct"/>
          </w:tcPr>
          <w:p w14:paraId="058528F8" w14:textId="37FB8B5B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12</w:t>
            </w:r>
          </w:p>
        </w:tc>
        <w:tc>
          <w:tcPr>
            <w:tcW w:w="807" w:type="pct"/>
          </w:tcPr>
          <w:p w14:paraId="608153E2" w14:textId="2E83F572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9</w:t>
            </w:r>
          </w:p>
        </w:tc>
        <w:tc>
          <w:tcPr>
            <w:tcW w:w="940" w:type="pct"/>
          </w:tcPr>
          <w:p w14:paraId="5C7C023B" w14:textId="31757F09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79</w:t>
            </w:r>
          </w:p>
        </w:tc>
      </w:tr>
      <w:tr w:rsidR="00787C77" w:rsidRPr="00D216F9" w14:paraId="1FC11CC5" w14:textId="77777777" w:rsidTr="0049693F">
        <w:trPr>
          <w:jc w:val="center"/>
        </w:trPr>
        <w:tc>
          <w:tcPr>
            <w:tcW w:w="475" w:type="pct"/>
          </w:tcPr>
          <w:p w14:paraId="550A5799" w14:textId="417C379D" w:rsidR="00787C77" w:rsidRPr="00D216F9" w:rsidRDefault="00787C77" w:rsidP="00787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5" w:type="pct"/>
          </w:tcPr>
          <w:p w14:paraId="08CF6DD0" w14:textId="70C6EFF1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80</w:t>
            </w:r>
          </w:p>
        </w:tc>
        <w:tc>
          <w:tcPr>
            <w:tcW w:w="925" w:type="pct"/>
          </w:tcPr>
          <w:p w14:paraId="18B48740" w14:textId="7537F347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55</w:t>
            </w:r>
          </w:p>
        </w:tc>
        <w:tc>
          <w:tcPr>
            <w:tcW w:w="928" w:type="pct"/>
          </w:tcPr>
          <w:p w14:paraId="60B56F0D" w14:textId="66A08C8C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60</w:t>
            </w:r>
          </w:p>
        </w:tc>
        <w:tc>
          <w:tcPr>
            <w:tcW w:w="807" w:type="pct"/>
          </w:tcPr>
          <w:p w14:paraId="2B722688" w14:textId="6D8339A9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8</w:t>
            </w:r>
          </w:p>
        </w:tc>
        <w:tc>
          <w:tcPr>
            <w:tcW w:w="940" w:type="pct"/>
          </w:tcPr>
          <w:p w14:paraId="553CFCF5" w14:textId="03974F25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29</w:t>
            </w:r>
          </w:p>
        </w:tc>
      </w:tr>
      <w:tr w:rsidR="00787C77" w:rsidRPr="00D216F9" w14:paraId="45A16612" w14:textId="77777777" w:rsidTr="0049693F">
        <w:trPr>
          <w:jc w:val="center"/>
        </w:trPr>
        <w:tc>
          <w:tcPr>
            <w:tcW w:w="475" w:type="pct"/>
          </w:tcPr>
          <w:p w14:paraId="4E797C45" w14:textId="556E6577" w:rsidR="00787C77" w:rsidRPr="00D216F9" w:rsidRDefault="00787C77" w:rsidP="00787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5" w:type="pct"/>
          </w:tcPr>
          <w:p w14:paraId="25A14094" w14:textId="0188BCCC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50</w:t>
            </w:r>
          </w:p>
        </w:tc>
        <w:tc>
          <w:tcPr>
            <w:tcW w:w="925" w:type="pct"/>
          </w:tcPr>
          <w:p w14:paraId="36373B9E" w14:textId="47D2D935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.98</w:t>
            </w:r>
          </w:p>
        </w:tc>
        <w:tc>
          <w:tcPr>
            <w:tcW w:w="928" w:type="pct"/>
          </w:tcPr>
          <w:p w14:paraId="7FF6EBAB" w14:textId="32AE6919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30</w:t>
            </w:r>
          </w:p>
        </w:tc>
        <w:tc>
          <w:tcPr>
            <w:tcW w:w="807" w:type="pct"/>
          </w:tcPr>
          <w:p w14:paraId="3EBC0611" w14:textId="6ED41E14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1</w:t>
            </w:r>
          </w:p>
        </w:tc>
        <w:tc>
          <w:tcPr>
            <w:tcW w:w="940" w:type="pct"/>
          </w:tcPr>
          <w:p w14:paraId="4E419942" w14:textId="5EC3EDDF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86</w:t>
            </w:r>
          </w:p>
        </w:tc>
      </w:tr>
      <w:tr w:rsidR="00787C77" w:rsidRPr="00D216F9" w14:paraId="14F710CA" w14:textId="77777777" w:rsidTr="0049693F">
        <w:trPr>
          <w:jc w:val="center"/>
        </w:trPr>
        <w:tc>
          <w:tcPr>
            <w:tcW w:w="475" w:type="pct"/>
          </w:tcPr>
          <w:p w14:paraId="5BD5AC5C" w14:textId="0737617F" w:rsidR="00787C77" w:rsidRPr="00D216F9" w:rsidRDefault="00787C77" w:rsidP="00787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5" w:type="pct"/>
          </w:tcPr>
          <w:p w14:paraId="2F422DE0" w14:textId="74B8EA3F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8.53</w:t>
            </w:r>
          </w:p>
        </w:tc>
        <w:tc>
          <w:tcPr>
            <w:tcW w:w="925" w:type="pct"/>
          </w:tcPr>
          <w:p w14:paraId="18E6A5CC" w14:textId="03658EE5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.87</w:t>
            </w:r>
          </w:p>
        </w:tc>
        <w:tc>
          <w:tcPr>
            <w:tcW w:w="928" w:type="pct"/>
          </w:tcPr>
          <w:p w14:paraId="63733828" w14:textId="78CE8836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.33</w:t>
            </w:r>
          </w:p>
        </w:tc>
        <w:tc>
          <w:tcPr>
            <w:tcW w:w="807" w:type="pct"/>
          </w:tcPr>
          <w:p w14:paraId="563E4772" w14:textId="1FCF3C44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940" w:type="pct"/>
          </w:tcPr>
          <w:p w14:paraId="2E47D65A" w14:textId="1D895D07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50</w:t>
            </w:r>
          </w:p>
        </w:tc>
      </w:tr>
      <w:tr w:rsidR="00787C77" w:rsidRPr="00D216F9" w14:paraId="4C41C761" w14:textId="77777777" w:rsidTr="0049693F">
        <w:trPr>
          <w:jc w:val="center"/>
        </w:trPr>
        <w:tc>
          <w:tcPr>
            <w:tcW w:w="475" w:type="pct"/>
          </w:tcPr>
          <w:p w14:paraId="654BE3E8" w14:textId="72A401C0" w:rsidR="00787C77" w:rsidRPr="00D216F9" w:rsidRDefault="00787C77" w:rsidP="00787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25" w:type="pct"/>
          </w:tcPr>
          <w:p w14:paraId="2B7322E9" w14:textId="658E2EA0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.06</w:t>
            </w:r>
          </w:p>
        </w:tc>
        <w:tc>
          <w:tcPr>
            <w:tcW w:w="925" w:type="pct"/>
          </w:tcPr>
          <w:p w14:paraId="7B0F0022" w14:textId="6064495E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.47</w:t>
            </w:r>
          </w:p>
        </w:tc>
        <w:tc>
          <w:tcPr>
            <w:tcW w:w="928" w:type="pct"/>
          </w:tcPr>
          <w:p w14:paraId="09852119" w14:textId="03B87ED6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.86</w:t>
            </w:r>
          </w:p>
        </w:tc>
        <w:tc>
          <w:tcPr>
            <w:tcW w:w="807" w:type="pct"/>
          </w:tcPr>
          <w:p w14:paraId="53538297" w14:textId="0C763FA3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0</w:t>
            </w:r>
          </w:p>
        </w:tc>
        <w:tc>
          <w:tcPr>
            <w:tcW w:w="940" w:type="pct"/>
          </w:tcPr>
          <w:p w14:paraId="45C5B1C6" w14:textId="39C2A74A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22</w:t>
            </w:r>
          </w:p>
        </w:tc>
      </w:tr>
      <w:tr w:rsidR="00787C77" w:rsidRPr="00D216F9" w14:paraId="6E4A9B2B" w14:textId="77777777" w:rsidTr="0049693F">
        <w:trPr>
          <w:jc w:val="center"/>
        </w:trPr>
        <w:tc>
          <w:tcPr>
            <w:tcW w:w="5000" w:type="pct"/>
            <w:gridSpan w:val="6"/>
          </w:tcPr>
          <w:p w14:paraId="128AB4E6" w14:textId="77777777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</w:tr>
      <w:tr w:rsidR="00787C77" w:rsidRPr="00D216F9" w14:paraId="341CDA12" w14:textId="77777777" w:rsidTr="0049693F">
        <w:trPr>
          <w:jc w:val="center"/>
        </w:trPr>
        <w:tc>
          <w:tcPr>
            <w:tcW w:w="475" w:type="pct"/>
          </w:tcPr>
          <w:p w14:paraId="3F2FA2A1" w14:textId="79072DBC" w:rsidR="00787C77" w:rsidRPr="00D216F9" w:rsidRDefault="00787C77" w:rsidP="00787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5" w:type="pct"/>
          </w:tcPr>
          <w:p w14:paraId="217EC472" w14:textId="19C1EDB3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11</w:t>
            </w:r>
          </w:p>
        </w:tc>
        <w:tc>
          <w:tcPr>
            <w:tcW w:w="925" w:type="pct"/>
          </w:tcPr>
          <w:p w14:paraId="1743079B" w14:textId="6F44BDEC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8</w:t>
            </w:r>
          </w:p>
        </w:tc>
        <w:tc>
          <w:tcPr>
            <w:tcW w:w="928" w:type="pct"/>
          </w:tcPr>
          <w:p w14:paraId="01879603" w14:textId="1D8ECD94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8</w:t>
            </w:r>
          </w:p>
        </w:tc>
        <w:tc>
          <w:tcPr>
            <w:tcW w:w="807" w:type="pct"/>
          </w:tcPr>
          <w:p w14:paraId="49929641" w14:textId="736741C7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4</w:t>
            </w:r>
          </w:p>
        </w:tc>
        <w:tc>
          <w:tcPr>
            <w:tcW w:w="940" w:type="pct"/>
          </w:tcPr>
          <w:p w14:paraId="179B190E" w14:textId="611ECB33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2</w:t>
            </w:r>
          </w:p>
        </w:tc>
      </w:tr>
      <w:tr w:rsidR="00787C77" w:rsidRPr="00D216F9" w14:paraId="0FCA91E9" w14:textId="77777777" w:rsidTr="0049693F">
        <w:trPr>
          <w:jc w:val="center"/>
        </w:trPr>
        <w:tc>
          <w:tcPr>
            <w:tcW w:w="475" w:type="pct"/>
          </w:tcPr>
          <w:p w14:paraId="51E6AFEB" w14:textId="2372788A" w:rsidR="00787C77" w:rsidRPr="00D216F9" w:rsidRDefault="00787C77" w:rsidP="00787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5" w:type="pct"/>
          </w:tcPr>
          <w:p w14:paraId="19F799DF" w14:textId="1198CBFD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45</w:t>
            </w:r>
          </w:p>
        </w:tc>
        <w:tc>
          <w:tcPr>
            <w:tcW w:w="925" w:type="pct"/>
          </w:tcPr>
          <w:p w14:paraId="4AD6CF23" w14:textId="2D53B643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58</w:t>
            </w:r>
          </w:p>
        </w:tc>
        <w:tc>
          <w:tcPr>
            <w:tcW w:w="928" w:type="pct"/>
          </w:tcPr>
          <w:p w14:paraId="2DD5445D" w14:textId="294CE375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21</w:t>
            </w:r>
          </w:p>
        </w:tc>
        <w:tc>
          <w:tcPr>
            <w:tcW w:w="807" w:type="pct"/>
          </w:tcPr>
          <w:p w14:paraId="69AC64AC" w14:textId="593EF781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1</w:t>
            </w:r>
          </w:p>
        </w:tc>
        <w:tc>
          <w:tcPr>
            <w:tcW w:w="940" w:type="pct"/>
          </w:tcPr>
          <w:p w14:paraId="159EFFDE" w14:textId="756657AA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99</w:t>
            </w:r>
          </w:p>
        </w:tc>
      </w:tr>
      <w:tr w:rsidR="00787C77" w:rsidRPr="00D216F9" w14:paraId="4AE5B17D" w14:textId="77777777" w:rsidTr="0049693F">
        <w:trPr>
          <w:jc w:val="center"/>
        </w:trPr>
        <w:tc>
          <w:tcPr>
            <w:tcW w:w="475" w:type="pct"/>
          </w:tcPr>
          <w:p w14:paraId="694C5C34" w14:textId="798707B1" w:rsidR="00787C77" w:rsidRPr="00D216F9" w:rsidRDefault="00787C77" w:rsidP="00787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5" w:type="pct"/>
          </w:tcPr>
          <w:p w14:paraId="317A1873" w14:textId="5035D2B7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99</w:t>
            </w:r>
          </w:p>
        </w:tc>
        <w:tc>
          <w:tcPr>
            <w:tcW w:w="925" w:type="pct"/>
          </w:tcPr>
          <w:p w14:paraId="3408BA49" w14:textId="1EF28A30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78</w:t>
            </w:r>
          </w:p>
        </w:tc>
        <w:tc>
          <w:tcPr>
            <w:tcW w:w="928" w:type="pct"/>
          </w:tcPr>
          <w:p w14:paraId="4DDF5970" w14:textId="51A7E2CC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76</w:t>
            </w:r>
          </w:p>
        </w:tc>
        <w:tc>
          <w:tcPr>
            <w:tcW w:w="807" w:type="pct"/>
          </w:tcPr>
          <w:p w14:paraId="0C76EC24" w14:textId="0630BB91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1</w:t>
            </w:r>
          </w:p>
        </w:tc>
        <w:tc>
          <w:tcPr>
            <w:tcW w:w="940" w:type="pct"/>
          </w:tcPr>
          <w:p w14:paraId="494DDB5F" w14:textId="723E036D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43</w:t>
            </w:r>
          </w:p>
        </w:tc>
      </w:tr>
      <w:tr w:rsidR="00787C77" w:rsidRPr="00D216F9" w14:paraId="73B8F154" w14:textId="77777777" w:rsidTr="0049693F">
        <w:trPr>
          <w:jc w:val="center"/>
        </w:trPr>
        <w:tc>
          <w:tcPr>
            <w:tcW w:w="475" w:type="pct"/>
          </w:tcPr>
          <w:p w14:paraId="68D6EA6A" w14:textId="4C3F0F08" w:rsidR="00787C77" w:rsidRPr="00D216F9" w:rsidRDefault="00787C77" w:rsidP="00787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5" w:type="pct"/>
          </w:tcPr>
          <w:p w14:paraId="17EBD4D4" w14:textId="01801A0A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81</w:t>
            </w:r>
          </w:p>
        </w:tc>
        <w:tc>
          <w:tcPr>
            <w:tcW w:w="925" w:type="pct"/>
          </w:tcPr>
          <w:p w14:paraId="4D508735" w14:textId="0853EBC7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.37</w:t>
            </w:r>
          </w:p>
        </w:tc>
        <w:tc>
          <w:tcPr>
            <w:tcW w:w="928" w:type="pct"/>
          </w:tcPr>
          <w:p w14:paraId="255FCCF4" w14:textId="788FCE8B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58</w:t>
            </w:r>
          </w:p>
        </w:tc>
        <w:tc>
          <w:tcPr>
            <w:tcW w:w="807" w:type="pct"/>
          </w:tcPr>
          <w:p w14:paraId="6746782B" w14:textId="6C52F540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2</w:t>
            </w:r>
          </w:p>
        </w:tc>
        <w:tc>
          <w:tcPr>
            <w:tcW w:w="940" w:type="pct"/>
          </w:tcPr>
          <w:p w14:paraId="157CE70F" w14:textId="50165160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97</w:t>
            </w:r>
          </w:p>
        </w:tc>
      </w:tr>
      <w:tr w:rsidR="00787C77" w:rsidRPr="00D216F9" w14:paraId="0958BAD7" w14:textId="77777777" w:rsidTr="0049693F">
        <w:trPr>
          <w:jc w:val="center"/>
        </w:trPr>
        <w:tc>
          <w:tcPr>
            <w:tcW w:w="475" w:type="pct"/>
          </w:tcPr>
          <w:p w14:paraId="190F1D47" w14:textId="2A3077F4" w:rsidR="00787C77" w:rsidRPr="00D216F9" w:rsidRDefault="00787C77" w:rsidP="00787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5" w:type="pct"/>
          </w:tcPr>
          <w:p w14:paraId="73E2E6B6" w14:textId="024BAFAA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.03</w:t>
            </w:r>
          </w:p>
        </w:tc>
        <w:tc>
          <w:tcPr>
            <w:tcW w:w="925" w:type="pct"/>
          </w:tcPr>
          <w:p w14:paraId="62B9BD9D" w14:textId="1B659C39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.53</w:t>
            </w:r>
          </w:p>
        </w:tc>
        <w:tc>
          <w:tcPr>
            <w:tcW w:w="928" w:type="pct"/>
          </w:tcPr>
          <w:p w14:paraId="0AAC26A6" w14:textId="4AFCD8B3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.80</w:t>
            </w:r>
          </w:p>
        </w:tc>
        <w:tc>
          <w:tcPr>
            <w:tcW w:w="807" w:type="pct"/>
          </w:tcPr>
          <w:p w14:paraId="09537664" w14:textId="0CA6B0AA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25</w:t>
            </w:r>
          </w:p>
        </w:tc>
        <w:tc>
          <w:tcPr>
            <w:tcW w:w="940" w:type="pct"/>
          </w:tcPr>
          <w:p w14:paraId="61F183C3" w14:textId="033CB58F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62</w:t>
            </w:r>
          </w:p>
        </w:tc>
      </w:tr>
      <w:tr w:rsidR="00787C77" w:rsidRPr="00D216F9" w14:paraId="54987A12" w14:textId="77777777" w:rsidTr="0049693F">
        <w:trPr>
          <w:jc w:val="center"/>
        </w:trPr>
        <w:tc>
          <w:tcPr>
            <w:tcW w:w="475" w:type="pct"/>
          </w:tcPr>
          <w:p w14:paraId="2C048C45" w14:textId="2076A183" w:rsidR="00787C77" w:rsidRPr="00D216F9" w:rsidRDefault="00787C77" w:rsidP="00787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25" w:type="pct"/>
          </w:tcPr>
          <w:p w14:paraId="4585F574" w14:textId="238CF88A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.90</w:t>
            </w:r>
          </w:p>
        </w:tc>
        <w:tc>
          <w:tcPr>
            <w:tcW w:w="925" w:type="pct"/>
          </w:tcPr>
          <w:p w14:paraId="3F263A6F" w14:textId="040BE4BB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.62</w:t>
            </w:r>
          </w:p>
        </w:tc>
        <w:tc>
          <w:tcPr>
            <w:tcW w:w="928" w:type="pct"/>
          </w:tcPr>
          <w:p w14:paraId="389C7F41" w14:textId="4BFD8322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.67</w:t>
            </w:r>
          </w:p>
        </w:tc>
        <w:tc>
          <w:tcPr>
            <w:tcW w:w="807" w:type="pct"/>
          </w:tcPr>
          <w:p w14:paraId="66CAACAA" w14:textId="313C796F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65</w:t>
            </w:r>
          </w:p>
        </w:tc>
        <w:tc>
          <w:tcPr>
            <w:tcW w:w="940" w:type="pct"/>
          </w:tcPr>
          <w:p w14:paraId="084EDD9D" w14:textId="4B0DCEB8" w:rsidR="00787C77" w:rsidRDefault="00787C77" w:rsidP="00787C7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45</w:t>
            </w:r>
          </w:p>
        </w:tc>
      </w:tr>
    </w:tbl>
    <w:p w14:paraId="106C80D0" w14:textId="6006D58A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013B018D" w14:textId="6C74055C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39FE89FE" w14:textId="77777777" w:rsidR="00C238DB" w:rsidRPr="00D216F9" w:rsidRDefault="00C238DB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4146624" w14:textId="533506D3" w:rsidR="006E4266" w:rsidRPr="00D216F9" w:rsidRDefault="006E4266" w:rsidP="006E4266">
      <w:pPr>
        <w:pStyle w:val="MDPI31text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Table S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6</w:t>
      </w: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="00BD381D">
        <w:rPr>
          <w:rFonts w:ascii="Times New Roman" w:hAnsi="Times New Roman"/>
          <w:color w:val="auto"/>
          <w:sz w:val="24"/>
          <w:szCs w:val="24"/>
        </w:rPr>
        <w:t xml:space="preserve"> Metrics of the different systems under consideration by varying the number of </w:t>
      </w:r>
      <w:proofErr w:type="spellStart"/>
      <w:r w:rsidR="009F13E6">
        <w:rPr>
          <w:rFonts w:ascii="Times New Roman" w:hAnsi="Times New Roman"/>
          <w:color w:val="auto"/>
          <w:sz w:val="24"/>
          <w:szCs w:val="24"/>
        </w:rPr>
        <w:t>Mxene</w:t>
      </w:r>
      <w:proofErr w:type="spellEnd"/>
      <w:r w:rsidR="00BD381D">
        <w:rPr>
          <w:rFonts w:ascii="Times New Roman" w:hAnsi="Times New Roman"/>
          <w:color w:val="auto"/>
          <w:sz w:val="24"/>
          <w:szCs w:val="24"/>
        </w:rPr>
        <w:t xml:space="preserve"> lay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57"/>
        <w:gridCol w:w="1668"/>
        <w:gridCol w:w="1668"/>
        <w:gridCol w:w="1673"/>
        <w:gridCol w:w="1455"/>
        <w:gridCol w:w="1695"/>
      </w:tblGrid>
      <w:tr w:rsidR="006E4266" w:rsidRPr="00D216F9" w14:paraId="26614889" w14:textId="77777777" w:rsidTr="0049693F">
        <w:trPr>
          <w:jc w:val="center"/>
        </w:trPr>
        <w:tc>
          <w:tcPr>
            <w:tcW w:w="475" w:type="pct"/>
          </w:tcPr>
          <w:p w14:paraId="3D9F3457" w14:textId="77777777" w:rsidR="006E4266" w:rsidRPr="00D216F9" w:rsidRDefault="006E4266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ys No.</w:t>
            </w:r>
          </w:p>
        </w:tc>
        <w:tc>
          <w:tcPr>
            <w:tcW w:w="925" w:type="pct"/>
          </w:tcPr>
          <w:p w14:paraId="1FA7CF77" w14:textId="77777777" w:rsidR="006E4266" w:rsidRPr="00D216F9" w:rsidRDefault="006E4266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925" w:type="pct"/>
          </w:tcPr>
          <w:p w14:paraId="03CEC441" w14:textId="77777777" w:rsidR="006E4266" w:rsidRPr="00D216F9" w:rsidRDefault="006E4266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  <w:r w:rsidRPr="00D216F9">
              <w:rPr>
                <w:rFonts w:ascii="Times New Roman" w:hAnsi="Times New Roman" w:cs="Times New Roman"/>
                <w:b/>
                <w:bCs/>
              </w:rPr>
              <w:t>Enhancement (%)</w:t>
            </w:r>
          </w:p>
        </w:tc>
        <w:tc>
          <w:tcPr>
            <w:tcW w:w="928" w:type="pct"/>
          </w:tcPr>
          <w:p w14:paraId="2E4B91AF" w14:textId="77777777" w:rsidR="006E4266" w:rsidRPr="00D216F9" w:rsidRDefault="006E4266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Cs w:val="20"/>
                </w:rPr>
                <m:t>∆θ</m:t>
              </m:r>
            </m:oMath>
            <w:r>
              <w:rPr>
                <w:rFonts w:ascii="Times New Roman" w:eastAsiaTheme="minorEastAsia" w:hAnsi="Times New Roman" w:cs="Times New Roman"/>
                <w:b/>
                <w:szCs w:val="20"/>
              </w:rPr>
              <w:t xml:space="preserve"> (Deg)</w:t>
            </w:r>
          </w:p>
        </w:tc>
        <w:tc>
          <w:tcPr>
            <w:tcW w:w="807" w:type="pct"/>
          </w:tcPr>
          <w:p w14:paraId="2420B686" w14:textId="77777777" w:rsidR="006E4266" w:rsidRPr="00D216F9" w:rsidRDefault="006E4266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940" w:type="pct"/>
          </w:tcPr>
          <w:p w14:paraId="16070541" w14:textId="77777777" w:rsidR="006E4266" w:rsidRPr="00D216F9" w:rsidRDefault="006E4266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</w:tr>
      <w:tr w:rsidR="006E4266" w:rsidRPr="00D216F9" w14:paraId="6782D74C" w14:textId="77777777" w:rsidTr="0049693F">
        <w:trPr>
          <w:jc w:val="center"/>
        </w:trPr>
        <w:tc>
          <w:tcPr>
            <w:tcW w:w="5000" w:type="pct"/>
            <w:gridSpan w:val="6"/>
          </w:tcPr>
          <w:p w14:paraId="36F170D8" w14:textId="77777777" w:rsidR="006E4266" w:rsidRDefault="006E4266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</w:tr>
      <w:tr w:rsidR="00DD00B2" w:rsidRPr="00D216F9" w14:paraId="7CF74757" w14:textId="77777777" w:rsidTr="0049693F">
        <w:trPr>
          <w:jc w:val="center"/>
        </w:trPr>
        <w:tc>
          <w:tcPr>
            <w:tcW w:w="475" w:type="pct"/>
          </w:tcPr>
          <w:p w14:paraId="218A6DBB" w14:textId="5745C3E2" w:rsidR="00DD00B2" w:rsidRPr="00D216F9" w:rsidRDefault="00DD00B2" w:rsidP="00DD0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925" w:type="pct"/>
          </w:tcPr>
          <w:p w14:paraId="56A060B8" w14:textId="1749FC31" w:rsidR="00DD00B2" w:rsidRDefault="00A13EA1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33</w:t>
            </w:r>
          </w:p>
        </w:tc>
        <w:tc>
          <w:tcPr>
            <w:tcW w:w="925" w:type="pct"/>
          </w:tcPr>
          <w:p w14:paraId="61AB5F1D" w14:textId="7885602B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75</w:t>
            </w:r>
          </w:p>
        </w:tc>
        <w:tc>
          <w:tcPr>
            <w:tcW w:w="928" w:type="pct"/>
          </w:tcPr>
          <w:p w14:paraId="066CC770" w14:textId="77D51E6D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96</w:t>
            </w:r>
          </w:p>
        </w:tc>
        <w:tc>
          <w:tcPr>
            <w:tcW w:w="807" w:type="pct"/>
          </w:tcPr>
          <w:p w14:paraId="162BB662" w14:textId="10959A7D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9</w:t>
            </w:r>
          </w:p>
        </w:tc>
        <w:tc>
          <w:tcPr>
            <w:tcW w:w="940" w:type="pct"/>
          </w:tcPr>
          <w:p w14:paraId="260084E7" w14:textId="52742A9D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79</w:t>
            </w:r>
          </w:p>
        </w:tc>
      </w:tr>
      <w:tr w:rsidR="00DD00B2" w:rsidRPr="00D216F9" w14:paraId="6E533A18" w14:textId="77777777" w:rsidTr="0049693F">
        <w:trPr>
          <w:jc w:val="center"/>
        </w:trPr>
        <w:tc>
          <w:tcPr>
            <w:tcW w:w="475" w:type="pct"/>
          </w:tcPr>
          <w:p w14:paraId="3578C200" w14:textId="6D4A2E25" w:rsidR="00DD00B2" w:rsidRPr="00D216F9" w:rsidRDefault="00DD00B2" w:rsidP="00DD0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925" w:type="pct"/>
          </w:tcPr>
          <w:p w14:paraId="74B75B54" w14:textId="4DF0348D" w:rsidR="00DD00B2" w:rsidRDefault="00A13EA1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31</w:t>
            </w:r>
          </w:p>
        </w:tc>
        <w:tc>
          <w:tcPr>
            <w:tcW w:w="925" w:type="pct"/>
          </w:tcPr>
          <w:p w14:paraId="3937A3D8" w14:textId="7FA37B08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14</w:t>
            </w:r>
          </w:p>
        </w:tc>
        <w:tc>
          <w:tcPr>
            <w:tcW w:w="928" w:type="pct"/>
          </w:tcPr>
          <w:p w14:paraId="269578E7" w14:textId="573BE846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95</w:t>
            </w:r>
          </w:p>
        </w:tc>
        <w:tc>
          <w:tcPr>
            <w:tcW w:w="807" w:type="pct"/>
          </w:tcPr>
          <w:p w14:paraId="4F4BEAD1" w14:textId="78768854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84</w:t>
            </w:r>
          </w:p>
        </w:tc>
        <w:tc>
          <w:tcPr>
            <w:tcW w:w="940" w:type="pct"/>
          </w:tcPr>
          <w:p w14:paraId="2E7C36E8" w14:textId="639E12EA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47</w:t>
            </w:r>
          </w:p>
        </w:tc>
      </w:tr>
      <w:tr w:rsidR="00DD00B2" w:rsidRPr="00D216F9" w14:paraId="7A90B2EE" w14:textId="77777777" w:rsidTr="0049693F">
        <w:trPr>
          <w:jc w:val="center"/>
        </w:trPr>
        <w:tc>
          <w:tcPr>
            <w:tcW w:w="475" w:type="pct"/>
          </w:tcPr>
          <w:p w14:paraId="09E8A66E" w14:textId="1345B052" w:rsidR="00DD00B2" w:rsidRPr="00D216F9" w:rsidRDefault="00DD00B2" w:rsidP="00DD0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925" w:type="pct"/>
          </w:tcPr>
          <w:p w14:paraId="3D45793E" w14:textId="3144240C" w:rsidR="00DD00B2" w:rsidRDefault="00A13EA1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38</w:t>
            </w:r>
          </w:p>
        </w:tc>
        <w:tc>
          <w:tcPr>
            <w:tcW w:w="925" w:type="pct"/>
          </w:tcPr>
          <w:p w14:paraId="2D490A9A" w14:textId="16CAE354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64</w:t>
            </w:r>
          </w:p>
        </w:tc>
        <w:tc>
          <w:tcPr>
            <w:tcW w:w="928" w:type="pct"/>
          </w:tcPr>
          <w:p w14:paraId="66288FEF" w14:textId="7ED90E86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02</w:t>
            </w:r>
          </w:p>
        </w:tc>
        <w:tc>
          <w:tcPr>
            <w:tcW w:w="807" w:type="pct"/>
          </w:tcPr>
          <w:p w14:paraId="3D26A36F" w14:textId="6A7AB7CF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.22</w:t>
            </w:r>
          </w:p>
        </w:tc>
        <w:tc>
          <w:tcPr>
            <w:tcW w:w="940" w:type="pct"/>
          </w:tcPr>
          <w:p w14:paraId="0E58AA7A" w14:textId="36F09B45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21</w:t>
            </w:r>
          </w:p>
        </w:tc>
      </w:tr>
      <w:tr w:rsidR="00DD00B2" w:rsidRPr="00D216F9" w14:paraId="572D6E3C" w14:textId="77777777" w:rsidTr="0049693F">
        <w:trPr>
          <w:jc w:val="center"/>
        </w:trPr>
        <w:tc>
          <w:tcPr>
            <w:tcW w:w="475" w:type="pct"/>
          </w:tcPr>
          <w:p w14:paraId="1C2D3F89" w14:textId="0D2F3D94" w:rsidR="00DD00B2" w:rsidRPr="00D216F9" w:rsidRDefault="00DD00B2" w:rsidP="00DD0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925" w:type="pct"/>
          </w:tcPr>
          <w:p w14:paraId="0EEB33FA" w14:textId="244180AE" w:rsidR="00DD00B2" w:rsidRDefault="00A13EA1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51</w:t>
            </w:r>
          </w:p>
        </w:tc>
        <w:tc>
          <w:tcPr>
            <w:tcW w:w="925" w:type="pct"/>
          </w:tcPr>
          <w:p w14:paraId="7035C30D" w14:textId="0573512C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21</w:t>
            </w:r>
          </w:p>
        </w:tc>
        <w:tc>
          <w:tcPr>
            <w:tcW w:w="928" w:type="pct"/>
          </w:tcPr>
          <w:p w14:paraId="5988C3A1" w14:textId="4FA381C4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15</w:t>
            </w:r>
          </w:p>
        </w:tc>
        <w:tc>
          <w:tcPr>
            <w:tcW w:w="807" w:type="pct"/>
          </w:tcPr>
          <w:p w14:paraId="6EC5E5B5" w14:textId="19D1F8D2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.16</w:t>
            </w:r>
          </w:p>
        </w:tc>
        <w:tc>
          <w:tcPr>
            <w:tcW w:w="940" w:type="pct"/>
          </w:tcPr>
          <w:p w14:paraId="390A3203" w14:textId="45EE6D4A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.80</w:t>
            </w:r>
          </w:p>
        </w:tc>
      </w:tr>
      <w:tr w:rsidR="00DD00B2" w:rsidRPr="00D216F9" w14:paraId="1A4405ED" w14:textId="77777777" w:rsidTr="0049693F">
        <w:trPr>
          <w:jc w:val="center"/>
        </w:trPr>
        <w:tc>
          <w:tcPr>
            <w:tcW w:w="475" w:type="pct"/>
          </w:tcPr>
          <w:p w14:paraId="04EAE923" w14:textId="60398A5A" w:rsidR="00DD00B2" w:rsidRPr="00D216F9" w:rsidRDefault="00DD00B2" w:rsidP="00DD0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925" w:type="pct"/>
          </w:tcPr>
          <w:p w14:paraId="42FEA86D" w14:textId="34AC0EA8" w:rsidR="00DD00B2" w:rsidRDefault="00A13EA1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61</w:t>
            </w:r>
          </w:p>
        </w:tc>
        <w:tc>
          <w:tcPr>
            <w:tcW w:w="925" w:type="pct"/>
          </w:tcPr>
          <w:p w14:paraId="3E9026BA" w14:textId="31AE9686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.76</w:t>
            </w:r>
          </w:p>
        </w:tc>
        <w:tc>
          <w:tcPr>
            <w:tcW w:w="928" w:type="pct"/>
          </w:tcPr>
          <w:p w14:paraId="3B2A9233" w14:textId="3A2450ED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25</w:t>
            </w:r>
          </w:p>
        </w:tc>
        <w:tc>
          <w:tcPr>
            <w:tcW w:w="807" w:type="pct"/>
          </w:tcPr>
          <w:p w14:paraId="6B378631" w14:textId="311EC87B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.33</w:t>
            </w:r>
          </w:p>
        </w:tc>
        <w:tc>
          <w:tcPr>
            <w:tcW w:w="940" w:type="pct"/>
          </w:tcPr>
          <w:p w14:paraId="4C23F392" w14:textId="33622CFE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.10</w:t>
            </w:r>
          </w:p>
        </w:tc>
      </w:tr>
      <w:tr w:rsidR="00DD00B2" w:rsidRPr="00D216F9" w14:paraId="4CE73DB6" w14:textId="77777777" w:rsidTr="0049693F">
        <w:trPr>
          <w:jc w:val="center"/>
        </w:trPr>
        <w:tc>
          <w:tcPr>
            <w:tcW w:w="475" w:type="pct"/>
          </w:tcPr>
          <w:p w14:paraId="3EA41F6D" w14:textId="5B046BC0" w:rsidR="00DD00B2" w:rsidRPr="00D216F9" w:rsidRDefault="00DD00B2" w:rsidP="00DD0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L6</w:t>
            </w:r>
          </w:p>
        </w:tc>
        <w:tc>
          <w:tcPr>
            <w:tcW w:w="925" w:type="pct"/>
          </w:tcPr>
          <w:p w14:paraId="395679A1" w14:textId="4CDC73E1" w:rsidR="00DD00B2" w:rsidRDefault="00A13EA1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8.60</w:t>
            </w:r>
          </w:p>
        </w:tc>
        <w:tc>
          <w:tcPr>
            <w:tcW w:w="925" w:type="pct"/>
          </w:tcPr>
          <w:p w14:paraId="4584F7F2" w14:textId="2CB1C686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.14</w:t>
            </w:r>
          </w:p>
        </w:tc>
        <w:tc>
          <w:tcPr>
            <w:tcW w:w="928" w:type="pct"/>
          </w:tcPr>
          <w:p w14:paraId="1928CC51" w14:textId="05D6B31E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23</w:t>
            </w:r>
          </w:p>
        </w:tc>
        <w:tc>
          <w:tcPr>
            <w:tcW w:w="807" w:type="pct"/>
          </w:tcPr>
          <w:p w14:paraId="4D330B41" w14:textId="28137847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.55</w:t>
            </w:r>
          </w:p>
        </w:tc>
        <w:tc>
          <w:tcPr>
            <w:tcW w:w="940" w:type="pct"/>
          </w:tcPr>
          <w:p w14:paraId="3A438F8F" w14:textId="726B7627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.12</w:t>
            </w:r>
          </w:p>
        </w:tc>
      </w:tr>
      <w:tr w:rsidR="006E4266" w:rsidRPr="00D216F9" w14:paraId="0938F937" w14:textId="77777777" w:rsidTr="0049693F">
        <w:trPr>
          <w:jc w:val="center"/>
        </w:trPr>
        <w:tc>
          <w:tcPr>
            <w:tcW w:w="5000" w:type="pct"/>
            <w:gridSpan w:val="6"/>
          </w:tcPr>
          <w:p w14:paraId="5E374402" w14:textId="77777777" w:rsidR="006E4266" w:rsidRDefault="006E4266" w:rsidP="0049693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</w:tr>
      <w:tr w:rsidR="00DD00B2" w:rsidRPr="00D216F9" w14:paraId="14981FDA" w14:textId="77777777" w:rsidTr="0049693F">
        <w:trPr>
          <w:jc w:val="center"/>
        </w:trPr>
        <w:tc>
          <w:tcPr>
            <w:tcW w:w="475" w:type="pct"/>
          </w:tcPr>
          <w:p w14:paraId="69BD6973" w14:textId="647C26E2" w:rsidR="00DD00B2" w:rsidRPr="00D216F9" w:rsidRDefault="00DD00B2" w:rsidP="00DD0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925" w:type="pct"/>
          </w:tcPr>
          <w:p w14:paraId="22836301" w14:textId="4481507F" w:rsidR="00DD00B2" w:rsidRDefault="00A13EA1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45</w:t>
            </w:r>
          </w:p>
        </w:tc>
        <w:tc>
          <w:tcPr>
            <w:tcW w:w="925" w:type="pct"/>
          </w:tcPr>
          <w:p w14:paraId="2579EB5E" w14:textId="12B210F2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83</w:t>
            </w:r>
          </w:p>
        </w:tc>
        <w:tc>
          <w:tcPr>
            <w:tcW w:w="928" w:type="pct"/>
          </w:tcPr>
          <w:p w14:paraId="51472BFF" w14:textId="1514A69B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2</w:t>
            </w:r>
          </w:p>
        </w:tc>
        <w:tc>
          <w:tcPr>
            <w:tcW w:w="807" w:type="pct"/>
          </w:tcPr>
          <w:p w14:paraId="326FADFA" w14:textId="6545E912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1</w:t>
            </w:r>
          </w:p>
        </w:tc>
        <w:tc>
          <w:tcPr>
            <w:tcW w:w="940" w:type="pct"/>
          </w:tcPr>
          <w:p w14:paraId="01722F95" w14:textId="089DB2FE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99</w:t>
            </w:r>
          </w:p>
        </w:tc>
      </w:tr>
      <w:tr w:rsidR="00DD00B2" w:rsidRPr="00D216F9" w14:paraId="49146FC6" w14:textId="77777777" w:rsidTr="0049693F">
        <w:trPr>
          <w:jc w:val="center"/>
        </w:trPr>
        <w:tc>
          <w:tcPr>
            <w:tcW w:w="475" w:type="pct"/>
          </w:tcPr>
          <w:p w14:paraId="2B0AB4EE" w14:textId="5592B56A" w:rsidR="00DD00B2" w:rsidRPr="00D216F9" w:rsidRDefault="00DD00B2" w:rsidP="00DD0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925" w:type="pct"/>
          </w:tcPr>
          <w:p w14:paraId="54CBDF6C" w14:textId="58B6F77D" w:rsidR="00DD00B2" w:rsidRDefault="00A13EA1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53</w:t>
            </w:r>
          </w:p>
        </w:tc>
        <w:tc>
          <w:tcPr>
            <w:tcW w:w="925" w:type="pct"/>
          </w:tcPr>
          <w:p w14:paraId="2C4702F9" w14:textId="279187EE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35</w:t>
            </w:r>
          </w:p>
        </w:tc>
        <w:tc>
          <w:tcPr>
            <w:tcW w:w="928" w:type="pct"/>
          </w:tcPr>
          <w:p w14:paraId="3B49C640" w14:textId="42F34FE4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11</w:t>
            </w:r>
          </w:p>
        </w:tc>
        <w:tc>
          <w:tcPr>
            <w:tcW w:w="807" w:type="pct"/>
          </w:tcPr>
          <w:p w14:paraId="18475D25" w14:textId="1E439E08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.79</w:t>
            </w:r>
          </w:p>
        </w:tc>
        <w:tc>
          <w:tcPr>
            <w:tcW w:w="940" w:type="pct"/>
          </w:tcPr>
          <w:p w14:paraId="04CD0A65" w14:textId="4E05645A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66</w:t>
            </w:r>
          </w:p>
        </w:tc>
      </w:tr>
      <w:tr w:rsidR="00DD00B2" w:rsidRPr="00D216F9" w14:paraId="4B57A69F" w14:textId="77777777" w:rsidTr="0049693F">
        <w:trPr>
          <w:jc w:val="center"/>
        </w:trPr>
        <w:tc>
          <w:tcPr>
            <w:tcW w:w="475" w:type="pct"/>
          </w:tcPr>
          <w:p w14:paraId="3010E9C7" w14:textId="45BED46C" w:rsidR="00DD00B2" w:rsidRPr="00D216F9" w:rsidRDefault="00DD00B2" w:rsidP="00DD0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925" w:type="pct"/>
          </w:tcPr>
          <w:p w14:paraId="13E551E2" w14:textId="7E170E47" w:rsidR="00DD00B2" w:rsidRDefault="000F7BA1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73</w:t>
            </w:r>
          </w:p>
        </w:tc>
        <w:tc>
          <w:tcPr>
            <w:tcW w:w="925" w:type="pct"/>
          </w:tcPr>
          <w:p w14:paraId="5F8315BB" w14:textId="2C56298B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02</w:t>
            </w:r>
          </w:p>
        </w:tc>
        <w:tc>
          <w:tcPr>
            <w:tcW w:w="928" w:type="pct"/>
          </w:tcPr>
          <w:p w14:paraId="42E57D7A" w14:textId="14287481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30</w:t>
            </w:r>
          </w:p>
        </w:tc>
        <w:tc>
          <w:tcPr>
            <w:tcW w:w="807" w:type="pct"/>
          </w:tcPr>
          <w:p w14:paraId="790B834A" w14:textId="4C787E68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.01</w:t>
            </w:r>
          </w:p>
        </w:tc>
        <w:tc>
          <w:tcPr>
            <w:tcW w:w="940" w:type="pct"/>
          </w:tcPr>
          <w:p w14:paraId="49B8A325" w14:textId="1DB4BC06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47</w:t>
            </w:r>
          </w:p>
        </w:tc>
      </w:tr>
      <w:tr w:rsidR="00DD00B2" w:rsidRPr="00D216F9" w14:paraId="3A6E4612" w14:textId="77777777" w:rsidTr="0049693F">
        <w:trPr>
          <w:jc w:val="center"/>
        </w:trPr>
        <w:tc>
          <w:tcPr>
            <w:tcW w:w="475" w:type="pct"/>
          </w:tcPr>
          <w:p w14:paraId="7C9FF5FA" w14:textId="16BA5306" w:rsidR="00DD00B2" w:rsidRPr="00D216F9" w:rsidRDefault="00DD00B2" w:rsidP="00DD0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925" w:type="pct"/>
          </w:tcPr>
          <w:p w14:paraId="1FAC7E52" w14:textId="2634B86A" w:rsidR="00DD00B2" w:rsidRDefault="000F7BA1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00</w:t>
            </w:r>
          </w:p>
        </w:tc>
        <w:tc>
          <w:tcPr>
            <w:tcW w:w="925" w:type="pct"/>
          </w:tcPr>
          <w:p w14:paraId="3776C510" w14:textId="1B5DAC19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80</w:t>
            </w:r>
          </w:p>
        </w:tc>
        <w:tc>
          <w:tcPr>
            <w:tcW w:w="928" w:type="pct"/>
          </w:tcPr>
          <w:p w14:paraId="6272D645" w14:textId="1571604F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57</w:t>
            </w:r>
          </w:p>
        </w:tc>
        <w:tc>
          <w:tcPr>
            <w:tcW w:w="807" w:type="pct"/>
          </w:tcPr>
          <w:p w14:paraId="6A92FEA3" w14:textId="1F03FA51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.17</w:t>
            </w:r>
          </w:p>
        </w:tc>
        <w:tc>
          <w:tcPr>
            <w:tcW w:w="940" w:type="pct"/>
          </w:tcPr>
          <w:p w14:paraId="243FB0CC" w14:textId="3100325B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.18</w:t>
            </w:r>
          </w:p>
        </w:tc>
      </w:tr>
      <w:tr w:rsidR="00DD00B2" w:rsidRPr="00D216F9" w14:paraId="7A023788" w14:textId="77777777" w:rsidTr="0049693F">
        <w:trPr>
          <w:jc w:val="center"/>
        </w:trPr>
        <w:tc>
          <w:tcPr>
            <w:tcW w:w="475" w:type="pct"/>
          </w:tcPr>
          <w:p w14:paraId="3382F0B7" w14:textId="49BD6EED" w:rsidR="00DD00B2" w:rsidRPr="00D216F9" w:rsidRDefault="00DD00B2" w:rsidP="00DD0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925" w:type="pct"/>
          </w:tcPr>
          <w:p w14:paraId="41595D98" w14:textId="55E7252E" w:rsidR="00DD00B2" w:rsidRDefault="000F7BA1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8.25</w:t>
            </w:r>
          </w:p>
        </w:tc>
        <w:tc>
          <w:tcPr>
            <w:tcW w:w="925" w:type="pct"/>
          </w:tcPr>
          <w:p w14:paraId="1C686424" w14:textId="6D732C22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.55</w:t>
            </w:r>
          </w:p>
        </w:tc>
        <w:tc>
          <w:tcPr>
            <w:tcW w:w="928" w:type="pct"/>
          </w:tcPr>
          <w:p w14:paraId="6BD67D56" w14:textId="286F3D54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82</w:t>
            </w:r>
          </w:p>
        </w:tc>
        <w:tc>
          <w:tcPr>
            <w:tcW w:w="807" w:type="pct"/>
          </w:tcPr>
          <w:p w14:paraId="1E93384B" w14:textId="538B1057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47</w:t>
            </w:r>
          </w:p>
        </w:tc>
        <w:tc>
          <w:tcPr>
            <w:tcW w:w="940" w:type="pct"/>
          </w:tcPr>
          <w:p w14:paraId="10E34607" w14:textId="32B525A7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.58</w:t>
            </w:r>
          </w:p>
        </w:tc>
      </w:tr>
      <w:tr w:rsidR="00DD00B2" w:rsidRPr="00D216F9" w14:paraId="5CFE8AF5" w14:textId="77777777" w:rsidTr="0049693F">
        <w:trPr>
          <w:jc w:val="center"/>
        </w:trPr>
        <w:tc>
          <w:tcPr>
            <w:tcW w:w="475" w:type="pct"/>
          </w:tcPr>
          <w:p w14:paraId="42195710" w14:textId="7AD5779E" w:rsidR="00DD00B2" w:rsidRPr="00D216F9" w:rsidRDefault="00DD00B2" w:rsidP="00DD0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L6</w:t>
            </w:r>
          </w:p>
        </w:tc>
        <w:tc>
          <w:tcPr>
            <w:tcW w:w="925" w:type="pct"/>
          </w:tcPr>
          <w:p w14:paraId="612DE7FD" w14:textId="14EA9883" w:rsidR="00DD00B2" w:rsidRDefault="000F7BA1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.32</w:t>
            </w:r>
          </w:p>
        </w:tc>
        <w:tc>
          <w:tcPr>
            <w:tcW w:w="925" w:type="pct"/>
          </w:tcPr>
          <w:p w14:paraId="3929B352" w14:textId="78795904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.06</w:t>
            </w:r>
          </w:p>
        </w:tc>
        <w:tc>
          <w:tcPr>
            <w:tcW w:w="928" w:type="pct"/>
          </w:tcPr>
          <w:p w14:paraId="0FD12589" w14:textId="7C6FED02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90</w:t>
            </w:r>
          </w:p>
        </w:tc>
        <w:tc>
          <w:tcPr>
            <w:tcW w:w="807" w:type="pct"/>
          </w:tcPr>
          <w:p w14:paraId="6599BCF4" w14:textId="678C9214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32</w:t>
            </w:r>
          </w:p>
        </w:tc>
        <w:tc>
          <w:tcPr>
            <w:tcW w:w="940" w:type="pct"/>
          </w:tcPr>
          <w:p w14:paraId="55F2C1B8" w14:textId="5F68EE3D" w:rsidR="00DD00B2" w:rsidRDefault="00FB7F67" w:rsidP="00DD00B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.66</w:t>
            </w:r>
          </w:p>
        </w:tc>
      </w:tr>
    </w:tbl>
    <w:p w14:paraId="1683C5F9" w14:textId="77777777" w:rsidR="007C0678" w:rsidRPr="00D216F9" w:rsidRDefault="007C0678" w:rsidP="000A3D20">
      <w:pPr>
        <w:pStyle w:val="MDPI31text"/>
        <w:ind w:left="0" w:firstLine="0"/>
        <w:rPr>
          <w:rFonts w:ascii="Times New Roman" w:hAnsi="Times New Roman"/>
          <w:color w:val="auto"/>
        </w:rPr>
      </w:pPr>
    </w:p>
    <w:p w14:paraId="584E984E" w14:textId="77777777" w:rsidR="007C0678" w:rsidRPr="00D216F9" w:rsidRDefault="007C0678" w:rsidP="007C0678">
      <w:pPr>
        <w:pStyle w:val="MDPI31text"/>
        <w:rPr>
          <w:rFonts w:ascii="Times New Roman" w:hAnsi="Times New Roman"/>
          <w:color w:val="auto"/>
        </w:rPr>
      </w:pPr>
    </w:p>
    <w:p w14:paraId="20136F03" w14:textId="77777777" w:rsidR="003D5A68" w:rsidRPr="00D216F9" w:rsidRDefault="003D5A68" w:rsidP="007C0678">
      <w:pPr>
        <w:pStyle w:val="MDPI31text"/>
        <w:ind w:left="510" w:firstLine="51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6058F54D" w14:textId="77777777" w:rsidR="003D5A68" w:rsidRPr="00D216F9" w:rsidRDefault="003D5A68" w:rsidP="007C0678">
      <w:pPr>
        <w:pStyle w:val="MDPI31text"/>
        <w:ind w:left="510" w:firstLine="51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8BD9934" w14:textId="77777777" w:rsidR="003D5A68" w:rsidRPr="00D216F9" w:rsidRDefault="003D5A68" w:rsidP="007C0678">
      <w:pPr>
        <w:pStyle w:val="MDPI31text"/>
        <w:ind w:left="510" w:firstLine="51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A35C0AD" w14:textId="3E4B00F7" w:rsidR="007C0678" w:rsidRPr="00D216F9" w:rsidRDefault="007C0678" w:rsidP="007C0678">
      <w:pPr>
        <w:pStyle w:val="MDPI31text"/>
        <w:ind w:left="510" w:firstLine="510"/>
        <w:rPr>
          <w:rFonts w:ascii="Times New Roman" w:hAnsi="Times New Roman"/>
          <w:color w:val="auto"/>
          <w:sz w:val="24"/>
          <w:szCs w:val="24"/>
        </w:rPr>
      </w:pPr>
    </w:p>
    <w:p w14:paraId="653046C6" w14:textId="16062CB4" w:rsidR="007C0678" w:rsidRPr="00D216F9" w:rsidRDefault="007C0678" w:rsidP="00B412CF">
      <w:pPr>
        <w:pStyle w:val="MDPI31text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lastRenderedPageBreak/>
        <w:t>Table S</w:t>
      </w:r>
      <w:r w:rsidR="00CC7E36" w:rsidRPr="00D216F9">
        <w:rPr>
          <w:rFonts w:ascii="Times New Roman" w:hAnsi="Times New Roman"/>
          <w:b/>
          <w:bCs/>
          <w:color w:val="auto"/>
          <w:sz w:val="24"/>
          <w:szCs w:val="24"/>
        </w:rPr>
        <w:t>7</w:t>
      </w: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D216F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BD381D">
        <w:rPr>
          <w:rFonts w:ascii="Times New Roman" w:hAnsi="Times New Roman"/>
          <w:color w:val="auto"/>
          <w:sz w:val="24"/>
          <w:szCs w:val="24"/>
        </w:rPr>
        <w:t xml:space="preserve">Optimized parameters of the different systems considered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216F9" w:rsidRPr="00D216F9" w14:paraId="391872B5" w14:textId="77777777" w:rsidTr="001A40AB">
        <w:tc>
          <w:tcPr>
            <w:tcW w:w="3005" w:type="dxa"/>
          </w:tcPr>
          <w:p w14:paraId="081815DD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3005" w:type="dxa"/>
          </w:tcPr>
          <w:p w14:paraId="1F0B8366" w14:textId="223D2A3F" w:rsidR="007C0678" w:rsidRPr="00D216F9" w:rsidRDefault="007C0678" w:rsidP="001A40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ractive Index</w:t>
            </w:r>
            <w:r w:rsidR="00F4746A"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I)</w:t>
            </w:r>
          </w:p>
        </w:tc>
        <w:tc>
          <w:tcPr>
            <w:tcW w:w="3006" w:type="dxa"/>
          </w:tcPr>
          <w:p w14:paraId="17BC97CE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ckness (nm)</w:t>
            </w:r>
          </w:p>
        </w:tc>
      </w:tr>
      <w:tr w:rsidR="00B412CF" w:rsidRPr="00D216F9" w14:paraId="052B3996" w14:textId="77777777" w:rsidTr="0049693F">
        <w:tc>
          <w:tcPr>
            <w:tcW w:w="9016" w:type="dxa"/>
            <w:gridSpan w:val="3"/>
          </w:tcPr>
          <w:p w14:paraId="16FD0EBD" w14:textId="776DF6E3" w:rsidR="00B412CF" w:rsidRPr="00D216F9" w:rsidRDefault="00B412CF" w:rsidP="00B41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</w:tr>
      <w:tr w:rsidR="00B412CF" w:rsidRPr="00D216F9" w14:paraId="7312A649" w14:textId="77777777" w:rsidTr="001A40AB">
        <w:tc>
          <w:tcPr>
            <w:tcW w:w="3005" w:type="dxa"/>
          </w:tcPr>
          <w:p w14:paraId="542801FF" w14:textId="51E04DF5" w:rsidR="00B412CF" w:rsidRPr="00D216F9" w:rsidRDefault="00B412CF" w:rsidP="00B41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BK7 (P)</w:t>
            </w:r>
          </w:p>
        </w:tc>
        <w:tc>
          <w:tcPr>
            <w:tcW w:w="3005" w:type="dxa"/>
          </w:tcPr>
          <w:p w14:paraId="1DE16BAE" w14:textId="251B8726" w:rsidR="00B412CF" w:rsidRPr="00D216F9" w:rsidRDefault="00B412CF" w:rsidP="00B41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1.5151</w:t>
            </w:r>
          </w:p>
        </w:tc>
        <w:tc>
          <w:tcPr>
            <w:tcW w:w="3006" w:type="dxa"/>
          </w:tcPr>
          <w:p w14:paraId="6BECB618" w14:textId="2C1C79CC" w:rsidR="00B412CF" w:rsidRPr="00D216F9" w:rsidRDefault="00B412CF" w:rsidP="00B41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B412CF" w:rsidRPr="00D216F9" w14:paraId="6FCF2D27" w14:textId="77777777" w:rsidTr="001A40AB">
        <w:tc>
          <w:tcPr>
            <w:tcW w:w="3005" w:type="dxa"/>
          </w:tcPr>
          <w:p w14:paraId="320E368F" w14:textId="1D6B9AB3" w:rsidR="00B412CF" w:rsidRPr="00D216F9" w:rsidRDefault="005F79EA" w:rsidP="00B41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3005" w:type="dxa"/>
          </w:tcPr>
          <w:p w14:paraId="664FD381" w14:textId="59B46585" w:rsidR="00B412CF" w:rsidRPr="00D216F9" w:rsidRDefault="00B412CF" w:rsidP="00B41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0.056253 + 4.2760</w:t>
            </w:r>
          </w:p>
        </w:tc>
        <w:tc>
          <w:tcPr>
            <w:tcW w:w="3006" w:type="dxa"/>
          </w:tcPr>
          <w:p w14:paraId="1F71E79D" w14:textId="78A776C1" w:rsidR="00B412CF" w:rsidRPr="00D216F9" w:rsidRDefault="00B412CF" w:rsidP="00B41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</w:tr>
      <w:tr w:rsidR="00B412CF" w:rsidRPr="00D216F9" w14:paraId="4F503327" w14:textId="77777777" w:rsidTr="002E54B3">
        <w:tc>
          <w:tcPr>
            <w:tcW w:w="9016" w:type="dxa"/>
            <w:gridSpan w:val="3"/>
          </w:tcPr>
          <w:p w14:paraId="75F83D2F" w14:textId="6A1D6988" w:rsidR="00B412CF" w:rsidRPr="00D216F9" w:rsidRDefault="00B412CF" w:rsidP="00B41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B412CF" w:rsidRPr="00D216F9" w14:paraId="40802F73" w14:textId="77777777" w:rsidTr="001A40AB">
        <w:tc>
          <w:tcPr>
            <w:tcW w:w="3005" w:type="dxa"/>
          </w:tcPr>
          <w:p w14:paraId="79F55E6B" w14:textId="77777777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BK7 (P)</w:t>
            </w:r>
          </w:p>
        </w:tc>
        <w:tc>
          <w:tcPr>
            <w:tcW w:w="3005" w:type="dxa"/>
          </w:tcPr>
          <w:p w14:paraId="553438D0" w14:textId="77777777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1.5151</w:t>
            </w:r>
          </w:p>
        </w:tc>
        <w:tc>
          <w:tcPr>
            <w:tcW w:w="3006" w:type="dxa"/>
          </w:tcPr>
          <w:p w14:paraId="4F746CD6" w14:textId="77777777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B412CF" w:rsidRPr="00D216F9" w14:paraId="45F9E816" w14:textId="77777777" w:rsidTr="001A40AB">
        <w:tc>
          <w:tcPr>
            <w:tcW w:w="3005" w:type="dxa"/>
          </w:tcPr>
          <w:p w14:paraId="10A9233A" w14:textId="2CE7695B" w:rsidR="00B412CF" w:rsidRPr="00D216F9" w:rsidRDefault="005F79EA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3005" w:type="dxa"/>
          </w:tcPr>
          <w:p w14:paraId="43B91062" w14:textId="77777777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0.056253 + 4.2760</w:t>
            </w:r>
          </w:p>
        </w:tc>
        <w:tc>
          <w:tcPr>
            <w:tcW w:w="3006" w:type="dxa"/>
          </w:tcPr>
          <w:p w14:paraId="2DB64ECD" w14:textId="415E935A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</w:tr>
      <w:tr w:rsidR="00B412CF" w:rsidRPr="00D216F9" w14:paraId="6BF0A1E7" w14:textId="77777777" w:rsidTr="001A40AB">
        <w:tc>
          <w:tcPr>
            <w:tcW w:w="3005" w:type="dxa"/>
          </w:tcPr>
          <w:p w14:paraId="1F497720" w14:textId="77777777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 xml:space="preserve"> (SN)</w:t>
            </w:r>
          </w:p>
        </w:tc>
        <w:tc>
          <w:tcPr>
            <w:tcW w:w="3005" w:type="dxa"/>
          </w:tcPr>
          <w:p w14:paraId="606BC603" w14:textId="77777777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2.0394</w:t>
            </w:r>
          </w:p>
        </w:tc>
        <w:tc>
          <w:tcPr>
            <w:tcW w:w="3006" w:type="dxa"/>
          </w:tcPr>
          <w:p w14:paraId="2198548E" w14:textId="52945A2F" w:rsidR="00B412CF" w:rsidRPr="00D216F9" w:rsidRDefault="00C9617E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412CF" w:rsidRPr="00D216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B412CF" w:rsidRPr="00D216F9" w14:paraId="3BFD4202" w14:textId="77777777" w:rsidTr="002E54B3">
        <w:tc>
          <w:tcPr>
            <w:tcW w:w="9016" w:type="dxa"/>
            <w:gridSpan w:val="3"/>
          </w:tcPr>
          <w:p w14:paraId="57ED0C49" w14:textId="48528B56" w:rsidR="00B412CF" w:rsidRPr="00D216F9" w:rsidRDefault="00B412CF" w:rsidP="00B41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</w:tr>
      <w:tr w:rsidR="00B412CF" w:rsidRPr="00D216F9" w14:paraId="4D67ADBD" w14:textId="77777777" w:rsidTr="001A40AB">
        <w:tc>
          <w:tcPr>
            <w:tcW w:w="3005" w:type="dxa"/>
          </w:tcPr>
          <w:p w14:paraId="61AB61DA" w14:textId="09909188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BK7 (P)</w:t>
            </w:r>
          </w:p>
        </w:tc>
        <w:tc>
          <w:tcPr>
            <w:tcW w:w="3005" w:type="dxa"/>
          </w:tcPr>
          <w:p w14:paraId="06D5E3C2" w14:textId="0A2BD19F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1.5151</w:t>
            </w:r>
          </w:p>
        </w:tc>
        <w:tc>
          <w:tcPr>
            <w:tcW w:w="3006" w:type="dxa"/>
          </w:tcPr>
          <w:p w14:paraId="568F2ABE" w14:textId="4E15719D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B412CF" w:rsidRPr="00D216F9" w14:paraId="04FB0959" w14:textId="77777777" w:rsidTr="001A40AB">
        <w:tc>
          <w:tcPr>
            <w:tcW w:w="3005" w:type="dxa"/>
          </w:tcPr>
          <w:p w14:paraId="1C043CD5" w14:textId="51A0DAEB" w:rsidR="00B412CF" w:rsidRPr="00D216F9" w:rsidRDefault="005F79EA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3005" w:type="dxa"/>
          </w:tcPr>
          <w:p w14:paraId="699E7784" w14:textId="52605F98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0.056253 + 4.2760</w:t>
            </w:r>
          </w:p>
        </w:tc>
        <w:tc>
          <w:tcPr>
            <w:tcW w:w="3006" w:type="dxa"/>
          </w:tcPr>
          <w:p w14:paraId="7F5BEF5F" w14:textId="499210F1" w:rsidR="00B412CF" w:rsidRPr="00D216F9" w:rsidRDefault="00762E20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B412CF" w:rsidRPr="00D216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B412CF" w:rsidRPr="00D216F9" w14:paraId="0355CEE9" w14:textId="77777777" w:rsidTr="001A40AB">
        <w:tc>
          <w:tcPr>
            <w:tcW w:w="3005" w:type="dxa"/>
          </w:tcPr>
          <w:p w14:paraId="0E990A3C" w14:textId="77BF4D95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 xml:space="preserve"> (SN)</w:t>
            </w:r>
          </w:p>
        </w:tc>
        <w:tc>
          <w:tcPr>
            <w:tcW w:w="3005" w:type="dxa"/>
          </w:tcPr>
          <w:p w14:paraId="202A4843" w14:textId="011037C2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2.0394</w:t>
            </w:r>
          </w:p>
        </w:tc>
        <w:tc>
          <w:tcPr>
            <w:tcW w:w="3006" w:type="dxa"/>
          </w:tcPr>
          <w:p w14:paraId="1122E91E" w14:textId="6B30BE05" w:rsidR="00B412CF" w:rsidRPr="00D216F9" w:rsidRDefault="00C9617E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412CF" w:rsidRPr="00D216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B412CF" w:rsidRPr="00D216F9" w14:paraId="59973234" w14:textId="77777777" w:rsidTr="001A40AB">
        <w:tc>
          <w:tcPr>
            <w:tcW w:w="3005" w:type="dxa"/>
          </w:tcPr>
          <w:p w14:paraId="62BF0B84" w14:textId="2AB87B9F" w:rsidR="00B412CF" w:rsidRPr="00D216F9" w:rsidRDefault="005F79EA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xene</w:t>
            </w:r>
            <w:proofErr w:type="spellEnd"/>
          </w:p>
        </w:tc>
        <w:tc>
          <w:tcPr>
            <w:tcW w:w="3005" w:type="dxa"/>
          </w:tcPr>
          <w:p w14:paraId="5629AC7B" w14:textId="38920617" w:rsidR="00B412CF" w:rsidRPr="00D216F9" w:rsidRDefault="00762E20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E20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762E20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3006" w:type="dxa"/>
          </w:tcPr>
          <w:p w14:paraId="17CAC93F" w14:textId="000C7E3C" w:rsidR="00B412CF" w:rsidRPr="00D216F9" w:rsidRDefault="00762E20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E20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  <w:r w:rsidR="00B412CF" w:rsidRPr="00D216F9">
              <w:rPr>
                <w:rFonts w:ascii="Times New Roman" w:hAnsi="Times New Roman" w:cs="Times New Roman"/>
                <w:sz w:val="20"/>
                <w:szCs w:val="20"/>
              </w:rPr>
              <w:t>*L (L=</w:t>
            </w:r>
            <w:r w:rsidR="00B412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12CF" w:rsidRPr="00D216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12CF" w:rsidRPr="00D216F9" w14:paraId="2AA19FFA" w14:textId="77777777" w:rsidTr="0049693F">
        <w:tc>
          <w:tcPr>
            <w:tcW w:w="9016" w:type="dxa"/>
            <w:gridSpan w:val="3"/>
          </w:tcPr>
          <w:p w14:paraId="4C566D08" w14:textId="5CFE27C2" w:rsidR="00B412CF" w:rsidRPr="00D216F9" w:rsidRDefault="00B412CF" w:rsidP="00B41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</w:tr>
      <w:tr w:rsidR="00B412CF" w:rsidRPr="00D216F9" w14:paraId="27597666" w14:textId="77777777" w:rsidTr="001A40AB">
        <w:tc>
          <w:tcPr>
            <w:tcW w:w="3005" w:type="dxa"/>
          </w:tcPr>
          <w:p w14:paraId="1135F2F4" w14:textId="637E2081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BK7 (P)</w:t>
            </w:r>
          </w:p>
        </w:tc>
        <w:tc>
          <w:tcPr>
            <w:tcW w:w="3005" w:type="dxa"/>
          </w:tcPr>
          <w:p w14:paraId="5DB62CC4" w14:textId="78B1E720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1.5151</w:t>
            </w:r>
          </w:p>
        </w:tc>
        <w:tc>
          <w:tcPr>
            <w:tcW w:w="3006" w:type="dxa"/>
          </w:tcPr>
          <w:p w14:paraId="30E048E6" w14:textId="5BFCB6E7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B412CF" w:rsidRPr="00D216F9" w14:paraId="76777CBE" w14:textId="77777777" w:rsidTr="001A40AB">
        <w:tc>
          <w:tcPr>
            <w:tcW w:w="3005" w:type="dxa"/>
          </w:tcPr>
          <w:p w14:paraId="4603EF09" w14:textId="1D50F4A7" w:rsidR="00B412CF" w:rsidRPr="00D216F9" w:rsidRDefault="005F79EA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3005" w:type="dxa"/>
          </w:tcPr>
          <w:p w14:paraId="1FF5FC98" w14:textId="1CAD0738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0.056253 + 4.2760</w:t>
            </w:r>
          </w:p>
        </w:tc>
        <w:tc>
          <w:tcPr>
            <w:tcW w:w="3006" w:type="dxa"/>
          </w:tcPr>
          <w:p w14:paraId="3AE82245" w14:textId="4CBD1A17" w:rsidR="00B412CF" w:rsidRPr="00D216F9" w:rsidRDefault="00762E20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412CF" w:rsidRPr="00D216F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B412CF" w:rsidRPr="00D216F9" w14:paraId="29AABCF5" w14:textId="77777777" w:rsidTr="001A40AB">
        <w:tc>
          <w:tcPr>
            <w:tcW w:w="3005" w:type="dxa"/>
          </w:tcPr>
          <w:p w14:paraId="5BE858D4" w14:textId="57C7D38B" w:rsidR="00B412CF" w:rsidRPr="00D216F9" w:rsidRDefault="005F79EA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xene</w:t>
            </w:r>
            <w:proofErr w:type="spellEnd"/>
          </w:p>
        </w:tc>
        <w:tc>
          <w:tcPr>
            <w:tcW w:w="3005" w:type="dxa"/>
          </w:tcPr>
          <w:p w14:paraId="7BA4AC0E" w14:textId="56B4C6F8" w:rsidR="00B412CF" w:rsidRPr="00D216F9" w:rsidRDefault="00762E20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E20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="00B412CF" w:rsidRPr="00D216F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762E20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B412CF" w:rsidRPr="00D216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412CF" w:rsidRPr="00D216F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3006" w:type="dxa"/>
          </w:tcPr>
          <w:p w14:paraId="77699CA1" w14:textId="6C6768E1" w:rsidR="00B412CF" w:rsidRPr="00D216F9" w:rsidRDefault="00762E20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E20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  <w:r w:rsidR="00B412CF" w:rsidRPr="00D216F9">
              <w:rPr>
                <w:rFonts w:ascii="Times New Roman" w:hAnsi="Times New Roman" w:cs="Times New Roman"/>
                <w:sz w:val="20"/>
                <w:szCs w:val="20"/>
              </w:rPr>
              <w:t>*L (L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412CF" w:rsidRPr="00D216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12CF" w:rsidRPr="00D216F9" w14:paraId="20846F06" w14:textId="77777777" w:rsidTr="001A40AB">
        <w:tc>
          <w:tcPr>
            <w:tcW w:w="3005" w:type="dxa"/>
          </w:tcPr>
          <w:p w14:paraId="076B2807" w14:textId="1255B526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 xml:space="preserve"> (SN)</w:t>
            </w:r>
          </w:p>
        </w:tc>
        <w:tc>
          <w:tcPr>
            <w:tcW w:w="3005" w:type="dxa"/>
          </w:tcPr>
          <w:p w14:paraId="34EB4CAA" w14:textId="7D132A2C" w:rsidR="00B412CF" w:rsidRPr="00D216F9" w:rsidRDefault="00B412CF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2.0394</w:t>
            </w:r>
          </w:p>
        </w:tc>
        <w:tc>
          <w:tcPr>
            <w:tcW w:w="3006" w:type="dxa"/>
          </w:tcPr>
          <w:p w14:paraId="41E8F178" w14:textId="40C00080" w:rsidR="00B412CF" w:rsidRPr="00D216F9" w:rsidRDefault="00C9617E" w:rsidP="00B41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412CF" w:rsidRPr="00D216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</w:tbl>
    <w:p w14:paraId="1F2E5A12" w14:textId="064F6606" w:rsidR="00992902" w:rsidRDefault="00992902" w:rsidP="00992902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F099E71" w14:textId="08FF4E6D" w:rsidR="00992902" w:rsidRDefault="00992902" w:rsidP="00992902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45706E35" w14:textId="355A9624" w:rsidR="00992902" w:rsidRPr="006261B0" w:rsidRDefault="00992902" w:rsidP="00992902">
      <w:pPr>
        <w:pStyle w:val="MDPI31text"/>
        <w:ind w:left="0" w:firstLine="0"/>
        <w:rPr>
          <w:rFonts w:ascii="Times New Roman" w:hAnsi="Times New Roman"/>
          <w:bCs/>
          <w:color w:val="auto"/>
        </w:rPr>
      </w:pPr>
      <w:r>
        <w:rPr>
          <w:rFonts w:ascii="Times New Roman" w:hAnsi="Times New Roman"/>
          <w:b/>
          <w:bCs/>
          <w:color w:val="auto"/>
        </w:rPr>
        <w:t xml:space="preserve">Table S8. </w:t>
      </w:r>
      <w:r w:rsidR="006261B0">
        <w:rPr>
          <w:rFonts w:ascii="Times New Roman" w:hAnsi="Times New Roman"/>
          <w:bCs/>
          <w:color w:val="auto"/>
        </w:rPr>
        <w:t xml:space="preserve">Refractive index values for the different cancer types. The values of </w:t>
      </w:r>
      <w:r w:rsidR="00701A18">
        <w:rPr>
          <w:rFonts w:ascii="Times New Roman" w:hAnsi="Times New Roman"/>
          <w:bCs/>
          <w:color w:val="auto"/>
        </w:rPr>
        <w:t>RI</w:t>
      </w:r>
      <w:r w:rsidR="006261B0">
        <w:rPr>
          <w:rFonts w:ascii="Times New Roman" w:hAnsi="Times New Roman"/>
          <w:bCs/>
          <w:color w:val="auto"/>
        </w:rPr>
        <w:t xml:space="preserve"> are reported before</w:t>
      </w:r>
      <w:r w:rsidR="00701A18">
        <w:rPr>
          <w:rFonts w:ascii="Times New Roman" w:hAnsi="Times New Roman"/>
          <w:bCs/>
          <w:color w:val="auto"/>
        </w:rPr>
        <w:t xml:space="preserve"> (normal) and </w:t>
      </w:r>
      <w:r w:rsidR="006261B0">
        <w:rPr>
          <w:rFonts w:ascii="Times New Roman" w:hAnsi="Times New Roman"/>
          <w:bCs/>
          <w:color w:val="auto"/>
        </w:rPr>
        <w:t xml:space="preserve">after </w:t>
      </w:r>
      <w:r w:rsidR="00701A18">
        <w:rPr>
          <w:rFonts w:ascii="Times New Roman" w:hAnsi="Times New Roman"/>
          <w:bCs/>
          <w:color w:val="auto"/>
        </w:rPr>
        <w:t>the</w:t>
      </w:r>
      <w:r w:rsidR="006261B0">
        <w:rPr>
          <w:rFonts w:ascii="Times New Roman" w:hAnsi="Times New Roman"/>
          <w:bCs/>
          <w:color w:val="auto"/>
        </w:rPr>
        <w:t xml:space="preserve"> </w:t>
      </w:r>
      <w:r w:rsidR="003C7EEB">
        <w:rPr>
          <w:rFonts w:ascii="Times New Roman" w:hAnsi="Times New Roman"/>
          <w:bCs/>
          <w:color w:val="auto"/>
        </w:rPr>
        <w:t xml:space="preserve">cancer </w:t>
      </w:r>
      <w:r w:rsidR="006261B0">
        <w:rPr>
          <w:rFonts w:ascii="Times New Roman" w:hAnsi="Times New Roman"/>
          <w:bCs/>
          <w:color w:val="auto"/>
        </w:rPr>
        <w:t xml:space="preserve">pres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8"/>
        <w:gridCol w:w="1852"/>
        <w:gridCol w:w="1880"/>
        <w:gridCol w:w="1663"/>
        <w:gridCol w:w="1763"/>
      </w:tblGrid>
      <w:tr w:rsidR="00E05214" w14:paraId="50C0D9A0" w14:textId="77777777" w:rsidTr="00E05214">
        <w:tc>
          <w:tcPr>
            <w:tcW w:w="1858" w:type="dxa"/>
          </w:tcPr>
          <w:p w14:paraId="093078E6" w14:textId="11E542AF" w:rsidR="00E05214" w:rsidRDefault="00E05214" w:rsidP="00992902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Cancer Type</w:t>
            </w:r>
          </w:p>
        </w:tc>
        <w:tc>
          <w:tcPr>
            <w:tcW w:w="1852" w:type="dxa"/>
          </w:tcPr>
          <w:p w14:paraId="239AC8E0" w14:textId="211A0E86" w:rsidR="00E05214" w:rsidRDefault="00E05214" w:rsidP="00992902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RI Normal</w:t>
            </w:r>
          </w:p>
        </w:tc>
        <w:tc>
          <w:tcPr>
            <w:tcW w:w="1880" w:type="dxa"/>
          </w:tcPr>
          <w:p w14:paraId="5DF39371" w14:textId="369825AC" w:rsidR="00E05214" w:rsidRDefault="00E05214" w:rsidP="00992902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RI Cancer Presence</w:t>
            </w:r>
          </w:p>
        </w:tc>
        <w:tc>
          <w:tcPr>
            <w:tcW w:w="1663" w:type="dxa"/>
          </w:tcPr>
          <w:p w14:paraId="139FCE17" w14:textId="30709093" w:rsidR="00E05214" w:rsidRDefault="00E05214" w:rsidP="00992902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color w:val="auto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</w:rPr>
                  <m:t>∆n</m:t>
                </m:r>
              </m:oMath>
            </m:oMathPara>
          </w:p>
        </w:tc>
        <w:tc>
          <w:tcPr>
            <w:tcW w:w="1763" w:type="dxa"/>
          </w:tcPr>
          <w:p w14:paraId="0419117F" w14:textId="2F315BE9" w:rsidR="00E05214" w:rsidRDefault="00E05214" w:rsidP="00992902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 xml:space="preserve">Ref. </w:t>
            </w:r>
          </w:p>
        </w:tc>
      </w:tr>
      <w:tr w:rsidR="00E05214" w14:paraId="17E12014" w14:textId="77777777" w:rsidTr="00E05214">
        <w:tc>
          <w:tcPr>
            <w:tcW w:w="1858" w:type="dxa"/>
          </w:tcPr>
          <w:p w14:paraId="1169BA93" w14:textId="607FA731" w:rsidR="00E05214" w:rsidRPr="00992902" w:rsidRDefault="00E05214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92902">
              <w:rPr>
                <w:rFonts w:ascii="Times New Roman" w:hAnsi="Times New Roman"/>
                <w:bCs/>
                <w:color w:val="auto"/>
              </w:rPr>
              <w:t>Skin (Basal)</w:t>
            </w:r>
          </w:p>
        </w:tc>
        <w:tc>
          <w:tcPr>
            <w:tcW w:w="1852" w:type="dxa"/>
          </w:tcPr>
          <w:p w14:paraId="20275F03" w14:textId="7FF4FFB5" w:rsidR="00E05214" w:rsidRPr="00992902" w:rsidRDefault="00E05214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1.360</w:t>
            </w:r>
          </w:p>
        </w:tc>
        <w:tc>
          <w:tcPr>
            <w:tcW w:w="1880" w:type="dxa"/>
          </w:tcPr>
          <w:p w14:paraId="3FAD5281" w14:textId="04B6EEBE" w:rsidR="00E05214" w:rsidRPr="00992902" w:rsidRDefault="00E05214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1.380</w:t>
            </w:r>
          </w:p>
        </w:tc>
        <w:tc>
          <w:tcPr>
            <w:tcW w:w="1663" w:type="dxa"/>
          </w:tcPr>
          <w:p w14:paraId="642D284F" w14:textId="044AD196" w:rsidR="00E05214" w:rsidRPr="00992902" w:rsidRDefault="00E05214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0.020</w:t>
            </w:r>
          </w:p>
        </w:tc>
        <w:tc>
          <w:tcPr>
            <w:tcW w:w="1763" w:type="dxa"/>
          </w:tcPr>
          <w:p w14:paraId="2174C61E" w14:textId="431B721C" w:rsidR="00E05214" w:rsidRPr="00CA5B2C" w:rsidRDefault="001D6173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CA5B2C">
              <w:rPr>
                <w:rFonts w:ascii="Times New Roman" w:hAnsi="Times New Roman"/>
                <w:bCs/>
                <w:color w:val="000000" w:themeColor="text1"/>
              </w:rPr>
              <w:t>[</w:t>
            </w:r>
            <w:r w:rsidR="002B0FF5" w:rsidRPr="00CA5B2C">
              <w:rPr>
                <w:rFonts w:ascii="Times New Roman" w:hAnsi="Times New Roman"/>
                <w:bCs/>
                <w:color w:val="000000" w:themeColor="text1"/>
              </w:rPr>
              <w:t>35</w:t>
            </w:r>
            <w:r w:rsidRPr="00CA5B2C">
              <w:rPr>
                <w:rFonts w:ascii="Times New Roman" w:hAnsi="Times New Roman"/>
                <w:bCs/>
                <w:color w:val="000000" w:themeColor="text1"/>
              </w:rPr>
              <w:t>]</w:t>
            </w:r>
          </w:p>
        </w:tc>
      </w:tr>
      <w:tr w:rsidR="00E05214" w14:paraId="174062E5" w14:textId="77777777" w:rsidTr="00E05214">
        <w:tc>
          <w:tcPr>
            <w:tcW w:w="1858" w:type="dxa"/>
          </w:tcPr>
          <w:p w14:paraId="00592FF3" w14:textId="41A11B2B" w:rsidR="00E05214" w:rsidRPr="00992902" w:rsidRDefault="00E05214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92902">
              <w:rPr>
                <w:rFonts w:ascii="Times New Roman" w:hAnsi="Times New Roman"/>
                <w:bCs/>
                <w:color w:val="auto"/>
              </w:rPr>
              <w:t>Cervical (HeLa)</w:t>
            </w:r>
          </w:p>
        </w:tc>
        <w:tc>
          <w:tcPr>
            <w:tcW w:w="1852" w:type="dxa"/>
          </w:tcPr>
          <w:p w14:paraId="789120A4" w14:textId="628CF72F" w:rsidR="00E05214" w:rsidRPr="00992902" w:rsidRDefault="00E05214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1.368</w:t>
            </w:r>
          </w:p>
        </w:tc>
        <w:tc>
          <w:tcPr>
            <w:tcW w:w="1880" w:type="dxa"/>
          </w:tcPr>
          <w:p w14:paraId="729E2997" w14:textId="3B4CF630" w:rsidR="00E05214" w:rsidRPr="00992902" w:rsidRDefault="00E05214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1.392</w:t>
            </w:r>
          </w:p>
        </w:tc>
        <w:tc>
          <w:tcPr>
            <w:tcW w:w="1663" w:type="dxa"/>
          </w:tcPr>
          <w:p w14:paraId="1F01DE65" w14:textId="4646EE4D" w:rsidR="00E05214" w:rsidRPr="00992902" w:rsidRDefault="00E05214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0.024</w:t>
            </w:r>
          </w:p>
        </w:tc>
        <w:tc>
          <w:tcPr>
            <w:tcW w:w="1763" w:type="dxa"/>
          </w:tcPr>
          <w:p w14:paraId="38AE7161" w14:textId="7B0D73A1" w:rsidR="00E05214" w:rsidRPr="00CA5B2C" w:rsidRDefault="001D6173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CA5B2C">
              <w:rPr>
                <w:rFonts w:ascii="Times New Roman" w:hAnsi="Times New Roman"/>
                <w:bCs/>
                <w:color w:val="000000" w:themeColor="text1"/>
              </w:rPr>
              <w:t>[</w:t>
            </w:r>
            <w:r w:rsidR="002C179F" w:rsidRPr="00CA5B2C">
              <w:rPr>
                <w:rFonts w:ascii="Times New Roman" w:hAnsi="Times New Roman"/>
                <w:bCs/>
                <w:color w:val="000000" w:themeColor="text1"/>
              </w:rPr>
              <w:t>3</w:t>
            </w:r>
            <w:r w:rsidR="002B0FF5" w:rsidRPr="00CA5B2C">
              <w:rPr>
                <w:rFonts w:ascii="Times New Roman" w:hAnsi="Times New Roman"/>
                <w:bCs/>
                <w:color w:val="000000" w:themeColor="text1"/>
              </w:rPr>
              <w:t>6</w:t>
            </w:r>
            <w:r w:rsidRPr="00CA5B2C">
              <w:rPr>
                <w:rFonts w:ascii="Times New Roman" w:hAnsi="Times New Roman"/>
                <w:bCs/>
                <w:color w:val="000000" w:themeColor="text1"/>
              </w:rPr>
              <w:t>]</w:t>
            </w:r>
          </w:p>
        </w:tc>
      </w:tr>
      <w:tr w:rsidR="00E05214" w14:paraId="54A2FF99" w14:textId="77777777" w:rsidTr="00E05214">
        <w:tc>
          <w:tcPr>
            <w:tcW w:w="1858" w:type="dxa"/>
          </w:tcPr>
          <w:p w14:paraId="32985511" w14:textId="7629573C" w:rsidR="00E05214" w:rsidRPr="00992902" w:rsidRDefault="00E05214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92902">
              <w:rPr>
                <w:rFonts w:ascii="Times New Roman" w:hAnsi="Times New Roman"/>
                <w:bCs/>
                <w:color w:val="auto"/>
              </w:rPr>
              <w:t>Blood (</w:t>
            </w:r>
            <w:proofErr w:type="spellStart"/>
            <w:r w:rsidRPr="00992902">
              <w:rPr>
                <w:rFonts w:ascii="Times New Roman" w:hAnsi="Times New Roman"/>
                <w:bCs/>
                <w:color w:val="auto"/>
              </w:rPr>
              <w:t>Jurkat</w:t>
            </w:r>
            <w:proofErr w:type="spellEnd"/>
            <w:r w:rsidRPr="00992902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852" w:type="dxa"/>
          </w:tcPr>
          <w:p w14:paraId="190430B0" w14:textId="60DF5BF1" w:rsidR="00E05214" w:rsidRPr="00992902" w:rsidRDefault="00E05214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1.376</w:t>
            </w:r>
          </w:p>
        </w:tc>
        <w:tc>
          <w:tcPr>
            <w:tcW w:w="1880" w:type="dxa"/>
          </w:tcPr>
          <w:p w14:paraId="0B6608B4" w14:textId="54A28FF7" w:rsidR="00E05214" w:rsidRPr="00992902" w:rsidRDefault="00E05214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1.390</w:t>
            </w:r>
          </w:p>
        </w:tc>
        <w:tc>
          <w:tcPr>
            <w:tcW w:w="1663" w:type="dxa"/>
          </w:tcPr>
          <w:p w14:paraId="62E92750" w14:textId="56666753" w:rsidR="00E05214" w:rsidRPr="00992902" w:rsidRDefault="00E05214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0.014</w:t>
            </w:r>
          </w:p>
        </w:tc>
        <w:tc>
          <w:tcPr>
            <w:tcW w:w="1763" w:type="dxa"/>
          </w:tcPr>
          <w:p w14:paraId="50CC9CAA" w14:textId="4F848988" w:rsidR="00E05214" w:rsidRPr="00CA5B2C" w:rsidRDefault="001D6173" w:rsidP="00992902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CA5B2C">
              <w:rPr>
                <w:rFonts w:ascii="Times New Roman" w:hAnsi="Times New Roman"/>
                <w:bCs/>
                <w:color w:val="000000" w:themeColor="text1"/>
              </w:rPr>
              <w:t>[</w:t>
            </w:r>
            <w:r w:rsidR="002C179F" w:rsidRPr="00CA5B2C">
              <w:rPr>
                <w:rFonts w:ascii="Times New Roman" w:hAnsi="Times New Roman"/>
                <w:bCs/>
                <w:color w:val="000000" w:themeColor="text1"/>
              </w:rPr>
              <w:t>3</w:t>
            </w:r>
            <w:r w:rsidR="002B0FF5" w:rsidRPr="00CA5B2C">
              <w:rPr>
                <w:rFonts w:ascii="Times New Roman" w:hAnsi="Times New Roman"/>
                <w:bCs/>
                <w:color w:val="000000" w:themeColor="text1"/>
              </w:rPr>
              <w:t>7</w:t>
            </w:r>
            <w:r w:rsidRPr="00CA5B2C">
              <w:rPr>
                <w:rFonts w:ascii="Times New Roman" w:hAnsi="Times New Roman"/>
                <w:bCs/>
                <w:color w:val="000000" w:themeColor="text1"/>
              </w:rPr>
              <w:t>]</w:t>
            </w:r>
          </w:p>
        </w:tc>
      </w:tr>
      <w:tr w:rsidR="00E05214" w14:paraId="7E6022D8" w14:textId="77777777" w:rsidTr="00E05214">
        <w:tc>
          <w:tcPr>
            <w:tcW w:w="1858" w:type="dxa"/>
          </w:tcPr>
          <w:p w14:paraId="43BD7548" w14:textId="1AD82B6A" w:rsidR="00E05214" w:rsidRPr="00992902" w:rsidRDefault="00E05214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92902">
              <w:rPr>
                <w:rFonts w:ascii="Times New Roman" w:hAnsi="Times New Roman"/>
                <w:bCs/>
                <w:color w:val="auto"/>
              </w:rPr>
              <w:t>Adrenal (PC-12)</w:t>
            </w:r>
          </w:p>
        </w:tc>
        <w:tc>
          <w:tcPr>
            <w:tcW w:w="1852" w:type="dxa"/>
          </w:tcPr>
          <w:p w14:paraId="56492166" w14:textId="316B2571" w:rsidR="00E05214" w:rsidRPr="00992902" w:rsidRDefault="00E05214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1.381</w:t>
            </w:r>
          </w:p>
        </w:tc>
        <w:tc>
          <w:tcPr>
            <w:tcW w:w="1880" w:type="dxa"/>
          </w:tcPr>
          <w:p w14:paraId="4E932284" w14:textId="3E9607CF" w:rsidR="00E05214" w:rsidRPr="00992902" w:rsidRDefault="00E05214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1.395</w:t>
            </w:r>
          </w:p>
        </w:tc>
        <w:tc>
          <w:tcPr>
            <w:tcW w:w="1663" w:type="dxa"/>
          </w:tcPr>
          <w:p w14:paraId="35D78C99" w14:textId="1FF28AB6" w:rsidR="00E05214" w:rsidRPr="00992902" w:rsidRDefault="00E05214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804477">
              <w:rPr>
                <w:rFonts w:ascii="Times New Roman" w:hAnsi="Times New Roman"/>
                <w:bCs/>
                <w:color w:val="auto"/>
              </w:rPr>
              <w:t>0.014</w:t>
            </w:r>
          </w:p>
        </w:tc>
        <w:tc>
          <w:tcPr>
            <w:tcW w:w="1763" w:type="dxa"/>
          </w:tcPr>
          <w:p w14:paraId="7DA00155" w14:textId="6597D19D" w:rsidR="00E05214" w:rsidRPr="00CA5B2C" w:rsidRDefault="001D6173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CA5B2C">
              <w:rPr>
                <w:rFonts w:ascii="Times New Roman" w:hAnsi="Times New Roman"/>
                <w:bCs/>
                <w:color w:val="000000" w:themeColor="text1"/>
              </w:rPr>
              <w:t>[3</w:t>
            </w:r>
            <w:r w:rsidR="002B0FF5" w:rsidRPr="00CA5B2C">
              <w:rPr>
                <w:rFonts w:ascii="Times New Roman" w:hAnsi="Times New Roman"/>
                <w:bCs/>
                <w:color w:val="000000" w:themeColor="text1"/>
              </w:rPr>
              <w:t>8</w:t>
            </w:r>
            <w:r w:rsidRPr="00CA5B2C">
              <w:rPr>
                <w:rFonts w:ascii="Times New Roman" w:hAnsi="Times New Roman"/>
                <w:bCs/>
                <w:color w:val="000000" w:themeColor="text1"/>
              </w:rPr>
              <w:t>]</w:t>
            </w:r>
          </w:p>
        </w:tc>
      </w:tr>
      <w:tr w:rsidR="00E05214" w14:paraId="72E16371" w14:textId="77777777" w:rsidTr="00E05214">
        <w:tc>
          <w:tcPr>
            <w:tcW w:w="1858" w:type="dxa"/>
          </w:tcPr>
          <w:p w14:paraId="2D5A0DB5" w14:textId="0D3D14E9" w:rsidR="00E05214" w:rsidRPr="00992902" w:rsidRDefault="00E05214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92902">
              <w:rPr>
                <w:rFonts w:ascii="Times New Roman" w:hAnsi="Times New Roman"/>
                <w:bCs/>
                <w:color w:val="auto"/>
              </w:rPr>
              <w:t>Breast T1 (MM-231)</w:t>
            </w:r>
          </w:p>
        </w:tc>
        <w:tc>
          <w:tcPr>
            <w:tcW w:w="1852" w:type="dxa"/>
          </w:tcPr>
          <w:p w14:paraId="72CC9EF5" w14:textId="7C013C5A" w:rsidR="00E05214" w:rsidRPr="00992902" w:rsidRDefault="00E05214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1.385</w:t>
            </w:r>
          </w:p>
        </w:tc>
        <w:tc>
          <w:tcPr>
            <w:tcW w:w="1880" w:type="dxa"/>
          </w:tcPr>
          <w:p w14:paraId="2EFB24C6" w14:textId="27ED7D14" w:rsidR="00E05214" w:rsidRPr="00992902" w:rsidRDefault="00E05214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1.399</w:t>
            </w:r>
          </w:p>
        </w:tc>
        <w:tc>
          <w:tcPr>
            <w:tcW w:w="1663" w:type="dxa"/>
          </w:tcPr>
          <w:p w14:paraId="1C556837" w14:textId="36C03A17" w:rsidR="00E05214" w:rsidRPr="00992902" w:rsidRDefault="00E05214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804477">
              <w:rPr>
                <w:rFonts w:ascii="Times New Roman" w:hAnsi="Times New Roman"/>
                <w:bCs/>
                <w:color w:val="auto"/>
              </w:rPr>
              <w:t>0.014</w:t>
            </w:r>
          </w:p>
        </w:tc>
        <w:tc>
          <w:tcPr>
            <w:tcW w:w="1763" w:type="dxa"/>
          </w:tcPr>
          <w:p w14:paraId="73BE9EDC" w14:textId="2B697F65" w:rsidR="00E05214" w:rsidRPr="00CA5B2C" w:rsidRDefault="001D6173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CA5B2C">
              <w:rPr>
                <w:rFonts w:ascii="Times New Roman" w:hAnsi="Times New Roman"/>
                <w:bCs/>
                <w:color w:val="000000" w:themeColor="text1"/>
              </w:rPr>
              <w:t>[</w:t>
            </w:r>
            <w:r w:rsidR="002C179F" w:rsidRPr="00CA5B2C">
              <w:rPr>
                <w:rFonts w:ascii="Times New Roman" w:hAnsi="Times New Roman"/>
                <w:bCs/>
                <w:color w:val="000000" w:themeColor="text1"/>
              </w:rPr>
              <w:t>3</w:t>
            </w:r>
            <w:r w:rsidR="002B0FF5" w:rsidRPr="00CA5B2C">
              <w:rPr>
                <w:rFonts w:ascii="Times New Roman" w:hAnsi="Times New Roman"/>
                <w:bCs/>
                <w:color w:val="000000" w:themeColor="text1"/>
              </w:rPr>
              <w:t>9</w:t>
            </w:r>
            <w:r w:rsidRPr="00CA5B2C">
              <w:rPr>
                <w:rFonts w:ascii="Times New Roman" w:hAnsi="Times New Roman"/>
                <w:bCs/>
                <w:color w:val="000000" w:themeColor="text1"/>
              </w:rPr>
              <w:t>]</w:t>
            </w:r>
          </w:p>
        </w:tc>
      </w:tr>
      <w:tr w:rsidR="00E05214" w14:paraId="6A8EB282" w14:textId="77777777" w:rsidTr="00E05214">
        <w:tc>
          <w:tcPr>
            <w:tcW w:w="1858" w:type="dxa"/>
          </w:tcPr>
          <w:p w14:paraId="6DC62243" w14:textId="1EB8EDB4" w:rsidR="00E05214" w:rsidRPr="00992902" w:rsidRDefault="00E05214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92902">
              <w:rPr>
                <w:rFonts w:ascii="Times New Roman" w:hAnsi="Times New Roman"/>
                <w:bCs/>
                <w:color w:val="auto"/>
              </w:rPr>
              <w:t>Breast T2 (MCF-7)</w:t>
            </w:r>
          </w:p>
        </w:tc>
        <w:tc>
          <w:tcPr>
            <w:tcW w:w="1852" w:type="dxa"/>
          </w:tcPr>
          <w:p w14:paraId="651D4C43" w14:textId="30A472B2" w:rsidR="00E05214" w:rsidRPr="00992902" w:rsidRDefault="00E05214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1.387</w:t>
            </w:r>
          </w:p>
        </w:tc>
        <w:tc>
          <w:tcPr>
            <w:tcW w:w="1880" w:type="dxa"/>
          </w:tcPr>
          <w:p w14:paraId="3003A425" w14:textId="6EBDD1F0" w:rsidR="00E05214" w:rsidRPr="00992902" w:rsidRDefault="00E05214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>
              <w:rPr>
                <w:rFonts w:ascii="Times New Roman" w:hAnsi="Times New Roman"/>
                <w:bCs/>
                <w:color w:val="auto"/>
              </w:rPr>
              <w:t>1.401</w:t>
            </w:r>
          </w:p>
        </w:tc>
        <w:tc>
          <w:tcPr>
            <w:tcW w:w="1663" w:type="dxa"/>
          </w:tcPr>
          <w:p w14:paraId="4013532F" w14:textId="07815342" w:rsidR="00E05214" w:rsidRPr="00992902" w:rsidRDefault="00E05214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804477">
              <w:rPr>
                <w:rFonts w:ascii="Times New Roman" w:hAnsi="Times New Roman"/>
                <w:bCs/>
                <w:color w:val="auto"/>
              </w:rPr>
              <w:t>0.014</w:t>
            </w:r>
          </w:p>
        </w:tc>
        <w:tc>
          <w:tcPr>
            <w:tcW w:w="1763" w:type="dxa"/>
          </w:tcPr>
          <w:p w14:paraId="16BCF84F" w14:textId="1BF87D3A" w:rsidR="00E05214" w:rsidRPr="00CA5B2C" w:rsidRDefault="001D6173" w:rsidP="00E05214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CA5B2C">
              <w:rPr>
                <w:rFonts w:ascii="Times New Roman" w:hAnsi="Times New Roman"/>
                <w:bCs/>
                <w:color w:val="000000" w:themeColor="text1"/>
              </w:rPr>
              <w:t>[</w:t>
            </w:r>
            <w:r w:rsidR="002B0FF5" w:rsidRPr="00CA5B2C">
              <w:rPr>
                <w:rFonts w:ascii="Times New Roman" w:hAnsi="Times New Roman"/>
                <w:bCs/>
                <w:color w:val="000000" w:themeColor="text1"/>
              </w:rPr>
              <w:t>40</w:t>
            </w:r>
            <w:r w:rsidRPr="00CA5B2C">
              <w:rPr>
                <w:rFonts w:ascii="Times New Roman" w:hAnsi="Times New Roman"/>
                <w:bCs/>
                <w:color w:val="000000" w:themeColor="text1"/>
              </w:rPr>
              <w:t>]</w:t>
            </w:r>
          </w:p>
        </w:tc>
      </w:tr>
    </w:tbl>
    <w:p w14:paraId="481B008F" w14:textId="77777777" w:rsidR="00992902" w:rsidRDefault="00992902" w:rsidP="00992902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9339AC9" w14:textId="77777777" w:rsidR="00992902" w:rsidRDefault="00992902" w:rsidP="007C0678">
      <w:pPr>
        <w:pStyle w:val="MDPI31text"/>
        <w:ind w:left="510" w:firstLine="510"/>
        <w:rPr>
          <w:rFonts w:ascii="Times New Roman" w:hAnsi="Times New Roman"/>
          <w:b/>
          <w:bCs/>
          <w:color w:val="auto"/>
        </w:rPr>
      </w:pPr>
    </w:p>
    <w:p w14:paraId="13ABF5F0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12ADB4F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3526EFF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64689B1F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1BC0A8CB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7EBC9769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06EAD46B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456657A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A7B4092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EEB8022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6A525A1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0D884754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B53CEF9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61F22EC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F43191B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0B82CFF1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1E1F6BB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A2ED3C3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601F3E0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830EFD3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6E8F4153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030FACF1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5175200" w14:textId="77777777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28052D9" w14:textId="1575C671" w:rsidR="00F37F1F" w:rsidRDefault="00F37F1F" w:rsidP="00F37F1F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F1ECC9B" w14:textId="5D057546" w:rsidR="00F37F1F" w:rsidRPr="00D216F9" w:rsidRDefault="00F37F1F" w:rsidP="00F37F1F">
      <w:pPr>
        <w:pStyle w:val="MDPI31text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Table S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9</w:t>
      </w: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D216F9">
        <w:rPr>
          <w:rFonts w:ascii="Times New Roman" w:hAnsi="Times New Roman"/>
          <w:color w:val="auto"/>
          <w:sz w:val="24"/>
          <w:szCs w:val="24"/>
        </w:rPr>
        <w:t xml:space="preserve">  </w:t>
      </w:r>
      <w:r w:rsidR="006261B0">
        <w:rPr>
          <w:rFonts w:ascii="Times New Roman" w:hAnsi="Times New Roman"/>
          <w:color w:val="auto"/>
          <w:sz w:val="24"/>
          <w:szCs w:val="24"/>
        </w:rPr>
        <w:t xml:space="preserve">Metrics of the different optimized systems for different cancer types </w:t>
      </w:r>
    </w:p>
    <w:tbl>
      <w:tblPr>
        <w:tblStyle w:val="TableGrid"/>
        <w:tblW w:w="5133" w:type="pct"/>
        <w:jc w:val="center"/>
        <w:tblLook w:val="04A0" w:firstRow="1" w:lastRow="0" w:firstColumn="1" w:lastColumn="0" w:noHBand="0" w:noVBand="1"/>
      </w:tblPr>
      <w:tblGrid>
        <w:gridCol w:w="1197"/>
        <w:gridCol w:w="1644"/>
        <w:gridCol w:w="1644"/>
        <w:gridCol w:w="1651"/>
        <w:gridCol w:w="1435"/>
        <w:gridCol w:w="1685"/>
      </w:tblGrid>
      <w:tr w:rsidR="00F37F1F" w:rsidRPr="00D216F9" w14:paraId="5006B9E5" w14:textId="77777777" w:rsidTr="00F37F1F">
        <w:trPr>
          <w:jc w:val="center"/>
        </w:trPr>
        <w:tc>
          <w:tcPr>
            <w:tcW w:w="647" w:type="pct"/>
          </w:tcPr>
          <w:p w14:paraId="1B9C1F97" w14:textId="69419096" w:rsidR="00F37F1F" w:rsidRPr="00D216F9" w:rsidRDefault="00A73BEC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888" w:type="pct"/>
          </w:tcPr>
          <w:p w14:paraId="4F74B00F" w14:textId="77777777" w:rsidR="00F37F1F" w:rsidRPr="00D216F9" w:rsidRDefault="00F37F1F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888" w:type="pct"/>
          </w:tcPr>
          <w:p w14:paraId="4A92FEDF" w14:textId="77777777" w:rsidR="00F37F1F" w:rsidRPr="00D216F9" w:rsidRDefault="00F37F1F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  <w:r w:rsidRPr="00D216F9">
              <w:rPr>
                <w:rFonts w:ascii="Times New Roman" w:hAnsi="Times New Roman" w:cs="Times New Roman"/>
                <w:b/>
                <w:bCs/>
              </w:rPr>
              <w:t>Enhancement (%)</w:t>
            </w:r>
          </w:p>
        </w:tc>
        <w:tc>
          <w:tcPr>
            <w:tcW w:w="892" w:type="pct"/>
          </w:tcPr>
          <w:p w14:paraId="04489F89" w14:textId="77777777" w:rsidR="00F37F1F" w:rsidRPr="00D216F9" w:rsidRDefault="00F37F1F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Cs w:val="20"/>
                </w:rPr>
                <m:t>∆θ</m:t>
              </m:r>
            </m:oMath>
            <w:r>
              <w:rPr>
                <w:rFonts w:ascii="Times New Roman" w:eastAsiaTheme="minorEastAsia" w:hAnsi="Times New Roman" w:cs="Times New Roman"/>
                <w:b/>
                <w:szCs w:val="20"/>
              </w:rPr>
              <w:t xml:space="preserve"> (Deg)</w:t>
            </w:r>
          </w:p>
        </w:tc>
        <w:tc>
          <w:tcPr>
            <w:tcW w:w="775" w:type="pct"/>
          </w:tcPr>
          <w:p w14:paraId="711CFB2C" w14:textId="77777777" w:rsidR="00F37F1F" w:rsidRPr="00D216F9" w:rsidRDefault="00F37F1F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910" w:type="pct"/>
          </w:tcPr>
          <w:p w14:paraId="7FDCADDB" w14:textId="77777777" w:rsidR="00F37F1F" w:rsidRPr="00D216F9" w:rsidRDefault="00F37F1F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</w:tr>
      <w:tr w:rsidR="00F37F1F" w:rsidRPr="00D216F9" w14:paraId="513204C3" w14:textId="77777777" w:rsidTr="00F37F1F">
        <w:trPr>
          <w:jc w:val="center"/>
        </w:trPr>
        <w:tc>
          <w:tcPr>
            <w:tcW w:w="5000" w:type="pct"/>
            <w:gridSpan w:val="6"/>
          </w:tcPr>
          <w:p w14:paraId="2D167277" w14:textId="77777777" w:rsidR="00F37F1F" w:rsidRPr="00D216F9" w:rsidRDefault="00F37F1F" w:rsidP="00496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 w:rsidRPr="00E210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</w:tr>
      <w:tr w:rsidR="00F37F1F" w:rsidRPr="00D216F9" w14:paraId="6E30BBB8" w14:textId="77777777" w:rsidTr="00F37F1F">
        <w:trPr>
          <w:jc w:val="center"/>
        </w:trPr>
        <w:tc>
          <w:tcPr>
            <w:tcW w:w="647" w:type="pct"/>
          </w:tcPr>
          <w:p w14:paraId="06ED9C43" w14:textId="3CF1F79D" w:rsidR="00F37F1F" w:rsidRPr="00D216F9" w:rsidRDefault="00F37F1F" w:rsidP="00F37F1F">
            <w:pPr>
              <w:jc w:val="center"/>
              <w:rPr>
                <w:rFonts w:ascii="Times New Roman" w:hAnsi="Times New Roman" w:cs="Times New Roman"/>
              </w:rPr>
            </w:pPr>
            <w:r w:rsidRPr="00992902">
              <w:rPr>
                <w:rFonts w:ascii="Times New Roman" w:hAnsi="Times New Roman"/>
                <w:bCs/>
              </w:rPr>
              <w:t xml:space="preserve">Skin </w:t>
            </w:r>
          </w:p>
        </w:tc>
        <w:tc>
          <w:tcPr>
            <w:tcW w:w="888" w:type="pct"/>
          </w:tcPr>
          <w:p w14:paraId="64906DA3" w14:textId="36C7577B" w:rsidR="00F37F1F" w:rsidRPr="00D216F9" w:rsidRDefault="007F0460" w:rsidP="00F37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93</w:t>
            </w:r>
          </w:p>
        </w:tc>
        <w:tc>
          <w:tcPr>
            <w:tcW w:w="888" w:type="pct"/>
          </w:tcPr>
          <w:p w14:paraId="13CAE201" w14:textId="2A56C49B" w:rsidR="00F37F1F" w:rsidRPr="00D216F9" w:rsidRDefault="008B740E" w:rsidP="00F37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892" w:type="pct"/>
          </w:tcPr>
          <w:p w14:paraId="694D0765" w14:textId="2AA059A5" w:rsidR="00F37F1F" w:rsidRPr="00D216F9" w:rsidRDefault="008B740E" w:rsidP="00F37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775" w:type="pct"/>
          </w:tcPr>
          <w:p w14:paraId="4B218F06" w14:textId="2F3102AF" w:rsidR="00F37F1F" w:rsidRPr="00D216F9" w:rsidRDefault="008B740E" w:rsidP="00F37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10" w:type="pct"/>
          </w:tcPr>
          <w:p w14:paraId="6178B125" w14:textId="51028F85" w:rsidR="00F37F1F" w:rsidRPr="00D216F9" w:rsidRDefault="008B740E" w:rsidP="00F37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F37F1F" w:rsidRPr="00D216F9" w14:paraId="5CFFD39D" w14:textId="77777777" w:rsidTr="00F37F1F">
        <w:trPr>
          <w:jc w:val="center"/>
        </w:trPr>
        <w:tc>
          <w:tcPr>
            <w:tcW w:w="647" w:type="pct"/>
          </w:tcPr>
          <w:p w14:paraId="5E9E7588" w14:textId="221E0784" w:rsidR="00F37F1F" w:rsidRPr="00D216F9" w:rsidRDefault="00F37F1F" w:rsidP="00F37F1F">
            <w:pPr>
              <w:jc w:val="center"/>
              <w:rPr>
                <w:rFonts w:ascii="Times New Roman" w:hAnsi="Times New Roman" w:cs="Times New Roman"/>
              </w:rPr>
            </w:pPr>
            <w:r w:rsidRPr="00992902">
              <w:rPr>
                <w:rFonts w:ascii="Times New Roman" w:hAnsi="Times New Roman"/>
                <w:bCs/>
              </w:rPr>
              <w:t xml:space="preserve">Cervical </w:t>
            </w:r>
          </w:p>
        </w:tc>
        <w:tc>
          <w:tcPr>
            <w:tcW w:w="888" w:type="pct"/>
          </w:tcPr>
          <w:p w14:paraId="000FCDA2" w14:textId="7C6A6647" w:rsidR="00F37F1F" w:rsidRPr="00D216F9" w:rsidRDefault="007F0460" w:rsidP="00F37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0</w:t>
            </w:r>
          </w:p>
        </w:tc>
        <w:tc>
          <w:tcPr>
            <w:tcW w:w="888" w:type="pct"/>
          </w:tcPr>
          <w:p w14:paraId="7950708D" w14:textId="0852262C" w:rsidR="00F37F1F" w:rsidRPr="00D216F9" w:rsidRDefault="008B740E" w:rsidP="00F37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892" w:type="pct"/>
          </w:tcPr>
          <w:p w14:paraId="1DFAD3FA" w14:textId="6F2E7196" w:rsidR="00F37F1F" w:rsidRPr="00D216F9" w:rsidRDefault="008B740E" w:rsidP="00F37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775" w:type="pct"/>
          </w:tcPr>
          <w:p w14:paraId="3AA2DD96" w14:textId="1F36FBF6" w:rsidR="00F37F1F" w:rsidRPr="00D216F9" w:rsidRDefault="008B740E" w:rsidP="00F37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10" w:type="pct"/>
          </w:tcPr>
          <w:p w14:paraId="151B8D13" w14:textId="5BE77BA9" w:rsidR="00F37F1F" w:rsidRPr="00D216F9" w:rsidRDefault="008B740E" w:rsidP="00F37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F37F1F" w:rsidRPr="00D216F9" w14:paraId="57F6A4C0" w14:textId="77777777" w:rsidTr="00F37F1F">
        <w:trPr>
          <w:jc w:val="center"/>
        </w:trPr>
        <w:tc>
          <w:tcPr>
            <w:tcW w:w="647" w:type="pct"/>
          </w:tcPr>
          <w:p w14:paraId="5D661356" w14:textId="7AA1C550" w:rsidR="00F37F1F" w:rsidRPr="00D216F9" w:rsidRDefault="00F37F1F" w:rsidP="00F37F1F">
            <w:pPr>
              <w:jc w:val="center"/>
              <w:rPr>
                <w:rFonts w:ascii="Times New Roman" w:hAnsi="Times New Roman" w:cs="Times New Roman"/>
              </w:rPr>
            </w:pPr>
            <w:r w:rsidRPr="00992902">
              <w:rPr>
                <w:rFonts w:ascii="Times New Roman" w:hAnsi="Times New Roman"/>
                <w:bCs/>
              </w:rPr>
              <w:t xml:space="preserve">Blood </w:t>
            </w:r>
          </w:p>
        </w:tc>
        <w:tc>
          <w:tcPr>
            <w:tcW w:w="888" w:type="pct"/>
          </w:tcPr>
          <w:p w14:paraId="3000BA43" w14:textId="49717921" w:rsidR="00F37F1F" w:rsidRPr="00D216F9" w:rsidRDefault="007F0460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46</w:t>
            </w:r>
          </w:p>
        </w:tc>
        <w:tc>
          <w:tcPr>
            <w:tcW w:w="888" w:type="pct"/>
          </w:tcPr>
          <w:p w14:paraId="26F66506" w14:textId="7C9BE6D4" w:rsidR="00F37F1F" w:rsidRPr="00D216F9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92</w:t>
            </w:r>
          </w:p>
        </w:tc>
        <w:tc>
          <w:tcPr>
            <w:tcW w:w="892" w:type="pct"/>
          </w:tcPr>
          <w:p w14:paraId="558E51FF" w14:textId="40AF6749" w:rsidR="00F37F1F" w:rsidRPr="00D216F9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11</w:t>
            </w:r>
          </w:p>
        </w:tc>
        <w:tc>
          <w:tcPr>
            <w:tcW w:w="775" w:type="pct"/>
          </w:tcPr>
          <w:p w14:paraId="4FEC9407" w14:textId="147F8167" w:rsidR="00F37F1F" w:rsidRPr="00D216F9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4</w:t>
            </w:r>
          </w:p>
        </w:tc>
        <w:tc>
          <w:tcPr>
            <w:tcW w:w="910" w:type="pct"/>
          </w:tcPr>
          <w:p w14:paraId="41F7BC11" w14:textId="26030603" w:rsidR="00F37F1F" w:rsidRPr="00D216F9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9</w:t>
            </w:r>
          </w:p>
        </w:tc>
      </w:tr>
      <w:tr w:rsidR="00F37F1F" w:rsidRPr="00D216F9" w14:paraId="72457458" w14:textId="77777777" w:rsidTr="00F37F1F">
        <w:trPr>
          <w:jc w:val="center"/>
        </w:trPr>
        <w:tc>
          <w:tcPr>
            <w:tcW w:w="647" w:type="pct"/>
          </w:tcPr>
          <w:p w14:paraId="2C1B4C04" w14:textId="5A75A0BA" w:rsidR="00F37F1F" w:rsidRPr="00D216F9" w:rsidRDefault="00F37F1F" w:rsidP="00F37F1F">
            <w:pPr>
              <w:jc w:val="center"/>
              <w:rPr>
                <w:rFonts w:ascii="Times New Roman" w:hAnsi="Times New Roman" w:cs="Times New Roman"/>
              </w:rPr>
            </w:pPr>
            <w:r w:rsidRPr="00992902">
              <w:rPr>
                <w:rFonts w:ascii="Times New Roman" w:hAnsi="Times New Roman"/>
                <w:bCs/>
              </w:rPr>
              <w:t xml:space="preserve">Adrenal </w:t>
            </w:r>
          </w:p>
        </w:tc>
        <w:tc>
          <w:tcPr>
            <w:tcW w:w="888" w:type="pct"/>
          </w:tcPr>
          <w:p w14:paraId="2E400F5E" w14:textId="1851401F" w:rsidR="00F37F1F" w:rsidRPr="00D216F9" w:rsidRDefault="007F0460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30</w:t>
            </w:r>
          </w:p>
        </w:tc>
        <w:tc>
          <w:tcPr>
            <w:tcW w:w="888" w:type="pct"/>
          </w:tcPr>
          <w:p w14:paraId="6A9A61C9" w14:textId="540B88CA" w:rsidR="00F37F1F" w:rsidRPr="00D216F9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04</w:t>
            </w:r>
          </w:p>
        </w:tc>
        <w:tc>
          <w:tcPr>
            <w:tcW w:w="892" w:type="pct"/>
          </w:tcPr>
          <w:p w14:paraId="3FA657A7" w14:textId="178A1371" w:rsidR="00F37F1F" w:rsidRPr="00D216F9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22</w:t>
            </w:r>
          </w:p>
        </w:tc>
        <w:tc>
          <w:tcPr>
            <w:tcW w:w="775" w:type="pct"/>
          </w:tcPr>
          <w:p w14:paraId="6B7D7044" w14:textId="7B053374" w:rsidR="00F37F1F" w:rsidRPr="00D216F9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910" w:type="pct"/>
          </w:tcPr>
          <w:p w14:paraId="4648CF4C" w14:textId="612924C6" w:rsidR="00F37F1F" w:rsidRPr="00D216F9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3</w:t>
            </w:r>
          </w:p>
        </w:tc>
      </w:tr>
      <w:tr w:rsidR="00F37F1F" w:rsidRPr="00D216F9" w14:paraId="22726106" w14:textId="77777777" w:rsidTr="00F37F1F">
        <w:trPr>
          <w:jc w:val="center"/>
        </w:trPr>
        <w:tc>
          <w:tcPr>
            <w:tcW w:w="647" w:type="pct"/>
          </w:tcPr>
          <w:p w14:paraId="6D8D36B9" w14:textId="421A7FD8" w:rsidR="00F37F1F" w:rsidRDefault="00F37F1F" w:rsidP="00F37F1F">
            <w:pPr>
              <w:jc w:val="center"/>
              <w:rPr>
                <w:rFonts w:ascii="Times New Roman" w:hAnsi="Times New Roman" w:cs="Times New Roman"/>
              </w:rPr>
            </w:pPr>
            <w:r w:rsidRPr="00992902">
              <w:rPr>
                <w:rFonts w:ascii="Times New Roman" w:hAnsi="Times New Roman"/>
                <w:bCs/>
              </w:rPr>
              <w:t xml:space="preserve">Breast T1 </w:t>
            </w:r>
          </w:p>
        </w:tc>
        <w:tc>
          <w:tcPr>
            <w:tcW w:w="888" w:type="pct"/>
          </w:tcPr>
          <w:p w14:paraId="5D7940A1" w14:textId="5F2DB218" w:rsidR="00F37F1F" w:rsidRDefault="007F0460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00</w:t>
            </w:r>
          </w:p>
        </w:tc>
        <w:tc>
          <w:tcPr>
            <w:tcW w:w="888" w:type="pct"/>
          </w:tcPr>
          <w:p w14:paraId="0FB15036" w14:textId="2FF71E13" w:rsidR="00F37F1F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14</w:t>
            </w:r>
          </w:p>
        </w:tc>
        <w:tc>
          <w:tcPr>
            <w:tcW w:w="892" w:type="pct"/>
          </w:tcPr>
          <w:p w14:paraId="205ED46D" w14:textId="4C9AEBA9" w:rsidR="00F37F1F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1</w:t>
            </w:r>
          </w:p>
        </w:tc>
        <w:tc>
          <w:tcPr>
            <w:tcW w:w="775" w:type="pct"/>
          </w:tcPr>
          <w:p w14:paraId="710824E6" w14:textId="34A1EDDF" w:rsidR="00F37F1F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</w:t>
            </w:r>
          </w:p>
        </w:tc>
        <w:tc>
          <w:tcPr>
            <w:tcW w:w="910" w:type="pct"/>
          </w:tcPr>
          <w:p w14:paraId="607C7A72" w14:textId="21816662" w:rsidR="00F37F1F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6</w:t>
            </w:r>
          </w:p>
        </w:tc>
      </w:tr>
      <w:tr w:rsidR="00F37F1F" w:rsidRPr="00D216F9" w14:paraId="4AE8FE35" w14:textId="77777777" w:rsidTr="00F37F1F">
        <w:trPr>
          <w:jc w:val="center"/>
        </w:trPr>
        <w:tc>
          <w:tcPr>
            <w:tcW w:w="647" w:type="pct"/>
          </w:tcPr>
          <w:p w14:paraId="1900F574" w14:textId="65A3972F" w:rsidR="00F37F1F" w:rsidRDefault="00F37F1F" w:rsidP="00F37F1F">
            <w:pPr>
              <w:jc w:val="center"/>
              <w:rPr>
                <w:rFonts w:ascii="Times New Roman" w:hAnsi="Times New Roman" w:cs="Times New Roman"/>
              </w:rPr>
            </w:pPr>
            <w:r w:rsidRPr="00992902">
              <w:rPr>
                <w:rFonts w:ascii="Times New Roman" w:hAnsi="Times New Roman"/>
                <w:bCs/>
              </w:rPr>
              <w:t xml:space="preserve">Breast T2 </w:t>
            </w:r>
          </w:p>
        </w:tc>
        <w:tc>
          <w:tcPr>
            <w:tcW w:w="888" w:type="pct"/>
          </w:tcPr>
          <w:p w14:paraId="54D5278D" w14:textId="338BAC98" w:rsidR="00F37F1F" w:rsidRDefault="007F0460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36</w:t>
            </w:r>
          </w:p>
        </w:tc>
        <w:tc>
          <w:tcPr>
            <w:tcW w:w="888" w:type="pct"/>
          </w:tcPr>
          <w:p w14:paraId="105B1FD9" w14:textId="3CDC4066" w:rsidR="00F37F1F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20</w:t>
            </w:r>
          </w:p>
        </w:tc>
        <w:tc>
          <w:tcPr>
            <w:tcW w:w="892" w:type="pct"/>
          </w:tcPr>
          <w:p w14:paraId="12E17039" w14:textId="34E13B2C" w:rsidR="00F37F1F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6</w:t>
            </w:r>
          </w:p>
        </w:tc>
        <w:tc>
          <w:tcPr>
            <w:tcW w:w="775" w:type="pct"/>
          </w:tcPr>
          <w:p w14:paraId="6D9AEA82" w14:textId="5A754AFA" w:rsidR="00F37F1F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8</w:t>
            </w:r>
          </w:p>
        </w:tc>
        <w:tc>
          <w:tcPr>
            <w:tcW w:w="910" w:type="pct"/>
          </w:tcPr>
          <w:p w14:paraId="6B237915" w14:textId="16CEF8D9" w:rsidR="00F37F1F" w:rsidRDefault="008B740E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8</w:t>
            </w:r>
          </w:p>
        </w:tc>
      </w:tr>
      <w:tr w:rsidR="00F37F1F" w:rsidRPr="00D216F9" w14:paraId="6085BCBF" w14:textId="77777777" w:rsidTr="00F37F1F">
        <w:trPr>
          <w:jc w:val="center"/>
        </w:trPr>
        <w:tc>
          <w:tcPr>
            <w:tcW w:w="5000" w:type="pct"/>
            <w:gridSpan w:val="6"/>
          </w:tcPr>
          <w:p w14:paraId="676D2087" w14:textId="77777777" w:rsidR="00F37F1F" w:rsidRDefault="00F37F1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8B740E" w:rsidRPr="00D216F9" w14:paraId="7773FF25" w14:textId="77777777" w:rsidTr="00F37F1F">
        <w:trPr>
          <w:jc w:val="center"/>
        </w:trPr>
        <w:tc>
          <w:tcPr>
            <w:tcW w:w="647" w:type="pct"/>
          </w:tcPr>
          <w:p w14:paraId="05A6E633" w14:textId="600BB814" w:rsidR="008B740E" w:rsidRPr="00D216F9" w:rsidRDefault="008B740E" w:rsidP="008B74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Skin </w:t>
            </w:r>
          </w:p>
        </w:tc>
        <w:tc>
          <w:tcPr>
            <w:tcW w:w="888" w:type="pct"/>
          </w:tcPr>
          <w:p w14:paraId="6ED9DAD6" w14:textId="43807FB8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84</w:t>
            </w:r>
          </w:p>
        </w:tc>
        <w:tc>
          <w:tcPr>
            <w:tcW w:w="888" w:type="pct"/>
          </w:tcPr>
          <w:p w14:paraId="36AD394E" w14:textId="781A911B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91</w:t>
            </w:r>
          </w:p>
        </w:tc>
        <w:tc>
          <w:tcPr>
            <w:tcW w:w="892" w:type="pct"/>
          </w:tcPr>
          <w:p w14:paraId="2E7C3F07" w14:textId="72D13091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64</w:t>
            </w:r>
          </w:p>
        </w:tc>
        <w:tc>
          <w:tcPr>
            <w:tcW w:w="775" w:type="pct"/>
          </w:tcPr>
          <w:p w14:paraId="6F8AB347" w14:textId="12B34F7D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7</w:t>
            </w:r>
          </w:p>
        </w:tc>
        <w:tc>
          <w:tcPr>
            <w:tcW w:w="910" w:type="pct"/>
          </w:tcPr>
          <w:p w14:paraId="370C8C6D" w14:textId="519F2814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1</w:t>
            </w:r>
          </w:p>
        </w:tc>
      </w:tr>
      <w:tr w:rsidR="008B740E" w:rsidRPr="00D216F9" w14:paraId="18BE6C05" w14:textId="77777777" w:rsidTr="00F37F1F">
        <w:trPr>
          <w:jc w:val="center"/>
        </w:trPr>
        <w:tc>
          <w:tcPr>
            <w:tcW w:w="647" w:type="pct"/>
          </w:tcPr>
          <w:p w14:paraId="38102E92" w14:textId="23983906" w:rsidR="008B740E" w:rsidRPr="00D216F9" w:rsidRDefault="008B740E" w:rsidP="008B74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Cervical </w:t>
            </w:r>
          </w:p>
        </w:tc>
        <w:tc>
          <w:tcPr>
            <w:tcW w:w="888" w:type="pct"/>
          </w:tcPr>
          <w:p w14:paraId="5FD761E4" w14:textId="1617EEAC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65</w:t>
            </w:r>
          </w:p>
        </w:tc>
        <w:tc>
          <w:tcPr>
            <w:tcW w:w="888" w:type="pct"/>
          </w:tcPr>
          <w:p w14:paraId="64D35346" w14:textId="46616ECA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75</w:t>
            </w:r>
          </w:p>
        </w:tc>
        <w:tc>
          <w:tcPr>
            <w:tcW w:w="892" w:type="pct"/>
          </w:tcPr>
          <w:p w14:paraId="1A2E9067" w14:textId="7FCA9807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10</w:t>
            </w:r>
          </w:p>
        </w:tc>
        <w:tc>
          <w:tcPr>
            <w:tcW w:w="775" w:type="pct"/>
          </w:tcPr>
          <w:p w14:paraId="07668F72" w14:textId="2BFC92F9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</w:t>
            </w:r>
          </w:p>
        </w:tc>
        <w:tc>
          <w:tcPr>
            <w:tcW w:w="910" w:type="pct"/>
          </w:tcPr>
          <w:p w14:paraId="0499BB98" w14:textId="1E2B2014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5</w:t>
            </w:r>
          </w:p>
        </w:tc>
      </w:tr>
      <w:tr w:rsidR="008B740E" w:rsidRPr="00D216F9" w14:paraId="72A26B46" w14:textId="77777777" w:rsidTr="00F37F1F">
        <w:trPr>
          <w:jc w:val="center"/>
        </w:trPr>
        <w:tc>
          <w:tcPr>
            <w:tcW w:w="647" w:type="pct"/>
          </w:tcPr>
          <w:p w14:paraId="5C42BF53" w14:textId="52321480" w:rsidR="008B740E" w:rsidRPr="00D216F9" w:rsidRDefault="008B740E" w:rsidP="008B74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Blood </w:t>
            </w:r>
          </w:p>
        </w:tc>
        <w:tc>
          <w:tcPr>
            <w:tcW w:w="888" w:type="pct"/>
          </w:tcPr>
          <w:p w14:paraId="07B2C63F" w14:textId="4741F844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13</w:t>
            </w:r>
          </w:p>
        </w:tc>
        <w:tc>
          <w:tcPr>
            <w:tcW w:w="888" w:type="pct"/>
          </w:tcPr>
          <w:p w14:paraId="706C125C" w14:textId="271FDA45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01</w:t>
            </w:r>
          </w:p>
        </w:tc>
        <w:tc>
          <w:tcPr>
            <w:tcW w:w="892" w:type="pct"/>
          </w:tcPr>
          <w:p w14:paraId="7D094B74" w14:textId="71DEB693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09</w:t>
            </w:r>
          </w:p>
        </w:tc>
        <w:tc>
          <w:tcPr>
            <w:tcW w:w="775" w:type="pct"/>
          </w:tcPr>
          <w:p w14:paraId="68A0A10B" w14:textId="15F2AF93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910" w:type="pct"/>
          </w:tcPr>
          <w:p w14:paraId="754EFF3B" w14:textId="567E97BA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0</w:t>
            </w:r>
          </w:p>
        </w:tc>
      </w:tr>
      <w:tr w:rsidR="008B740E" w:rsidRPr="00D216F9" w14:paraId="62E53DA5" w14:textId="77777777" w:rsidTr="00F37F1F">
        <w:trPr>
          <w:jc w:val="center"/>
        </w:trPr>
        <w:tc>
          <w:tcPr>
            <w:tcW w:w="647" w:type="pct"/>
          </w:tcPr>
          <w:p w14:paraId="5BFA4B8C" w14:textId="2664075F" w:rsidR="008B740E" w:rsidRPr="00D216F9" w:rsidRDefault="008B740E" w:rsidP="008B74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Adrenal </w:t>
            </w:r>
          </w:p>
        </w:tc>
        <w:tc>
          <w:tcPr>
            <w:tcW w:w="888" w:type="pct"/>
          </w:tcPr>
          <w:p w14:paraId="2C312216" w14:textId="0E8C4CE7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.49</w:t>
            </w:r>
          </w:p>
        </w:tc>
        <w:tc>
          <w:tcPr>
            <w:tcW w:w="888" w:type="pct"/>
          </w:tcPr>
          <w:p w14:paraId="73F572DE" w14:textId="5AA80663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41</w:t>
            </w:r>
          </w:p>
        </w:tc>
        <w:tc>
          <w:tcPr>
            <w:tcW w:w="892" w:type="pct"/>
          </w:tcPr>
          <w:p w14:paraId="2A44966D" w14:textId="00F086B1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44</w:t>
            </w:r>
          </w:p>
        </w:tc>
        <w:tc>
          <w:tcPr>
            <w:tcW w:w="775" w:type="pct"/>
          </w:tcPr>
          <w:p w14:paraId="244B9D1B" w14:textId="0A85608E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7</w:t>
            </w:r>
          </w:p>
        </w:tc>
        <w:tc>
          <w:tcPr>
            <w:tcW w:w="910" w:type="pct"/>
          </w:tcPr>
          <w:p w14:paraId="03D6CF8E" w14:textId="081034F9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3</w:t>
            </w:r>
          </w:p>
        </w:tc>
      </w:tr>
      <w:tr w:rsidR="008B740E" w:rsidRPr="00D216F9" w14:paraId="44B064CC" w14:textId="77777777" w:rsidTr="00F37F1F">
        <w:trPr>
          <w:jc w:val="center"/>
        </w:trPr>
        <w:tc>
          <w:tcPr>
            <w:tcW w:w="647" w:type="pct"/>
          </w:tcPr>
          <w:p w14:paraId="0F7AD296" w14:textId="2E9F3A3E" w:rsidR="008B740E" w:rsidRPr="00D216F9" w:rsidRDefault="008B740E" w:rsidP="008B74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Breast T1 </w:t>
            </w:r>
          </w:p>
        </w:tc>
        <w:tc>
          <w:tcPr>
            <w:tcW w:w="888" w:type="pct"/>
          </w:tcPr>
          <w:p w14:paraId="75ED90B1" w14:textId="357C2E87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2.76</w:t>
            </w:r>
          </w:p>
        </w:tc>
        <w:tc>
          <w:tcPr>
            <w:tcW w:w="888" w:type="pct"/>
          </w:tcPr>
          <w:p w14:paraId="35D4CC17" w14:textId="039FC912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85</w:t>
            </w:r>
          </w:p>
        </w:tc>
        <w:tc>
          <w:tcPr>
            <w:tcW w:w="892" w:type="pct"/>
          </w:tcPr>
          <w:p w14:paraId="3FA65683" w14:textId="44C68EEE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83</w:t>
            </w:r>
          </w:p>
        </w:tc>
        <w:tc>
          <w:tcPr>
            <w:tcW w:w="775" w:type="pct"/>
          </w:tcPr>
          <w:p w14:paraId="6B51B65B" w14:textId="040414CC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2</w:t>
            </w:r>
          </w:p>
        </w:tc>
        <w:tc>
          <w:tcPr>
            <w:tcW w:w="910" w:type="pct"/>
          </w:tcPr>
          <w:p w14:paraId="38CDA7F0" w14:textId="76C4DAEF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68</w:t>
            </w:r>
          </w:p>
        </w:tc>
      </w:tr>
      <w:tr w:rsidR="008B740E" w:rsidRPr="00D216F9" w14:paraId="30351CE5" w14:textId="77777777" w:rsidTr="00F37F1F">
        <w:trPr>
          <w:jc w:val="center"/>
        </w:trPr>
        <w:tc>
          <w:tcPr>
            <w:tcW w:w="647" w:type="pct"/>
          </w:tcPr>
          <w:p w14:paraId="3E17D24E" w14:textId="268BAB0B" w:rsidR="008B740E" w:rsidRPr="00D216F9" w:rsidRDefault="008B740E" w:rsidP="008B74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Breast T2 </w:t>
            </w:r>
          </w:p>
        </w:tc>
        <w:tc>
          <w:tcPr>
            <w:tcW w:w="888" w:type="pct"/>
          </w:tcPr>
          <w:p w14:paraId="32EBDF44" w14:textId="5D5EF4BF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.48</w:t>
            </w:r>
          </w:p>
        </w:tc>
        <w:tc>
          <w:tcPr>
            <w:tcW w:w="888" w:type="pct"/>
          </w:tcPr>
          <w:p w14:paraId="1DE100E2" w14:textId="78ADA9D4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14</w:t>
            </w:r>
          </w:p>
        </w:tc>
        <w:tc>
          <w:tcPr>
            <w:tcW w:w="892" w:type="pct"/>
          </w:tcPr>
          <w:p w14:paraId="5BEB9506" w14:textId="0BF141BD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08</w:t>
            </w:r>
          </w:p>
        </w:tc>
        <w:tc>
          <w:tcPr>
            <w:tcW w:w="775" w:type="pct"/>
          </w:tcPr>
          <w:p w14:paraId="77C0E67C" w14:textId="502540E0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28</w:t>
            </w:r>
          </w:p>
        </w:tc>
        <w:tc>
          <w:tcPr>
            <w:tcW w:w="910" w:type="pct"/>
          </w:tcPr>
          <w:p w14:paraId="3E57250C" w14:textId="61E32642" w:rsidR="008B740E" w:rsidRDefault="008B740E" w:rsidP="008B740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78</w:t>
            </w:r>
          </w:p>
        </w:tc>
      </w:tr>
      <w:tr w:rsidR="00F37F1F" w:rsidRPr="00D216F9" w14:paraId="6C98DA9B" w14:textId="77777777" w:rsidTr="00F37F1F">
        <w:trPr>
          <w:jc w:val="center"/>
        </w:trPr>
        <w:tc>
          <w:tcPr>
            <w:tcW w:w="5000" w:type="pct"/>
            <w:gridSpan w:val="6"/>
          </w:tcPr>
          <w:p w14:paraId="00A24760" w14:textId="77777777" w:rsidR="00F37F1F" w:rsidRDefault="00F37F1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</w:tr>
      <w:tr w:rsidR="00F37F1F" w:rsidRPr="00D216F9" w14:paraId="3106E44D" w14:textId="77777777" w:rsidTr="00F37F1F">
        <w:trPr>
          <w:jc w:val="center"/>
        </w:trPr>
        <w:tc>
          <w:tcPr>
            <w:tcW w:w="647" w:type="pct"/>
          </w:tcPr>
          <w:p w14:paraId="3F075702" w14:textId="0A772E97" w:rsidR="00F37F1F" w:rsidRPr="00D216F9" w:rsidRDefault="00F37F1F" w:rsidP="00F37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Skin </w:t>
            </w:r>
          </w:p>
        </w:tc>
        <w:tc>
          <w:tcPr>
            <w:tcW w:w="888" w:type="pct"/>
          </w:tcPr>
          <w:p w14:paraId="17A1BFEC" w14:textId="0E8DB423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06</w:t>
            </w:r>
          </w:p>
        </w:tc>
        <w:tc>
          <w:tcPr>
            <w:tcW w:w="888" w:type="pct"/>
          </w:tcPr>
          <w:p w14:paraId="334C6C32" w14:textId="07BB4E9C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16</w:t>
            </w:r>
          </w:p>
        </w:tc>
        <w:tc>
          <w:tcPr>
            <w:tcW w:w="892" w:type="pct"/>
          </w:tcPr>
          <w:p w14:paraId="15DF7B21" w14:textId="32661E16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93</w:t>
            </w:r>
          </w:p>
        </w:tc>
        <w:tc>
          <w:tcPr>
            <w:tcW w:w="775" w:type="pct"/>
          </w:tcPr>
          <w:p w14:paraId="398366F9" w14:textId="715E4AAA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.71</w:t>
            </w:r>
          </w:p>
        </w:tc>
        <w:tc>
          <w:tcPr>
            <w:tcW w:w="910" w:type="pct"/>
          </w:tcPr>
          <w:p w14:paraId="01122AF7" w14:textId="00921937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51</w:t>
            </w:r>
          </w:p>
        </w:tc>
      </w:tr>
      <w:tr w:rsidR="00F37F1F" w:rsidRPr="00D216F9" w14:paraId="3C760E08" w14:textId="77777777" w:rsidTr="00F37F1F">
        <w:trPr>
          <w:jc w:val="center"/>
        </w:trPr>
        <w:tc>
          <w:tcPr>
            <w:tcW w:w="647" w:type="pct"/>
          </w:tcPr>
          <w:p w14:paraId="70713C02" w14:textId="3A9CFFD0" w:rsidR="00F37F1F" w:rsidRPr="00D216F9" w:rsidRDefault="00F37F1F" w:rsidP="00F37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Cervical </w:t>
            </w:r>
          </w:p>
        </w:tc>
        <w:tc>
          <w:tcPr>
            <w:tcW w:w="888" w:type="pct"/>
          </w:tcPr>
          <w:p w14:paraId="4317FC7E" w14:textId="385DCE12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.02</w:t>
            </w:r>
          </w:p>
        </w:tc>
        <w:tc>
          <w:tcPr>
            <w:tcW w:w="888" w:type="pct"/>
          </w:tcPr>
          <w:p w14:paraId="0A3E5541" w14:textId="2C3A4A8C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00</w:t>
            </w:r>
          </w:p>
        </w:tc>
        <w:tc>
          <w:tcPr>
            <w:tcW w:w="892" w:type="pct"/>
          </w:tcPr>
          <w:p w14:paraId="14594C2C" w14:textId="08403E49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43</w:t>
            </w:r>
          </w:p>
        </w:tc>
        <w:tc>
          <w:tcPr>
            <w:tcW w:w="775" w:type="pct"/>
          </w:tcPr>
          <w:p w14:paraId="40CBF83F" w14:textId="578C6911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.31</w:t>
            </w:r>
          </w:p>
        </w:tc>
        <w:tc>
          <w:tcPr>
            <w:tcW w:w="910" w:type="pct"/>
          </w:tcPr>
          <w:p w14:paraId="6BFF4E91" w14:textId="2D6D1A09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04</w:t>
            </w:r>
          </w:p>
        </w:tc>
      </w:tr>
      <w:tr w:rsidR="00F37F1F" w:rsidRPr="00D216F9" w14:paraId="0F1613F1" w14:textId="77777777" w:rsidTr="00F37F1F">
        <w:trPr>
          <w:jc w:val="center"/>
        </w:trPr>
        <w:tc>
          <w:tcPr>
            <w:tcW w:w="647" w:type="pct"/>
          </w:tcPr>
          <w:p w14:paraId="18051E67" w14:textId="2F70DF56" w:rsidR="00F37F1F" w:rsidRPr="00D216F9" w:rsidRDefault="00F37F1F" w:rsidP="00F37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Blood </w:t>
            </w:r>
          </w:p>
        </w:tc>
        <w:tc>
          <w:tcPr>
            <w:tcW w:w="888" w:type="pct"/>
          </w:tcPr>
          <w:p w14:paraId="176C1290" w14:textId="674253C8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2.49</w:t>
            </w:r>
          </w:p>
        </w:tc>
        <w:tc>
          <w:tcPr>
            <w:tcW w:w="888" w:type="pct"/>
          </w:tcPr>
          <w:p w14:paraId="2810DA2F" w14:textId="4F12DDD5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17</w:t>
            </w:r>
          </w:p>
        </w:tc>
        <w:tc>
          <w:tcPr>
            <w:tcW w:w="892" w:type="pct"/>
          </w:tcPr>
          <w:p w14:paraId="298EF592" w14:textId="21801355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30</w:t>
            </w:r>
          </w:p>
        </w:tc>
        <w:tc>
          <w:tcPr>
            <w:tcW w:w="775" w:type="pct"/>
          </w:tcPr>
          <w:p w14:paraId="6C6FBA3A" w14:textId="26F86B3F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.07</w:t>
            </w:r>
          </w:p>
        </w:tc>
        <w:tc>
          <w:tcPr>
            <w:tcW w:w="910" w:type="pct"/>
          </w:tcPr>
          <w:p w14:paraId="15483B42" w14:textId="29DA798B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95</w:t>
            </w:r>
          </w:p>
        </w:tc>
      </w:tr>
      <w:tr w:rsidR="00F37F1F" w:rsidRPr="00D216F9" w14:paraId="77C21714" w14:textId="77777777" w:rsidTr="00F37F1F">
        <w:trPr>
          <w:jc w:val="center"/>
        </w:trPr>
        <w:tc>
          <w:tcPr>
            <w:tcW w:w="647" w:type="pct"/>
          </w:tcPr>
          <w:p w14:paraId="5D07CA88" w14:textId="37A61ABD" w:rsidR="00F37F1F" w:rsidRPr="00D216F9" w:rsidRDefault="00F37F1F" w:rsidP="00F37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Adrenal </w:t>
            </w:r>
          </w:p>
        </w:tc>
        <w:tc>
          <w:tcPr>
            <w:tcW w:w="888" w:type="pct"/>
          </w:tcPr>
          <w:p w14:paraId="0EF1B646" w14:textId="59A0E5AA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.81</w:t>
            </w:r>
          </w:p>
        </w:tc>
        <w:tc>
          <w:tcPr>
            <w:tcW w:w="888" w:type="pct"/>
          </w:tcPr>
          <w:p w14:paraId="69EA605D" w14:textId="66B23360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39</w:t>
            </w:r>
          </w:p>
        </w:tc>
        <w:tc>
          <w:tcPr>
            <w:tcW w:w="892" w:type="pct"/>
          </w:tcPr>
          <w:p w14:paraId="5F7FADD2" w14:textId="4430853F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53</w:t>
            </w:r>
          </w:p>
        </w:tc>
        <w:tc>
          <w:tcPr>
            <w:tcW w:w="775" w:type="pct"/>
          </w:tcPr>
          <w:p w14:paraId="403C298E" w14:textId="4DCACADF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.76</w:t>
            </w:r>
          </w:p>
        </w:tc>
        <w:tc>
          <w:tcPr>
            <w:tcW w:w="910" w:type="pct"/>
          </w:tcPr>
          <w:p w14:paraId="5F130560" w14:textId="456D900F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19</w:t>
            </w:r>
          </w:p>
        </w:tc>
      </w:tr>
      <w:tr w:rsidR="00F37F1F" w:rsidRPr="00D216F9" w14:paraId="2F455015" w14:textId="77777777" w:rsidTr="00F37F1F">
        <w:trPr>
          <w:jc w:val="center"/>
        </w:trPr>
        <w:tc>
          <w:tcPr>
            <w:tcW w:w="647" w:type="pct"/>
          </w:tcPr>
          <w:p w14:paraId="6BFC46FC" w14:textId="4AE68C74" w:rsidR="00F37F1F" w:rsidRPr="00D216F9" w:rsidRDefault="00F37F1F" w:rsidP="00F37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Breast T1 </w:t>
            </w:r>
          </w:p>
        </w:tc>
        <w:tc>
          <w:tcPr>
            <w:tcW w:w="888" w:type="pct"/>
          </w:tcPr>
          <w:p w14:paraId="483C20F7" w14:textId="09A106AD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4.78</w:t>
            </w:r>
          </w:p>
        </w:tc>
        <w:tc>
          <w:tcPr>
            <w:tcW w:w="888" w:type="pct"/>
          </w:tcPr>
          <w:p w14:paraId="45C98177" w14:textId="7C561A77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37</w:t>
            </w:r>
          </w:p>
        </w:tc>
        <w:tc>
          <w:tcPr>
            <w:tcW w:w="892" w:type="pct"/>
          </w:tcPr>
          <w:p w14:paraId="5E7894FC" w14:textId="33D1CBA7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55</w:t>
            </w:r>
          </w:p>
        </w:tc>
        <w:tc>
          <w:tcPr>
            <w:tcW w:w="775" w:type="pct"/>
          </w:tcPr>
          <w:p w14:paraId="52F870D2" w14:textId="5CA549D4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.56</w:t>
            </w:r>
          </w:p>
        </w:tc>
        <w:tc>
          <w:tcPr>
            <w:tcW w:w="910" w:type="pct"/>
          </w:tcPr>
          <w:p w14:paraId="200D09FF" w14:textId="0DCE7F4E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41</w:t>
            </w:r>
          </w:p>
        </w:tc>
      </w:tr>
      <w:tr w:rsidR="00F37F1F" w:rsidRPr="00D216F9" w14:paraId="4A9833F3" w14:textId="77777777" w:rsidTr="00F37F1F">
        <w:trPr>
          <w:jc w:val="center"/>
        </w:trPr>
        <w:tc>
          <w:tcPr>
            <w:tcW w:w="647" w:type="pct"/>
          </w:tcPr>
          <w:p w14:paraId="111E044F" w14:textId="691957D2" w:rsidR="00F37F1F" w:rsidRPr="00D216F9" w:rsidRDefault="00F37F1F" w:rsidP="00F37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Breast T2 </w:t>
            </w:r>
          </w:p>
        </w:tc>
        <w:tc>
          <w:tcPr>
            <w:tcW w:w="888" w:type="pct"/>
          </w:tcPr>
          <w:p w14:paraId="4797F389" w14:textId="7AC235C3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17</w:t>
            </w:r>
          </w:p>
        </w:tc>
        <w:tc>
          <w:tcPr>
            <w:tcW w:w="888" w:type="pct"/>
          </w:tcPr>
          <w:p w14:paraId="2B66A863" w14:textId="3F0B57BF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22</w:t>
            </w:r>
          </w:p>
        </w:tc>
        <w:tc>
          <w:tcPr>
            <w:tcW w:w="892" w:type="pct"/>
          </w:tcPr>
          <w:p w14:paraId="1C569ABC" w14:textId="17B37FD1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45</w:t>
            </w:r>
          </w:p>
        </w:tc>
        <w:tc>
          <w:tcPr>
            <w:tcW w:w="775" w:type="pct"/>
          </w:tcPr>
          <w:p w14:paraId="417ADDB0" w14:textId="1A46AE13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6.42</w:t>
            </w:r>
          </w:p>
        </w:tc>
        <w:tc>
          <w:tcPr>
            <w:tcW w:w="910" w:type="pct"/>
          </w:tcPr>
          <w:p w14:paraId="2197760A" w14:textId="4FA807CD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53</w:t>
            </w:r>
          </w:p>
        </w:tc>
      </w:tr>
      <w:tr w:rsidR="00F37F1F" w:rsidRPr="00D216F9" w14:paraId="49A5FF04" w14:textId="77777777" w:rsidTr="00F37F1F">
        <w:trPr>
          <w:jc w:val="center"/>
        </w:trPr>
        <w:tc>
          <w:tcPr>
            <w:tcW w:w="5000" w:type="pct"/>
            <w:gridSpan w:val="6"/>
          </w:tcPr>
          <w:p w14:paraId="4C0DD4B5" w14:textId="77777777" w:rsidR="00F37F1F" w:rsidRDefault="00F37F1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</w:tr>
      <w:tr w:rsidR="00F37F1F" w:rsidRPr="00D216F9" w14:paraId="47F465C4" w14:textId="77777777" w:rsidTr="00F37F1F">
        <w:trPr>
          <w:jc w:val="center"/>
        </w:trPr>
        <w:tc>
          <w:tcPr>
            <w:tcW w:w="647" w:type="pct"/>
          </w:tcPr>
          <w:p w14:paraId="00351F70" w14:textId="325354ED" w:rsidR="00F37F1F" w:rsidRPr="00D216F9" w:rsidRDefault="00F37F1F" w:rsidP="00F37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Skin </w:t>
            </w:r>
          </w:p>
        </w:tc>
        <w:tc>
          <w:tcPr>
            <w:tcW w:w="888" w:type="pct"/>
          </w:tcPr>
          <w:p w14:paraId="1103BD25" w14:textId="2A1871CD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.04</w:t>
            </w:r>
          </w:p>
        </w:tc>
        <w:tc>
          <w:tcPr>
            <w:tcW w:w="888" w:type="pct"/>
          </w:tcPr>
          <w:p w14:paraId="577BE36C" w14:textId="69F2249F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09</w:t>
            </w:r>
          </w:p>
        </w:tc>
        <w:tc>
          <w:tcPr>
            <w:tcW w:w="892" w:type="pct"/>
          </w:tcPr>
          <w:p w14:paraId="46D08A2B" w14:textId="5D83DC60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83</w:t>
            </w:r>
          </w:p>
        </w:tc>
        <w:tc>
          <w:tcPr>
            <w:tcW w:w="775" w:type="pct"/>
          </w:tcPr>
          <w:p w14:paraId="4951812A" w14:textId="0FC51C79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25</w:t>
            </w:r>
          </w:p>
        </w:tc>
        <w:tc>
          <w:tcPr>
            <w:tcW w:w="910" w:type="pct"/>
          </w:tcPr>
          <w:p w14:paraId="56D51786" w14:textId="26885A83" w:rsidR="00F37F1F" w:rsidRDefault="002055CF" w:rsidP="00F37F1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95</w:t>
            </w:r>
          </w:p>
        </w:tc>
      </w:tr>
      <w:tr w:rsidR="00496D90" w:rsidRPr="00D216F9" w14:paraId="3D3FE854" w14:textId="77777777" w:rsidTr="00F37F1F">
        <w:trPr>
          <w:jc w:val="center"/>
        </w:trPr>
        <w:tc>
          <w:tcPr>
            <w:tcW w:w="647" w:type="pct"/>
          </w:tcPr>
          <w:p w14:paraId="05F0F43C" w14:textId="5E77608E" w:rsidR="00496D90" w:rsidRPr="00D216F9" w:rsidRDefault="00496D90" w:rsidP="00496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Cervical </w:t>
            </w:r>
          </w:p>
        </w:tc>
        <w:tc>
          <w:tcPr>
            <w:tcW w:w="888" w:type="pct"/>
          </w:tcPr>
          <w:p w14:paraId="07D66815" w14:textId="7CCB2FE1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2.06</w:t>
            </w:r>
          </w:p>
        </w:tc>
        <w:tc>
          <w:tcPr>
            <w:tcW w:w="888" w:type="pct"/>
          </w:tcPr>
          <w:p w14:paraId="4763AFA4" w14:textId="505C5470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10</w:t>
            </w:r>
          </w:p>
        </w:tc>
        <w:tc>
          <w:tcPr>
            <w:tcW w:w="892" w:type="pct"/>
          </w:tcPr>
          <w:p w14:paraId="56560164" w14:textId="79B2C487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44</w:t>
            </w:r>
          </w:p>
        </w:tc>
        <w:tc>
          <w:tcPr>
            <w:tcW w:w="775" w:type="pct"/>
          </w:tcPr>
          <w:p w14:paraId="3C8038DD" w14:textId="120FEEB3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99</w:t>
            </w:r>
          </w:p>
        </w:tc>
        <w:tc>
          <w:tcPr>
            <w:tcW w:w="910" w:type="pct"/>
          </w:tcPr>
          <w:p w14:paraId="1E124077" w14:textId="1C8415FF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58</w:t>
            </w:r>
          </w:p>
        </w:tc>
      </w:tr>
      <w:tr w:rsidR="00496D90" w:rsidRPr="00D216F9" w14:paraId="22728CCE" w14:textId="77777777" w:rsidTr="00F37F1F">
        <w:trPr>
          <w:jc w:val="center"/>
        </w:trPr>
        <w:tc>
          <w:tcPr>
            <w:tcW w:w="647" w:type="pct"/>
          </w:tcPr>
          <w:p w14:paraId="57C0A2D9" w14:textId="785EFD99" w:rsidR="00496D90" w:rsidRPr="00D216F9" w:rsidRDefault="00496D90" w:rsidP="00496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Blood </w:t>
            </w:r>
          </w:p>
        </w:tc>
        <w:tc>
          <w:tcPr>
            <w:tcW w:w="888" w:type="pct"/>
          </w:tcPr>
          <w:p w14:paraId="143451DA" w14:textId="2FEFD23C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.50</w:t>
            </w:r>
          </w:p>
        </w:tc>
        <w:tc>
          <w:tcPr>
            <w:tcW w:w="888" w:type="pct"/>
          </w:tcPr>
          <w:p w14:paraId="3634C4B4" w14:textId="298F0153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23</w:t>
            </w:r>
          </w:p>
        </w:tc>
        <w:tc>
          <w:tcPr>
            <w:tcW w:w="892" w:type="pct"/>
          </w:tcPr>
          <w:p w14:paraId="216B0330" w14:textId="1016F93D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31</w:t>
            </w:r>
          </w:p>
        </w:tc>
        <w:tc>
          <w:tcPr>
            <w:tcW w:w="775" w:type="pct"/>
          </w:tcPr>
          <w:p w14:paraId="2165FB17" w14:textId="493B25F4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70</w:t>
            </w:r>
          </w:p>
        </w:tc>
        <w:tc>
          <w:tcPr>
            <w:tcW w:w="910" w:type="pct"/>
          </w:tcPr>
          <w:p w14:paraId="605E731A" w14:textId="111313E4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45</w:t>
            </w:r>
          </w:p>
        </w:tc>
      </w:tr>
      <w:tr w:rsidR="00496D90" w:rsidRPr="00D216F9" w14:paraId="5C997CB4" w14:textId="77777777" w:rsidTr="00F37F1F">
        <w:trPr>
          <w:jc w:val="center"/>
        </w:trPr>
        <w:tc>
          <w:tcPr>
            <w:tcW w:w="647" w:type="pct"/>
          </w:tcPr>
          <w:p w14:paraId="1F9084F1" w14:textId="3203175B" w:rsidR="00496D90" w:rsidRPr="00D216F9" w:rsidRDefault="00496D90" w:rsidP="00496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Adrenal </w:t>
            </w:r>
          </w:p>
        </w:tc>
        <w:tc>
          <w:tcPr>
            <w:tcW w:w="888" w:type="pct"/>
          </w:tcPr>
          <w:p w14:paraId="0648DDAF" w14:textId="6A1BEBD8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2.98</w:t>
            </w:r>
          </w:p>
        </w:tc>
        <w:tc>
          <w:tcPr>
            <w:tcW w:w="888" w:type="pct"/>
          </w:tcPr>
          <w:p w14:paraId="346D24AB" w14:textId="0E97FE32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68</w:t>
            </w:r>
          </w:p>
        </w:tc>
        <w:tc>
          <w:tcPr>
            <w:tcW w:w="892" w:type="pct"/>
          </w:tcPr>
          <w:p w14:paraId="5A248066" w14:textId="3C9D11F4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71</w:t>
            </w:r>
          </w:p>
        </w:tc>
        <w:tc>
          <w:tcPr>
            <w:tcW w:w="775" w:type="pct"/>
          </w:tcPr>
          <w:p w14:paraId="455E9F72" w14:textId="651A6176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.69</w:t>
            </w:r>
          </w:p>
        </w:tc>
        <w:tc>
          <w:tcPr>
            <w:tcW w:w="910" w:type="pct"/>
          </w:tcPr>
          <w:p w14:paraId="5A17C2D0" w14:textId="4847957A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79</w:t>
            </w:r>
          </w:p>
        </w:tc>
      </w:tr>
      <w:tr w:rsidR="00496D90" w:rsidRPr="00D216F9" w14:paraId="636A8283" w14:textId="77777777" w:rsidTr="00F37F1F">
        <w:trPr>
          <w:jc w:val="center"/>
        </w:trPr>
        <w:tc>
          <w:tcPr>
            <w:tcW w:w="647" w:type="pct"/>
          </w:tcPr>
          <w:p w14:paraId="0751E8C0" w14:textId="18B257D0" w:rsidR="00496D90" w:rsidRPr="00D216F9" w:rsidRDefault="00496D90" w:rsidP="00496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Breast T1 </w:t>
            </w:r>
          </w:p>
        </w:tc>
        <w:tc>
          <w:tcPr>
            <w:tcW w:w="888" w:type="pct"/>
          </w:tcPr>
          <w:p w14:paraId="6C5ABBAE" w14:textId="1D0C1ED6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4.34</w:t>
            </w:r>
          </w:p>
        </w:tc>
        <w:tc>
          <w:tcPr>
            <w:tcW w:w="888" w:type="pct"/>
          </w:tcPr>
          <w:p w14:paraId="6FDEE94F" w14:textId="5C4A1E60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15</w:t>
            </w:r>
          </w:p>
        </w:tc>
        <w:tc>
          <w:tcPr>
            <w:tcW w:w="892" w:type="pct"/>
          </w:tcPr>
          <w:p w14:paraId="55A97981" w14:textId="4BE84CD3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13</w:t>
            </w:r>
          </w:p>
        </w:tc>
        <w:tc>
          <w:tcPr>
            <w:tcW w:w="775" w:type="pct"/>
          </w:tcPr>
          <w:p w14:paraId="61A722CD" w14:textId="705363CF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.90</w:t>
            </w:r>
          </w:p>
        </w:tc>
        <w:tc>
          <w:tcPr>
            <w:tcW w:w="910" w:type="pct"/>
          </w:tcPr>
          <w:p w14:paraId="63EF039D" w14:textId="6B908E0E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12</w:t>
            </w:r>
          </w:p>
        </w:tc>
      </w:tr>
      <w:tr w:rsidR="00496D90" w:rsidRPr="00D216F9" w14:paraId="55F4AE44" w14:textId="77777777" w:rsidTr="00F37F1F">
        <w:trPr>
          <w:jc w:val="center"/>
        </w:trPr>
        <w:tc>
          <w:tcPr>
            <w:tcW w:w="647" w:type="pct"/>
          </w:tcPr>
          <w:p w14:paraId="081DCBB0" w14:textId="783C368E" w:rsidR="00496D90" w:rsidRPr="00D216F9" w:rsidRDefault="00496D90" w:rsidP="00496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902">
              <w:rPr>
                <w:rFonts w:ascii="Times New Roman" w:hAnsi="Times New Roman"/>
                <w:bCs/>
              </w:rPr>
              <w:t xml:space="preserve">Breast T2 </w:t>
            </w:r>
          </w:p>
        </w:tc>
        <w:tc>
          <w:tcPr>
            <w:tcW w:w="888" w:type="pct"/>
          </w:tcPr>
          <w:p w14:paraId="7A1BC838" w14:textId="1740AAE5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07</w:t>
            </w:r>
          </w:p>
        </w:tc>
        <w:tc>
          <w:tcPr>
            <w:tcW w:w="888" w:type="pct"/>
          </w:tcPr>
          <w:p w14:paraId="16DD0FC5" w14:textId="2C24CEB6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41</w:t>
            </w:r>
          </w:p>
        </w:tc>
        <w:tc>
          <w:tcPr>
            <w:tcW w:w="892" w:type="pct"/>
          </w:tcPr>
          <w:p w14:paraId="39B2C31F" w14:textId="5BDEC4D1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36</w:t>
            </w:r>
          </w:p>
        </w:tc>
        <w:tc>
          <w:tcPr>
            <w:tcW w:w="775" w:type="pct"/>
          </w:tcPr>
          <w:p w14:paraId="19F44BD7" w14:textId="79FF60AD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.08</w:t>
            </w:r>
          </w:p>
        </w:tc>
        <w:tc>
          <w:tcPr>
            <w:tcW w:w="910" w:type="pct"/>
          </w:tcPr>
          <w:p w14:paraId="4C0E26D6" w14:textId="345A46A7" w:rsidR="00496D90" w:rsidRDefault="002055CF" w:rsidP="00496D9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32</w:t>
            </w:r>
          </w:p>
        </w:tc>
      </w:tr>
    </w:tbl>
    <w:p w14:paraId="24F2322C" w14:textId="3A84354E" w:rsidR="00992902" w:rsidRDefault="00992902" w:rsidP="007C0678">
      <w:pPr>
        <w:pStyle w:val="MDPI31text"/>
        <w:ind w:left="510" w:firstLine="510"/>
        <w:rPr>
          <w:rFonts w:ascii="Times New Roman" w:hAnsi="Times New Roman"/>
          <w:b/>
          <w:bCs/>
          <w:color w:val="auto"/>
        </w:rPr>
      </w:pPr>
    </w:p>
    <w:p w14:paraId="4352E26C" w14:textId="1A6024AB" w:rsidR="00F37F1F" w:rsidRDefault="00F37F1F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56B61F9" w14:textId="4879C2D3" w:rsidR="00A73BEC" w:rsidRDefault="00A73BEC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0233EFDF" w14:textId="6921F52F" w:rsidR="00A73BEC" w:rsidRDefault="00A73BEC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6C8036F" w14:textId="68A858F3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D69634E" w14:textId="22ECD7F5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325A4A6" w14:textId="52D1F040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AFA9B51" w14:textId="30E4A79A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4EFE7A37" w14:textId="222E04DC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A7D2457" w14:textId="7EE58366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45EECFC6" w14:textId="2816BA11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0AECD494" w14:textId="67377793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5F3411B" w14:textId="3AE6C67F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4259CE2D" w14:textId="5A8373F4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00042CC3" w14:textId="65617909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676D469A" w14:textId="38E29BBC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687D579B" w14:textId="32188DC3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30340BD" w14:textId="5C3335B0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339F75E8" w14:textId="6745EBA3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006DC0BC" w14:textId="1DD6EDB0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9694A63" w14:textId="094EF8BC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35A908A2" w14:textId="61BEFD55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709967E" w14:textId="77777777" w:rsidR="00896961" w:rsidRDefault="0089696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47A49646" w14:textId="10084219" w:rsidR="00896961" w:rsidRDefault="00896961" w:rsidP="0089696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  <w:r w:rsidRPr="00622B7D">
        <w:rPr>
          <w:rFonts w:ascii="Times New Roman" w:hAnsi="Times New Roman"/>
          <w:b/>
          <w:bCs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S</w:t>
      </w:r>
      <w:r w:rsidRPr="00622B7D">
        <w:rPr>
          <w:rFonts w:ascii="Times New Roman" w:hAnsi="Times New Roman"/>
          <w:b/>
          <w:bCs/>
          <w:color w:val="auto"/>
          <w:sz w:val="24"/>
          <w:szCs w:val="24"/>
        </w:rPr>
        <w:t>1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0</w:t>
      </w:r>
      <w:r>
        <w:rPr>
          <w:rFonts w:ascii="Times New Roman" w:hAnsi="Times New Roman"/>
          <w:b/>
          <w:bCs/>
          <w:color w:val="auto"/>
        </w:rPr>
        <w:t xml:space="preserve">. </w:t>
      </w:r>
      <w:r>
        <w:rPr>
          <w:rFonts w:ascii="Times New Roman" w:hAnsi="Times New Roman"/>
          <w:color w:val="auto"/>
          <w:sz w:val="24"/>
          <w:szCs w:val="24"/>
        </w:rPr>
        <w:t>Performance metrics of the optimized SPR biosensors for different cancer typ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37"/>
        <w:gridCol w:w="1363"/>
        <w:gridCol w:w="750"/>
        <w:gridCol w:w="1352"/>
        <w:gridCol w:w="1545"/>
        <w:gridCol w:w="1345"/>
        <w:gridCol w:w="1024"/>
      </w:tblGrid>
      <w:tr w:rsidR="00896961" w:rsidRPr="00896961" w14:paraId="4B070BC1" w14:textId="77777777" w:rsidTr="00896961">
        <w:trPr>
          <w:jc w:val="center"/>
        </w:trPr>
        <w:tc>
          <w:tcPr>
            <w:tcW w:w="907" w:type="pct"/>
          </w:tcPr>
          <w:p w14:paraId="1025C769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Cancer Type</w:t>
            </w:r>
          </w:p>
        </w:tc>
        <w:tc>
          <w:tcPr>
            <w:tcW w:w="756" w:type="pct"/>
          </w:tcPr>
          <w:p w14:paraId="145FC1AB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6961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</w:t>
            </w:r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°/RIU</m:t>
              </m:r>
            </m:oMath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416" w:type="pct"/>
          </w:tcPr>
          <w:p w14:paraId="38956B47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 xml:space="preserve">DA </w:t>
            </w:r>
          </w:p>
        </w:tc>
        <w:tc>
          <w:tcPr>
            <w:tcW w:w="750" w:type="pct"/>
          </w:tcPr>
          <w:p w14:paraId="5741586F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QF (</w:t>
            </w:r>
            <w:r w:rsidRPr="00896961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RIU</w:t>
            </w:r>
            <w:r w:rsidRPr="00896961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-1</w:t>
            </w:r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857" w:type="pct"/>
          </w:tcPr>
          <w:p w14:paraId="00EA8BC5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FoM</w:t>
            </w:r>
            <w:proofErr w:type="spellEnd"/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 xml:space="preserve"> (</w:t>
            </w:r>
            <w:r w:rsidRPr="00896961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RIU</w:t>
            </w:r>
            <w:r w:rsidRPr="00896961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-1</w:t>
            </w:r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746" w:type="pct"/>
          </w:tcPr>
          <w:p w14:paraId="4100B831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LoD</w:t>
            </w:r>
            <w:proofErr w:type="spellEnd"/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 xml:space="preserve"> (10</w:t>
            </w:r>
            <w:r w:rsidRPr="00896961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-5</w:t>
            </w:r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568" w:type="pct"/>
          </w:tcPr>
          <w:p w14:paraId="53A70F69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CSF</w:t>
            </w:r>
          </w:p>
        </w:tc>
      </w:tr>
      <w:tr w:rsidR="00896961" w:rsidRPr="00896961" w14:paraId="002DF4B1" w14:textId="77777777" w:rsidTr="00896961">
        <w:trPr>
          <w:jc w:val="center"/>
        </w:trPr>
        <w:tc>
          <w:tcPr>
            <w:tcW w:w="5000" w:type="pct"/>
            <w:gridSpan w:val="7"/>
          </w:tcPr>
          <w:p w14:paraId="685AD86E" w14:textId="77777777" w:rsidR="00896961" w:rsidRPr="00896961" w:rsidRDefault="00896961" w:rsidP="00B07C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Sys</w:t>
            </w:r>
            <w:r w:rsidRPr="00896961">
              <w:rPr>
                <w:rFonts w:ascii="Times New Roman" w:hAnsi="Times New Roman" w:cs="Times New Roman"/>
                <w:b/>
                <w:bCs/>
                <w:szCs w:val="24"/>
                <w:vertAlign w:val="subscript"/>
              </w:rPr>
              <w:t>1</w:t>
            </w:r>
          </w:p>
        </w:tc>
      </w:tr>
      <w:tr w:rsidR="00896961" w:rsidRPr="00896961" w14:paraId="2F11A35A" w14:textId="77777777" w:rsidTr="00896961">
        <w:trPr>
          <w:jc w:val="center"/>
        </w:trPr>
        <w:tc>
          <w:tcPr>
            <w:tcW w:w="907" w:type="pct"/>
          </w:tcPr>
          <w:p w14:paraId="7E10E005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Skin </w:t>
            </w:r>
          </w:p>
        </w:tc>
        <w:tc>
          <w:tcPr>
            <w:tcW w:w="756" w:type="pct"/>
          </w:tcPr>
          <w:p w14:paraId="686F2916" w14:textId="12A05A5E" w:rsidR="00896961" w:rsidRPr="00896961" w:rsidRDefault="00B07C2E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6.87</w:t>
            </w:r>
          </w:p>
        </w:tc>
        <w:tc>
          <w:tcPr>
            <w:tcW w:w="416" w:type="pct"/>
          </w:tcPr>
          <w:p w14:paraId="0B88103B" w14:textId="510DCD3D" w:rsidR="00896961" w:rsidRPr="00896961" w:rsidRDefault="00F84F46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79</w:t>
            </w:r>
          </w:p>
        </w:tc>
        <w:tc>
          <w:tcPr>
            <w:tcW w:w="750" w:type="pct"/>
          </w:tcPr>
          <w:p w14:paraId="7DE355BC" w14:textId="725AD452" w:rsidR="00896961" w:rsidRPr="00896961" w:rsidRDefault="00C460E4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9.73</w:t>
            </w:r>
          </w:p>
        </w:tc>
        <w:tc>
          <w:tcPr>
            <w:tcW w:w="857" w:type="pct"/>
          </w:tcPr>
          <w:p w14:paraId="155D173E" w14:textId="0CEF72B6" w:rsidR="00896961" w:rsidRPr="00896961" w:rsidRDefault="00B94A23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7.54</w:t>
            </w:r>
          </w:p>
        </w:tc>
        <w:tc>
          <w:tcPr>
            <w:tcW w:w="746" w:type="pct"/>
          </w:tcPr>
          <w:p w14:paraId="2F516870" w14:textId="5A1B874E" w:rsidR="00896961" w:rsidRPr="00896961" w:rsidRDefault="00B94A23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5</w:t>
            </w:r>
          </w:p>
        </w:tc>
        <w:tc>
          <w:tcPr>
            <w:tcW w:w="568" w:type="pct"/>
          </w:tcPr>
          <w:p w14:paraId="61204C07" w14:textId="390435BE" w:rsidR="00896961" w:rsidRPr="00896961" w:rsidRDefault="002A6CD7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2.09</w:t>
            </w:r>
          </w:p>
        </w:tc>
      </w:tr>
      <w:tr w:rsidR="00896961" w:rsidRPr="00896961" w14:paraId="5FCD6B1A" w14:textId="77777777" w:rsidTr="00896961">
        <w:trPr>
          <w:jc w:val="center"/>
        </w:trPr>
        <w:tc>
          <w:tcPr>
            <w:tcW w:w="907" w:type="pct"/>
          </w:tcPr>
          <w:p w14:paraId="52B4825F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Cervical </w:t>
            </w:r>
          </w:p>
        </w:tc>
        <w:tc>
          <w:tcPr>
            <w:tcW w:w="756" w:type="pct"/>
          </w:tcPr>
          <w:p w14:paraId="71FA45B5" w14:textId="6A434754" w:rsidR="00896961" w:rsidRPr="00896961" w:rsidRDefault="00B07C2E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482FE2">
              <w:rPr>
                <w:rFonts w:ascii="Times New Roman" w:hAnsi="Times New Roman" w:cs="Times New Roman"/>
                <w:szCs w:val="24"/>
              </w:rPr>
              <w:t>48.17</w:t>
            </w:r>
          </w:p>
        </w:tc>
        <w:tc>
          <w:tcPr>
            <w:tcW w:w="416" w:type="pct"/>
          </w:tcPr>
          <w:p w14:paraId="295130BC" w14:textId="7E4949F0" w:rsidR="00896961" w:rsidRPr="00896961" w:rsidRDefault="00F84F46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40</w:t>
            </w:r>
          </w:p>
        </w:tc>
        <w:tc>
          <w:tcPr>
            <w:tcW w:w="750" w:type="pct"/>
          </w:tcPr>
          <w:p w14:paraId="2AC75911" w14:textId="3D52FB0A" w:rsidR="00896961" w:rsidRPr="00896961" w:rsidRDefault="00C460E4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3.39</w:t>
            </w:r>
          </w:p>
        </w:tc>
        <w:tc>
          <w:tcPr>
            <w:tcW w:w="857" w:type="pct"/>
          </w:tcPr>
          <w:p w14:paraId="3CB0A091" w14:textId="1D2379F6" w:rsidR="00896961" w:rsidRPr="00896961" w:rsidRDefault="00B94A23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1.76</w:t>
            </w:r>
          </w:p>
        </w:tc>
        <w:tc>
          <w:tcPr>
            <w:tcW w:w="746" w:type="pct"/>
          </w:tcPr>
          <w:p w14:paraId="5F0CA7C7" w14:textId="4648CFBA" w:rsidR="00896961" w:rsidRPr="00896961" w:rsidRDefault="00B94A23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37</w:t>
            </w:r>
          </w:p>
        </w:tc>
        <w:tc>
          <w:tcPr>
            <w:tcW w:w="568" w:type="pct"/>
          </w:tcPr>
          <w:p w14:paraId="038D539D" w14:textId="415831C9" w:rsidR="00896961" w:rsidRPr="00896961" w:rsidRDefault="002A6CD7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5.53</w:t>
            </w:r>
          </w:p>
        </w:tc>
      </w:tr>
      <w:tr w:rsidR="00896961" w:rsidRPr="00896961" w14:paraId="6A7985EE" w14:textId="77777777" w:rsidTr="00896961">
        <w:trPr>
          <w:jc w:val="center"/>
        </w:trPr>
        <w:tc>
          <w:tcPr>
            <w:tcW w:w="907" w:type="pct"/>
          </w:tcPr>
          <w:p w14:paraId="66929FB5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Blood </w:t>
            </w:r>
          </w:p>
        </w:tc>
        <w:tc>
          <w:tcPr>
            <w:tcW w:w="756" w:type="pct"/>
          </w:tcPr>
          <w:p w14:paraId="2205C5BD" w14:textId="677E3558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51.33</w:t>
            </w:r>
          </w:p>
        </w:tc>
        <w:tc>
          <w:tcPr>
            <w:tcW w:w="416" w:type="pct"/>
          </w:tcPr>
          <w:p w14:paraId="527F951D" w14:textId="32A53A02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67</w:t>
            </w:r>
          </w:p>
        </w:tc>
        <w:tc>
          <w:tcPr>
            <w:tcW w:w="750" w:type="pct"/>
          </w:tcPr>
          <w:p w14:paraId="03884EE2" w14:textId="5F5A9445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91.05</w:t>
            </w:r>
          </w:p>
        </w:tc>
        <w:tc>
          <w:tcPr>
            <w:tcW w:w="857" w:type="pct"/>
          </w:tcPr>
          <w:p w14:paraId="1F46E34F" w14:textId="7ED66DDA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89.25</w:t>
            </w:r>
          </w:p>
        </w:tc>
        <w:tc>
          <w:tcPr>
            <w:tcW w:w="746" w:type="pct"/>
          </w:tcPr>
          <w:p w14:paraId="7D8B11CE" w14:textId="023161B1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3.30</w:t>
            </w:r>
          </w:p>
        </w:tc>
        <w:tc>
          <w:tcPr>
            <w:tcW w:w="568" w:type="pct"/>
          </w:tcPr>
          <w:p w14:paraId="5B37104F" w14:textId="11F27128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82.87</w:t>
            </w:r>
          </w:p>
        </w:tc>
      </w:tr>
      <w:tr w:rsidR="00896961" w:rsidRPr="00896961" w14:paraId="29068C88" w14:textId="77777777" w:rsidTr="00896961">
        <w:trPr>
          <w:jc w:val="center"/>
        </w:trPr>
        <w:tc>
          <w:tcPr>
            <w:tcW w:w="907" w:type="pct"/>
          </w:tcPr>
          <w:p w14:paraId="5313F67E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Adrenal </w:t>
            </w:r>
          </w:p>
        </w:tc>
        <w:tc>
          <w:tcPr>
            <w:tcW w:w="756" w:type="pct"/>
          </w:tcPr>
          <w:p w14:paraId="3FE4235A" w14:textId="61D729D2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58.92</w:t>
            </w:r>
          </w:p>
        </w:tc>
        <w:tc>
          <w:tcPr>
            <w:tcW w:w="416" w:type="pct"/>
          </w:tcPr>
          <w:p w14:paraId="2E2D1CE5" w14:textId="503A268B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67</w:t>
            </w:r>
          </w:p>
        </w:tc>
        <w:tc>
          <w:tcPr>
            <w:tcW w:w="750" w:type="pct"/>
          </w:tcPr>
          <w:p w14:paraId="13BA57EF" w14:textId="3D6D697A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90.78</w:t>
            </w:r>
          </w:p>
        </w:tc>
        <w:tc>
          <w:tcPr>
            <w:tcW w:w="857" w:type="pct"/>
          </w:tcPr>
          <w:p w14:paraId="6ECC1E06" w14:textId="65AF6D20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89.27</w:t>
            </w:r>
          </w:p>
        </w:tc>
        <w:tc>
          <w:tcPr>
            <w:tcW w:w="746" w:type="pct"/>
          </w:tcPr>
          <w:p w14:paraId="27A8C0D8" w14:textId="1B902B2B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3.14</w:t>
            </w:r>
          </w:p>
        </w:tc>
        <w:tc>
          <w:tcPr>
            <w:tcW w:w="568" w:type="pct"/>
          </w:tcPr>
          <w:p w14:paraId="0FFAF145" w14:textId="1AE164F8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82.65</w:t>
            </w:r>
          </w:p>
        </w:tc>
      </w:tr>
      <w:tr w:rsidR="00896961" w:rsidRPr="00896961" w14:paraId="62D4EC5F" w14:textId="77777777" w:rsidTr="00896961">
        <w:trPr>
          <w:jc w:val="center"/>
        </w:trPr>
        <w:tc>
          <w:tcPr>
            <w:tcW w:w="907" w:type="pct"/>
          </w:tcPr>
          <w:p w14:paraId="7B49F42D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Breast T1 </w:t>
            </w:r>
          </w:p>
        </w:tc>
        <w:tc>
          <w:tcPr>
            <w:tcW w:w="756" w:type="pct"/>
          </w:tcPr>
          <w:p w14:paraId="5F295A15" w14:textId="679C67E4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65.62</w:t>
            </w:r>
          </w:p>
        </w:tc>
        <w:tc>
          <w:tcPr>
            <w:tcW w:w="416" w:type="pct"/>
          </w:tcPr>
          <w:p w14:paraId="5071BBA8" w14:textId="49B79539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66</w:t>
            </w:r>
          </w:p>
        </w:tc>
        <w:tc>
          <w:tcPr>
            <w:tcW w:w="750" w:type="pct"/>
          </w:tcPr>
          <w:p w14:paraId="363908AE" w14:textId="4D7BD486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90.55</w:t>
            </w:r>
          </w:p>
        </w:tc>
        <w:tc>
          <w:tcPr>
            <w:tcW w:w="857" w:type="pct"/>
          </w:tcPr>
          <w:p w14:paraId="450EBD39" w14:textId="659ABAD4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89.31</w:t>
            </w:r>
          </w:p>
        </w:tc>
        <w:tc>
          <w:tcPr>
            <w:tcW w:w="746" w:type="pct"/>
          </w:tcPr>
          <w:p w14:paraId="617E0E85" w14:textId="620F2615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3.01</w:t>
            </w:r>
          </w:p>
        </w:tc>
        <w:tc>
          <w:tcPr>
            <w:tcW w:w="568" w:type="pct"/>
          </w:tcPr>
          <w:p w14:paraId="3BFFE3DA" w14:textId="7A6D1044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82.54</w:t>
            </w:r>
          </w:p>
        </w:tc>
      </w:tr>
      <w:tr w:rsidR="00896961" w:rsidRPr="00896961" w14:paraId="0B34AC3C" w14:textId="77777777" w:rsidTr="00896961">
        <w:trPr>
          <w:jc w:val="center"/>
        </w:trPr>
        <w:tc>
          <w:tcPr>
            <w:tcW w:w="907" w:type="pct"/>
          </w:tcPr>
          <w:p w14:paraId="1D7CF1F9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Breast T2 </w:t>
            </w:r>
          </w:p>
        </w:tc>
        <w:tc>
          <w:tcPr>
            <w:tcW w:w="756" w:type="pct"/>
          </w:tcPr>
          <w:p w14:paraId="5D5BA1CA" w14:textId="03863283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69.19</w:t>
            </w:r>
          </w:p>
        </w:tc>
        <w:tc>
          <w:tcPr>
            <w:tcW w:w="416" w:type="pct"/>
          </w:tcPr>
          <w:p w14:paraId="1F5AB566" w14:textId="2E052129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62</w:t>
            </w:r>
          </w:p>
        </w:tc>
        <w:tc>
          <w:tcPr>
            <w:tcW w:w="750" w:type="pct"/>
          </w:tcPr>
          <w:p w14:paraId="75EDDCEC" w14:textId="7D3D4979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90.41</w:t>
            </w:r>
          </w:p>
        </w:tc>
        <w:tc>
          <w:tcPr>
            <w:tcW w:w="857" w:type="pct"/>
          </w:tcPr>
          <w:p w14:paraId="414145E4" w14:textId="7D5CB91C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89.30</w:t>
            </w:r>
          </w:p>
        </w:tc>
        <w:tc>
          <w:tcPr>
            <w:tcW w:w="746" w:type="pct"/>
          </w:tcPr>
          <w:p w14:paraId="002314EC" w14:textId="70598E9C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95</w:t>
            </w:r>
          </w:p>
        </w:tc>
        <w:tc>
          <w:tcPr>
            <w:tcW w:w="568" w:type="pct"/>
          </w:tcPr>
          <w:p w14:paraId="5CE65416" w14:textId="6BC54372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82.48</w:t>
            </w:r>
          </w:p>
        </w:tc>
      </w:tr>
      <w:tr w:rsidR="00896961" w:rsidRPr="00896961" w14:paraId="2D7049C9" w14:textId="77777777" w:rsidTr="00896961">
        <w:trPr>
          <w:jc w:val="center"/>
        </w:trPr>
        <w:tc>
          <w:tcPr>
            <w:tcW w:w="5000" w:type="pct"/>
            <w:gridSpan w:val="7"/>
          </w:tcPr>
          <w:p w14:paraId="7EC02C4C" w14:textId="77777777" w:rsidR="00896961" w:rsidRPr="00896961" w:rsidRDefault="00896961" w:rsidP="00B07C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Sys</w:t>
            </w:r>
            <w:r w:rsidRPr="00896961">
              <w:rPr>
                <w:rFonts w:ascii="Times New Roman" w:hAnsi="Times New Roman" w:cs="Times New Roman"/>
                <w:b/>
                <w:bCs/>
                <w:szCs w:val="24"/>
                <w:vertAlign w:val="subscript"/>
              </w:rPr>
              <w:t>2</w:t>
            </w:r>
          </w:p>
        </w:tc>
      </w:tr>
      <w:tr w:rsidR="00896961" w:rsidRPr="00896961" w14:paraId="223E4A9A" w14:textId="77777777" w:rsidTr="00896961">
        <w:trPr>
          <w:jc w:val="center"/>
        </w:trPr>
        <w:tc>
          <w:tcPr>
            <w:tcW w:w="907" w:type="pct"/>
          </w:tcPr>
          <w:p w14:paraId="47CB6655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Skin </w:t>
            </w:r>
          </w:p>
        </w:tc>
        <w:tc>
          <w:tcPr>
            <w:tcW w:w="756" w:type="pct"/>
          </w:tcPr>
          <w:p w14:paraId="61219B33" w14:textId="41F1EFF7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82.18</w:t>
            </w:r>
          </w:p>
        </w:tc>
        <w:tc>
          <w:tcPr>
            <w:tcW w:w="416" w:type="pct"/>
          </w:tcPr>
          <w:p w14:paraId="614BE8F0" w14:textId="7E1D11BE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98</w:t>
            </w:r>
          </w:p>
        </w:tc>
        <w:tc>
          <w:tcPr>
            <w:tcW w:w="750" w:type="pct"/>
          </w:tcPr>
          <w:p w14:paraId="3834313B" w14:textId="65032EE9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49.37</w:t>
            </w:r>
          </w:p>
        </w:tc>
        <w:tc>
          <w:tcPr>
            <w:tcW w:w="857" w:type="pct"/>
          </w:tcPr>
          <w:p w14:paraId="45516971" w14:textId="3ABF3D84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48.96</w:t>
            </w:r>
          </w:p>
        </w:tc>
        <w:tc>
          <w:tcPr>
            <w:tcW w:w="746" w:type="pct"/>
          </w:tcPr>
          <w:p w14:paraId="5F46F90D" w14:textId="0B4A1021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74</w:t>
            </w:r>
          </w:p>
        </w:tc>
        <w:tc>
          <w:tcPr>
            <w:tcW w:w="568" w:type="pct"/>
          </w:tcPr>
          <w:p w14:paraId="40CD623B" w14:textId="68408894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45.07</w:t>
            </w:r>
          </w:p>
        </w:tc>
      </w:tr>
      <w:tr w:rsidR="00896961" w:rsidRPr="00896961" w14:paraId="50CD1744" w14:textId="77777777" w:rsidTr="00896961">
        <w:trPr>
          <w:jc w:val="center"/>
        </w:trPr>
        <w:tc>
          <w:tcPr>
            <w:tcW w:w="907" w:type="pct"/>
          </w:tcPr>
          <w:p w14:paraId="4AC0AF44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Cervical </w:t>
            </w:r>
          </w:p>
        </w:tc>
        <w:tc>
          <w:tcPr>
            <w:tcW w:w="756" w:type="pct"/>
          </w:tcPr>
          <w:p w14:paraId="5D109BD1" w14:textId="66919894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12.76</w:t>
            </w:r>
          </w:p>
        </w:tc>
        <w:tc>
          <w:tcPr>
            <w:tcW w:w="416" w:type="pct"/>
          </w:tcPr>
          <w:p w14:paraId="61369224" w14:textId="79783EE8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3.51</w:t>
            </w:r>
          </w:p>
        </w:tc>
        <w:tc>
          <w:tcPr>
            <w:tcW w:w="750" w:type="pct"/>
          </w:tcPr>
          <w:p w14:paraId="05915A87" w14:textId="6E3AE6D6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46.45</w:t>
            </w:r>
          </w:p>
        </w:tc>
        <w:tc>
          <w:tcPr>
            <w:tcW w:w="857" w:type="pct"/>
          </w:tcPr>
          <w:p w14:paraId="344AB2A7" w14:textId="1B286C8D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46.39</w:t>
            </w:r>
          </w:p>
        </w:tc>
        <w:tc>
          <w:tcPr>
            <w:tcW w:w="746" w:type="pct"/>
          </w:tcPr>
          <w:p w14:paraId="30B480B1" w14:textId="3A543936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35</w:t>
            </w:r>
          </w:p>
        </w:tc>
        <w:tc>
          <w:tcPr>
            <w:tcW w:w="568" w:type="pct"/>
          </w:tcPr>
          <w:p w14:paraId="17B9DFD8" w14:textId="3CAB2FAB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41.89</w:t>
            </w:r>
          </w:p>
        </w:tc>
      </w:tr>
      <w:tr w:rsidR="00896961" w:rsidRPr="00896961" w14:paraId="5212F45A" w14:textId="77777777" w:rsidTr="00896961">
        <w:trPr>
          <w:jc w:val="center"/>
        </w:trPr>
        <w:tc>
          <w:tcPr>
            <w:tcW w:w="907" w:type="pct"/>
          </w:tcPr>
          <w:p w14:paraId="67027593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Blood </w:t>
            </w:r>
          </w:p>
        </w:tc>
        <w:tc>
          <w:tcPr>
            <w:tcW w:w="756" w:type="pct"/>
          </w:tcPr>
          <w:p w14:paraId="64657B7E" w14:textId="78653C8B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20.98</w:t>
            </w:r>
          </w:p>
        </w:tc>
        <w:tc>
          <w:tcPr>
            <w:tcW w:w="416" w:type="pct"/>
          </w:tcPr>
          <w:p w14:paraId="243F6A9D" w14:textId="6F917BE0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20</w:t>
            </w:r>
          </w:p>
        </w:tc>
        <w:tc>
          <w:tcPr>
            <w:tcW w:w="750" w:type="pct"/>
          </w:tcPr>
          <w:p w14:paraId="2FE9DAB5" w14:textId="63D995AC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57.36</w:t>
            </w:r>
          </w:p>
        </w:tc>
        <w:tc>
          <w:tcPr>
            <w:tcW w:w="857" w:type="pct"/>
          </w:tcPr>
          <w:p w14:paraId="39782B25" w14:textId="66F36BB2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57.36</w:t>
            </w:r>
          </w:p>
        </w:tc>
        <w:tc>
          <w:tcPr>
            <w:tcW w:w="746" w:type="pct"/>
          </w:tcPr>
          <w:p w14:paraId="521BF8AA" w14:textId="6CA2E578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26</w:t>
            </w:r>
          </w:p>
        </w:tc>
        <w:tc>
          <w:tcPr>
            <w:tcW w:w="568" w:type="pct"/>
          </w:tcPr>
          <w:p w14:paraId="161F83E0" w14:textId="69823162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52.61</w:t>
            </w:r>
          </w:p>
        </w:tc>
      </w:tr>
      <w:tr w:rsidR="00896961" w:rsidRPr="00896961" w14:paraId="68DA806A" w14:textId="77777777" w:rsidTr="00896961">
        <w:trPr>
          <w:jc w:val="center"/>
        </w:trPr>
        <w:tc>
          <w:tcPr>
            <w:tcW w:w="907" w:type="pct"/>
          </w:tcPr>
          <w:p w14:paraId="3C350194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Adrenal </w:t>
            </w:r>
          </w:p>
        </w:tc>
        <w:tc>
          <w:tcPr>
            <w:tcW w:w="756" w:type="pct"/>
          </w:tcPr>
          <w:p w14:paraId="588A5F49" w14:textId="2FE1000D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45.98</w:t>
            </w:r>
          </w:p>
        </w:tc>
        <w:tc>
          <w:tcPr>
            <w:tcW w:w="416" w:type="pct"/>
          </w:tcPr>
          <w:p w14:paraId="4F764929" w14:textId="414526DD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23</w:t>
            </w:r>
          </w:p>
        </w:tc>
        <w:tc>
          <w:tcPr>
            <w:tcW w:w="750" w:type="pct"/>
          </w:tcPr>
          <w:p w14:paraId="07E19B57" w14:textId="37E393FF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59.97</w:t>
            </w:r>
          </w:p>
        </w:tc>
        <w:tc>
          <w:tcPr>
            <w:tcW w:w="857" w:type="pct"/>
          </w:tcPr>
          <w:p w14:paraId="75110C3A" w14:textId="48AA6848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59.54</w:t>
            </w:r>
          </w:p>
        </w:tc>
        <w:tc>
          <w:tcPr>
            <w:tcW w:w="746" w:type="pct"/>
          </w:tcPr>
          <w:p w14:paraId="2A0F130B" w14:textId="15FA1BDD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03</w:t>
            </w:r>
          </w:p>
        </w:tc>
        <w:tc>
          <w:tcPr>
            <w:tcW w:w="568" w:type="pct"/>
          </w:tcPr>
          <w:p w14:paraId="1F5A5E25" w14:textId="2CAC9D3A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54.51</w:t>
            </w:r>
          </w:p>
        </w:tc>
      </w:tr>
      <w:tr w:rsidR="00896961" w:rsidRPr="00896961" w14:paraId="2303946E" w14:textId="77777777" w:rsidTr="00896961">
        <w:trPr>
          <w:jc w:val="center"/>
        </w:trPr>
        <w:tc>
          <w:tcPr>
            <w:tcW w:w="907" w:type="pct"/>
          </w:tcPr>
          <w:p w14:paraId="217D4D95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Breast T1 </w:t>
            </w:r>
          </w:p>
        </w:tc>
        <w:tc>
          <w:tcPr>
            <w:tcW w:w="756" w:type="pct"/>
          </w:tcPr>
          <w:p w14:paraId="5F161642" w14:textId="0CC79C5E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73.66</w:t>
            </w:r>
          </w:p>
        </w:tc>
        <w:tc>
          <w:tcPr>
            <w:tcW w:w="416" w:type="pct"/>
          </w:tcPr>
          <w:p w14:paraId="6D60C69A" w14:textId="2C2DBB8A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27</w:t>
            </w:r>
          </w:p>
        </w:tc>
        <w:tc>
          <w:tcPr>
            <w:tcW w:w="750" w:type="pct"/>
          </w:tcPr>
          <w:p w14:paraId="34AFFFFA" w14:textId="77254F0E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62.25</w:t>
            </w:r>
          </w:p>
        </w:tc>
        <w:tc>
          <w:tcPr>
            <w:tcW w:w="857" w:type="pct"/>
          </w:tcPr>
          <w:p w14:paraId="5EFBE160" w14:textId="129002BB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60.27</w:t>
            </w:r>
          </w:p>
        </w:tc>
        <w:tc>
          <w:tcPr>
            <w:tcW w:w="746" w:type="pct"/>
          </w:tcPr>
          <w:p w14:paraId="00020BA0" w14:textId="4A55D09B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.82</w:t>
            </w:r>
          </w:p>
        </w:tc>
        <w:tc>
          <w:tcPr>
            <w:tcW w:w="568" w:type="pct"/>
          </w:tcPr>
          <w:p w14:paraId="6984B43E" w14:textId="3BE3BFBB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55.03</w:t>
            </w:r>
          </w:p>
        </w:tc>
      </w:tr>
      <w:tr w:rsidR="00896961" w:rsidRPr="00896961" w14:paraId="2A6A5B02" w14:textId="77777777" w:rsidTr="00896961">
        <w:trPr>
          <w:jc w:val="center"/>
        </w:trPr>
        <w:tc>
          <w:tcPr>
            <w:tcW w:w="907" w:type="pct"/>
          </w:tcPr>
          <w:p w14:paraId="5B62027F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Breast T2 </w:t>
            </w:r>
          </w:p>
        </w:tc>
        <w:tc>
          <w:tcPr>
            <w:tcW w:w="756" w:type="pct"/>
          </w:tcPr>
          <w:p w14:paraId="5A06A75D" w14:textId="030642E2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91.96</w:t>
            </w:r>
          </w:p>
        </w:tc>
        <w:tc>
          <w:tcPr>
            <w:tcW w:w="416" w:type="pct"/>
          </w:tcPr>
          <w:p w14:paraId="4C4F83D6" w14:textId="64430379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28</w:t>
            </w:r>
          </w:p>
        </w:tc>
        <w:tc>
          <w:tcPr>
            <w:tcW w:w="750" w:type="pct"/>
          </w:tcPr>
          <w:p w14:paraId="2181758C" w14:textId="1933EF6C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63.38</w:t>
            </w:r>
          </w:p>
        </w:tc>
        <w:tc>
          <w:tcPr>
            <w:tcW w:w="857" w:type="pct"/>
          </w:tcPr>
          <w:p w14:paraId="7E87364D" w14:textId="656648D5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59.65</w:t>
            </w:r>
          </w:p>
        </w:tc>
        <w:tc>
          <w:tcPr>
            <w:tcW w:w="746" w:type="pct"/>
          </w:tcPr>
          <w:p w14:paraId="243B1BE4" w14:textId="6A1B63A4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.71</w:t>
            </w:r>
          </w:p>
        </w:tc>
        <w:tc>
          <w:tcPr>
            <w:tcW w:w="568" w:type="pct"/>
          </w:tcPr>
          <w:p w14:paraId="0AA9AD4F" w14:textId="22512ED0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54.32</w:t>
            </w:r>
          </w:p>
        </w:tc>
      </w:tr>
      <w:tr w:rsidR="00896961" w:rsidRPr="00896961" w14:paraId="1A2C8E20" w14:textId="77777777" w:rsidTr="00896961">
        <w:trPr>
          <w:jc w:val="center"/>
        </w:trPr>
        <w:tc>
          <w:tcPr>
            <w:tcW w:w="5000" w:type="pct"/>
            <w:gridSpan w:val="7"/>
          </w:tcPr>
          <w:p w14:paraId="4D32351E" w14:textId="77777777" w:rsidR="00896961" w:rsidRPr="00896961" w:rsidRDefault="00896961" w:rsidP="00B07C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Sys</w:t>
            </w:r>
            <w:r w:rsidRPr="00896961">
              <w:rPr>
                <w:rFonts w:ascii="Times New Roman" w:hAnsi="Times New Roman" w:cs="Times New Roman"/>
                <w:b/>
                <w:bCs/>
                <w:szCs w:val="24"/>
                <w:vertAlign w:val="subscript"/>
              </w:rPr>
              <w:t>3</w:t>
            </w:r>
          </w:p>
        </w:tc>
      </w:tr>
      <w:tr w:rsidR="00896961" w:rsidRPr="00896961" w14:paraId="21E880DE" w14:textId="77777777" w:rsidTr="00896961">
        <w:trPr>
          <w:jc w:val="center"/>
        </w:trPr>
        <w:tc>
          <w:tcPr>
            <w:tcW w:w="907" w:type="pct"/>
          </w:tcPr>
          <w:p w14:paraId="3A552D61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Skin </w:t>
            </w:r>
          </w:p>
        </w:tc>
        <w:tc>
          <w:tcPr>
            <w:tcW w:w="756" w:type="pct"/>
          </w:tcPr>
          <w:p w14:paraId="70BAAE37" w14:textId="07A810F2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96.56</w:t>
            </w:r>
          </w:p>
        </w:tc>
        <w:tc>
          <w:tcPr>
            <w:tcW w:w="416" w:type="pct"/>
          </w:tcPr>
          <w:p w14:paraId="44BA54DD" w14:textId="1B81B406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0.60</w:t>
            </w:r>
          </w:p>
        </w:tc>
        <w:tc>
          <w:tcPr>
            <w:tcW w:w="750" w:type="pct"/>
          </w:tcPr>
          <w:p w14:paraId="3B5676E1" w14:textId="508258BD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30.19</w:t>
            </w:r>
          </w:p>
        </w:tc>
        <w:tc>
          <w:tcPr>
            <w:tcW w:w="857" w:type="pct"/>
          </w:tcPr>
          <w:p w14:paraId="7F1B7259" w14:textId="0FA02054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7.56</w:t>
            </w:r>
          </w:p>
        </w:tc>
        <w:tc>
          <w:tcPr>
            <w:tcW w:w="746" w:type="pct"/>
          </w:tcPr>
          <w:p w14:paraId="5AFEADA7" w14:textId="085F9459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54</w:t>
            </w:r>
          </w:p>
        </w:tc>
        <w:tc>
          <w:tcPr>
            <w:tcW w:w="568" w:type="pct"/>
          </w:tcPr>
          <w:p w14:paraId="7758BA1A" w14:textId="0053B09B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6.00</w:t>
            </w:r>
          </w:p>
        </w:tc>
      </w:tr>
      <w:tr w:rsidR="00896961" w:rsidRPr="00896961" w14:paraId="7B0EFD04" w14:textId="77777777" w:rsidTr="00896961">
        <w:trPr>
          <w:jc w:val="center"/>
        </w:trPr>
        <w:tc>
          <w:tcPr>
            <w:tcW w:w="907" w:type="pct"/>
          </w:tcPr>
          <w:p w14:paraId="6FA47D37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Cervical </w:t>
            </w:r>
          </w:p>
        </w:tc>
        <w:tc>
          <w:tcPr>
            <w:tcW w:w="756" w:type="pct"/>
          </w:tcPr>
          <w:p w14:paraId="1464AC81" w14:textId="4603A778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26.56</w:t>
            </w:r>
          </w:p>
        </w:tc>
        <w:tc>
          <w:tcPr>
            <w:tcW w:w="416" w:type="pct"/>
          </w:tcPr>
          <w:p w14:paraId="753A9EB6" w14:textId="12AF1E19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0.77</w:t>
            </w:r>
          </w:p>
        </w:tc>
        <w:tc>
          <w:tcPr>
            <w:tcW w:w="750" w:type="pct"/>
          </w:tcPr>
          <w:p w14:paraId="64E7A1C1" w14:textId="7FCDCC4C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32.15</w:t>
            </w:r>
          </w:p>
        </w:tc>
        <w:tc>
          <w:tcPr>
            <w:tcW w:w="857" w:type="pct"/>
          </w:tcPr>
          <w:p w14:paraId="253549D9" w14:textId="453AEA49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6.58</w:t>
            </w:r>
          </w:p>
        </w:tc>
        <w:tc>
          <w:tcPr>
            <w:tcW w:w="746" w:type="pct"/>
          </w:tcPr>
          <w:p w14:paraId="085ED06B" w14:textId="54842067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20</w:t>
            </w:r>
          </w:p>
        </w:tc>
        <w:tc>
          <w:tcPr>
            <w:tcW w:w="568" w:type="pct"/>
          </w:tcPr>
          <w:p w14:paraId="386E5065" w14:textId="04630E85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4.39</w:t>
            </w:r>
          </w:p>
        </w:tc>
      </w:tr>
      <w:tr w:rsidR="00896961" w:rsidRPr="00896961" w14:paraId="205355F6" w14:textId="77777777" w:rsidTr="00896961">
        <w:trPr>
          <w:jc w:val="center"/>
        </w:trPr>
        <w:tc>
          <w:tcPr>
            <w:tcW w:w="907" w:type="pct"/>
          </w:tcPr>
          <w:p w14:paraId="090D89DA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Blood </w:t>
            </w:r>
          </w:p>
        </w:tc>
        <w:tc>
          <w:tcPr>
            <w:tcW w:w="756" w:type="pct"/>
          </w:tcPr>
          <w:p w14:paraId="676E2C5C" w14:textId="0B873FBE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36.16</w:t>
            </w:r>
          </w:p>
        </w:tc>
        <w:tc>
          <w:tcPr>
            <w:tcW w:w="416" w:type="pct"/>
          </w:tcPr>
          <w:p w14:paraId="08A8C028" w14:textId="0456C9F0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0.47</w:t>
            </w:r>
          </w:p>
        </w:tc>
        <w:tc>
          <w:tcPr>
            <w:tcW w:w="750" w:type="pct"/>
          </w:tcPr>
          <w:p w14:paraId="4CE0863D" w14:textId="5B0A33F7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33.97</w:t>
            </w:r>
          </w:p>
        </w:tc>
        <w:tc>
          <w:tcPr>
            <w:tcW w:w="857" w:type="pct"/>
          </w:tcPr>
          <w:p w14:paraId="5C8AA57B" w14:textId="127AF5A2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8.85</w:t>
            </w:r>
          </w:p>
        </w:tc>
        <w:tc>
          <w:tcPr>
            <w:tcW w:w="746" w:type="pct"/>
          </w:tcPr>
          <w:p w14:paraId="4DFB38EC" w14:textId="2CBEC243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11</w:t>
            </w:r>
          </w:p>
        </w:tc>
        <w:tc>
          <w:tcPr>
            <w:tcW w:w="568" w:type="pct"/>
          </w:tcPr>
          <w:p w14:paraId="39C39C63" w14:textId="34E98B0A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6.60</w:t>
            </w:r>
          </w:p>
        </w:tc>
      </w:tr>
      <w:tr w:rsidR="00896961" w:rsidRPr="00896961" w14:paraId="083D4CC1" w14:textId="77777777" w:rsidTr="00896961">
        <w:trPr>
          <w:jc w:val="center"/>
        </w:trPr>
        <w:tc>
          <w:tcPr>
            <w:tcW w:w="907" w:type="pct"/>
          </w:tcPr>
          <w:p w14:paraId="38158999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Adrenal </w:t>
            </w:r>
          </w:p>
        </w:tc>
        <w:tc>
          <w:tcPr>
            <w:tcW w:w="756" w:type="pct"/>
          </w:tcPr>
          <w:p w14:paraId="2D4C7425" w14:textId="27FDA28A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52.23</w:t>
            </w:r>
          </w:p>
        </w:tc>
        <w:tc>
          <w:tcPr>
            <w:tcW w:w="416" w:type="pct"/>
          </w:tcPr>
          <w:p w14:paraId="691086CE" w14:textId="56D5563C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0.49</w:t>
            </w:r>
          </w:p>
        </w:tc>
        <w:tc>
          <w:tcPr>
            <w:tcW w:w="750" w:type="pct"/>
          </w:tcPr>
          <w:p w14:paraId="3A108519" w14:textId="0D0A81E8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35.04</w:t>
            </w:r>
          </w:p>
        </w:tc>
        <w:tc>
          <w:tcPr>
            <w:tcW w:w="857" w:type="pct"/>
          </w:tcPr>
          <w:p w14:paraId="26CED804" w14:textId="4A9B73A6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7.42</w:t>
            </w:r>
          </w:p>
        </w:tc>
        <w:tc>
          <w:tcPr>
            <w:tcW w:w="746" w:type="pct"/>
          </w:tcPr>
          <w:p w14:paraId="6841D350" w14:textId="7EA2239E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.98</w:t>
            </w:r>
          </w:p>
        </w:tc>
        <w:tc>
          <w:tcPr>
            <w:tcW w:w="568" w:type="pct"/>
          </w:tcPr>
          <w:p w14:paraId="4054974D" w14:textId="185A3B0D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4.94</w:t>
            </w:r>
          </w:p>
        </w:tc>
      </w:tr>
      <w:tr w:rsidR="00896961" w:rsidRPr="00896961" w14:paraId="035DBBA3" w14:textId="77777777" w:rsidTr="00896961">
        <w:trPr>
          <w:jc w:val="center"/>
        </w:trPr>
        <w:tc>
          <w:tcPr>
            <w:tcW w:w="907" w:type="pct"/>
          </w:tcPr>
          <w:p w14:paraId="32B62B2E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Breast T1 </w:t>
            </w:r>
          </w:p>
        </w:tc>
        <w:tc>
          <w:tcPr>
            <w:tcW w:w="756" w:type="pct"/>
          </w:tcPr>
          <w:p w14:paraId="11A35DDA" w14:textId="2C2D3A1D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54.01</w:t>
            </w:r>
          </w:p>
        </w:tc>
        <w:tc>
          <w:tcPr>
            <w:tcW w:w="416" w:type="pct"/>
          </w:tcPr>
          <w:p w14:paraId="43543B61" w14:textId="4B137328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0.47</w:t>
            </w:r>
          </w:p>
        </w:tc>
        <w:tc>
          <w:tcPr>
            <w:tcW w:w="750" w:type="pct"/>
          </w:tcPr>
          <w:p w14:paraId="1176C126" w14:textId="4F477E8B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34.26</w:t>
            </w:r>
          </w:p>
        </w:tc>
        <w:tc>
          <w:tcPr>
            <w:tcW w:w="857" w:type="pct"/>
          </w:tcPr>
          <w:p w14:paraId="13DC782B" w14:textId="30D21612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3.78</w:t>
            </w:r>
          </w:p>
        </w:tc>
        <w:tc>
          <w:tcPr>
            <w:tcW w:w="746" w:type="pct"/>
          </w:tcPr>
          <w:p w14:paraId="0BFAC74A" w14:textId="6F9E29DF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.96</w:t>
            </w:r>
          </w:p>
        </w:tc>
        <w:tc>
          <w:tcPr>
            <w:tcW w:w="568" w:type="pct"/>
          </w:tcPr>
          <w:p w14:paraId="2EBC282B" w14:textId="0B034BB6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1.26</w:t>
            </w:r>
          </w:p>
        </w:tc>
      </w:tr>
      <w:tr w:rsidR="00896961" w:rsidRPr="00896961" w14:paraId="44652E21" w14:textId="77777777" w:rsidTr="00896961">
        <w:trPr>
          <w:jc w:val="center"/>
        </w:trPr>
        <w:tc>
          <w:tcPr>
            <w:tcW w:w="907" w:type="pct"/>
          </w:tcPr>
          <w:p w14:paraId="3DF410AA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Breast T2 </w:t>
            </w:r>
          </w:p>
        </w:tc>
        <w:tc>
          <w:tcPr>
            <w:tcW w:w="756" w:type="pct"/>
          </w:tcPr>
          <w:p w14:paraId="5730294A" w14:textId="4094226F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46.42</w:t>
            </w:r>
          </w:p>
        </w:tc>
        <w:tc>
          <w:tcPr>
            <w:tcW w:w="416" w:type="pct"/>
          </w:tcPr>
          <w:p w14:paraId="6DACEC6C" w14:textId="244B24B7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0.45</w:t>
            </w:r>
          </w:p>
        </w:tc>
        <w:tc>
          <w:tcPr>
            <w:tcW w:w="750" w:type="pct"/>
          </w:tcPr>
          <w:p w14:paraId="1DF6E4B2" w14:textId="04B823C8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32.68</w:t>
            </w:r>
          </w:p>
        </w:tc>
        <w:tc>
          <w:tcPr>
            <w:tcW w:w="857" w:type="pct"/>
          </w:tcPr>
          <w:p w14:paraId="23B04513" w14:textId="62C92D7F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0.78</w:t>
            </w:r>
          </w:p>
        </w:tc>
        <w:tc>
          <w:tcPr>
            <w:tcW w:w="746" w:type="pct"/>
          </w:tcPr>
          <w:p w14:paraId="3C56BD86" w14:textId="3ABB4D84" w:rsidR="00896961" w:rsidRPr="00896961" w:rsidRDefault="00501C3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02</w:t>
            </w:r>
          </w:p>
        </w:tc>
        <w:tc>
          <w:tcPr>
            <w:tcW w:w="568" w:type="pct"/>
          </w:tcPr>
          <w:p w14:paraId="66B18C6D" w14:textId="3CD22008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8.33</w:t>
            </w:r>
          </w:p>
        </w:tc>
      </w:tr>
      <w:tr w:rsidR="00896961" w:rsidRPr="00896961" w14:paraId="4C85BB30" w14:textId="77777777" w:rsidTr="00896961">
        <w:trPr>
          <w:jc w:val="center"/>
        </w:trPr>
        <w:tc>
          <w:tcPr>
            <w:tcW w:w="5000" w:type="pct"/>
            <w:gridSpan w:val="7"/>
          </w:tcPr>
          <w:p w14:paraId="78A77D7A" w14:textId="77777777" w:rsidR="00896961" w:rsidRPr="00896961" w:rsidRDefault="00896961" w:rsidP="00B07C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/>
                <w:bCs/>
                <w:szCs w:val="24"/>
              </w:rPr>
              <w:t>Sys</w:t>
            </w:r>
            <w:r w:rsidRPr="00896961">
              <w:rPr>
                <w:rFonts w:ascii="Times New Roman" w:hAnsi="Times New Roman" w:cs="Times New Roman"/>
                <w:b/>
                <w:bCs/>
                <w:szCs w:val="24"/>
                <w:vertAlign w:val="subscript"/>
              </w:rPr>
              <w:t>4</w:t>
            </w:r>
          </w:p>
        </w:tc>
      </w:tr>
      <w:tr w:rsidR="00896961" w:rsidRPr="00896961" w14:paraId="144E459F" w14:textId="77777777" w:rsidTr="00896961">
        <w:trPr>
          <w:jc w:val="center"/>
        </w:trPr>
        <w:tc>
          <w:tcPr>
            <w:tcW w:w="907" w:type="pct"/>
          </w:tcPr>
          <w:p w14:paraId="416B02AB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Skin </w:t>
            </w:r>
          </w:p>
        </w:tc>
        <w:tc>
          <w:tcPr>
            <w:tcW w:w="756" w:type="pct"/>
          </w:tcPr>
          <w:p w14:paraId="415238FB" w14:textId="651531EA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91.56</w:t>
            </w:r>
          </w:p>
        </w:tc>
        <w:tc>
          <w:tcPr>
            <w:tcW w:w="416" w:type="pct"/>
          </w:tcPr>
          <w:p w14:paraId="0A60CD61" w14:textId="0D50A075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0.96</w:t>
            </w:r>
          </w:p>
        </w:tc>
        <w:tc>
          <w:tcPr>
            <w:tcW w:w="750" w:type="pct"/>
          </w:tcPr>
          <w:p w14:paraId="3EB3ADB2" w14:textId="506D3C39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8.48</w:t>
            </w:r>
          </w:p>
        </w:tc>
        <w:tc>
          <w:tcPr>
            <w:tcW w:w="857" w:type="pct"/>
          </w:tcPr>
          <w:p w14:paraId="0E1B6CFE" w14:textId="699DD1F7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6.90</w:t>
            </w:r>
          </w:p>
        </w:tc>
        <w:tc>
          <w:tcPr>
            <w:tcW w:w="746" w:type="pct"/>
          </w:tcPr>
          <w:p w14:paraId="4D311242" w14:textId="0B147DD7" w:rsidR="00896961" w:rsidRPr="00896961" w:rsidRDefault="00501C3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61</w:t>
            </w:r>
          </w:p>
        </w:tc>
        <w:tc>
          <w:tcPr>
            <w:tcW w:w="568" w:type="pct"/>
          </w:tcPr>
          <w:p w14:paraId="6E963A7A" w14:textId="29C54B8F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4.99</w:t>
            </w:r>
          </w:p>
        </w:tc>
      </w:tr>
      <w:tr w:rsidR="00896961" w:rsidRPr="00896961" w14:paraId="750A512D" w14:textId="77777777" w:rsidTr="00896961">
        <w:trPr>
          <w:jc w:val="center"/>
        </w:trPr>
        <w:tc>
          <w:tcPr>
            <w:tcW w:w="907" w:type="pct"/>
          </w:tcPr>
          <w:p w14:paraId="19D19C70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Cervical </w:t>
            </w:r>
          </w:p>
        </w:tc>
        <w:tc>
          <w:tcPr>
            <w:tcW w:w="756" w:type="pct"/>
          </w:tcPr>
          <w:p w14:paraId="196B2698" w14:textId="1D145736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26.82</w:t>
            </w:r>
          </w:p>
        </w:tc>
        <w:tc>
          <w:tcPr>
            <w:tcW w:w="416" w:type="pct"/>
          </w:tcPr>
          <w:p w14:paraId="3EB447A5" w14:textId="1352C80F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.18</w:t>
            </w:r>
          </w:p>
        </w:tc>
        <w:tc>
          <w:tcPr>
            <w:tcW w:w="750" w:type="pct"/>
          </w:tcPr>
          <w:p w14:paraId="252D6826" w14:textId="6BF7AF6C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9.52</w:t>
            </w:r>
          </w:p>
        </w:tc>
        <w:tc>
          <w:tcPr>
            <w:tcW w:w="857" w:type="pct"/>
          </w:tcPr>
          <w:p w14:paraId="5A014029" w14:textId="5E59BF66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5.56</w:t>
            </w:r>
          </w:p>
        </w:tc>
        <w:tc>
          <w:tcPr>
            <w:tcW w:w="746" w:type="pct"/>
          </w:tcPr>
          <w:p w14:paraId="7D07543C" w14:textId="62DB67B5" w:rsidR="00896961" w:rsidRPr="00896961" w:rsidRDefault="00501C3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20</w:t>
            </w:r>
          </w:p>
        </w:tc>
        <w:tc>
          <w:tcPr>
            <w:tcW w:w="568" w:type="pct"/>
          </w:tcPr>
          <w:p w14:paraId="1D377EDB" w14:textId="2361BA95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3.06</w:t>
            </w:r>
          </w:p>
        </w:tc>
      </w:tr>
      <w:tr w:rsidR="00896961" w:rsidRPr="00896961" w14:paraId="370278B6" w14:textId="77777777" w:rsidTr="00896961">
        <w:trPr>
          <w:jc w:val="center"/>
        </w:trPr>
        <w:tc>
          <w:tcPr>
            <w:tcW w:w="907" w:type="pct"/>
          </w:tcPr>
          <w:p w14:paraId="27D91F57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Blood </w:t>
            </w:r>
          </w:p>
        </w:tc>
        <w:tc>
          <w:tcPr>
            <w:tcW w:w="756" w:type="pct"/>
          </w:tcPr>
          <w:p w14:paraId="4F9406F9" w14:textId="78D2615B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36.60</w:t>
            </w:r>
          </w:p>
        </w:tc>
        <w:tc>
          <w:tcPr>
            <w:tcW w:w="416" w:type="pct"/>
          </w:tcPr>
          <w:p w14:paraId="7CDC6B66" w14:textId="4361469E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0.74</w:t>
            </w:r>
          </w:p>
        </w:tc>
        <w:tc>
          <w:tcPr>
            <w:tcW w:w="750" w:type="pct"/>
          </w:tcPr>
          <w:p w14:paraId="2F112C4E" w14:textId="32316BD9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53.11</w:t>
            </w:r>
          </w:p>
        </w:tc>
        <w:tc>
          <w:tcPr>
            <w:tcW w:w="857" w:type="pct"/>
          </w:tcPr>
          <w:p w14:paraId="40DD76BD" w14:textId="084C86D7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9.55</w:t>
            </w:r>
          </w:p>
        </w:tc>
        <w:tc>
          <w:tcPr>
            <w:tcW w:w="746" w:type="pct"/>
          </w:tcPr>
          <w:p w14:paraId="0B2118AA" w14:textId="07FE5D8F" w:rsidR="00896961" w:rsidRPr="00896961" w:rsidRDefault="00501C3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.11</w:t>
            </w:r>
          </w:p>
        </w:tc>
        <w:tc>
          <w:tcPr>
            <w:tcW w:w="568" w:type="pct"/>
          </w:tcPr>
          <w:p w14:paraId="0FBBE9BC" w14:textId="35E23C1F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6.94</w:t>
            </w:r>
          </w:p>
        </w:tc>
      </w:tr>
      <w:tr w:rsidR="00896961" w:rsidRPr="00896961" w14:paraId="5A3E7AA5" w14:textId="77777777" w:rsidTr="00896961">
        <w:trPr>
          <w:jc w:val="center"/>
        </w:trPr>
        <w:tc>
          <w:tcPr>
            <w:tcW w:w="907" w:type="pct"/>
          </w:tcPr>
          <w:p w14:paraId="74DDA66C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Adrenal </w:t>
            </w:r>
          </w:p>
        </w:tc>
        <w:tc>
          <w:tcPr>
            <w:tcW w:w="756" w:type="pct"/>
          </w:tcPr>
          <w:p w14:paraId="764661EF" w14:textId="732451D0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65.17</w:t>
            </w:r>
          </w:p>
        </w:tc>
        <w:tc>
          <w:tcPr>
            <w:tcW w:w="416" w:type="pct"/>
          </w:tcPr>
          <w:p w14:paraId="052812D3" w14:textId="2F039715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0.77</w:t>
            </w:r>
          </w:p>
        </w:tc>
        <w:tc>
          <w:tcPr>
            <w:tcW w:w="750" w:type="pct"/>
          </w:tcPr>
          <w:p w14:paraId="6D66EC03" w14:textId="187F95DF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55.34</w:t>
            </w:r>
          </w:p>
        </w:tc>
        <w:tc>
          <w:tcPr>
            <w:tcW w:w="857" w:type="pct"/>
          </w:tcPr>
          <w:p w14:paraId="2079143F" w14:textId="2B8E166A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9.42</w:t>
            </w:r>
          </w:p>
        </w:tc>
        <w:tc>
          <w:tcPr>
            <w:tcW w:w="746" w:type="pct"/>
          </w:tcPr>
          <w:p w14:paraId="600A70C1" w14:textId="511C89A6" w:rsidR="00896961" w:rsidRPr="00896961" w:rsidRDefault="00501C3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.88</w:t>
            </w:r>
          </w:p>
        </w:tc>
        <w:tc>
          <w:tcPr>
            <w:tcW w:w="568" w:type="pct"/>
          </w:tcPr>
          <w:p w14:paraId="0B947AFA" w14:textId="2B84E2D6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9.53</w:t>
            </w:r>
          </w:p>
        </w:tc>
      </w:tr>
      <w:tr w:rsidR="00896961" w:rsidRPr="00896961" w14:paraId="3AA750AB" w14:textId="77777777" w:rsidTr="00896961">
        <w:trPr>
          <w:jc w:val="center"/>
        </w:trPr>
        <w:tc>
          <w:tcPr>
            <w:tcW w:w="907" w:type="pct"/>
          </w:tcPr>
          <w:p w14:paraId="29F40421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Breast T1 </w:t>
            </w:r>
          </w:p>
        </w:tc>
        <w:tc>
          <w:tcPr>
            <w:tcW w:w="756" w:type="pct"/>
          </w:tcPr>
          <w:p w14:paraId="114F26F4" w14:textId="7BDA8184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295.53</w:t>
            </w:r>
          </w:p>
        </w:tc>
        <w:tc>
          <w:tcPr>
            <w:tcW w:w="416" w:type="pct"/>
          </w:tcPr>
          <w:p w14:paraId="249624A0" w14:textId="2F8C7706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0.80</w:t>
            </w:r>
          </w:p>
        </w:tc>
        <w:tc>
          <w:tcPr>
            <w:tcW w:w="750" w:type="pct"/>
          </w:tcPr>
          <w:p w14:paraId="2F07DAA1" w14:textId="7671DC4F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57.65</w:t>
            </w:r>
          </w:p>
        </w:tc>
        <w:tc>
          <w:tcPr>
            <w:tcW w:w="857" w:type="pct"/>
          </w:tcPr>
          <w:p w14:paraId="5B5B176C" w14:textId="1292CD89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7.90</w:t>
            </w:r>
          </w:p>
        </w:tc>
        <w:tc>
          <w:tcPr>
            <w:tcW w:w="746" w:type="pct"/>
          </w:tcPr>
          <w:p w14:paraId="509E6845" w14:textId="160253F4" w:rsidR="00896961" w:rsidRPr="00896961" w:rsidRDefault="00501C3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.69</w:t>
            </w:r>
          </w:p>
        </w:tc>
        <w:tc>
          <w:tcPr>
            <w:tcW w:w="568" w:type="pct"/>
          </w:tcPr>
          <w:p w14:paraId="6812F754" w14:textId="596DAB35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4.78</w:t>
            </w:r>
          </w:p>
        </w:tc>
      </w:tr>
      <w:tr w:rsidR="00896961" w:rsidRPr="00896961" w14:paraId="6AA9D6E9" w14:textId="77777777" w:rsidTr="00896961">
        <w:trPr>
          <w:jc w:val="center"/>
        </w:trPr>
        <w:tc>
          <w:tcPr>
            <w:tcW w:w="907" w:type="pct"/>
          </w:tcPr>
          <w:p w14:paraId="3FCE9354" w14:textId="77777777" w:rsidR="00896961" w:rsidRPr="00896961" w:rsidRDefault="00896961" w:rsidP="00896961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6961">
              <w:rPr>
                <w:rFonts w:ascii="Times New Roman" w:hAnsi="Times New Roman" w:cs="Times New Roman"/>
                <w:bCs/>
                <w:szCs w:val="24"/>
              </w:rPr>
              <w:t xml:space="preserve">Breast T2 </w:t>
            </w:r>
          </w:p>
        </w:tc>
        <w:tc>
          <w:tcPr>
            <w:tcW w:w="756" w:type="pct"/>
          </w:tcPr>
          <w:p w14:paraId="72F6C3DF" w14:textId="04087ED5" w:rsidR="00896961" w:rsidRPr="00896961" w:rsidRDefault="00482FE2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312.05</w:t>
            </w:r>
          </w:p>
        </w:tc>
        <w:tc>
          <w:tcPr>
            <w:tcW w:w="416" w:type="pct"/>
          </w:tcPr>
          <w:p w14:paraId="7FC5315A" w14:textId="346881F0" w:rsidR="00896961" w:rsidRPr="00896961" w:rsidRDefault="00F84F46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0.82</w:t>
            </w:r>
          </w:p>
        </w:tc>
        <w:tc>
          <w:tcPr>
            <w:tcW w:w="750" w:type="pct"/>
          </w:tcPr>
          <w:p w14:paraId="4B0346E6" w14:textId="26F8953C" w:rsidR="00896961" w:rsidRPr="00896961" w:rsidRDefault="00C460E4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58.62</w:t>
            </w:r>
          </w:p>
        </w:tc>
        <w:tc>
          <w:tcPr>
            <w:tcW w:w="857" w:type="pct"/>
          </w:tcPr>
          <w:p w14:paraId="57C3D379" w14:textId="7CAA910C" w:rsidR="00896961" w:rsidRPr="00896961" w:rsidRDefault="00B94A23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5.67</w:t>
            </w:r>
          </w:p>
        </w:tc>
        <w:tc>
          <w:tcPr>
            <w:tcW w:w="746" w:type="pct"/>
          </w:tcPr>
          <w:p w14:paraId="0E94B4B5" w14:textId="730D778D" w:rsidR="00896961" w:rsidRPr="00896961" w:rsidRDefault="00501C3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1.60</w:t>
            </w:r>
          </w:p>
        </w:tc>
        <w:tc>
          <w:tcPr>
            <w:tcW w:w="568" w:type="pct"/>
          </w:tcPr>
          <w:p w14:paraId="79E53EDE" w14:textId="6A539297" w:rsidR="00896961" w:rsidRPr="00896961" w:rsidRDefault="002A6CD7" w:rsidP="008969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42.44</w:t>
            </w:r>
          </w:p>
        </w:tc>
      </w:tr>
    </w:tbl>
    <w:p w14:paraId="1C0FFF65" w14:textId="418D0F64" w:rsidR="00A73BEC" w:rsidRDefault="00A73BEC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B94492A" w14:textId="319945D0" w:rsidR="00A73BEC" w:rsidRDefault="00A73BEC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60181D71" w14:textId="7AAAE790" w:rsidR="00A73BEC" w:rsidRDefault="00A73BEC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42DA62F4" w14:textId="77777777" w:rsidR="007C0678" w:rsidRPr="00D216F9" w:rsidRDefault="007C0678" w:rsidP="007C0678">
      <w:pPr>
        <w:rPr>
          <w:rFonts w:cs="Arial"/>
          <w:lang w:bidi="en-US"/>
        </w:rPr>
      </w:pPr>
    </w:p>
    <w:sectPr w:rsidR="007C0678" w:rsidRPr="00D216F9" w:rsidSect="000562C0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8A47C" w14:textId="77777777" w:rsidR="00BB1FE9" w:rsidRDefault="00BB1FE9" w:rsidP="00D96939">
      <w:pPr>
        <w:spacing w:after="0" w:line="240" w:lineRule="auto"/>
      </w:pPr>
      <w:r>
        <w:separator/>
      </w:r>
    </w:p>
  </w:endnote>
  <w:endnote w:type="continuationSeparator" w:id="0">
    <w:p w14:paraId="0AA7B045" w14:textId="77777777" w:rsidR="00BB1FE9" w:rsidRDefault="00BB1FE9" w:rsidP="00D96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81209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41D47A" w14:textId="3B0E7D1F" w:rsidR="00CA5B2C" w:rsidRDefault="00CA5B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AEEF1C" w14:textId="4B8C7A69" w:rsidR="00CA5B2C" w:rsidRPr="00CA7CC2" w:rsidRDefault="00CA5B2C" w:rsidP="00CA7CC2">
    <w:pPr>
      <w:rPr>
        <w:color w:val="C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314C4" w14:textId="77777777" w:rsidR="00BB1FE9" w:rsidRDefault="00BB1FE9" w:rsidP="00D96939">
      <w:pPr>
        <w:spacing w:after="0" w:line="240" w:lineRule="auto"/>
      </w:pPr>
      <w:r>
        <w:separator/>
      </w:r>
    </w:p>
  </w:footnote>
  <w:footnote w:type="continuationSeparator" w:id="0">
    <w:p w14:paraId="7BD420EC" w14:textId="77777777" w:rsidR="00BB1FE9" w:rsidRDefault="00BB1FE9" w:rsidP="00D969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94E3D"/>
    <w:multiLevelType w:val="hybridMultilevel"/>
    <w:tmpl w:val="8E7A4AD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A2D81"/>
    <w:multiLevelType w:val="hybridMultilevel"/>
    <w:tmpl w:val="CD0A6C52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375ADB"/>
    <w:multiLevelType w:val="hybridMultilevel"/>
    <w:tmpl w:val="9ADC566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35E7E"/>
    <w:multiLevelType w:val="hybridMultilevel"/>
    <w:tmpl w:val="A5AC230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214708"/>
    <w:multiLevelType w:val="multilevel"/>
    <w:tmpl w:val="F3107294"/>
    <w:lvl w:ilvl="0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4140"/>
        </w:tabs>
        <w:ind w:left="4140" w:hanging="360"/>
      </w:pPr>
    </w:lvl>
    <w:lvl w:ilvl="2" w:tentative="1">
      <w:start w:val="1"/>
      <w:numFmt w:val="decimal"/>
      <w:lvlText w:val="%3."/>
      <w:lvlJc w:val="left"/>
      <w:pPr>
        <w:tabs>
          <w:tab w:val="num" w:pos="4860"/>
        </w:tabs>
        <w:ind w:left="4860" w:hanging="360"/>
      </w:pPr>
    </w:lvl>
    <w:lvl w:ilvl="3" w:tentative="1">
      <w:start w:val="1"/>
      <w:numFmt w:val="decimal"/>
      <w:lvlText w:val="%4."/>
      <w:lvlJc w:val="left"/>
      <w:pPr>
        <w:tabs>
          <w:tab w:val="num" w:pos="5580"/>
        </w:tabs>
        <w:ind w:left="5580" w:hanging="360"/>
      </w:pPr>
    </w:lvl>
    <w:lvl w:ilvl="4" w:tentative="1">
      <w:start w:val="1"/>
      <w:numFmt w:val="decimal"/>
      <w:lvlText w:val="%5."/>
      <w:lvlJc w:val="left"/>
      <w:pPr>
        <w:tabs>
          <w:tab w:val="num" w:pos="6300"/>
        </w:tabs>
        <w:ind w:left="6300" w:hanging="360"/>
      </w:pPr>
    </w:lvl>
    <w:lvl w:ilvl="5" w:tentative="1">
      <w:start w:val="1"/>
      <w:numFmt w:val="decimal"/>
      <w:lvlText w:val="%6."/>
      <w:lvlJc w:val="left"/>
      <w:pPr>
        <w:tabs>
          <w:tab w:val="num" w:pos="7020"/>
        </w:tabs>
        <w:ind w:left="7020" w:hanging="360"/>
      </w:pPr>
    </w:lvl>
    <w:lvl w:ilvl="6" w:tentative="1">
      <w:start w:val="1"/>
      <w:numFmt w:val="decimal"/>
      <w:lvlText w:val="%7."/>
      <w:lvlJc w:val="left"/>
      <w:pPr>
        <w:tabs>
          <w:tab w:val="num" w:pos="7740"/>
        </w:tabs>
        <w:ind w:left="7740" w:hanging="360"/>
      </w:pPr>
    </w:lvl>
    <w:lvl w:ilvl="7" w:tentative="1">
      <w:start w:val="1"/>
      <w:numFmt w:val="decimal"/>
      <w:lvlText w:val="%8."/>
      <w:lvlJc w:val="left"/>
      <w:pPr>
        <w:tabs>
          <w:tab w:val="num" w:pos="8460"/>
        </w:tabs>
        <w:ind w:left="8460" w:hanging="360"/>
      </w:pPr>
    </w:lvl>
    <w:lvl w:ilvl="8" w:tentative="1">
      <w:start w:val="1"/>
      <w:numFmt w:val="decimal"/>
      <w:lvlText w:val="%9."/>
      <w:lvlJc w:val="left"/>
      <w:pPr>
        <w:tabs>
          <w:tab w:val="num" w:pos="9180"/>
        </w:tabs>
        <w:ind w:left="9180" w:hanging="360"/>
      </w:pPr>
    </w:lvl>
  </w:abstractNum>
  <w:abstractNum w:abstractNumId="5" w15:restartNumberingAfterBreak="0">
    <w:nsid w:val="11A05D91"/>
    <w:multiLevelType w:val="hybridMultilevel"/>
    <w:tmpl w:val="92AC416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2E6623"/>
    <w:multiLevelType w:val="multilevel"/>
    <w:tmpl w:val="589CD8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18B468F5"/>
    <w:multiLevelType w:val="hybridMultilevel"/>
    <w:tmpl w:val="AAD08FD8"/>
    <w:lvl w:ilvl="0" w:tplc="F4029D0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603171"/>
    <w:multiLevelType w:val="hybridMultilevel"/>
    <w:tmpl w:val="D82E0B1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981899"/>
    <w:multiLevelType w:val="hybridMultilevel"/>
    <w:tmpl w:val="DBB6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B62A1A46"/>
    <w:lvl w:ilvl="0" w:tplc="B7165206">
      <w:start w:val="1"/>
      <w:numFmt w:val="decimal"/>
      <w:lvlText w:val="[%1]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922750"/>
    <w:multiLevelType w:val="hybridMultilevel"/>
    <w:tmpl w:val="E3B086A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6D274D"/>
    <w:multiLevelType w:val="hybridMultilevel"/>
    <w:tmpl w:val="CF0CA38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3C10CF"/>
    <w:multiLevelType w:val="hybridMultilevel"/>
    <w:tmpl w:val="09E2975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800DD1"/>
    <w:multiLevelType w:val="hybridMultilevel"/>
    <w:tmpl w:val="782A4B4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E52444"/>
    <w:multiLevelType w:val="multilevel"/>
    <w:tmpl w:val="BD3892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35036692"/>
    <w:multiLevelType w:val="hybridMultilevel"/>
    <w:tmpl w:val="8C7E37E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114E01"/>
    <w:multiLevelType w:val="hybridMultilevel"/>
    <w:tmpl w:val="71E6F5B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D77250"/>
    <w:multiLevelType w:val="hybridMultilevel"/>
    <w:tmpl w:val="929852E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B45B00"/>
    <w:multiLevelType w:val="multilevel"/>
    <w:tmpl w:val="79F8A9D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48F4067A"/>
    <w:multiLevelType w:val="hybridMultilevel"/>
    <w:tmpl w:val="5E54213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1158DC"/>
    <w:multiLevelType w:val="hybridMultilevel"/>
    <w:tmpl w:val="94E46120"/>
    <w:lvl w:ilvl="0" w:tplc="300A0001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2" w15:restartNumberingAfterBreak="0">
    <w:nsid w:val="53326C51"/>
    <w:multiLevelType w:val="hybridMultilevel"/>
    <w:tmpl w:val="65E6A84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E906B4"/>
    <w:multiLevelType w:val="hybridMultilevel"/>
    <w:tmpl w:val="8AE269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607A84"/>
    <w:multiLevelType w:val="hybridMultilevel"/>
    <w:tmpl w:val="BD54DBD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066C3C"/>
    <w:multiLevelType w:val="hybridMultilevel"/>
    <w:tmpl w:val="10502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742C34"/>
    <w:multiLevelType w:val="hybridMultilevel"/>
    <w:tmpl w:val="2EAC081C"/>
    <w:lvl w:ilvl="0" w:tplc="FDA2F9A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594B2B"/>
    <w:multiLevelType w:val="hybridMultilevel"/>
    <w:tmpl w:val="F80C7D08"/>
    <w:lvl w:ilvl="0" w:tplc="300A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28" w15:restartNumberingAfterBreak="0">
    <w:nsid w:val="64D74BC7"/>
    <w:multiLevelType w:val="hybridMultilevel"/>
    <w:tmpl w:val="BB2E8B8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1E5928"/>
    <w:multiLevelType w:val="hybridMultilevel"/>
    <w:tmpl w:val="25A0C69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D92019"/>
    <w:multiLevelType w:val="hybridMultilevel"/>
    <w:tmpl w:val="371C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39422A"/>
    <w:multiLevelType w:val="hybridMultilevel"/>
    <w:tmpl w:val="C9F0B16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271D41"/>
    <w:multiLevelType w:val="hybridMultilevel"/>
    <w:tmpl w:val="FBBE6E6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3B1610"/>
    <w:multiLevelType w:val="hybridMultilevel"/>
    <w:tmpl w:val="4A589E1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841190"/>
    <w:multiLevelType w:val="hybridMultilevel"/>
    <w:tmpl w:val="CC32573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B077DB"/>
    <w:multiLevelType w:val="hybridMultilevel"/>
    <w:tmpl w:val="B8587B84"/>
    <w:lvl w:ilvl="0" w:tplc="300A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30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8562861">
    <w:abstractNumId w:val="15"/>
  </w:num>
  <w:num w:numId="2" w16cid:durableId="1408072330">
    <w:abstractNumId w:val="23"/>
  </w:num>
  <w:num w:numId="3" w16cid:durableId="227499036">
    <w:abstractNumId w:val="24"/>
  </w:num>
  <w:num w:numId="4" w16cid:durableId="940647331">
    <w:abstractNumId w:val="13"/>
  </w:num>
  <w:num w:numId="5" w16cid:durableId="16851823">
    <w:abstractNumId w:val="35"/>
  </w:num>
  <w:num w:numId="6" w16cid:durableId="836531119">
    <w:abstractNumId w:val="31"/>
  </w:num>
  <w:num w:numId="7" w16cid:durableId="25721174">
    <w:abstractNumId w:val="29"/>
  </w:num>
  <w:num w:numId="8" w16cid:durableId="1626427029">
    <w:abstractNumId w:val="1"/>
  </w:num>
  <w:num w:numId="9" w16cid:durableId="1928921881">
    <w:abstractNumId w:val="20"/>
  </w:num>
  <w:num w:numId="10" w16cid:durableId="572206086">
    <w:abstractNumId w:val="32"/>
  </w:num>
  <w:num w:numId="11" w16cid:durableId="1014645482">
    <w:abstractNumId w:val="34"/>
  </w:num>
  <w:num w:numId="12" w16cid:durableId="897983713">
    <w:abstractNumId w:val="12"/>
  </w:num>
  <w:num w:numId="13" w16cid:durableId="1125004848">
    <w:abstractNumId w:val="8"/>
  </w:num>
  <w:num w:numId="14" w16cid:durableId="256520730">
    <w:abstractNumId w:val="22"/>
  </w:num>
  <w:num w:numId="15" w16cid:durableId="47002153">
    <w:abstractNumId w:val="28"/>
  </w:num>
  <w:num w:numId="16" w16cid:durableId="317727340">
    <w:abstractNumId w:val="5"/>
  </w:num>
  <w:num w:numId="17" w16cid:durableId="2075858791">
    <w:abstractNumId w:val="3"/>
  </w:num>
  <w:num w:numId="18" w16cid:durableId="973363264">
    <w:abstractNumId w:val="11"/>
  </w:num>
  <w:num w:numId="19" w16cid:durableId="1775979974">
    <w:abstractNumId w:val="33"/>
  </w:num>
  <w:num w:numId="20" w16cid:durableId="686519702">
    <w:abstractNumId w:val="0"/>
  </w:num>
  <w:num w:numId="21" w16cid:durableId="1006519639">
    <w:abstractNumId w:val="2"/>
  </w:num>
  <w:num w:numId="22" w16cid:durableId="1489708790">
    <w:abstractNumId w:val="18"/>
  </w:num>
  <w:num w:numId="23" w16cid:durableId="1804998385">
    <w:abstractNumId w:val="14"/>
  </w:num>
  <w:num w:numId="24" w16cid:durableId="365520464">
    <w:abstractNumId w:val="16"/>
  </w:num>
  <w:num w:numId="25" w16cid:durableId="321546623">
    <w:abstractNumId w:val="17"/>
  </w:num>
  <w:num w:numId="26" w16cid:durableId="452945438">
    <w:abstractNumId w:val="7"/>
  </w:num>
  <w:num w:numId="27" w16cid:durableId="1380940400">
    <w:abstractNumId w:val="27"/>
  </w:num>
  <w:num w:numId="28" w16cid:durableId="1128205855">
    <w:abstractNumId w:val="9"/>
  </w:num>
  <w:num w:numId="29" w16cid:durableId="373041269">
    <w:abstractNumId w:val="21"/>
  </w:num>
  <w:num w:numId="30" w16cid:durableId="487095190">
    <w:abstractNumId w:val="25"/>
  </w:num>
  <w:num w:numId="31" w16cid:durableId="1436288243">
    <w:abstractNumId w:val="10"/>
  </w:num>
  <w:num w:numId="32" w16cid:durableId="1157455343">
    <w:abstractNumId w:val="26"/>
  </w:num>
  <w:num w:numId="33" w16cid:durableId="987513267">
    <w:abstractNumId w:val="10"/>
  </w:num>
  <w:num w:numId="34" w16cid:durableId="307825498">
    <w:abstractNumId w:val="4"/>
  </w:num>
  <w:num w:numId="35" w16cid:durableId="1734044016">
    <w:abstractNumId w:val="30"/>
  </w:num>
  <w:num w:numId="36" w16cid:durableId="1896696665">
    <w:abstractNumId w:val="6"/>
  </w:num>
  <w:num w:numId="37" w16cid:durableId="778910215">
    <w:abstractNumId w:val="19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zNzIzMzM1MDE2t7BQ0lEKTi0uzszPAykwqgUAa0eSESwAAAA="/>
  </w:docVars>
  <w:rsids>
    <w:rsidRoot w:val="00543D01"/>
    <w:rsid w:val="000017C3"/>
    <w:rsid w:val="00002227"/>
    <w:rsid w:val="00002228"/>
    <w:rsid w:val="000039C9"/>
    <w:rsid w:val="00004006"/>
    <w:rsid w:val="000061A1"/>
    <w:rsid w:val="00006277"/>
    <w:rsid w:val="000107DF"/>
    <w:rsid w:val="000143BB"/>
    <w:rsid w:val="00014692"/>
    <w:rsid w:val="000149CC"/>
    <w:rsid w:val="00014EBD"/>
    <w:rsid w:val="000167FC"/>
    <w:rsid w:val="000236F9"/>
    <w:rsid w:val="00023E92"/>
    <w:rsid w:val="00024605"/>
    <w:rsid w:val="00025D58"/>
    <w:rsid w:val="00026B62"/>
    <w:rsid w:val="000272E3"/>
    <w:rsid w:val="00041315"/>
    <w:rsid w:val="00041BDA"/>
    <w:rsid w:val="00043C97"/>
    <w:rsid w:val="00047B49"/>
    <w:rsid w:val="00050F51"/>
    <w:rsid w:val="00051309"/>
    <w:rsid w:val="00052210"/>
    <w:rsid w:val="00052C8D"/>
    <w:rsid w:val="000562C0"/>
    <w:rsid w:val="00060E34"/>
    <w:rsid w:val="00061AEB"/>
    <w:rsid w:val="00062FFF"/>
    <w:rsid w:val="000657C6"/>
    <w:rsid w:val="0006645F"/>
    <w:rsid w:val="0006662E"/>
    <w:rsid w:val="00066BEA"/>
    <w:rsid w:val="000672E2"/>
    <w:rsid w:val="00076FCA"/>
    <w:rsid w:val="000818DE"/>
    <w:rsid w:val="00084695"/>
    <w:rsid w:val="000867A0"/>
    <w:rsid w:val="000872A8"/>
    <w:rsid w:val="00091337"/>
    <w:rsid w:val="000928E5"/>
    <w:rsid w:val="00093008"/>
    <w:rsid w:val="0009398F"/>
    <w:rsid w:val="0009479E"/>
    <w:rsid w:val="00094F13"/>
    <w:rsid w:val="000959C6"/>
    <w:rsid w:val="00097CD7"/>
    <w:rsid w:val="000A1163"/>
    <w:rsid w:val="000A3091"/>
    <w:rsid w:val="000A329A"/>
    <w:rsid w:val="000A3D20"/>
    <w:rsid w:val="000A5670"/>
    <w:rsid w:val="000A5FD3"/>
    <w:rsid w:val="000A64C6"/>
    <w:rsid w:val="000B199E"/>
    <w:rsid w:val="000B3361"/>
    <w:rsid w:val="000B50B6"/>
    <w:rsid w:val="000C1EB7"/>
    <w:rsid w:val="000C1FD2"/>
    <w:rsid w:val="000C20C4"/>
    <w:rsid w:val="000C25B7"/>
    <w:rsid w:val="000C30C6"/>
    <w:rsid w:val="000C3300"/>
    <w:rsid w:val="000C5876"/>
    <w:rsid w:val="000C72B8"/>
    <w:rsid w:val="000D0EA4"/>
    <w:rsid w:val="000D3401"/>
    <w:rsid w:val="000D50F2"/>
    <w:rsid w:val="000D6692"/>
    <w:rsid w:val="000D78F8"/>
    <w:rsid w:val="000D7AAE"/>
    <w:rsid w:val="000E036F"/>
    <w:rsid w:val="000E2AAD"/>
    <w:rsid w:val="000E3B4F"/>
    <w:rsid w:val="000E7BEE"/>
    <w:rsid w:val="000F0242"/>
    <w:rsid w:val="000F03C5"/>
    <w:rsid w:val="000F1CD3"/>
    <w:rsid w:val="000F4019"/>
    <w:rsid w:val="000F5889"/>
    <w:rsid w:val="000F7850"/>
    <w:rsid w:val="000F7A31"/>
    <w:rsid w:val="000F7B8F"/>
    <w:rsid w:val="000F7BA1"/>
    <w:rsid w:val="00103700"/>
    <w:rsid w:val="001038E9"/>
    <w:rsid w:val="00105F26"/>
    <w:rsid w:val="00106DA5"/>
    <w:rsid w:val="00111397"/>
    <w:rsid w:val="00113AD7"/>
    <w:rsid w:val="0012285E"/>
    <w:rsid w:val="00131B96"/>
    <w:rsid w:val="00131BBA"/>
    <w:rsid w:val="00132FE0"/>
    <w:rsid w:val="00133624"/>
    <w:rsid w:val="00137617"/>
    <w:rsid w:val="00142AE5"/>
    <w:rsid w:val="0014555B"/>
    <w:rsid w:val="00146783"/>
    <w:rsid w:val="00151DD4"/>
    <w:rsid w:val="00155A5E"/>
    <w:rsid w:val="00155DD5"/>
    <w:rsid w:val="00155E3A"/>
    <w:rsid w:val="0016108C"/>
    <w:rsid w:val="00161FD8"/>
    <w:rsid w:val="00164AD3"/>
    <w:rsid w:val="001653CA"/>
    <w:rsid w:val="00166A81"/>
    <w:rsid w:val="00170E4C"/>
    <w:rsid w:val="0017128F"/>
    <w:rsid w:val="0017232B"/>
    <w:rsid w:val="001738F1"/>
    <w:rsid w:val="0017525B"/>
    <w:rsid w:val="00177EF8"/>
    <w:rsid w:val="0018040A"/>
    <w:rsid w:val="00180AF2"/>
    <w:rsid w:val="001829DB"/>
    <w:rsid w:val="00182EA7"/>
    <w:rsid w:val="00183713"/>
    <w:rsid w:val="00184216"/>
    <w:rsid w:val="00187091"/>
    <w:rsid w:val="00192803"/>
    <w:rsid w:val="001A0590"/>
    <w:rsid w:val="001A05D8"/>
    <w:rsid w:val="001A40AB"/>
    <w:rsid w:val="001A7538"/>
    <w:rsid w:val="001B01BC"/>
    <w:rsid w:val="001B0B8B"/>
    <w:rsid w:val="001B0D62"/>
    <w:rsid w:val="001B195B"/>
    <w:rsid w:val="001B1E81"/>
    <w:rsid w:val="001B2FDA"/>
    <w:rsid w:val="001B434B"/>
    <w:rsid w:val="001B707D"/>
    <w:rsid w:val="001B7BA1"/>
    <w:rsid w:val="001C0284"/>
    <w:rsid w:val="001C0D77"/>
    <w:rsid w:val="001C2810"/>
    <w:rsid w:val="001C2F99"/>
    <w:rsid w:val="001C386D"/>
    <w:rsid w:val="001C5B12"/>
    <w:rsid w:val="001C6DFD"/>
    <w:rsid w:val="001C75F0"/>
    <w:rsid w:val="001D04B8"/>
    <w:rsid w:val="001D1849"/>
    <w:rsid w:val="001D1EE7"/>
    <w:rsid w:val="001D4427"/>
    <w:rsid w:val="001D6173"/>
    <w:rsid w:val="001D7AD9"/>
    <w:rsid w:val="001E5804"/>
    <w:rsid w:val="001E5B67"/>
    <w:rsid w:val="001E7A31"/>
    <w:rsid w:val="001E7BAC"/>
    <w:rsid w:val="001F28DB"/>
    <w:rsid w:val="001F79EA"/>
    <w:rsid w:val="00201733"/>
    <w:rsid w:val="002026F9"/>
    <w:rsid w:val="00203617"/>
    <w:rsid w:val="00203831"/>
    <w:rsid w:val="00203A9E"/>
    <w:rsid w:val="0020435C"/>
    <w:rsid w:val="002053C8"/>
    <w:rsid w:val="00205575"/>
    <w:rsid w:val="002055CF"/>
    <w:rsid w:val="00205C8E"/>
    <w:rsid w:val="002075A3"/>
    <w:rsid w:val="002137CC"/>
    <w:rsid w:val="00213DEE"/>
    <w:rsid w:val="00215912"/>
    <w:rsid w:val="00221B90"/>
    <w:rsid w:val="00222D66"/>
    <w:rsid w:val="0022310C"/>
    <w:rsid w:val="00223A73"/>
    <w:rsid w:val="002248D0"/>
    <w:rsid w:val="00225195"/>
    <w:rsid w:val="00225402"/>
    <w:rsid w:val="00227FDD"/>
    <w:rsid w:val="002318F2"/>
    <w:rsid w:val="00235254"/>
    <w:rsid w:val="00241CFC"/>
    <w:rsid w:val="00245499"/>
    <w:rsid w:val="00245B4E"/>
    <w:rsid w:val="00246A9F"/>
    <w:rsid w:val="0024770B"/>
    <w:rsid w:val="00250911"/>
    <w:rsid w:val="00251643"/>
    <w:rsid w:val="0025253A"/>
    <w:rsid w:val="00253E35"/>
    <w:rsid w:val="00254BC4"/>
    <w:rsid w:val="00255A49"/>
    <w:rsid w:val="002643A8"/>
    <w:rsid w:val="00264AE6"/>
    <w:rsid w:val="00266812"/>
    <w:rsid w:val="002702A9"/>
    <w:rsid w:val="002755DD"/>
    <w:rsid w:val="00276373"/>
    <w:rsid w:val="00277F59"/>
    <w:rsid w:val="0028380A"/>
    <w:rsid w:val="002842B1"/>
    <w:rsid w:val="002860A0"/>
    <w:rsid w:val="00286879"/>
    <w:rsid w:val="00292BB3"/>
    <w:rsid w:val="002941CB"/>
    <w:rsid w:val="0029493C"/>
    <w:rsid w:val="00294E93"/>
    <w:rsid w:val="002A2CB1"/>
    <w:rsid w:val="002A3B93"/>
    <w:rsid w:val="002A5087"/>
    <w:rsid w:val="002A6CD7"/>
    <w:rsid w:val="002A7A42"/>
    <w:rsid w:val="002A7FF8"/>
    <w:rsid w:val="002B0BC0"/>
    <w:rsid w:val="002B0FF5"/>
    <w:rsid w:val="002B1451"/>
    <w:rsid w:val="002B2671"/>
    <w:rsid w:val="002B2B96"/>
    <w:rsid w:val="002B33E6"/>
    <w:rsid w:val="002B5599"/>
    <w:rsid w:val="002B64AA"/>
    <w:rsid w:val="002C179F"/>
    <w:rsid w:val="002C685D"/>
    <w:rsid w:val="002C7BA1"/>
    <w:rsid w:val="002D0C9A"/>
    <w:rsid w:val="002D30AD"/>
    <w:rsid w:val="002D3C12"/>
    <w:rsid w:val="002D52C9"/>
    <w:rsid w:val="002E54B3"/>
    <w:rsid w:val="002E62A6"/>
    <w:rsid w:val="002F0084"/>
    <w:rsid w:val="002F0900"/>
    <w:rsid w:val="002F1435"/>
    <w:rsid w:val="002F1AE3"/>
    <w:rsid w:val="002F39AF"/>
    <w:rsid w:val="002F40A1"/>
    <w:rsid w:val="002F7421"/>
    <w:rsid w:val="00300663"/>
    <w:rsid w:val="00302B43"/>
    <w:rsid w:val="00311C27"/>
    <w:rsid w:val="003157A8"/>
    <w:rsid w:val="003166A2"/>
    <w:rsid w:val="00316D0C"/>
    <w:rsid w:val="00321981"/>
    <w:rsid w:val="00322C5A"/>
    <w:rsid w:val="003239EF"/>
    <w:rsid w:val="0032441D"/>
    <w:rsid w:val="00324B85"/>
    <w:rsid w:val="003260D6"/>
    <w:rsid w:val="003261BD"/>
    <w:rsid w:val="003324AE"/>
    <w:rsid w:val="00333665"/>
    <w:rsid w:val="003343E2"/>
    <w:rsid w:val="003353DF"/>
    <w:rsid w:val="00336DA2"/>
    <w:rsid w:val="00342C17"/>
    <w:rsid w:val="0035457B"/>
    <w:rsid w:val="00354AE9"/>
    <w:rsid w:val="00360178"/>
    <w:rsid w:val="00360D24"/>
    <w:rsid w:val="00363000"/>
    <w:rsid w:val="00367D25"/>
    <w:rsid w:val="00373E03"/>
    <w:rsid w:val="003753F2"/>
    <w:rsid w:val="00376339"/>
    <w:rsid w:val="00380EE4"/>
    <w:rsid w:val="00381C34"/>
    <w:rsid w:val="003869E9"/>
    <w:rsid w:val="0039174F"/>
    <w:rsid w:val="00393028"/>
    <w:rsid w:val="00393EF5"/>
    <w:rsid w:val="00397783"/>
    <w:rsid w:val="003A3D0E"/>
    <w:rsid w:val="003A4A29"/>
    <w:rsid w:val="003A597B"/>
    <w:rsid w:val="003A7BC5"/>
    <w:rsid w:val="003B0B9D"/>
    <w:rsid w:val="003B43C1"/>
    <w:rsid w:val="003B49B8"/>
    <w:rsid w:val="003B753A"/>
    <w:rsid w:val="003B7ABB"/>
    <w:rsid w:val="003B7BE0"/>
    <w:rsid w:val="003C1D79"/>
    <w:rsid w:val="003C60EB"/>
    <w:rsid w:val="003C6E9E"/>
    <w:rsid w:val="003C7EEB"/>
    <w:rsid w:val="003D07F0"/>
    <w:rsid w:val="003D16B1"/>
    <w:rsid w:val="003D21F3"/>
    <w:rsid w:val="003D35B6"/>
    <w:rsid w:val="003D37F7"/>
    <w:rsid w:val="003D3C48"/>
    <w:rsid w:val="003D5A68"/>
    <w:rsid w:val="003D72BD"/>
    <w:rsid w:val="003D7786"/>
    <w:rsid w:val="003E0095"/>
    <w:rsid w:val="003E01AD"/>
    <w:rsid w:val="003E1195"/>
    <w:rsid w:val="003E2EEB"/>
    <w:rsid w:val="003E3F72"/>
    <w:rsid w:val="003E4BC6"/>
    <w:rsid w:val="003E7727"/>
    <w:rsid w:val="003F1CD0"/>
    <w:rsid w:val="003F2144"/>
    <w:rsid w:val="003F27B5"/>
    <w:rsid w:val="003F3330"/>
    <w:rsid w:val="003F5E1F"/>
    <w:rsid w:val="003F7517"/>
    <w:rsid w:val="00400841"/>
    <w:rsid w:val="004028AF"/>
    <w:rsid w:val="00405AA6"/>
    <w:rsid w:val="00405B07"/>
    <w:rsid w:val="00410D54"/>
    <w:rsid w:val="00411979"/>
    <w:rsid w:val="00412ABC"/>
    <w:rsid w:val="00412ADD"/>
    <w:rsid w:val="00413D61"/>
    <w:rsid w:val="00413E7A"/>
    <w:rsid w:val="00414A31"/>
    <w:rsid w:val="00416192"/>
    <w:rsid w:val="004171EA"/>
    <w:rsid w:val="004175F2"/>
    <w:rsid w:val="00417C07"/>
    <w:rsid w:val="0042227D"/>
    <w:rsid w:val="00426932"/>
    <w:rsid w:val="00426D20"/>
    <w:rsid w:val="00430E96"/>
    <w:rsid w:val="00434BB3"/>
    <w:rsid w:val="00435E5C"/>
    <w:rsid w:val="00436463"/>
    <w:rsid w:val="00440886"/>
    <w:rsid w:val="00440AE5"/>
    <w:rsid w:val="00441032"/>
    <w:rsid w:val="00441ABA"/>
    <w:rsid w:val="00441B4B"/>
    <w:rsid w:val="00447203"/>
    <w:rsid w:val="004479C5"/>
    <w:rsid w:val="00447C45"/>
    <w:rsid w:val="004526F6"/>
    <w:rsid w:val="00454D7E"/>
    <w:rsid w:val="00460E6C"/>
    <w:rsid w:val="0046288B"/>
    <w:rsid w:val="004633C0"/>
    <w:rsid w:val="004652EE"/>
    <w:rsid w:val="00466068"/>
    <w:rsid w:val="00472D4E"/>
    <w:rsid w:val="00473A55"/>
    <w:rsid w:val="004762D5"/>
    <w:rsid w:val="004778EB"/>
    <w:rsid w:val="004802AB"/>
    <w:rsid w:val="00482FE2"/>
    <w:rsid w:val="004911D6"/>
    <w:rsid w:val="00491477"/>
    <w:rsid w:val="00491EC4"/>
    <w:rsid w:val="004926D4"/>
    <w:rsid w:val="0049693F"/>
    <w:rsid w:val="00496D90"/>
    <w:rsid w:val="0049741F"/>
    <w:rsid w:val="004A0974"/>
    <w:rsid w:val="004A0F89"/>
    <w:rsid w:val="004A1232"/>
    <w:rsid w:val="004A3D48"/>
    <w:rsid w:val="004A6ADF"/>
    <w:rsid w:val="004A72B8"/>
    <w:rsid w:val="004B512F"/>
    <w:rsid w:val="004B5499"/>
    <w:rsid w:val="004C0C92"/>
    <w:rsid w:val="004C0EBB"/>
    <w:rsid w:val="004C25A1"/>
    <w:rsid w:val="004D003A"/>
    <w:rsid w:val="004D0C96"/>
    <w:rsid w:val="004D23F4"/>
    <w:rsid w:val="004D2D7F"/>
    <w:rsid w:val="004D30A2"/>
    <w:rsid w:val="004D4D23"/>
    <w:rsid w:val="004D7AC1"/>
    <w:rsid w:val="004E11A2"/>
    <w:rsid w:val="004E2C35"/>
    <w:rsid w:val="004E40CC"/>
    <w:rsid w:val="004E458C"/>
    <w:rsid w:val="004E4F5B"/>
    <w:rsid w:val="004E5919"/>
    <w:rsid w:val="004E6591"/>
    <w:rsid w:val="004F0D49"/>
    <w:rsid w:val="004F2544"/>
    <w:rsid w:val="004F2E0E"/>
    <w:rsid w:val="004F33C2"/>
    <w:rsid w:val="004F35F5"/>
    <w:rsid w:val="004F494B"/>
    <w:rsid w:val="004F6F18"/>
    <w:rsid w:val="004F7A80"/>
    <w:rsid w:val="00500B1C"/>
    <w:rsid w:val="00501C37"/>
    <w:rsid w:val="00501EA2"/>
    <w:rsid w:val="00502CA3"/>
    <w:rsid w:val="00504793"/>
    <w:rsid w:val="005074E0"/>
    <w:rsid w:val="005125A6"/>
    <w:rsid w:val="00514843"/>
    <w:rsid w:val="00517B3E"/>
    <w:rsid w:val="00525799"/>
    <w:rsid w:val="00525EC9"/>
    <w:rsid w:val="00525F61"/>
    <w:rsid w:val="00527675"/>
    <w:rsid w:val="0053013B"/>
    <w:rsid w:val="005312DA"/>
    <w:rsid w:val="00535750"/>
    <w:rsid w:val="005371D9"/>
    <w:rsid w:val="00537A4E"/>
    <w:rsid w:val="00540AD2"/>
    <w:rsid w:val="00542A90"/>
    <w:rsid w:val="00543D01"/>
    <w:rsid w:val="00543D9D"/>
    <w:rsid w:val="00544EFF"/>
    <w:rsid w:val="0054591A"/>
    <w:rsid w:val="005471C8"/>
    <w:rsid w:val="0054767F"/>
    <w:rsid w:val="00550B44"/>
    <w:rsid w:val="00551851"/>
    <w:rsid w:val="0055247E"/>
    <w:rsid w:val="00556EAC"/>
    <w:rsid w:val="005602E4"/>
    <w:rsid w:val="00560E02"/>
    <w:rsid w:val="00561D64"/>
    <w:rsid w:val="0056329E"/>
    <w:rsid w:val="00563FC5"/>
    <w:rsid w:val="00566133"/>
    <w:rsid w:val="005667A1"/>
    <w:rsid w:val="00571C1B"/>
    <w:rsid w:val="0057217C"/>
    <w:rsid w:val="00572B00"/>
    <w:rsid w:val="00573D43"/>
    <w:rsid w:val="00577730"/>
    <w:rsid w:val="005829D6"/>
    <w:rsid w:val="00584A5B"/>
    <w:rsid w:val="005869F4"/>
    <w:rsid w:val="0059135B"/>
    <w:rsid w:val="005A2834"/>
    <w:rsid w:val="005A4B6D"/>
    <w:rsid w:val="005A573F"/>
    <w:rsid w:val="005B23B4"/>
    <w:rsid w:val="005B3B30"/>
    <w:rsid w:val="005B4065"/>
    <w:rsid w:val="005B78EC"/>
    <w:rsid w:val="005B7904"/>
    <w:rsid w:val="005C3995"/>
    <w:rsid w:val="005C57BA"/>
    <w:rsid w:val="005D1501"/>
    <w:rsid w:val="005D30A0"/>
    <w:rsid w:val="005D38DD"/>
    <w:rsid w:val="005D3944"/>
    <w:rsid w:val="005D478A"/>
    <w:rsid w:val="005D5455"/>
    <w:rsid w:val="005D6579"/>
    <w:rsid w:val="005D76D7"/>
    <w:rsid w:val="005E1652"/>
    <w:rsid w:val="005E2246"/>
    <w:rsid w:val="005F03C9"/>
    <w:rsid w:val="005F04E2"/>
    <w:rsid w:val="005F07AB"/>
    <w:rsid w:val="005F0E23"/>
    <w:rsid w:val="005F2A12"/>
    <w:rsid w:val="005F2E99"/>
    <w:rsid w:val="005F3E40"/>
    <w:rsid w:val="005F4526"/>
    <w:rsid w:val="005F79EA"/>
    <w:rsid w:val="005F7F91"/>
    <w:rsid w:val="00601F2F"/>
    <w:rsid w:val="00602A07"/>
    <w:rsid w:val="0060317A"/>
    <w:rsid w:val="00603402"/>
    <w:rsid w:val="00605A07"/>
    <w:rsid w:val="00606F2B"/>
    <w:rsid w:val="00607B3A"/>
    <w:rsid w:val="00607E24"/>
    <w:rsid w:val="00611E03"/>
    <w:rsid w:val="0061292E"/>
    <w:rsid w:val="00612F20"/>
    <w:rsid w:val="00615C97"/>
    <w:rsid w:val="00620249"/>
    <w:rsid w:val="00620E1F"/>
    <w:rsid w:val="006261B0"/>
    <w:rsid w:val="00626DC9"/>
    <w:rsid w:val="00634A7C"/>
    <w:rsid w:val="006358AD"/>
    <w:rsid w:val="006360BE"/>
    <w:rsid w:val="00636D5C"/>
    <w:rsid w:val="00636EE1"/>
    <w:rsid w:val="006410F8"/>
    <w:rsid w:val="00645431"/>
    <w:rsid w:val="006454F9"/>
    <w:rsid w:val="006520A8"/>
    <w:rsid w:val="00652409"/>
    <w:rsid w:val="00656734"/>
    <w:rsid w:val="0066067D"/>
    <w:rsid w:val="006616BE"/>
    <w:rsid w:val="006640B6"/>
    <w:rsid w:val="006649E8"/>
    <w:rsid w:val="00666C10"/>
    <w:rsid w:val="00673738"/>
    <w:rsid w:val="006764B4"/>
    <w:rsid w:val="00676D26"/>
    <w:rsid w:val="00677A25"/>
    <w:rsid w:val="00680A93"/>
    <w:rsid w:val="00681471"/>
    <w:rsid w:val="0068222F"/>
    <w:rsid w:val="00683EB7"/>
    <w:rsid w:val="00684851"/>
    <w:rsid w:val="006860BA"/>
    <w:rsid w:val="006902BA"/>
    <w:rsid w:val="00694AEF"/>
    <w:rsid w:val="0069649E"/>
    <w:rsid w:val="00696637"/>
    <w:rsid w:val="006A1686"/>
    <w:rsid w:val="006A16D9"/>
    <w:rsid w:val="006A3678"/>
    <w:rsid w:val="006A44A6"/>
    <w:rsid w:val="006B327D"/>
    <w:rsid w:val="006B703F"/>
    <w:rsid w:val="006B714E"/>
    <w:rsid w:val="006C1ED7"/>
    <w:rsid w:val="006C219C"/>
    <w:rsid w:val="006C2D47"/>
    <w:rsid w:val="006C409C"/>
    <w:rsid w:val="006C4C67"/>
    <w:rsid w:val="006C4C92"/>
    <w:rsid w:val="006D16AE"/>
    <w:rsid w:val="006D23AD"/>
    <w:rsid w:val="006E052A"/>
    <w:rsid w:val="006E2BF3"/>
    <w:rsid w:val="006E4266"/>
    <w:rsid w:val="006E5C1F"/>
    <w:rsid w:val="006E64E0"/>
    <w:rsid w:val="006F1980"/>
    <w:rsid w:val="006F245C"/>
    <w:rsid w:val="006F56B2"/>
    <w:rsid w:val="006F67B5"/>
    <w:rsid w:val="007007AF"/>
    <w:rsid w:val="00701A18"/>
    <w:rsid w:val="0070278E"/>
    <w:rsid w:val="007035EB"/>
    <w:rsid w:val="007130E1"/>
    <w:rsid w:val="00715611"/>
    <w:rsid w:val="0071754F"/>
    <w:rsid w:val="0072041E"/>
    <w:rsid w:val="007218E3"/>
    <w:rsid w:val="00726FEB"/>
    <w:rsid w:val="00727524"/>
    <w:rsid w:val="007340BF"/>
    <w:rsid w:val="007374B3"/>
    <w:rsid w:val="0074102F"/>
    <w:rsid w:val="00741FF9"/>
    <w:rsid w:val="00745571"/>
    <w:rsid w:val="007459DB"/>
    <w:rsid w:val="0074754F"/>
    <w:rsid w:val="00747C26"/>
    <w:rsid w:val="00750AA9"/>
    <w:rsid w:val="0075137A"/>
    <w:rsid w:val="00753931"/>
    <w:rsid w:val="00757FAA"/>
    <w:rsid w:val="00762CDA"/>
    <w:rsid w:val="00762E20"/>
    <w:rsid w:val="007644DA"/>
    <w:rsid w:val="007653F1"/>
    <w:rsid w:val="00766731"/>
    <w:rsid w:val="00774E8A"/>
    <w:rsid w:val="0077509E"/>
    <w:rsid w:val="00780508"/>
    <w:rsid w:val="00780CC8"/>
    <w:rsid w:val="00782E90"/>
    <w:rsid w:val="007838C8"/>
    <w:rsid w:val="00784D11"/>
    <w:rsid w:val="00785C40"/>
    <w:rsid w:val="00787C77"/>
    <w:rsid w:val="00790440"/>
    <w:rsid w:val="00790F64"/>
    <w:rsid w:val="0079363A"/>
    <w:rsid w:val="00794A8F"/>
    <w:rsid w:val="00796064"/>
    <w:rsid w:val="007A0733"/>
    <w:rsid w:val="007A1447"/>
    <w:rsid w:val="007A3080"/>
    <w:rsid w:val="007A4E99"/>
    <w:rsid w:val="007A63EE"/>
    <w:rsid w:val="007B1F14"/>
    <w:rsid w:val="007B3CC1"/>
    <w:rsid w:val="007B52E3"/>
    <w:rsid w:val="007B709F"/>
    <w:rsid w:val="007C0678"/>
    <w:rsid w:val="007C1D54"/>
    <w:rsid w:val="007C4335"/>
    <w:rsid w:val="007C4A83"/>
    <w:rsid w:val="007C64FF"/>
    <w:rsid w:val="007C7B23"/>
    <w:rsid w:val="007C7B5D"/>
    <w:rsid w:val="007D0192"/>
    <w:rsid w:val="007D1A96"/>
    <w:rsid w:val="007D305D"/>
    <w:rsid w:val="007D4570"/>
    <w:rsid w:val="007E00EC"/>
    <w:rsid w:val="007E2690"/>
    <w:rsid w:val="007E3AAB"/>
    <w:rsid w:val="007F0460"/>
    <w:rsid w:val="007F2652"/>
    <w:rsid w:val="007F2919"/>
    <w:rsid w:val="007F315E"/>
    <w:rsid w:val="007F431E"/>
    <w:rsid w:val="007F49D2"/>
    <w:rsid w:val="007F6B9D"/>
    <w:rsid w:val="008006B1"/>
    <w:rsid w:val="00801CAB"/>
    <w:rsid w:val="008029DD"/>
    <w:rsid w:val="008048DB"/>
    <w:rsid w:val="00804A99"/>
    <w:rsid w:val="00804B6C"/>
    <w:rsid w:val="00806AAF"/>
    <w:rsid w:val="0080737B"/>
    <w:rsid w:val="0081009E"/>
    <w:rsid w:val="0081125E"/>
    <w:rsid w:val="00816984"/>
    <w:rsid w:val="00822082"/>
    <w:rsid w:val="008241E1"/>
    <w:rsid w:val="0082611B"/>
    <w:rsid w:val="00827D70"/>
    <w:rsid w:val="00837181"/>
    <w:rsid w:val="00837B72"/>
    <w:rsid w:val="008410B7"/>
    <w:rsid w:val="00841428"/>
    <w:rsid w:val="0084377A"/>
    <w:rsid w:val="008453ED"/>
    <w:rsid w:val="008465A5"/>
    <w:rsid w:val="008469C9"/>
    <w:rsid w:val="00853B6B"/>
    <w:rsid w:val="00855637"/>
    <w:rsid w:val="0085605D"/>
    <w:rsid w:val="0086060B"/>
    <w:rsid w:val="00861FC3"/>
    <w:rsid w:val="00864B3A"/>
    <w:rsid w:val="00865BF1"/>
    <w:rsid w:val="00870201"/>
    <w:rsid w:val="0087379F"/>
    <w:rsid w:val="00873B8B"/>
    <w:rsid w:val="0087790C"/>
    <w:rsid w:val="00877BCD"/>
    <w:rsid w:val="00880D42"/>
    <w:rsid w:val="00882EF2"/>
    <w:rsid w:val="008834B0"/>
    <w:rsid w:val="008837B6"/>
    <w:rsid w:val="00883AAD"/>
    <w:rsid w:val="0088489B"/>
    <w:rsid w:val="008855C9"/>
    <w:rsid w:val="00887170"/>
    <w:rsid w:val="0088734F"/>
    <w:rsid w:val="00887F05"/>
    <w:rsid w:val="008909F0"/>
    <w:rsid w:val="00890EB3"/>
    <w:rsid w:val="008916E1"/>
    <w:rsid w:val="008922B0"/>
    <w:rsid w:val="00895F13"/>
    <w:rsid w:val="0089686F"/>
    <w:rsid w:val="00896961"/>
    <w:rsid w:val="008A1ECA"/>
    <w:rsid w:val="008A1F69"/>
    <w:rsid w:val="008A2C92"/>
    <w:rsid w:val="008A5472"/>
    <w:rsid w:val="008A7EE1"/>
    <w:rsid w:val="008B3BF2"/>
    <w:rsid w:val="008B57C6"/>
    <w:rsid w:val="008B65E6"/>
    <w:rsid w:val="008B740E"/>
    <w:rsid w:val="008B7F92"/>
    <w:rsid w:val="008C06C3"/>
    <w:rsid w:val="008C0DA9"/>
    <w:rsid w:val="008C2E23"/>
    <w:rsid w:val="008C57E8"/>
    <w:rsid w:val="008C5A39"/>
    <w:rsid w:val="008D1E42"/>
    <w:rsid w:val="008D5728"/>
    <w:rsid w:val="008D7D4C"/>
    <w:rsid w:val="008E0244"/>
    <w:rsid w:val="008E072F"/>
    <w:rsid w:val="008E0F68"/>
    <w:rsid w:val="008E1A38"/>
    <w:rsid w:val="008E42A1"/>
    <w:rsid w:val="008E73B0"/>
    <w:rsid w:val="008F0F5D"/>
    <w:rsid w:val="008F4BEE"/>
    <w:rsid w:val="008F5B1C"/>
    <w:rsid w:val="008F74F3"/>
    <w:rsid w:val="00903043"/>
    <w:rsid w:val="00906CBB"/>
    <w:rsid w:val="0091115E"/>
    <w:rsid w:val="00911693"/>
    <w:rsid w:val="00911BF7"/>
    <w:rsid w:val="0091249C"/>
    <w:rsid w:val="00913500"/>
    <w:rsid w:val="00913E52"/>
    <w:rsid w:val="009143B8"/>
    <w:rsid w:val="00917994"/>
    <w:rsid w:val="0092010C"/>
    <w:rsid w:val="009203BB"/>
    <w:rsid w:val="00923DF6"/>
    <w:rsid w:val="00925072"/>
    <w:rsid w:val="00925D72"/>
    <w:rsid w:val="00925F56"/>
    <w:rsid w:val="00930139"/>
    <w:rsid w:val="00930C88"/>
    <w:rsid w:val="0093682F"/>
    <w:rsid w:val="00937287"/>
    <w:rsid w:val="00937E1F"/>
    <w:rsid w:val="00940F73"/>
    <w:rsid w:val="009415EE"/>
    <w:rsid w:val="00941971"/>
    <w:rsid w:val="009459FF"/>
    <w:rsid w:val="009506E9"/>
    <w:rsid w:val="00950719"/>
    <w:rsid w:val="0095121C"/>
    <w:rsid w:val="00952B1C"/>
    <w:rsid w:val="00954A64"/>
    <w:rsid w:val="00960580"/>
    <w:rsid w:val="00966F5C"/>
    <w:rsid w:val="009673E7"/>
    <w:rsid w:val="00967B3C"/>
    <w:rsid w:val="009734D6"/>
    <w:rsid w:val="0097426A"/>
    <w:rsid w:val="009909D7"/>
    <w:rsid w:val="009923FD"/>
    <w:rsid w:val="00992902"/>
    <w:rsid w:val="00992B64"/>
    <w:rsid w:val="00994C50"/>
    <w:rsid w:val="009950BB"/>
    <w:rsid w:val="00995ED9"/>
    <w:rsid w:val="009976C7"/>
    <w:rsid w:val="009A22C6"/>
    <w:rsid w:val="009A2F0E"/>
    <w:rsid w:val="009A3A0A"/>
    <w:rsid w:val="009A7D91"/>
    <w:rsid w:val="009B14D6"/>
    <w:rsid w:val="009B4497"/>
    <w:rsid w:val="009B4EAF"/>
    <w:rsid w:val="009C0BB5"/>
    <w:rsid w:val="009C1B2D"/>
    <w:rsid w:val="009C4D33"/>
    <w:rsid w:val="009C526C"/>
    <w:rsid w:val="009C5F1B"/>
    <w:rsid w:val="009C67E9"/>
    <w:rsid w:val="009D4997"/>
    <w:rsid w:val="009D4C47"/>
    <w:rsid w:val="009D4F41"/>
    <w:rsid w:val="009D73FD"/>
    <w:rsid w:val="009E07D0"/>
    <w:rsid w:val="009E1F26"/>
    <w:rsid w:val="009E2AD9"/>
    <w:rsid w:val="009E3E6F"/>
    <w:rsid w:val="009F0177"/>
    <w:rsid w:val="009F0864"/>
    <w:rsid w:val="009F13E6"/>
    <w:rsid w:val="009F36A4"/>
    <w:rsid w:val="009F4B15"/>
    <w:rsid w:val="00A01693"/>
    <w:rsid w:val="00A0192A"/>
    <w:rsid w:val="00A02148"/>
    <w:rsid w:val="00A029AB"/>
    <w:rsid w:val="00A04A21"/>
    <w:rsid w:val="00A061D0"/>
    <w:rsid w:val="00A1079E"/>
    <w:rsid w:val="00A139A1"/>
    <w:rsid w:val="00A13EA1"/>
    <w:rsid w:val="00A16987"/>
    <w:rsid w:val="00A16A79"/>
    <w:rsid w:val="00A2004D"/>
    <w:rsid w:val="00A24E8E"/>
    <w:rsid w:val="00A308DB"/>
    <w:rsid w:val="00A3755D"/>
    <w:rsid w:val="00A4185B"/>
    <w:rsid w:val="00A41A02"/>
    <w:rsid w:val="00A41D46"/>
    <w:rsid w:val="00A4205C"/>
    <w:rsid w:val="00A43D7A"/>
    <w:rsid w:val="00A44607"/>
    <w:rsid w:val="00A45506"/>
    <w:rsid w:val="00A45B26"/>
    <w:rsid w:val="00A45E18"/>
    <w:rsid w:val="00A46E21"/>
    <w:rsid w:val="00A50E5C"/>
    <w:rsid w:val="00A519A1"/>
    <w:rsid w:val="00A53526"/>
    <w:rsid w:val="00A547DF"/>
    <w:rsid w:val="00A54B3B"/>
    <w:rsid w:val="00A55A7F"/>
    <w:rsid w:val="00A655A2"/>
    <w:rsid w:val="00A66015"/>
    <w:rsid w:val="00A664B6"/>
    <w:rsid w:val="00A66557"/>
    <w:rsid w:val="00A712AC"/>
    <w:rsid w:val="00A73BEC"/>
    <w:rsid w:val="00A75C21"/>
    <w:rsid w:val="00A765C8"/>
    <w:rsid w:val="00A770DD"/>
    <w:rsid w:val="00A773CC"/>
    <w:rsid w:val="00A77F6A"/>
    <w:rsid w:val="00A809CA"/>
    <w:rsid w:val="00A90F6E"/>
    <w:rsid w:val="00A91F19"/>
    <w:rsid w:val="00A96B30"/>
    <w:rsid w:val="00A975E9"/>
    <w:rsid w:val="00AA076E"/>
    <w:rsid w:val="00AA1E4C"/>
    <w:rsid w:val="00AA49DE"/>
    <w:rsid w:val="00AA4B4E"/>
    <w:rsid w:val="00AA6FF1"/>
    <w:rsid w:val="00AA7A65"/>
    <w:rsid w:val="00AB09E9"/>
    <w:rsid w:val="00AB41DD"/>
    <w:rsid w:val="00AB4378"/>
    <w:rsid w:val="00AB5558"/>
    <w:rsid w:val="00AB5ED8"/>
    <w:rsid w:val="00AB7899"/>
    <w:rsid w:val="00AC2FDC"/>
    <w:rsid w:val="00AC3FA2"/>
    <w:rsid w:val="00AC589F"/>
    <w:rsid w:val="00AD13B8"/>
    <w:rsid w:val="00AD1613"/>
    <w:rsid w:val="00AD2ADE"/>
    <w:rsid w:val="00AD342B"/>
    <w:rsid w:val="00AD5E9F"/>
    <w:rsid w:val="00AE2700"/>
    <w:rsid w:val="00AE35FE"/>
    <w:rsid w:val="00AE54BC"/>
    <w:rsid w:val="00AE577C"/>
    <w:rsid w:val="00AE6113"/>
    <w:rsid w:val="00AE6758"/>
    <w:rsid w:val="00AE6CDD"/>
    <w:rsid w:val="00AF0736"/>
    <w:rsid w:val="00AF2264"/>
    <w:rsid w:val="00AF3D5C"/>
    <w:rsid w:val="00AF61DC"/>
    <w:rsid w:val="00B03BA1"/>
    <w:rsid w:val="00B048E9"/>
    <w:rsid w:val="00B04BEF"/>
    <w:rsid w:val="00B05E27"/>
    <w:rsid w:val="00B07C2E"/>
    <w:rsid w:val="00B102D7"/>
    <w:rsid w:val="00B10BA6"/>
    <w:rsid w:val="00B11A1E"/>
    <w:rsid w:val="00B139CD"/>
    <w:rsid w:val="00B177BA"/>
    <w:rsid w:val="00B228B0"/>
    <w:rsid w:val="00B26AA3"/>
    <w:rsid w:val="00B2786A"/>
    <w:rsid w:val="00B32C60"/>
    <w:rsid w:val="00B37D4A"/>
    <w:rsid w:val="00B412CF"/>
    <w:rsid w:val="00B420C9"/>
    <w:rsid w:val="00B43819"/>
    <w:rsid w:val="00B44710"/>
    <w:rsid w:val="00B44F8D"/>
    <w:rsid w:val="00B46F3B"/>
    <w:rsid w:val="00B4745E"/>
    <w:rsid w:val="00B47B5A"/>
    <w:rsid w:val="00B51B0D"/>
    <w:rsid w:val="00B52AB1"/>
    <w:rsid w:val="00B52DA1"/>
    <w:rsid w:val="00B54D17"/>
    <w:rsid w:val="00B557EB"/>
    <w:rsid w:val="00B5765C"/>
    <w:rsid w:val="00B57B01"/>
    <w:rsid w:val="00B61E67"/>
    <w:rsid w:val="00B62B62"/>
    <w:rsid w:val="00B6530A"/>
    <w:rsid w:val="00B65837"/>
    <w:rsid w:val="00B67A4A"/>
    <w:rsid w:val="00B71DBA"/>
    <w:rsid w:val="00B7381A"/>
    <w:rsid w:val="00B759FC"/>
    <w:rsid w:val="00B76E4D"/>
    <w:rsid w:val="00B7743D"/>
    <w:rsid w:val="00B77A54"/>
    <w:rsid w:val="00B8096B"/>
    <w:rsid w:val="00B81DA6"/>
    <w:rsid w:val="00B824E6"/>
    <w:rsid w:val="00B82D6F"/>
    <w:rsid w:val="00B82FE0"/>
    <w:rsid w:val="00B84523"/>
    <w:rsid w:val="00B85A0B"/>
    <w:rsid w:val="00B90B17"/>
    <w:rsid w:val="00B93C48"/>
    <w:rsid w:val="00B946D8"/>
    <w:rsid w:val="00B94A23"/>
    <w:rsid w:val="00B94CAA"/>
    <w:rsid w:val="00B950F7"/>
    <w:rsid w:val="00BA086A"/>
    <w:rsid w:val="00BA17CD"/>
    <w:rsid w:val="00BA1DBF"/>
    <w:rsid w:val="00BA3068"/>
    <w:rsid w:val="00BA3076"/>
    <w:rsid w:val="00BA4B5B"/>
    <w:rsid w:val="00BA60DB"/>
    <w:rsid w:val="00BA65F9"/>
    <w:rsid w:val="00BB1FE9"/>
    <w:rsid w:val="00BB3157"/>
    <w:rsid w:val="00BB35D0"/>
    <w:rsid w:val="00BC5027"/>
    <w:rsid w:val="00BC5E89"/>
    <w:rsid w:val="00BC61EC"/>
    <w:rsid w:val="00BD381D"/>
    <w:rsid w:val="00BD626A"/>
    <w:rsid w:val="00BD6AAC"/>
    <w:rsid w:val="00BD75BE"/>
    <w:rsid w:val="00BD7C34"/>
    <w:rsid w:val="00BE3AAA"/>
    <w:rsid w:val="00BF284F"/>
    <w:rsid w:val="00BF3035"/>
    <w:rsid w:val="00BF6EDB"/>
    <w:rsid w:val="00BF7977"/>
    <w:rsid w:val="00C004B4"/>
    <w:rsid w:val="00C01948"/>
    <w:rsid w:val="00C02F05"/>
    <w:rsid w:val="00C04CA8"/>
    <w:rsid w:val="00C05969"/>
    <w:rsid w:val="00C11CBF"/>
    <w:rsid w:val="00C130F1"/>
    <w:rsid w:val="00C13F75"/>
    <w:rsid w:val="00C145F5"/>
    <w:rsid w:val="00C14A66"/>
    <w:rsid w:val="00C15660"/>
    <w:rsid w:val="00C1735F"/>
    <w:rsid w:val="00C2005B"/>
    <w:rsid w:val="00C20AF4"/>
    <w:rsid w:val="00C226FE"/>
    <w:rsid w:val="00C238DB"/>
    <w:rsid w:val="00C26429"/>
    <w:rsid w:val="00C35219"/>
    <w:rsid w:val="00C35E7B"/>
    <w:rsid w:val="00C419AB"/>
    <w:rsid w:val="00C42B6E"/>
    <w:rsid w:val="00C43BAE"/>
    <w:rsid w:val="00C454D5"/>
    <w:rsid w:val="00C460E4"/>
    <w:rsid w:val="00C52248"/>
    <w:rsid w:val="00C5304F"/>
    <w:rsid w:val="00C55103"/>
    <w:rsid w:val="00C62E64"/>
    <w:rsid w:val="00C64B49"/>
    <w:rsid w:val="00C669E8"/>
    <w:rsid w:val="00C66CC5"/>
    <w:rsid w:val="00C670B1"/>
    <w:rsid w:val="00C703D3"/>
    <w:rsid w:val="00C711A6"/>
    <w:rsid w:val="00C721CF"/>
    <w:rsid w:val="00C734BD"/>
    <w:rsid w:val="00C75FDA"/>
    <w:rsid w:val="00C77035"/>
    <w:rsid w:val="00C77DA5"/>
    <w:rsid w:val="00C821C1"/>
    <w:rsid w:val="00C8400B"/>
    <w:rsid w:val="00C85C7C"/>
    <w:rsid w:val="00C87032"/>
    <w:rsid w:val="00C93952"/>
    <w:rsid w:val="00C95AB0"/>
    <w:rsid w:val="00C9617E"/>
    <w:rsid w:val="00C96D26"/>
    <w:rsid w:val="00CA0EFE"/>
    <w:rsid w:val="00CA5135"/>
    <w:rsid w:val="00CA5B2C"/>
    <w:rsid w:val="00CA607D"/>
    <w:rsid w:val="00CA7CC2"/>
    <w:rsid w:val="00CC249E"/>
    <w:rsid w:val="00CC4920"/>
    <w:rsid w:val="00CC5C3F"/>
    <w:rsid w:val="00CC7E36"/>
    <w:rsid w:val="00CD511F"/>
    <w:rsid w:val="00CE1AFE"/>
    <w:rsid w:val="00CE5836"/>
    <w:rsid w:val="00CE5A58"/>
    <w:rsid w:val="00CE7445"/>
    <w:rsid w:val="00CE74BA"/>
    <w:rsid w:val="00CE7FB8"/>
    <w:rsid w:val="00CF18E0"/>
    <w:rsid w:val="00CF23C1"/>
    <w:rsid w:val="00CF4187"/>
    <w:rsid w:val="00D001AE"/>
    <w:rsid w:val="00D009DD"/>
    <w:rsid w:val="00D00B87"/>
    <w:rsid w:val="00D01AE3"/>
    <w:rsid w:val="00D031A5"/>
    <w:rsid w:val="00D03E22"/>
    <w:rsid w:val="00D03E28"/>
    <w:rsid w:val="00D050EE"/>
    <w:rsid w:val="00D053FE"/>
    <w:rsid w:val="00D05731"/>
    <w:rsid w:val="00D06B8D"/>
    <w:rsid w:val="00D0701D"/>
    <w:rsid w:val="00D075DD"/>
    <w:rsid w:val="00D11B0D"/>
    <w:rsid w:val="00D13DDB"/>
    <w:rsid w:val="00D16840"/>
    <w:rsid w:val="00D216F9"/>
    <w:rsid w:val="00D23DA5"/>
    <w:rsid w:val="00D251B6"/>
    <w:rsid w:val="00D25223"/>
    <w:rsid w:val="00D25EB9"/>
    <w:rsid w:val="00D264B9"/>
    <w:rsid w:val="00D26FC4"/>
    <w:rsid w:val="00D3011A"/>
    <w:rsid w:val="00D313CF"/>
    <w:rsid w:val="00D31E35"/>
    <w:rsid w:val="00D34EBC"/>
    <w:rsid w:val="00D353FE"/>
    <w:rsid w:val="00D35CE4"/>
    <w:rsid w:val="00D3712D"/>
    <w:rsid w:val="00D41FA4"/>
    <w:rsid w:val="00D474E0"/>
    <w:rsid w:val="00D51F34"/>
    <w:rsid w:val="00D52223"/>
    <w:rsid w:val="00D56681"/>
    <w:rsid w:val="00D5676E"/>
    <w:rsid w:val="00D56CAF"/>
    <w:rsid w:val="00D576DF"/>
    <w:rsid w:val="00D62FE3"/>
    <w:rsid w:val="00D641EB"/>
    <w:rsid w:val="00D647CC"/>
    <w:rsid w:val="00D647F2"/>
    <w:rsid w:val="00D64FA3"/>
    <w:rsid w:val="00D679EE"/>
    <w:rsid w:val="00D706DF"/>
    <w:rsid w:val="00D70822"/>
    <w:rsid w:val="00D7170B"/>
    <w:rsid w:val="00D7233A"/>
    <w:rsid w:val="00D75D1F"/>
    <w:rsid w:val="00D77F39"/>
    <w:rsid w:val="00D82FB0"/>
    <w:rsid w:val="00D8362A"/>
    <w:rsid w:val="00D85A1A"/>
    <w:rsid w:val="00D904B0"/>
    <w:rsid w:val="00D90EBF"/>
    <w:rsid w:val="00D92EEA"/>
    <w:rsid w:val="00D96192"/>
    <w:rsid w:val="00D96939"/>
    <w:rsid w:val="00D97594"/>
    <w:rsid w:val="00DA010C"/>
    <w:rsid w:val="00DA1C9E"/>
    <w:rsid w:val="00DA3678"/>
    <w:rsid w:val="00DA4D93"/>
    <w:rsid w:val="00DA5669"/>
    <w:rsid w:val="00DA5F3D"/>
    <w:rsid w:val="00DA6468"/>
    <w:rsid w:val="00DB1ED7"/>
    <w:rsid w:val="00DB2DAE"/>
    <w:rsid w:val="00DB4BE4"/>
    <w:rsid w:val="00DB7957"/>
    <w:rsid w:val="00DB7AFD"/>
    <w:rsid w:val="00DC04E9"/>
    <w:rsid w:val="00DC184B"/>
    <w:rsid w:val="00DC35A1"/>
    <w:rsid w:val="00DC3B56"/>
    <w:rsid w:val="00DC3FF6"/>
    <w:rsid w:val="00DC54B3"/>
    <w:rsid w:val="00DC564D"/>
    <w:rsid w:val="00DC5B7F"/>
    <w:rsid w:val="00DD00B2"/>
    <w:rsid w:val="00DD02B9"/>
    <w:rsid w:val="00DD0352"/>
    <w:rsid w:val="00DD1B6C"/>
    <w:rsid w:val="00DD66FA"/>
    <w:rsid w:val="00DD7B41"/>
    <w:rsid w:val="00DE0FCA"/>
    <w:rsid w:val="00DE6B0E"/>
    <w:rsid w:val="00DF00B7"/>
    <w:rsid w:val="00DF2633"/>
    <w:rsid w:val="00DF2830"/>
    <w:rsid w:val="00DF496C"/>
    <w:rsid w:val="00DF706D"/>
    <w:rsid w:val="00DF7825"/>
    <w:rsid w:val="00DF7B59"/>
    <w:rsid w:val="00E01740"/>
    <w:rsid w:val="00E0255A"/>
    <w:rsid w:val="00E03A86"/>
    <w:rsid w:val="00E03B27"/>
    <w:rsid w:val="00E05214"/>
    <w:rsid w:val="00E05B35"/>
    <w:rsid w:val="00E20AAC"/>
    <w:rsid w:val="00E210F8"/>
    <w:rsid w:val="00E212BD"/>
    <w:rsid w:val="00E23328"/>
    <w:rsid w:val="00E2481E"/>
    <w:rsid w:val="00E26F54"/>
    <w:rsid w:val="00E3116D"/>
    <w:rsid w:val="00E42A0F"/>
    <w:rsid w:val="00E454EC"/>
    <w:rsid w:val="00E46523"/>
    <w:rsid w:val="00E46C01"/>
    <w:rsid w:val="00E5546A"/>
    <w:rsid w:val="00E60BB3"/>
    <w:rsid w:val="00E6300F"/>
    <w:rsid w:val="00E65857"/>
    <w:rsid w:val="00E70CA1"/>
    <w:rsid w:val="00E7168D"/>
    <w:rsid w:val="00E7329C"/>
    <w:rsid w:val="00E73F33"/>
    <w:rsid w:val="00E7492F"/>
    <w:rsid w:val="00E74CE7"/>
    <w:rsid w:val="00E760CE"/>
    <w:rsid w:val="00E80C06"/>
    <w:rsid w:val="00E81F8E"/>
    <w:rsid w:val="00E84736"/>
    <w:rsid w:val="00E848EB"/>
    <w:rsid w:val="00E84B37"/>
    <w:rsid w:val="00E86551"/>
    <w:rsid w:val="00E906B7"/>
    <w:rsid w:val="00E91D55"/>
    <w:rsid w:val="00E97C9F"/>
    <w:rsid w:val="00EA0923"/>
    <w:rsid w:val="00EA2B55"/>
    <w:rsid w:val="00EA2F69"/>
    <w:rsid w:val="00EA7B66"/>
    <w:rsid w:val="00EB0093"/>
    <w:rsid w:val="00EB1F0D"/>
    <w:rsid w:val="00EB337F"/>
    <w:rsid w:val="00EB39D7"/>
    <w:rsid w:val="00EB611B"/>
    <w:rsid w:val="00EB73BB"/>
    <w:rsid w:val="00EB7757"/>
    <w:rsid w:val="00EC0F37"/>
    <w:rsid w:val="00EC1697"/>
    <w:rsid w:val="00EC2D40"/>
    <w:rsid w:val="00EC3B5B"/>
    <w:rsid w:val="00EC4009"/>
    <w:rsid w:val="00ED2224"/>
    <w:rsid w:val="00ED5586"/>
    <w:rsid w:val="00EE2947"/>
    <w:rsid w:val="00EE309D"/>
    <w:rsid w:val="00EE3146"/>
    <w:rsid w:val="00EE3C87"/>
    <w:rsid w:val="00EE72A0"/>
    <w:rsid w:val="00EF03CA"/>
    <w:rsid w:val="00EF1BC5"/>
    <w:rsid w:val="00EF2D02"/>
    <w:rsid w:val="00EF4724"/>
    <w:rsid w:val="00EF7EAF"/>
    <w:rsid w:val="00F0112E"/>
    <w:rsid w:val="00F04578"/>
    <w:rsid w:val="00F056B3"/>
    <w:rsid w:val="00F07B67"/>
    <w:rsid w:val="00F07C80"/>
    <w:rsid w:val="00F1012A"/>
    <w:rsid w:val="00F101CE"/>
    <w:rsid w:val="00F13AF3"/>
    <w:rsid w:val="00F141E9"/>
    <w:rsid w:val="00F172DF"/>
    <w:rsid w:val="00F22FAD"/>
    <w:rsid w:val="00F234CD"/>
    <w:rsid w:val="00F24F80"/>
    <w:rsid w:val="00F31AB5"/>
    <w:rsid w:val="00F33442"/>
    <w:rsid w:val="00F34444"/>
    <w:rsid w:val="00F37F1F"/>
    <w:rsid w:val="00F413B6"/>
    <w:rsid w:val="00F438B4"/>
    <w:rsid w:val="00F44724"/>
    <w:rsid w:val="00F46FEF"/>
    <w:rsid w:val="00F4746A"/>
    <w:rsid w:val="00F5502F"/>
    <w:rsid w:val="00F55BE9"/>
    <w:rsid w:val="00F63A70"/>
    <w:rsid w:val="00F63F27"/>
    <w:rsid w:val="00F716DA"/>
    <w:rsid w:val="00F72220"/>
    <w:rsid w:val="00F7245F"/>
    <w:rsid w:val="00F74D29"/>
    <w:rsid w:val="00F7722B"/>
    <w:rsid w:val="00F821C1"/>
    <w:rsid w:val="00F83EF4"/>
    <w:rsid w:val="00F84B82"/>
    <w:rsid w:val="00F84F46"/>
    <w:rsid w:val="00F85EBF"/>
    <w:rsid w:val="00F867DB"/>
    <w:rsid w:val="00F86CDE"/>
    <w:rsid w:val="00F90231"/>
    <w:rsid w:val="00F9383D"/>
    <w:rsid w:val="00F95604"/>
    <w:rsid w:val="00F96B96"/>
    <w:rsid w:val="00F96FE4"/>
    <w:rsid w:val="00FA1684"/>
    <w:rsid w:val="00FA42AE"/>
    <w:rsid w:val="00FA49CE"/>
    <w:rsid w:val="00FA5DA9"/>
    <w:rsid w:val="00FA64F9"/>
    <w:rsid w:val="00FA6CA8"/>
    <w:rsid w:val="00FB0DF2"/>
    <w:rsid w:val="00FB1DDC"/>
    <w:rsid w:val="00FB26D0"/>
    <w:rsid w:val="00FB52CD"/>
    <w:rsid w:val="00FB7F67"/>
    <w:rsid w:val="00FC0E3B"/>
    <w:rsid w:val="00FC3820"/>
    <w:rsid w:val="00FC5BF6"/>
    <w:rsid w:val="00FC5F5B"/>
    <w:rsid w:val="00FC72D6"/>
    <w:rsid w:val="00FC774F"/>
    <w:rsid w:val="00FD03C0"/>
    <w:rsid w:val="00FD1453"/>
    <w:rsid w:val="00FD3E4A"/>
    <w:rsid w:val="00FD491A"/>
    <w:rsid w:val="00FD496E"/>
    <w:rsid w:val="00FD4D59"/>
    <w:rsid w:val="00FE0F3A"/>
    <w:rsid w:val="00FE2FB6"/>
    <w:rsid w:val="00FE3293"/>
    <w:rsid w:val="00FE350E"/>
    <w:rsid w:val="00FE6271"/>
    <w:rsid w:val="00FF1748"/>
    <w:rsid w:val="00FF18EE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46080C"/>
  <w15:chartTrackingRefBased/>
  <w15:docId w15:val="{D07E6EFA-40E4-47D4-B1EF-9ED354AC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D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D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D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D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D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D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D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D0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D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D0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D0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D01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D0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D0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D0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D0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3D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D0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D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D0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3D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D0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3D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D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D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D01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3D0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4D3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433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0B1C"/>
  </w:style>
  <w:style w:type="table" w:styleId="TableGrid">
    <w:name w:val="Table Grid"/>
    <w:basedOn w:val="TableNormal"/>
    <w:uiPriority w:val="39"/>
    <w:rsid w:val="0087790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7790C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A77F6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969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9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69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939"/>
    <w:rPr>
      <w:lang w:val="en-US"/>
    </w:rPr>
  </w:style>
  <w:style w:type="paragraph" w:customStyle="1" w:styleId="MDPI31text">
    <w:name w:val="MDPI_3.1_text"/>
    <w:qFormat/>
    <w:rsid w:val="000C30C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AA1E4C"/>
    <w:rPr>
      <w:b/>
      <w:bCs/>
    </w:rPr>
  </w:style>
  <w:style w:type="paragraph" w:customStyle="1" w:styleId="MDPI32textnoindent">
    <w:name w:val="MDPI_3.2_text_no_indent"/>
    <w:basedOn w:val="MDPI31text"/>
    <w:qFormat/>
    <w:rsid w:val="00A44607"/>
    <w:pPr>
      <w:ind w:firstLine="0"/>
    </w:pPr>
    <w:rPr>
      <w:kern w:val="0"/>
      <w14:ligatures w14:val="none"/>
    </w:rPr>
  </w:style>
  <w:style w:type="paragraph" w:customStyle="1" w:styleId="MDPI38bullet">
    <w:name w:val="MDPI_3.8_bullet"/>
    <w:qFormat/>
    <w:rsid w:val="00A44607"/>
    <w:pPr>
      <w:numPr>
        <w:numId w:val="26"/>
      </w:numPr>
      <w:tabs>
        <w:tab w:val="num" w:pos="360"/>
      </w:tabs>
      <w:adjustRightInd w:val="0"/>
      <w:snapToGrid w:val="0"/>
      <w:spacing w:after="0"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A4460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2BackMatter">
    <w:name w:val="MDPI_6.2_BackMatter"/>
    <w:qFormat/>
    <w:rsid w:val="00AD5E9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71References">
    <w:name w:val="MDPI_7.1_References"/>
    <w:qFormat/>
    <w:rsid w:val="000167FC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63Notes">
    <w:name w:val="MDPI_6.3_Notes"/>
    <w:qFormat/>
    <w:rsid w:val="000167FC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21heading1">
    <w:name w:val="MDPI_2.1_heading1"/>
    <w:qFormat/>
    <w:rsid w:val="00C0194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426D20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26D20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672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8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11AA0-0A96-4C3B-912F-9F0DB2816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7</TotalTime>
  <Pages>7</Pages>
  <Words>1027</Words>
  <Characters>5858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Vacacela Gomez</dc:creator>
  <cp:keywords/>
  <dc:description/>
  <cp:lastModifiedBy>Tom Flint</cp:lastModifiedBy>
  <cp:revision>53</cp:revision>
  <cp:lastPrinted>2024-10-03T12:47:00Z</cp:lastPrinted>
  <dcterms:created xsi:type="dcterms:W3CDTF">2024-12-03T03:48:00Z</dcterms:created>
  <dcterms:modified xsi:type="dcterms:W3CDTF">2025-07-2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3fa93d688bb4807d3e30569b66ece7299f0274642fd6988cee88cc223e3082</vt:lpwstr>
  </property>
</Properties>
</file>